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595C" w:rsidRPr="00807800" w:rsidRDefault="00EB21B2" w:rsidP="00EB21B2">
      <w:pPr>
        <w:spacing w:line="360" w:lineRule="auto"/>
      </w:pPr>
      <w:bookmarkStart w:id="0" w:name="_GoBack"/>
      <w:bookmarkEnd w:id="0"/>
      <w:proofErr w:type="gramStart"/>
      <w:r>
        <w:t>Table S</w:t>
      </w:r>
      <w:r w:rsidR="00582CB6">
        <w:t>1</w:t>
      </w:r>
      <w:r>
        <w:t xml:space="preserve"> </w:t>
      </w:r>
      <w:r w:rsidRPr="00807800">
        <w:t>Characteristics of 38 microsatellite loci</w:t>
      </w:r>
      <w:r>
        <w:t>, used in parentage analysis,</w:t>
      </w:r>
      <w:r w:rsidRPr="00807800">
        <w:t xml:space="preserve"> </w:t>
      </w:r>
      <w:r w:rsidR="0031746F">
        <w:t xml:space="preserve">when </w:t>
      </w:r>
      <w:r w:rsidRPr="00807800">
        <w:t xml:space="preserve">amplified in </w:t>
      </w:r>
      <w:r w:rsidR="0031746F">
        <w:t>greater horseshoe bats</w:t>
      </w:r>
      <w:r w:rsidR="00582CB6" w:rsidRPr="00582CB6">
        <w:rPr>
          <w:sz w:val="23"/>
          <w:szCs w:val="23"/>
        </w:rPr>
        <w:t xml:space="preserve"> </w:t>
      </w:r>
      <w:r w:rsidR="00582CB6">
        <w:rPr>
          <w:sz w:val="23"/>
          <w:szCs w:val="23"/>
        </w:rPr>
        <w:t>‡</w:t>
      </w:r>
      <w:r w:rsidR="0031746F">
        <w:t>.</w:t>
      </w:r>
      <w:proofErr w:type="gramEnd"/>
    </w:p>
    <w:tbl>
      <w:tblPr>
        <w:tblW w:w="18034" w:type="dxa"/>
        <w:tblLook w:val="04A0" w:firstRow="1" w:lastRow="0" w:firstColumn="1" w:lastColumn="0" w:noHBand="0" w:noVBand="1"/>
      </w:tblPr>
      <w:tblGrid>
        <w:gridCol w:w="2092"/>
        <w:gridCol w:w="1985"/>
        <w:gridCol w:w="1985"/>
        <w:gridCol w:w="1701"/>
        <w:gridCol w:w="2551"/>
        <w:gridCol w:w="3860"/>
        <w:gridCol w:w="3860"/>
      </w:tblGrid>
      <w:tr w:rsidR="00CB6664" w:rsidRPr="00807800" w:rsidTr="008310AB">
        <w:trPr>
          <w:gridAfter w:val="1"/>
          <w:wAfter w:w="3860" w:type="dxa"/>
          <w:trHeight w:val="283"/>
          <w:tblHeader/>
        </w:trPr>
        <w:tc>
          <w:tcPr>
            <w:tcW w:w="2092" w:type="dxa"/>
            <w:shd w:val="clear" w:color="auto" w:fill="auto"/>
            <w:noWrap/>
            <w:hideMark/>
          </w:tcPr>
          <w:p w:rsidR="00CB6664" w:rsidRPr="00807800" w:rsidRDefault="00CB6664" w:rsidP="00EB21B2">
            <w:pPr>
              <w:rPr>
                <w:b/>
                <w:bCs/>
              </w:rPr>
            </w:pPr>
            <w:r w:rsidRPr="00807800">
              <w:rPr>
                <w:b/>
                <w:bCs/>
              </w:rPr>
              <w:t>Species</w:t>
            </w:r>
          </w:p>
        </w:tc>
        <w:tc>
          <w:tcPr>
            <w:tcW w:w="1985" w:type="dxa"/>
            <w:shd w:val="clear" w:color="auto" w:fill="auto"/>
            <w:noWrap/>
            <w:hideMark/>
          </w:tcPr>
          <w:p w:rsidR="00CB6664" w:rsidRPr="00807800" w:rsidRDefault="00CB6664" w:rsidP="00EB21B2">
            <w:pPr>
              <w:rPr>
                <w:b/>
                <w:bCs/>
              </w:rPr>
            </w:pPr>
            <w:r w:rsidRPr="00807800">
              <w:rPr>
                <w:b/>
                <w:bCs/>
              </w:rPr>
              <w:t>Microsatellite</w:t>
            </w:r>
          </w:p>
        </w:tc>
        <w:tc>
          <w:tcPr>
            <w:tcW w:w="1985" w:type="dxa"/>
            <w:shd w:val="clear" w:color="auto" w:fill="auto"/>
            <w:noWrap/>
            <w:hideMark/>
          </w:tcPr>
          <w:p w:rsidR="00CB6664" w:rsidRPr="00807800" w:rsidRDefault="00CB6664" w:rsidP="00EB21B2">
            <w:pPr>
              <w:rPr>
                <w:b/>
                <w:bCs/>
              </w:rPr>
            </w:pPr>
            <w:r w:rsidRPr="00807800">
              <w:rPr>
                <w:b/>
                <w:bCs/>
              </w:rPr>
              <w:t>Accession No.</w:t>
            </w:r>
          </w:p>
        </w:tc>
        <w:tc>
          <w:tcPr>
            <w:tcW w:w="1701" w:type="dxa"/>
            <w:shd w:val="clear" w:color="auto" w:fill="auto"/>
            <w:noWrap/>
            <w:hideMark/>
          </w:tcPr>
          <w:p w:rsidR="00CB6664" w:rsidRPr="00807800" w:rsidRDefault="00CB6664" w:rsidP="00EB21B2">
            <w:pPr>
              <w:rPr>
                <w:b/>
                <w:bCs/>
              </w:rPr>
            </w:pPr>
            <w:r w:rsidRPr="00807800">
              <w:rPr>
                <w:b/>
                <w:bCs/>
              </w:rPr>
              <w:t>No. of alleles</w:t>
            </w:r>
          </w:p>
        </w:tc>
        <w:tc>
          <w:tcPr>
            <w:tcW w:w="2551" w:type="dxa"/>
            <w:shd w:val="clear" w:color="auto" w:fill="auto"/>
            <w:noWrap/>
            <w:hideMark/>
          </w:tcPr>
          <w:p w:rsidR="00CB6664" w:rsidRPr="00807800" w:rsidRDefault="00CB6664" w:rsidP="00EB21B2">
            <w:pPr>
              <w:rPr>
                <w:b/>
                <w:bCs/>
              </w:rPr>
            </w:pPr>
            <w:r w:rsidRPr="00807800">
              <w:rPr>
                <w:b/>
                <w:bCs/>
              </w:rPr>
              <w:t>Product length (</w:t>
            </w:r>
            <w:proofErr w:type="spellStart"/>
            <w:r w:rsidRPr="00807800">
              <w:rPr>
                <w:b/>
                <w:bCs/>
              </w:rPr>
              <w:t>bp</w:t>
            </w:r>
            <w:proofErr w:type="spellEnd"/>
            <w:r w:rsidRPr="00807800">
              <w:rPr>
                <w:b/>
                <w:bCs/>
              </w:rPr>
              <w:t>)</w:t>
            </w:r>
          </w:p>
        </w:tc>
        <w:tc>
          <w:tcPr>
            <w:tcW w:w="3860" w:type="dxa"/>
          </w:tcPr>
          <w:p w:rsidR="00CB6664" w:rsidRPr="00807800" w:rsidRDefault="00CB6664" w:rsidP="00EB21B2">
            <w:pPr>
              <w:rPr>
                <w:b/>
                <w:bCs/>
              </w:rPr>
            </w:pPr>
            <w:r>
              <w:rPr>
                <w:b/>
                <w:bCs/>
              </w:rPr>
              <w:t>Reference</w:t>
            </w:r>
          </w:p>
        </w:tc>
      </w:tr>
      <w:tr w:rsidR="00B819C9" w:rsidRPr="00807800" w:rsidTr="008310AB">
        <w:trPr>
          <w:gridAfter w:val="1"/>
          <w:wAfter w:w="3860" w:type="dxa"/>
          <w:trHeight w:val="283"/>
        </w:trPr>
        <w:tc>
          <w:tcPr>
            <w:tcW w:w="2092" w:type="dxa"/>
            <w:shd w:val="clear" w:color="auto" w:fill="auto"/>
            <w:noWrap/>
          </w:tcPr>
          <w:p w:rsidR="00B819C9" w:rsidRPr="00807800" w:rsidRDefault="00B819C9" w:rsidP="008A2CA4">
            <w:pPr>
              <w:rPr>
                <w:i/>
                <w:iCs/>
              </w:rPr>
            </w:pPr>
            <w:r w:rsidRPr="00807800">
              <w:rPr>
                <w:i/>
                <w:iCs/>
              </w:rPr>
              <w:t xml:space="preserve">R. </w:t>
            </w:r>
            <w:proofErr w:type="spellStart"/>
            <w:r w:rsidRPr="00807800">
              <w:rPr>
                <w:i/>
                <w:iCs/>
              </w:rPr>
              <w:t>affinis</w:t>
            </w:r>
            <w:proofErr w:type="spellEnd"/>
          </w:p>
        </w:tc>
        <w:tc>
          <w:tcPr>
            <w:tcW w:w="1985" w:type="dxa"/>
            <w:shd w:val="clear" w:color="auto" w:fill="auto"/>
            <w:noWrap/>
          </w:tcPr>
          <w:p w:rsidR="00B819C9" w:rsidRPr="00807800" w:rsidRDefault="00B819C9" w:rsidP="008A2CA4">
            <w:r w:rsidRPr="00807800">
              <w:t>A26</w:t>
            </w:r>
          </w:p>
        </w:tc>
        <w:tc>
          <w:tcPr>
            <w:tcW w:w="1985" w:type="dxa"/>
            <w:shd w:val="clear" w:color="auto" w:fill="auto"/>
            <w:noWrap/>
          </w:tcPr>
          <w:p w:rsidR="00B819C9" w:rsidRPr="00807800" w:rsidRDefault="00B819C9" w:rsidP="008A2CA4">
            <w:r w:rsidRPr="00807800">
              <w:t>EU737082</w:t>
            </w:r>
          </w:p>
        </w:tc>
        <w:tc>
          <w:tcPr>
            <w:tcW w:w="1701" w:type="dxa"/>
            <w:shd w:val="clear" w:color="auto" w:fill="auto"/>
            <w:noWrap/>
          </w:tcPr>
          <w:p w:rsidR="00B819C9" w:rsidRPr="00807800" w:rsidRDefault="00B819C9" w:rsidP="008A2CA4">
            <w:r w:rsidRPr="00807800">
              <w:t>6</w:t>
            </w:r>
          </w:p>
        </w:tc>
        <w:tc>
          <w:tcPr>
            <w:tcW w:w="2551" w:type="dxa"/>
            <w:shd w:val="clear" w:color="auto" w:fill="auto"/>
            <w:noWrap/>
          </w:tcPr>
          <w:p w:rsidR="00B819C9" w:rsidRPr="00807800" w:rsidRDefault="00B819C9" w:rsidP="008A2CA4">
            <w:r w:rsidRPr="00807800">
              <w:t>187-212</w:t>
            </w:r>
          </w:p>
        </w:tc>
        <w:tc>
          <w:tcPr>
            <w:tcW w:w="3860" w:type="dxa"/>
          </w:tcPr>
          <w:p w:rsidR="00B819C9" w:rsidRPr="00807800" w:rsidRDefault="00B819C9" w:rsidP="008A2CA4">
            <w:r w:rsidRPr="00CB6664">
              <w:t xml:space="preserve">Mao </w:t>
            </w:r>
            <w:r w:rsidRPr="00CB6664">
              <w:rPr>
                <w:i/>
              </w:rPr>
              <w:t>et al.</w:t>
            </w:r>
            <w:r w:rsidRPr="00CB6664">
              <w:t xml:space="preserve"> (2009)</w:t>
            </w:r>
            <w:r w:rsidR="00EC5770">
              <w:t xml:space="preserve"> </w:t>
            </w:r>
            <w:r w:rsidR="00EC5770">
              <w:fldChar w:fldCharType="begin"/>
            </w:r>
            <w:r w:rsidR="00EC5770">
              <w:instrText xml:space="preserve"> ADDIN EN.CITE &lt;EndNote&gt;&lt;Cite&gt;&lt;Author&gt;Mao&lt;/Author&gt;&lt;Year&gt;2009&lt;/Year&gt;&lt;RecNum&gt;450&lt;/RecNum&gt;&lt;DisplayText&gt;[1]&lt;/DisplayText&gt;&lt;record&gt;&lt;rec-number&gt;450&lt;/rec-number&gt;&lt;foreign-keys&gt;&lt;key app="EN" db-id="trx0d92sqz00w7eazf7pts0asvrpfe55d5ze"&gt;450&lt;/key&gt;&lt;/foreign-keys&gt;&lt;ref-type name="Journal Article"&gt;17&lt;/ref-type&gt;&lt;contributors&gt;&lt;authors&gt;&lt;author&gt;Mao, X. G.&lt;/author&gt;&lt;author&gt;Liu, Y.&lt;/author&gt;&lt;author&gt;Zhou, Y. Y.&lt;/author&gt;&lt;author&gt;He, B. B.&lt;/author&gt;&lt;author&gt;Zhang, S. Y.&lt;/author&gt;&lt;/authors&gt;&lt;/contributors&gt;&lt;auth-address&gt;Zhang, SY&amp;#xD;E China Normal Univ, Sch Life Sci, Shanghai 200062, Peoples R China&amp;#xD;E China Normal Univ, Sch Life Sci, Shanghai 200062, Peoples R China&amp;#xD;E China Normal Univ, Sch Life Sci, Shanghai 200062, Peoples R China&lt;/auth-address&gt;&lt;titles&gt;&lt;title&gt;&lt;style face="normal" font="default" size="100%"&gt;Development of 19 polymorphic microsatellite loci for the intermediate horseshoe bat, &lt;/style&gt;&lt;style face="italic" font="default" size="100%"&gt;Rhinolophus affinis&lt;/style&gt;&lt;style face="normal" font="default" size="100%"&gt; (Rhinolophidae, Chiroptera)&lt;/style&gt;&lt;/title&gt;&lt;secondary-title&gt;Conservation Genetics&lt;/secondary-title&gt;&lt;alt-title&gt;Conserv Genet&lt;/alt-title&gt;&lt;/titles&gt;&lt;periodical&gt;&lt;full-title&gt;Conservation Genetics&lt;/full-title&gt;&lt;abbr-1&gt;Conserv Genet&lt;/abbr-1&gt;&lt;/periodical&gt;&lt;alt-periodical&gt;&lt;full-title&gt;Conservation Genetics&lt;/full-title&gt;&lt;abbr-1&gt;Conserv Genet&lt;/abbr-1&gt;&lt;/alt-periodical&gt;&lt;pages&gt;709-711&lt;/pages&gt;&lt;volume&gt;10&lt;/volume&gt;&lt;number&gt;3&lt;/number&gt;&lt;keywords&gt;&lt;keyword&gt;rhinolophus affinis&lt;/keyword&gt;&lt;keyword&gt;microsatellite&lt;/keyword&gt;&lt;keyword&gt;phylogeography&lt;/keyword&gt;&lt;/keywords&gt;&lt;dates&gt;&lt;year&gt;2009&lt;/year&gt;&lt;pub-dates&gt;&lt;date&gt;Jun&lt;/date&gt;&lt;/pub-dates&gt;&lt;/dates&gt;&lt;isbn&gt;1566-0621&lt;/isbn&gt;&lt;accession-num&gt;ISI:000265832000051&lt;/accession-num&gt;&lt;urls&gt;&lt;related-urls&gt;&lt;url&gt;&amp;lt;Go to ISI&amp;gt;://000265832000051&lt;/url&gt;&lt;/related-urls&gt;&lt;/urls&gt;&lt;electronic-resource-num&gt;DOI 10.1007/s10592-008-9625-y&lt;/electronic-resource-num&gt;&lt;language&gt;English&lt;/language&gt;&lt;/record&gt;&lt;/Cite&gt;&lt;/EndNote&gt;</w:instrText>
            </w:r>
            <w:r w:rsidR="00EC5770">
              <w:fldChar w:fldCharType="separate"/>
            </w:r>
            <w:r w:rsidR="00EC5770">
              <w:rPr>
                <w:noProof/>
              </w:rPr>
              <w:t>[</w:t>
            </w:r>
            <w:hyperlink w:anchor="_ENREF_1" w:tooltip="Mao, 2009 #450" w:history="1">
              <w:r w:rsidR="008A2CA4">
                <w:rPr>
                  <w:noProof/>
                </w:rPr>
                <w:t>1</w:t>
              </w:r>
            </w:hyperlink>
            <w:r w:rsidR="00EC5770">
              <w:rPr>
                <w:noProof/>
              </w:rPr>
              <w:t>]</w:t>
            </w:r>
            <w:r w:rsidR="00EC5770">
              <w:fldChar w:fldCharType="end"/>
            </w:r>
          </w:p>
        </w:tc>
      </w:tr>
      <w:tr w:rsidR="00B819C9" w:rsidRPr="00807800" w:rsidTr="008310AB">
        <w:trPr>
          <w:gridAfter w:val="1"/>
          <w:wAfter w:w="3860" w:type="dxa"/>
          <w:trHeight w:val="283"/>
        </w:trPr>
        <w:tc>
          <w:tcPr>
            <w:tcW w:w="2092" w:type="dxa"/>
            <w:shd w:val="clear" w:color="auto" w:fill="auto"/>
            <w:noWrap/>
            <w:hideMark/>
          </w:tcPr>
          <w:p w:rsidR="00B819C9" w:rsidRPr="00807800" w:rsidRDefault="00B819C9" w:rsidP="00EB21B2">
            <w:pPr>
              <w:rPr>
                <w:i/>
                <w:iCs/>
              </w:rPr>
            </w:pPr>
            <w:r w:rsidRPr="00807800">
              <w:rPr>
                <w:i/>
                <w:iCs/>
              </w:rPr>
              <w:t xml:space="preserve">R. </w:t>
            </w:r>
            <w:proofErr w:type="spellStart"/>
            <w:r w:rsidRPr="00807800">
              <w:rPr>
                <w:i/>
                <w:iCs/>
              </w:rPr>
              <w:t>affinis</w:t>
            </w:r>
            <w:proofErr w:type="spellEnd"/>
          </w:p>
        </w:tc>
        <w:tc>
          <w:tcPr>
            <w:tcW w:w="1985" w:type="dxa"/>
            <w:shd w:val="clear" w:color="auto" w:fill="auto"/>
            <w:noWrap/>
            <w:hideMark/>
          </w:tcPr>
          <w:p w:rsidR="00B819C9" w:rsidRPr="00807800" w:rsidRDefault="00B819C9" w:rsidP="00EB21B2">
            <w:r w:rsidRPr="00807800">
              <w:t>B63</w:t>
            </w:r>
          </w:p>
        </w:tc>
        <w:tc>
          <w:tcPr>
            <w:tcW w:w="1985" w:type="dxa"/>
            <w:shd w:val="clear" w:color="auto" w:fill="auto"/>
            <w:noWrap/>
            <w:hideMark/>
          </w:tcPr>
          <w:p w:rsidR="00B819C9" w:rsidRPr="00807800" w:rsidRDefault="00B819C9" w:rsidP="00EB21B2">
            <w:r w:rsidRPr="00807800">
              <w:t>EU737086</w:t>
            </w:r>
          </w:p>
        </w:tc>
        <w:tc>
          <w:tcPr>
            <w:tcW w:w="1701" w:type="dxa"/>
            <w:shd w:val="clear" w:color="auto" w:fill="auto"/>
            <w:noWrap/>
            <w:hideMark/>
          </w:tcPr>
          <w:p w:rsidR="00B819C9" w:rsidRPr="00807800" w:rsidRDefault="00B819C9" w:rsidP="00EB21B2">
            <w:r w:rsidRPr="00807800">
              <w:t>6</w:t>
            </w:r>
          </w:p>
        </w:tc>
        <w:tc>
          <w:tcPr>
            <w:tcW w:w="2551" w:type="dxa"/>
            <w:shd w:val="clear" w:color="auto" w:fill="auto"/>
            <w:noWrap/>
            <w:hideMark/>
          </w:tcPr>
          <w:p w:rsidR="00B819C9" w:rsidRPr="00807800" w:rsidRDefault="00B819C9" w:rsidP="00EB21B2">
            <w:r w:rsidRPr="00807800">
              <w:t>191-203</w:t>
            </w:r>
          </w:p>
        </w:tc>
        <w:tc>
          <w:tcPr>
            <w:tcW w:w="3860" w:type="dxa"/>
          </w:tcPr>
          <w:p w:rsidR="00B819C9" w:rsidRPr="00807800" w:rsidRDefault="00B819C9" w:rsidP="008A2CA4">
            <w:r w:rsidRPr="00CB6664">
              <w:t xml:space="preserve">Mao </w:t>
            </w:r>
            <w:r w:rsidRPr="00CB6664">
              <w:rPr>
                <w:i/>
              </w:rPr>
              <w:t>et al.</w:t>
            </w:r>
            <w:r w:rsidRPr="00CB6664">
              <w:t xml:space="preserve"> (2009)</w:t>
            </w:r>
            <w:r w:rsidRPr="00807800">
              <w:t xml:space="preserve"> </w:t>
            </w:r>
            <w:r w:rsidR="00642618">
              <w:fldChar w:fldCharType="begin"/>
            </w:r>
            <w:r w:rsidR="00642618">
              <w:instrText xml:space="preserve"> ADDIN EN.CITE &lt;EndNote&gt;&lt;Cite&gt;&lt;Author&gt;Mao&lt;/Author&gt;&lt;Year&gt;2009&lt;/Year&gt;&lt;RecNum&gt;450&lt;/RecNum&gt;&lt;DisplayText&gt;[1]&lt;/DisplayText&gt;&lt;record&gt;&lt;rec-number&gt;450&lt;/rec-number&gt;&lt;foreign-keys&gt;&lt;key app="EN" db-id="trx0d92sqz00w7eazf7pts0asvrpfe55d5ze"&gt;450&lt;/key&gt;&lt;/foreign-keys&gt;&lt;ref-type name="Journal Article"&gt;17&lt;/ref-type&gt;&lt;contributors&gt;&lt;authors&gt;&lt;author&gt;Mao, X. G.&lt;/author&gt;&lt;author&gt;Liu, Y.&lt;/author&gt;&lt;author&gt;Zhou, Y. Y.&lt;/author&gt;&lt;author&gt;He, B. B.&lt;/author&gt;&lt;author&gt;Zhang, S. Y.&lt;/author&gt;&lt;/authors&gt;&lt;/contributors&gt;&lt;auth-address&gt;Zhang, SY&amp;#xD;E China Normal Univ, Sch Life Sci, Shanghai 200062, Peoples R China&amp;#xD;E China Normal Univ, Sch Life Sci, Shanghai 200062, Peoples R China&amp;#xD;E China Normal Univ, Sch Life Sci, Shanghai 200062, Peoples R China&lt;/auth-address&gt;&lt;titles&gt;&lt;title&gt;&lt;style face="normal" font="default" size="100%"&gt;Development of 19 polymorphic microsatellite loci for the intermediate horseshoe bat, &lt;/style&gt;&lt;style face="italic" font="default" size="100%"&gt;Rhinolophus affinis&lt;/style&gt;&lt;style face="normal" font="default" size="100%"&gt; (Rhinolophidae, Chiroptera)&lt;/style&gt;&lt;/title&gt;&lt;secondary-title&gt;Conservation Genetics&lt;/secondary-title&gt;&lt;alt-title&gt;Conserv Genet&lt;/alt-title&gt;&lt;/titles&gt;&lt;periodical&gt;&lt;full-title&gt;Conservation Genetics&lt;/full-title&gt;&lt;abbr-1&gt;Conserv Genet&lt;/abbr-1&gt;&lt;/periodical&gt;&lt;alt-periodical&gt;&lt;full-title&gt;Conservation Genetics&lt;/full-title&gt;&lt;abbr-1&gt;Conserv Genet&lt;/abbr-1&gt;&lt;/alt-periodical&gt;&lt;pages&gt;709-711&lt;/pages&gt;&lt;volume&gt;10&lt;/volume&gt;&lt;number&gt;3&lt;/number&gt;&lt;keywords&gt;&lt;keyword&gt;rhinolophus affinis&lt;/keyword&gt;&lt;keyword&gt;microsatellite&lt;/keyword&gt;&lt;keyword&gt;phylogeography&lt;/keyword&gt;&lt;/keywords&gt;&lt;dates&gt;&lt;year&gt;2009&lt;/year&gt;&lt;pub-dates&gt;&lt;date&gt;Jun&lt;/date&gt;&lt;/pub-dates&gt;&lt;/dates&gt;&lt;isbn&gt;1566-0621&lt;/isbn&gt;&lt;accession-num&gt;ISI:000265832000051&lt;/accession-num&gt;&lt;urls&gt;&lt;related-urls&gt;&lt;url&gt;&amp;lt;Go to ISI&amp;gt;://000265832000051&lt;/url&gt;&lt;/related-urls&gt;&lt;/urls&gt;&lt;electronic-resource-num&gt;DOI 10.1007/s10592-008-9625-y&lt;/electronic-resource-num&gt;&lt;language&gt;English&lt;/language&gt;&lt;/record&gt;&lt;/Cite&gt;&lt;/EndNote&gt;</w:instrText>
            </w:r>
            <w:r w:rsidR="00642618">
              <w:fldChar w:fldCharType="separate"/>
            </w:r>
            <w:r w:rsidR="00642618">
              <w:rPr>
                <w:noProof/>
              </w:rPr>
              <w:t>[</w:t>
            </w:r>
            <w:hyperlink w:anchor="_ENREF_1" w:tooltip="Mao, 2009 #450" w:history="1">
              <w:r w:rsidR="008A2CA4">
                <w:rPr>
                  <w:noProof/>
                </w:rPr>
                <w:t>1</w:t>
              </w:r>
            </w:hyperlink>
            <w:r w:rsidR="00642618">
              <w:rPr>
                <w:noProof/>
              </w:rPr>
              <w:t>]</w:t>
            </w:r>
            <w:r w:rsidR="00642618">
              <w:fldChar w:fldCharType="end"/>
            </w:r>
          </w:p>
        </w:tc>
      </w:tr>
      <w:tr w:rsidR="00B819C9" w:rsidRPr="00807800" w:rsidTr="00B819C9">
        <w:trPr>
          <w:gridAfter w:val="1"/>
          <w:wAfter w:w="3860" w:type="dxa"/>
          <w:trHeight w:val="283"/>
        </w:trPr>
        <w:tc>
          <w:tcPr>
            <w:tcW w:w="2092" w:type="dxa"/>
            <w:shd w:val="clear" w:color="auto" w:fill="auto"/>
            <w:noWrap/>
          </w:tcPr>
          <w:p w:rsidR="00B819C9" w:rsidRPr="00807800" w:rsidRDefault="00B819C9" w:rsidP="008A2CA4">
            <w:pPr>
              <w:rPr>
                <w:i/>
                <w:iCs/>
              </w:rPr>
            </w:pPr>
            <w:r w:rsidRPr="00807800">
              <w:rPr>
                <w:i/>
                <w:iCs/>
              </w:rPr>
              <w:t xml:space="preserve">R. </w:t>
            </w:r>
            <w:proofErr w:type="spellStart"/>
            <w:r w:rsidRPr="00807800">
              <w:rPr>
                <w:i/>
                <w:iCs/>
              </w:rPr>
              <w:t>affinis</w:t>
            </w:r>
            <w:proofErr w:type="spellEnd"/>
          </w:p>
        </w:tc>
        <w:tc>
          <w:tcPr>
            <w:tcW w:w="1985" w:type="dxa"/>
            <w:shd w:val="clear" w:color="auto" w:fill="auto"/>
            <w:noWrap/>
          </w:tcPr>
          <w:p w:rsidR="00B819C9" w:rsidRPr="00807800" w:rsidRDefault="00B819C9" w:rsidP="008A2CA4">
            <w:r w:rsidRPr="00807800">
              <w:t>D6</w:t>
            </w:r>
          </w:p>
        </w:tc>
        <w:tc>
          <w:tcPr>
            <w:tcW w:w="1985" w:type="dxa"/>
            <w:shd w:val="clear" w:color="auto" w:fill="auto"/>
            <w:noWrap/>
          </w:tcPr>
          <w:p w:rsidR="00B819C9" w:rsidRPr="00807800" w:rsidRDefault="00B819C9" w:rsidP="008A2CA4">
            <w:r w:rsidRPr="00807800">
              <w:t>EU737088</w:t>
            </w:r>
          </w:p>
        </w:tc>
        <w:tc>
          <w:tcPr>
            <w:tcW w:w="1701" w:type="dxa"/>
            <w:shd w:val="clear" w:color="auto" w:fill="auto"/>
            <w:noWrap/>
          </w:tcPr>
          <w:p w:rsidR="00B819C9" w:rsidRPr="00807800" w:rsidRDefault="00B819C9" w:rsidP="008A2CA4">
            <w:r w:rsidRPr="00807800">
              <w:t>5</w:t>
            </w:r>
          </w:p>
        </w:tc>
        <w:tc>
          <w:tcPr>
            <w:tcW w:w="2551" w:type="dxa"/>
            <w:shd w:val="clear" w:color="auto" w:fill="auto"/>
            <w:noWrap/>
          </w:tcPr>
          <w:p w:rsidR="00B819C9" w:rsidRPr="00807800" w:rsidRDefault="00B819C9" w:rsidP="008A2CA4">
            <w:r w:rsidRPr="00807800">
              <w:t>207-217</w:t>
            </w:r>
          </w:p>
        </w:tc>
        <w:tc>
          <w:tcPr>
            <w:tcW w:w="3860" w:type="dxa"/>
          </w:tcPr>
          <w:p w:rsidR="00B819C9" w:rsidRPr="00807800" w:rsidRDefault="00B819C9" w:rsidP="008A2CA4">
            <w:r w:rsidRPr="00CB6664">
              <w:t xml:space="preserve">Mao </w:t>
            </w:r>
            <w:r w:rsidRPr="00CB6664">
              <w:rPr>
                <w:i/>
              </w:rPr>
              <w:t>et al.</w:t>
            </w:r>
            <w:r w:rsidRPr="00CB6664">
              <w:t xml:space="preserve"> (2009)</w:t>
            </w:r>
            <w:r w:rsidR="00642618">
              <w:t xml:space="preserve"> </w:t>
            </w:r>
            <w:r w:rsidR="00642618">
              <w:fldChar w:fldCharType="begin"/>
            </w:r>
            <w:r w:rsidR="00642618">
              <w:instrText xml:space="preserve"> ADDIN EN.CITE &lt;EndNote&gt;&lt;Cite&gt;&lt;Author&gt;Mao&lt;/Author&gt;&lt;Year&gt;2009&lt;/Year&gt;&lt;RecNum&gt;450&lt;/RecNum&gt;&lt;DisplayText&gt;[1]&lt;/DisplayText&gt;&lt;record&gt;&lt;rec-number&gt;450&lt;/rec-number&gt;&lt;foreign-keys&gt;&lt;key app="EN" db-id="trx0d92sqz00w7eazf7pts0asvrpfe55d5ze"&gt;450&lt;/key&gt;&lt;/foreign-keys&gt;&lt;ref-type name="Journal Article"&gt;17&lt;/ref-type&gt;&lt;contributors&gt;&lt;authors&gt;&lt;author&gt;Mao, X. G.&lt;/author&gt;&lt;author&gt;Liu, Y.&lt;/author&gt;&lt;author&gt;Zhou, Y. Y.&lt;/author&gt;&lt;author&gt;He, B. B.&lt;/author&gt;&lt;author&gt;Zhang, S. Y.&lt;/author&gt;&lt;/authors&gt;&lt;/contributors&gt;&lt;auth-address&gt;Zhang, SY&amp;#xD;E China Normal Univ, Sch Life Sci, Shanghai 200062, Peoples R China&amp;#xD;E China Normal Univ, Sch Life Sci, Shanghai 200062, Peoples R China&amp;#xD;E China Normal Univ, Sch Life Sci, Shanghai 200062, Peoples R China&lt;/auth-address&gt;&lt;titles&gt;&lt;title&gt;&lt;style face="normal" font="default" size="100%"&gt;Development of 19 polymorphic microsatellite loci for the intermediate horseshoe bat, &lt;/style&gt;&lt;style face="italic" font="default" size="100%"&gt;Rhinolophus affinis&lt;/style&gt;&lt;style face="normal" font="default" size="100%"&gt; (Rhinolophidae, Chiroptera)&lt;/style&gt;&lt;/title&gt;&lt;secondary-title&gt;Conservation Genetics&lt;/secondary-title&gt;&lt;alt-title&gt;Conserv Genet&lt;/alt-title&gt;&lt;/titles&gt;&lt;periodical&gt;&lt;full-title&gt;Conservation Genetics&lt;/full-title&gt;&lt;abbr-1&gt;Conserv Genet&lt;/abbr-1&gt;&lt;/periodical&gt;&lt;alt-periodical&gt;&lt;full-title&gt;Conservation Genetics&lt;/full-title&gt;&lt;abbr-1&gt;Conserv Genet&lt;/abbr-1&gt;&lt;/alt-periodical&gt;&lt;pages&gt;709-711&lt;/pages&gt;&lt;volume&gt;10&lt;/volume&gt;&lt;number&gt;3&lt;/number&gt;&lt;keywords&gt;&lt;keyword&gt;rhinolophus affinis&lt;/keyword&gt;&lt;keyword&gt;microsatellite&lt;/keyword&gt;&lt;keyword&gt;phylogeography&lt;/keyword&gt;&lt;/keywords&gt;&lt;dates&gt;&lt;year&gt;2009&lt;/year&gt;&lt;pub-dates&gt;&lt;date&gt;Jun&lt;/date&gt;&lt;/pub-dates&gt;&lt;/dates&gt;&lt;isbn&gt;1566-0621&lt;/isbn&gt;&lt;accession-num&gt;ISI:000265832000051&lt;/accession-num&gt;&lt;urls&gt;&lt;related-urls&gt;&lt;url&gt;&amp;lt;Go to ISI&amp;gt;://000265832000051&lt;/url&gt;&lt;/related-urls&gt;&lt;/urls&gt;&lt;electronic-resource-num&gt;DOI 10.1007/s10592-008-9625-y&lt;/electronic-resource-num&gt;&lt;language&gt;English&lt;/language&gt;&lt;/record&gt;&lt;/Cite&gt;&lt;/EndNote&gt;</w:instrText>
            </w:r>
            <w:r w:rsidR="00642618">
              <w:fldChar w:fldCharType="separate"/>
            </w:r>
            <w:r w:rsidR="00642618">
              <w:rPr>
                <w:noProof/>
              </w:rPr>
              <w:t>[</w:t>
            </w:r>
            <w:hyperlink w:anchor="_ENREF_1" w:tooltip="Mao, 2009 #450" w:history="1">
              <w:r w:rsidR="008A2CA4">
                <w:rPr>
                  <w:noProof/>
                </w:rPr>
                <w:t>1</w:t>
              </w:r>
            </w:hyperlink>
            <w:r w:rsidR="00642618">
              <w:rPr>
                <w:noProof/>
              </w:rPr>
              <w:t>]</w:t>
            </w:r>
            <w:r w:rsidR="00642618">
              <w:fldChar w:fldCharType="end"/>
            </w:r>
          </w:p>
        </w:tc>
      </w:tr>
      <w:tr w:rsidR="00B819C9" w:rsidRPr="00807800" w:rsidTr="00B819C9">
        <w:trPr>
          <w:gridAfter w:val="1"/>
          <w:wAfter w:w="3860" w:type="dxa"/>
          <w:trHeight w:val="283"/>
        </w:trPr>
        <w:tc>
          <w:tcPr>
            <w:tcW w:w="2092" w:type="dxa"/>
            <w:shd w:val="clear" w:color="auto" w:fill="auto"/>
            <w:noWrap/>
          </w:tcPr>
          <w:p w:rsidR="00B819C9" w:rsidRPr="00807800" w:rsidRDefault="00B819C9" w:rsidP="008A2CA4">
            <w:pPr>
              <w:rPr>
                <w:i/>
                <w:iCs/>
              </w:rPr>
            </w:pPr>
            <w:r w:rsidRPr="00807800">
              <w:rPr>
                <w:i/>
                <w:iCs/>
              </w:rPr>
              <w:t xml:space="preserve">R. </w:t>
            </w:r>
            <w:proofErr w:type="spellStart"/>
            <w:r w:rsidRPr="00807800">
              <w:rPr>
                <w:i/>
                <w:iCs/>
              </w:rPr>
              <w:t>affinis</w:t>
            </w:r>
            <w:proofErr w:type="spellEnd"/>
          </w:p>
        </w:tc>
        <w:tc>
          <w:tcPr>
            <w:tcW w:w="1985" w:type="dxa"/>
            <w:shd w:val="clear" w:color="auto" w:fill="auto"/>
            <w:noWrap/>
          </w:tcPr>
          <w:p w:rsidR="00B819C9" w:rsidRPr="00807800" w:rsidRDefault="00B819C9" w:rsidP="008A2CA4">
            <w:r w:rsidRPr="00807800">
              <w:t>E7</w:t>
            </w:r>
          </w:p>
        </w:tc>
        <w:tc>
          <w:tcPr>
            <w:tcW w:w="1985" w:type="dxa"/>
            <w:shd w:val="clear" w:color="auto" w:fill="auto"/>
            <w:noWrap/>
          </w:tcPr>
          <w:p w:rsidR="00B819C9" w:rsidRPr="00807800" w:rsidRDefault="00B819C9" w:rsidP="008A2CA4">
            <w:r w:rsidRPr="00807800">
              <w:t>EU737089</w:t>
            </w:r>
          </w:p>
        </w:tc>
        <w:tc>
          <w:tcPr>
            <w:tcW w:w="1701" w:type="dxa"/>
            <w:shd w:val="clear" w:color="auto" w:fill="auto"/>
            <w:noWrap/>
          </w:tcPr>
          <w:p w:rsidR="00B819C9" w:rsidRPr="00807800" w:rsidRDefault="00B819C9" w:rsidP="008A2CA4">
            <w:r w:rsidRPr="00807800">
              <w:t>9</w:t>
            </w:r>
          </w:p>
        </w:tc>
        <w:tc>
          <w:tcPr>
            <w:tcW w:w="2551" w:type="dxa"/>
            <w:shd w:val="clear" w:color="auto" w:fill="auto"/>
            <w:noWrap/>
          </w:tcPr>
          <w:p w:rsidR="00B819C9" w:rsidRPr="00807800" w:rsidRDefault="00B819C9" w:rsidP="008A2CA4">
            <w:r w:rsidRPr="00807800">
              <w:t>274-295</w:t>
            </w:r>
          </w:p>
        </w:tc>
        <w:tc>
          <w:tcPr>
            <w:tcW w:w="3860" w:type="dxa"/>
          </w:tcPr>
          <w:p w:rsidR="00B819C9" w:rsidRPr="00807800" w:rsidRDefault="00B819C9" w:rsidP="008A2CA4">
            <w:r w:rsidRPr="00CB6664">
              <w:t xml:space="preserve">Mao </w:t>
            </w:r>
            <w:r w:rsidRPr="00CB6664">
              <w:rPr>
                <w:i/>
              </w:rPr>
              <w:t>et al.</w:t>
            </w:r>
            <w:r w:rsidRPr="00CB6664">
              <w:t xml:space="preserve"> (2009)</w:t>
            </w:r>
            <w:r w:rsidR="00642618">
              <w:t xml:space="preserve"> </w:t>
            </w:r>
            <w:r w:rsidR="00642618">
              <w:fldChar w:fldCharType="begin"/>
            </w:r>
            <w:r w:rsidR="00642618">
              <w:instrText xml:space="preserve"> ADDIN EN.CITE &lt;EndNote&gt;&lt;Cite&gt;&lt;Author&gt;Mao&lt;/Author&gt;&lt;Year&gt;2009&lt;/Year&gt;&lt;RecNum&gt;450&lt;/RecNum&gt;&lt;DisplayText&gt;[1]&lt;/DisplayText&gt;&lt;record&gt;&lt;rec-number&gt;450&lt;/rec-number&gt;&lt;foreign-keys&gt;&lt;key app="EN" db-id="trx0d92sqz00w7eazf7pts0asvrpfe55d5ze"&gt;450&lt;/key&gt;&lt;/foreign-keys&gt;&lt;ref-type name="Journal Article"&gt;17&lt;/ref-type&gt;&lt;contributors&gt;&lt;authors&gt;&lt;author&gt;Mao, X. G.&lt;/author&gt;&lt;author&gt;Liu, Y.&lt;/author&gt;&lt;author&gt;Zhou, Y. Y.&lt;/author&gt;&lt;author&gt;He, B. B.&lt;/author&gt;&lt;author&gt;Zhang, S. Y.&lt;/author&gt;&lt;/authors&gt;&lt;/contributors&gt;&lt;auth-address&gt;Zhang, SY&amp;#xD;E China Normal Univ, Sch Life Sci, Shanghai 200062, Peoples R China&amp;#xD;E China Normal Univ, Sch Life Sci, Shanghai 200062, Peoples R China&amp;#xD;E China Normal Univ, Sch Life Sci, Shanghai 200062, Peoples R China&lt;/auth-address&gt;&lt;titles&gt;&lt;title&gt;&lt;style face="normal" font="default" size="100%"&gt;Development of 19 polymorphic microsatellite loci for the intermediate horseshoe bat, &lt;/style&gt;&lt;style face="italic" font="default" size="100%"&gt;Rhinolophus affinis&lt;/style&gt;&lt;style face="normal" font="default" size="100%"&gt; (Rhinolophidae, Chiroptera)&lt;/style&gt;&lt;/title&gt;&lt;secondary-title&gt;Conservation Genetics&lt;/secondary-title&gt;&lt;alt-title&gt;Conserv Genet&lt;/alt-title&gt;&lt;/titles&gt;&lt;periodical&gt;&lt;full-title&gt;Conservation Genetics&lt;/full-title&gt;&lt;abbr-1&gt;Conserv Genet&lt;/abbr-1&gt;&lt;/periodical&gt;&lt;alt-periodical&gt;&lt;full-title&gt;Conservation Genetics&lt;/full-title&gt;&lt;abbr-1&gt;Conserv Genet&lt;/abbr-1&gt;&lt;/alt-periodical&gt;&lt;pages&gt;709-711&lt;/pages&gt;&lt;volume&gt;10&lt;/volume&gt;&lt;number&gt;3&lt;/number&gt;&lt;keywords&gt;&lt;keyword&gt;rhinolophus affinis&lt;/keyword&gt;&lt;keyword&gt;microsatellite&lt;/keyword&gt;&lt;keyword&gt;phylogeography&lt;/keyword&gt;&lt;/keywords&gt;&lt;dates&gt;&lt;year&gt;2009&lt;/year&gt;&lt;pub-dates&gt;&lt;date&gt;Jun&lt;/date&gt;&lt;/pub-dates&gt;&lt;/dates&gt;&lt;isbn&gt;1566-0621&lt;/isbn&gt;&lt;accession-num&gt;ISI:000265832000051&lt;/accession-num&gt;&lt;urls&gt;&lt;related-urls&gt;&lt;url&gt;&amp;lt;Go to ISI&amp;gt;://000265832000051&lt;/url&gt;&lt;/related-urls&gt;&lt;/urls&gt;&lt;electronic-resource-num&gt;DOI 10.1007/s10592-008-9625-y&lt;/electronic-resource-num&gt;&lt;language&gt;English&lt;/language&gt;&lt;/record&gt;&lt;/Cite&gt;&lt;/EndNote&gt;</w:instrText>
            </w:r>
            <w:r w:rsidR="00642618">
              <w:fldChar w:fldCharType="separate"/>
            </w:r>
            <w:r w:rsidR="00642618">
              <w:rPr>
                <w:noProof/>
              </w:rPr>
              <w:t>[</w:t>
            </w:r>
            <w:hyperlink w:anchor="_ENREF_1" w:tooltip="Mao, 2009 #450" w:history="1">
              <w:r w:rsidR="008A2CA4">
                <w:rPr>
                  <w:noProof/>
                </w:rPr>
                <w:t>1</w:t>
              </w:r>
            </w:hyperlink>
            <w:r w:rsidR="00642618">
              <w:rPr>
                <w:noProof/>
              </w:rPr>
              <w:t>]</w:t>
            </w:r>
            <w:r w:rsidR="00642618">
              <w:fldChar w:fldCharType="end"/>
            </w:r>
          </w:p>
        </w:tc>
      </w:tr>
      <w:tr w:rsidR="00B819C9" w:rsidRPr="00807800" w:rsidTr="008310AB">
        <w:trPr>
          <w:gridAfter w:val="1"/>
          <w:wAfter w:w="3860" w:type="dxa"/>
          <w:trHeight w:val="283"/>
        </w:trPr>
        <w:tc>
          <w:tcPr>
            <w:tcW w:w="2092" w:type="dxa"/>
            <w:shd w:val="clear" w:color="auto" w:fill="auto"/>
            <w:noWrap/>
            <w:hideMark/>
          </w:tcPr>
          <w:p w:rsidR="00B819C9" w:rsidRPr="00807800" w:rsidRDefault="00B819C9" w:rsidP="00EB21B2">
            <w:pPr>
              <w:rPr>
                <w:i/>
                <w:iCs/>
              </w:rPr>
            </w:pPr>
            <w:r w:rsidRPr="00807800">
              <w:rPr>
                <w:i/>
                <w:iCs/>
              </w:rPr>
              <w:t xml:space="preserve">R. </w:t>
            </w:r>
            <w:proofErr w:type="spellStart"/>
            <w:r w:rsidRPr="00807800">
              <w:rPr>
                <w:i/>
                <w:iCs/>
              </w:rPr>
              <w:t>affinis</w:t>
            </w:r>
            <w:proofErr w:type="spellEnd"/>
          </w:p>
        </w:tc>
        <w:tc>
          <w:tcPr>
            <w:tcW w:w="1985" w:type="dxa"/>
            <w:shd w:val="clear" w:color="auto" w:fill="auto"/>
            <w:noWrap/>
            <w:hideMark/>
          </w:tcPr>
          <w:p w:rsidR="00B819C9" w:rsidRPr="00807800" w:rsidRDefault="00B819C9" w:rsidP="00EB21B2">
            <w:r w:rsidRPr="00807800">
              <w:t>E95</w:t>
            </w:r>
          </w:p>
        </w:tc>
        <w:tc>
          <w:tcPr>
            <w:tcW w:w="1985" w:type="dxa"/>
            <w:shd w:val="clear" w:color="auto" w:fill="auto"/>
            <w:noWrap/>
            <w:hideMark/>
          </w:tcPr>
          <w:p w:rsidR="00B819C9" w:rsidRPr="00807800" w:rsidRDefault="00B819C9" w:rsidP="00EB21B2">
            <w:r w:rsidRPr="00807800">
              <w:t>EU737094</w:t>
            </w:r>
          </w:p>
        </w:tc>
        <w:tc>
          <w:tcPr>
            <w:tcW w:w="1701" w:type="dxa"/>
            <w:shd w:val="clear" w:color="auto" w:fill="auto"/>
            <w:noWrap/>
            <w:hideMark/>
          </w:tcPr>
          <w:p w:rsidR="00B819C9" w:rsidRPr="00807800" w:rsidRDefault="00B819C9" w:rsidP="00EB21B2">
            <w:r w:rsidRPr="00807800">
              <w:t>5</w:t>
            </w:r>
          </w:p>
        </w:tc>
        <w:tc>
          <w:tcPr>
            <w:tcW w:w="2551" w:type="dxa"/>
            <w:shd w:val="clear" w:color="auto" w:fill="auto"/>
            <w:noWrap/>
            <w:hideMark/>
          </w:tcPr>
          <w:p w:rsidR="00B819C9" w:rsidRPr="00807800" w:rsidRDefault="00B819C9" w:rsidP="00EB21B2">
            <w:r w:rsidRPr="00807800">
              <w:t>111-129</w:t>
            </w:r>
          </w:p>
        </w:tc>
        <w:tc>
          <w:tcPr>
            <w:tcW w:w="3860" w:type="dxa"/>
          </w:tcPr>
          <w:p w:rsidR="00B819C9" w:rsidRPr="00807800" w:rsidRDefault="00B819C9" w:rsidP="008A2CA4">
            <w:r w:rsidRPr="00CB6664">
              <w:t xml:space="preserve">Mao </w:t>
            </w:r>
            <w:r w:rsidRPr="00CB6664">
              <w:rPr>
                <w:i/>
              </w:rPr>
              <w:t>et al.</w:t>
            </w:r>
            <w:r w:rsidRPr="00CB6664">
              <w:t xml:space="preserve"> (2009)</w:t>
            </w:r>
            <w:r w:rsidR="00642618">
              <w:t xml:space="preserve"> </w:t>
            </w:r>
            <w:r w:rsidR="00642618">
              <w:fldChar w:fldCharType="begin"/>
            </w:r>
            <w:r w:rsidR="00642618">
              <w:instrText xml:space="preserve"> ADDIN EN.CITE &lt;EndNote&gt;&lt;Cite&gt;&lt;Author&gt;Mao&lt;/Author&gt;&lt;Year&gt;2009&lt;/Year&gt;&lt;RecNum&gt;450&lt;/RecNum&gt;&lt;DisplayText&gt;[1]&lt;/DisplayText&gt;&lt;record&gt;&lt;rec-number&gt;450&lt;/rec-number&gt;&lt;foreign-keys&gt;&lt;key app="EN" db-id="trx0d92sqz00w7eazf7pts0asvrpfe55d5ze"&gt;450&lt;/key&gt;&lt;/foreign-keys&gt;&lt;ref-type name="Journal Article"&gt;17&lt;/ref-type&gt;&lt;contributors&gt;&lt;authors&gt;&lt;author&gt;Mao, X. G.&lt;/author&gt;&lt;author&gt;Liu, Y.&lt;/author&gt;&lt;author&gt;Zhou, Y. Y.&lt;/author&gt;&lt;author&gt;He, B. B.&lt;/author&gt;&lt;author&gt;Zhang, S. Y.&lt;/author&gt;&lt;/authors&gt;&lt;/contributors&gt;&lt;auth-address&gt;Zhang, SY&amp;#xD;E China Normal Univ, Sch Life Sci, Shanghai 200062, Peoples R China&amp;#xD;E China Normal Univ, Sch Life Sci, Shanghai 200062, Peoples R China&amp;#xD;E China Normal Univ, Sch Life Sci, Shanghai 200062, Peoples R China&lt;/auth-address&gt;&lt;titles&gt;&lt;title&gt;&lt;style face="normal" font="default" size="100%"&gt;Development of 19 polymorphic microsatellite loci for the intermediate horseshoe bat, &lt;/style&gt;&lt;style face="italic" font="default" size="100%"&gt;Rhinolophus affinis&lt;/style&gt;&lt;style face="normal" font="default" size="100%"&gt; (Rhinolophidae, Chiroptera)&lt;/style&gt;&lt;/title&gt;&lt;secondary-title&gt;Conservation Genetics&lt;/secondary-title&gt;&lt;alt-title&gt;Conserv Genet&lt;/alt-title&gt;&lt;/titles&gt;&lt;periodical&gt;&lt;full-title&gt;Conservation Genetics&lt;/full-title&gt;&lt;abbr-1&gt;Conserv Genet&lt;/abbr-1&gt;&lt;/periodical&gt;&lt;alt-periodical&gt;&lt;full-title&gt;Conservation Genetics&lt;/full-title&gt;&lt;abbr-1&gt;Conserv Genet&lt;/abbr-1&gt;&lt;/alt-periodical&gt;&lt;pages&gt;709-711&lt;/pages&gt;&lt;volume&gt;10&lt;/volume&gt;&lt;number&gt;3&lt;/number&gt;&lt;keywords&gt;&lt;keyword&gt;rhinolophus affinis&lt;/keyword&gt;&lt;keyword&gt;microsatellite&lt;/keyword&gt;&lt;keyword&gt;phylogeography&lt;/keyword&gt;&lt;/keywords&gt;&lt;dates&gt;&lt;year&gt;2009&lt;/year&gt;&lt;pub-dates&gt;&lt;date&gt;Jun&lt;/date&gt;&lt;/pub-dates&gt;&lt;/dates&gt;&lt;isbn&gt;1566-0621&lt;/isbn&gt;&lt;accession-num&gt;ISI:000265832000051&lt;/accession-num&gt;&lt;urls&gt;&lt;related-urls&gt;&lt;url&gt;&amp;lt;Go to ISI&amp;gt;://000265832000051&lt;/url&gt;&lt;/related-urls&gt;&lt;/urls&gt;&lt;electronic-resource-num&gt;DOI 10.1007/s10592-008-9625-y&lt;/electronic-resource-num&gt;&lt;language&gt;English&lt;/language&gt;&lt;/record&gt;&lt;/Cite&gt;&lt;/EndNote&gt;</w:instrText>
            </w:r>
            <w:r w:rsidR="00642618">
              <w:fldChar w:fldCharType="separate"/>
            </w:r>
            <w:r w:rsidR="00642618">
              <w:rPr>
                <w:noProof/>
              </w:rPr>
              <w:t>[</w:t>
            </w:r>
            <w:hyperlink w:anchor="_ENREF_1" w:tooltip="Mao, 2009 #450" w:history="1">
              <w:r w:rsidR="008A2CA4">
                <w:rPr>
                  <w:noProof/>
                </w:rPr>
                <w:t>1</w:t>
              </w:r>
            </w:hyperlink>
            <w:r w:rsidR="00642618">
              <w:rPr>
                <w:noProof/>
              </w:rPr>
              <w:t>]</w:t>
            </w:r>
            <w:r w:rsidR="00642618">
              <w:fldChar w:fldCharType="end"/>
            </w:r>
          </w:p>
        </w:tc>
      </w:tr>
      <w:tr w:rsidR="00B819C9" w:rsidRPr="00807800" w:rsidTr="008310AB">
        <w:trPr>
          <w:gridAfter w:val="1"/>
          <w:wAfter w:w="3860" w:type="dxa"/>
          <w:trHeight w:val="283"/>
        </w:trPr>
        <w:tc>
          <w:tcPr>
            <w:tcW w:w="2092" w:type="dxa"/>
            <w:shd w:val="clear" w:color="auto" w:fill="auto"/>
            <w:noWrap/>
          </w:tcPr>
          <w:p w:rsidR="00B819C9" w:rsidRPr="00807800" w:rsidRDefault="00B819C9" w:rsidP="008A2CA4">
            <w:pPr>
              <w:rPr>
                <w:i/>
                <w:iCs/>
              </w:rPr>
            </w:pPr>
            <w:r w:rsidRPr="00807800">
              <w:rPr>
                <w:i/>
                <w:iCs/>
              </w:rPr>
              <w:t>R. ferrumequinum</w:t>
            </w:r>
          </w:p>
        </w:tc>
        <w:tc>
          <w:tcPr>
            <w:tcW w:w="1985" w:type="dxa"/>
            <w:shd w:val="clear" w:color="auto" w:fill="auto"/>
            <w:noWrap/>
          </w:tcPr>
          <w:p w:rsidR="00B819C9" w:rsidRPr="00807800" w:rsidRDefault="00B819C9" w:rsidP="008A2CA4">
            <w:r w:rsidRPr="00807800">
              <w:t>Rferr01</w:t>
            </w:r>
          </w:p>
        </w:tc>
        <w:tc>
          <w:tcPr>
            <w:tcW w:w="1985" w:type="dxa"/>
            <w:shd w:val="clear" w:color="auto" w:fill="auto"/>
            <w:noWrap/>
          </w:tcPr>
          <w:p w:rsidR="00B819C9" w:rsidRPr="00807800" w:rsidRDefault="00B819C9" w:rsidP="008A2CA4">
            <w:r w:rsidRPr="00807800">
              <w:t>AF160200</w:t>
            </w:r>
          </w:p>
        </w:tc>
        <w:tc>
          <w:tcPr>
            <w:tcW w:w="1701" w:type="dxa"/>
            <w:shd w:val="clear" w:color="auto" w:fill="auto"/>
            <w:noWrap/>
          </w:tcPr>
          <w:p w:rsidR="00B819C9" w:rsidRPr="00807800" w:rsidRDefault="00B819C9" w:rsidP="008A2CA4">
            <w:r w:rsidRPr="00807800">
              <w:t>4</w:t>
            </w:r>
          </w:p>
        </w:tc>
        <w:tc>
          <w:tcPr>
            <w:tcW w:w="2551" w:type="dxa"/>
            <w:shd w:val="clear" w:color="auto" w:fill="auto"/>
            <w:noWrap/>
          </w:tcPr>
          <w:p w:rsidR="00B819C9" w:rsidRPr="00807800" w:rsidRDefault="00B819C9" w:rsidP="008A2CA4">
            <w:r w:rsidRPr="00807800">
              <w:t>122-130</w:t>
            </w:r>
          </w:p>
        </w:tc>
        <w:tc>
          <w:tcPr>
            <w:tcW w:w="3860" w:type="dxa"/>
          </w:tcPr>
          <w:p w:rsidR="00B819C9" w:rsidRPr="00807800" w:rsidRDefault="00B819C9" w:rsidP="008A2CA4">
            <w:r w:rsidRPr="00481848">
              <w:t xml:space="preserve">Rossiter </w:t>
            </w:r>
            <w:r w:rsidRPr="00481848">
              <w:rPr>
                <w:i/>
              </w:rPr>
              <w:t>et al.</w:t>
            </w:r>
            <w:r w:rsidRPr="00481848">
              <w:t xml:space="preserve"> (1999)</w:t>
            </w:r>
            <w:r w:rsidR="009406D2">
              <w:t xml:space="preserve"> </w:t>
            </w:r>
            <w:r w:rsidR="009406D2">
              <w:fldChar w:fldCharType="begin"/>
            </w:r>
            <w:r w:rsidR="009406D2">
              <w:instrText xml:space="preserve"> ADDIN EN.CITE &lt;EndNote&gt;&lt;Cite&gt;&lt;Author&gt;Rossiter&lt;/Author&gt;&lt;Year&gt;1999&lt;/Year&gt;&lt;RecNum&gt;14&lt;/RecNum&gt;&lt;DisplayText&gt;[2]&lt;/DisplayText&gt;&lt;record&gt;&lt;rec-number&gt;14&lt;/rec-number&gt;&lt;foreign-keys&gt;&lt;key app="EN" db-id="trx0d92sqz00w7eazf7pts0asvrpfe55d5ze"&gt;14&lt;/key&gt;&lt;/foreign-keys&gt;&lt;ref-type name="Journal Article"&gt;17&lt;/ref-type&gt;&lt;contributors&gt;&lt;authors&gt;&lt;author&gt;Rossiter, S. J.&lt;/author&gt;&lt;author&gt;Burland, T. M.&lt;/author&gt;&lt;author&gt;Jones, G.&lt;/author&gt;&lt;author&gt;Barratt, E. M.&lt;/author&gt;&lt;/authors&gt;&lt;/contributors&gt;&lt;auth-address&gt;Rossiter, SJ&amp;#xD;Zool Soc London, Inst Zool, Regents Pk, London NW1 4RY, England&amp;#xD;Zool Soc London, Inst Zool, Regents Pk, London NW1 4RY, England&amp;#xD;Zool Soc London, Inst Zool, London NW1 4RY, England&amp;#xD;Univ Bristol, Sch Biol Sci, Bristol BS8 1UG, Avon, England&lt;/auth-address&gt;&lt;titles&gt;&lt;title&gt;&lt;style face="normal" font="default" size="100%"&gt;Characterization of microsatellite loci in the greater horseshoe bat &lt;/style&gt;&lt;style face="italic" font="default" size="100%"&gt;Rhinolophus ferrumequinum&lt;/style&gt;&lt;/title&gt;&lt;secondary-title&gt;Molecular Ecology&lt;/secondary-title&gt;&lt;alt-title&gt;Mol Ecol&lt;/alt-title&gt;&lt;/titles&gt;&lt;periodical&gt;&lt;full-title&gt;Molecular Ecology&lt;/full-title&gt;&lt;/periodical&gt;&lt;pages&gt;1959-1960&lt;/pages&gt;&lt;volume&gt;8&lt;/volume&gt;&lt;number&gt;11&lt;/number&gt;&lt;keywords&gt;&lt;keyword&gt;chiroptera&lt;/keyword&gt;&lt;keyword&gt;microsatellite&lt;/keyword&gt;&lt;keyword&gt;pcr&lt;/keyword&gt;&lt;keyword&gt;primer&lt;/keyword&gt;&lt;keyword&gt;rhinolophus&lt;/keyword&gt;&lt;/keywords&gt;&lt;dates&gt;&lt;year&gt;1999&lt;/year&gt;&lt;pub-dates&gt;&lt;date&gt;Nov&lt;/date&gt;&lt;/pub-dates&gt;&lt;/dates&gt;&lt;isbn&gt;0962-1083&lt;/isbn&gt;&lt;accession-num&gt;ISI:000084444300020&lt;/accession-num&gt;&lt;urls&gt;&lt;related-urls&gt;&lt;url&gt;&amp;lt;Go to ISI&amp;gt;://000084444300020&lt;/url&gt;&lt;/related-urls&gt;&lt;/urls&gt;&lt;language&gt;English&lt;/language&gt;&lt;/record&gt;&lt;/Cite&gt;&lt;/EndNote&gt;</w:instrText>
            </w:r>
            <w:r w:rsidR="009406D2">
              <w:fldChar w:fldCharType="separate"/>
            </w:r>
            <w:r w:rsidR="009406D2">
              <w:rPr>
                <w:noProof/>
              </w:rPr>
              <w:t>[</w:t>
            </w:r>
            <w:hyperlink w:anchor="_ENREF_2" w:tooltip="Rossiter, 1999 #14" w:history="1">
              <w:r w:rsidR="008A2CA4">
                <w:rPr>
                  <w:noProof/>
                </w:rPr>
                <w:t>2</w:t>
              </w:r>
            </w:hyperlink>
            <w:r w:rsidR="009406D2">
              <w:rPr>
                <w:noProof/>
              </w:rPr>
              <w:t>]</w:t>
            </w:r>
            <w:r w:rsidR="009406D2">
              <w:fldChar w:fldCharType="end"/>
            </w:r>
          </w:p>
        </w:tc>
      </w:tr>
      <w:tr w:rsidR="00B819C9" w:rsidRPr="00807800" w:rsidTr="008310AB">
        <w:trPr>
          <w:gridAfter w:val="1"/>
          <w:wAfter w:w="3860" w:type="dxa"/>
          <w:trHeight w:val="283"/>
        </w:trPr>
        <w:tc>
          <w:tcPr>
            <w:tcW w:w="2092" w:type="dxa"/>
            <w:shd w:val="clear" w:color="auto" w:fill="auto"/>
            <w:noWrap/>
          </w:tcPr>
          <w:p w:rsidR="00B819C9" w:rsidRPr="00807800" w:rsidRDefault="00B819C9" w:rsidP="008A2CA4">
            <w:pPr>
              <w:rPr>
                <w:i/>
                <w:iCs/>
              </w:rPr>
            </w:pPr>
            <w:r w:rsidRPr="00807800">
              <w:rPr>
                <w:i/>
                <w:iCs/>
              </w:rPr>
              <w:t>R. ferrumequinum</w:t>
            </w:r>
          </w:p>
        </w:tc>
        <w:tc>
          <w:tcPr>
            <w:tcW w:w="1985" w:type="dxa"/>
            <w:shd w:val="clear" w:color="auto" w:fill="auto"/>
            <w:noWrap/>
          </w:tcPr>
          <w:p w:rsidR="00B819C9" w:rsidRPr="00807800" w:rsidRDefault="00B819C9" w:rsidP="008A2CA4">
            <w:r w:rsidRPr="00807800">
              <w:t>Rferr03</w:t>
            </w:r>
          </w:p>
        </w:tc>
        <w:tc>
          <w:tcPr>
            <w:tcW w:w="1985" w:type="dxa"/>
            <w:shd w:val="clear" w:color="auto" w:fill="auto"/>
            <w:noWrap/>
          </w:tcPr>
          <w:p w:rsidR="00B819C9" w:rsidRPr="00807800" w:rsidRDefault="00B819C9" w:rsidP="008A2CA4">
            <w:r w:rsidRPr="00807800">
              <w:t>AF160202</w:t>
            </w:r>
          </w:p>
        </w:tc>
        <w:tc>
          <w:tcPr>
            <w:tcW w:w="1701" w:type="dxa"/>
            <w:shd w:val="clear" w:color="auto" w:fill="auto"/>
            <w:noWrap/>
          </w:tcPr>
          <w:p w:rsidR="00B819C9" w:rsidRPr="00807800" w:rsidRDefault="00B819C9" w:rsidP="008A2CA4">
            <w:r w:rsidRPr="00807800">
              <w:t>10</w:t>
            </w:r>
          </w:p>
        </w:tc>
        <w:tc>
          <w:tcPr>
            <w:tcW w:w="2551" w:type="dxa"/>
            <w:shd w:val="clear" w:color="auto" w:fill="auto"/>
            <w:noWrap/>
          </w:tcPr>
          <w:p w:rsidR="00B819C9" w:rsidRPr="00807800" w:rsidRDefault="00B819C9" w:rsidP="008A2CA4">
            <w:r w:rsidRPr="00807800">
              <w:t>213-240</w:t>
            </w:r>
          </w:p>
        </w:tc>
        <w:tc>
          <w:tcPr>
            <w:tcW w:w="3860" w:type="dxa"/>
          </w:tcPr>
          <w:p w:rsidR="00B819C9" w:rsidRPr="00807800" w:rsidRDefault="00B819C9" w:rsidP="008A2CA4">
            <w:r w:rsidRPr="00481848">
              <w:t xml:space="preserve">Rossiter </w:t>
            </w:r>
            <w:r w:rsidRPr="00481848">
              <w:rPr>
                <w:i/>
              </w:rPr>
              <w:t>et al.</w:t>
            </w:r>
            <w:r w:rsidRPr="00481848">
              <w:t xml:space="preserve"> (1999)</w:t>
            </w:r>
            <w:r w:rsidR="00642618">
              <w:t xml:space="preserve"> </w:t>
            </w:r>
            <w:r w:rsidR="00642618">
              <w:fldChar w:fldCharType="begin"/>
            </w:r>
            <w:r w:rsidR="00642618">
              <w:instrText xml:space="preserve"> ADDIN EN.CITE &lt;EndNote&gt;&lt;Cite&gt;&lt;Author&gt;Rossiter&lt;/Author&gt;&lt;Year&gt;1999&lt;/Year&gt;&lt;RecNum&gt;14&lt;/RecNum&gt;&lt;DisplayText&gt;[2]&lt;/DisplayText&gt;&lt;record&gt;&lt;rec-number&gt;14&lt;/rec-number&gt;&lt;foreign-keys&gt;&lt;key app="EN" db-id="trx0d92sqz00w7eazf7pts0asvrpfe55d5ze"&gt;14&lt;/key&gt;&lt;/foreign-keys&gt;&lt;ref-type name="Journal Article"&gt;17&lt;/ref-type&gt;&lt;contributors&gt;&lt;authors&gt;&lt;author&gt;Rossiter, S. J.&lt;/author&gt;&lt;author&gt;Burland, T. M.&lt;/author&gt;&lt;author&gt;Jones, G.&lt;/author&gt;&lt;author&gt;Barratt, E. M.&lt;/author&gt;&lt;/authors&gt;&lt;/contributors&gt;&lt;auth-address&gt;Rossiter, SJ&amp;#xD;Zool Soc London, Inst Zool, Regents Pk, London NW1 4RY, England&amp;#xD;Zool Soc London, Inst Zool, Regents Pk, London NW1 4RY, England&amp;#xD;Zool Soc London, Inst Zool, London NW1 4RY, England&amp;#xD;Univ Bristol, Sch Biol Sci, Bristol BS8 1UG, Avon, England&lt;/auth-address&gt;&lt;titles&gt;&lt;title&gt;&lt;style face="normal" font="default" size="100%"&gt;Characterization of microsatellite loci in the greater horseshoe bat &lt;/style&gt;&lt;style face="italic" font="default" size="100%"&gt;Rhinolophus ferrumequinum&lt;/style&gt;&lt;/title&gt;&lt;secondary-title&gt;Molecular Ecology&lt;/secondary-title&gt;&lt;alt-title&gt;Mol Ecol&lt;/alt-title&gt;&lt;/titles&gt;&lt;periodical&gt;&lt;full-title&gt;Molecular Ecology&lt;/full-title&gt;&lt;/periodical&gt;&lt;pages&gt;1959-1960&lt;/pages&gt;&lt;volume&gt;8&lt;/volume&gt;&lt;number&gt;11&lt;/number&gt;&lt;keywords&gt;&lt;keyword&gt;chiroptera&lt;/keyword&gt;&lt;keyword&gt;microsatellite&lt;/keyword&gt;&lt;keyword&gt;pcr&lt;/keyword&gt;&lt;keyword&gt;primer&lt;/keyword&gt;&lt;keyword&gt;rhinolophus&lt;/keyword&gt;&lt;/keywords&gt;&lt;dates&gt;&lt;year&gt;1999&lt;/year&gt;&lt;pub-dates&gt;&lt;date&gt;Nov&lt;/date&gt;&lt;/pub-dates&gt;&lt;/dates&gt;&lt;isbn&gt;0962-1083&lt;/isbn&gt;&lt;accession-num&gt;ISI:000084444300020&lt;/accession-num&gt;&lt;urls&gt;&lt;related-urls&gt;&lt;url&gt;&amp;lt;Go to ISI&amp;gt;://000084444300020&lt;/url&gt;&lt;/related-urls&gt;&lt;/urls&gt;&lt;language&gt;English&lt;/language&gt;&lt;/record&gt;&lt;/Cite&gt;&lt;/EndNote&gt;</w:instrText>
            </w:r>
            <w:r w:rsidR="00642618">
              <w:fldChar w:fldCharType="separate"/>
            </w:r>
            <w:r w:rsidR="00642618">
              <w:rPr>
                <w:noProof/>
              </w:rPr>
              <w:t>[</w:t>
            </w:r>
            <w:hyperlink w:anchor="_ENREF_2" w:tooltip="Rossiter, 1999 #14" w:history="1">
              <w:r w:rsidR="008A2CA4">
                <w:rPr>
                  <w:noProof/>
                </w:rPr>
                <w:t>2</w:t>
              </w:r>
            </w:hyperlink>
            <w:r w:rsidR="00642618">
              <w:rPr>
                <w:noProof/>
              </w:rPr>
              <w:t>]</w:t>
            </w:r>
            <w:r w:rsidR="00642618">
              <w:fldChar w:fldCharType="end"/>
            </w:r>
          </w:p>
        </w:tc>
      </w:tr>
      <w:tr w:rsidR="00B819C9" w:rsidRPr="00807800" w:rsidTr="008310AB">
        <w:trPr>
          <w:gridAfter w:val="1"/>
          <w:wAfter w:w="3860" w:type="dxa"/>
          <w:trHeight w:val="283"/>
        </w:trPr>
        <w:tc>
          <w:tcPr>
            <w:tcW w:w="2092" w:type="dxa"/>
            <w:shd w:val="clear" w:color="auto" w:fill="auto"/>
            <w:noWrap/>
          </w:tcPr>
          <w:p w:rsidR="00B819C9" w:rsidRPr="00807800" w:rsidRDefault="00B819C9" w:rsidP="008A2CA4">
            <w:pPr>
              <w:rPr>
                <w:i/>
                <w:iCs/>
              </w:rPr>
            </w:pPr>
            <w:r w:rsidRPr="00807800">
              <w:rPr>
                <w:i/>
                <w:iCs/>
              </w:rPr>
              <w:t>R. ferrumequinum</w:t>
            </w:r>
          </w:p>
        </w:tc>
        <w:tc>
          <w:tcPr>
            <w:tcW w:w="1985" w:type="dxa"/>
            <w:shd w:val="clear" w:color="auto" w:fill="auto"/>
            <w:noWrap/>
          </w:tcPr>
          <w:p w:rsidR="00B819C9" w:rsidRPr="00807800" w:rsidRDefault="00B819C9" w:rsidP="008A2CA4">
            <w:r w:rsidRPr="00807800">
              <w:t>Rferr06</w:t>
            </w:r>
          </w:p>
        </w:tc>
        <w:tc>
          <w:tcPr>
            <w:tcW w:w="1985" w:type="dxa"/>
            <w:shd w:val="clear" w:color="auto" w:fill="auto"/>
            <w:noWrap/>
          </w:tcPr>
          <w:p w:rsidR="00B819C9" w:rsidRPr="00807800" w:rsidRDefault="00B819C9" w:rsidP="008A2CA4">
            <w:r w:rsidRPr="00807800">
              <w:t>AF160205</w:t>
            </w:r>
          </w:p>
        </w:tc>
        <w:tc>
          <w:tcPr>
            <w:tcW w:w="1701" w:type="dxa"/>
            <w:shd w:val="clear" w:color="auto" w:fill="auto"/>
            <w:noWrap/>
          </w:tcPr>
          <w:p w:rsidR="00B819C9" w:rsidRPr="00807800" w:rsidRDefault="00B819C9" w:rsidP="008A2CA4">
            <w:r w:rsidRPr="00807800">
              <w:t>18</w:t>
            </w:r>
          </w:p>
        </w:tc>
        <w:tc>
          <w:tcPr>
            <w:tcW w:w="2551" w:type="dxa"/>
            <w:shd w:val="clear" w:color="auto" w:fill="auto"/>
            <w:noWrap/>
          </w:tcPr>
          <w:p w:rsidR="00B819C9" w:rsidRPr="00807800" w:rsidRDefault="00B819C9" w:rsidP="008A2CA4">
            <w:r w:rsidRPr="00807800">
              <w:t>198-226</w:t>
            </w:r>
          </w:p>
        </w:tc>
        <w:tc>
          <w:tcPr>
            <w:tcW w:w="3860" w:type="dxa"/>
          </w:tcPr>
          <w:p w:rsidR="00B819C9" w:rsidRPr="00807800" w:rsidRDefault="00B819C9" w:rsidP="008A2CA4">
            <w:r w:rsidRPr="00481848">
              <w:t xml:space="preserve">Rossiter </w:t>
            </w:r>
            <w:r w:rsidRPr="00481848">
              <w:rPr>
                <w:i/>
              </w:rPr>
              <w:t>et al.</w:t>
            </w:r>
            <w:r w:rsidRPr="00481848">
              <w:t xml:space="preserve"> (1999)</w:t>
            </w:r>
            <w:r w:rsidR="00642618">
              <w:t xml:space="preserve"> </w:t>
            </w:r>
            <w:r w:rsidR="00642618">
              <w:fldChar w:fldCharType="begin"/>
            </w:r>
            <w:r w:rsidR="00642618">
              <w:instrText xml:space="preserve"> ADDIN EN.CITE &lt;EndNote&gt;&lt;Cite&gt;&lt;Author&gt;Rossiter&lt;/Author&gt;&lt;Year&gt;1999&lt;/Year&gt;&lt;RecNum&gt;14&lt;/RecNum&gt;&lt;DisplayText&gt;[2]&lt;/DisplayText&gt;&lt;record&gt;&lt;rec-number&gt;14&lt;/rec-number&gt;&lt;foreign-keys&gt;&lt;key app="EN" db-id="trx0d92sqz00w7eazf7pts0asvrpfe55d5ze"&gt;14&lt;/key&gt;&lt;/foreign-keys&gt;&lt;ref-type name="Journal Article"&gt;17&lt;/ref-type&gt;&lt;contributors&gt;&lt;authors&gt;&lt;author&gt;Rossiter, S. J.&lt;/author&gt;&lt;author&gt;Burland, T. M.&lt;/author&gt;&lt;author&gt;Jones, G.&lt;/author&gt;&lt;author&gt;Barratt, E. M.&lt;/author&gt;&lt;/authors&gt;&lt;/contributors&gt;&lt;auth-address&gt;Rossiter, SJ&amp;#xD;Zool Soc London, Inst Zool, Regents Pk, London NW1 4RY, England&amp;#xD;Zool Soc London, Inst Zool, Regents Pk, London NW1 4RY, England&amp;#xD;Zool Soc London, Inst Zool, London NW1 4RY, England&amp;#xD;Univ Bristol, Sch Biol Sci, Bristol BS8 1UG, Avon, England&lt;/auth-address&gt;&lt;titles&gt;&lt;title&gt;&lt;style face="normal" font="default" size="100%"&gt;Characterization of microsatellite loci in the greater horseshoe bat &lt;/style&gt;&lt;style face="italic" font="default" size="100%"&gt;Rhinolophus ferrumequinum&lt;/style&gt;&lt;/title&gt;&lt;secondary-title&gt;Molecular Ecology&lt;/secondary-title&gt;&lt;alt-title&gt;Mol Ecol&lt;/alt-title&gt;&lt;/titles&gt;&lt;periodical&gt;&lt;full-title&gt;Molecular Ecology&lt;/full-title&gt;&lt;/periodical&gt;&lt;pages&gt;1959-1960&lt;/pages&gt;&lt;volume&gt;8&lt;/volume&gt;&lt;number&gt;11&lt;/number&gt;&lt;keywords&gt;&lt;keyword&gt;chiroptera&lt;/keyword&gt;&lt;keyword&gt;microsatellite&lt;/keyword&gt;&lt;keyword&gt;pcr&lt;/keyword&gt;&lt;keyword&gt;primer&lt;/keyword&gt;&lt;keyword&gt;rhinolophus&lt;/keyword&gt;&lt;/keywords&gt;&lt;dates&gt;&lt;year&gt;1999&lt;/year&gt;&lt;pub-dates&gt;&lt;date&gt;Nov&lt;/date&gt;&lt;/pub-dates&gt;&lt;/dates&gt;&lt;isbn&gt;0962-1083&lt;/isbn&gt;&lt;accession-num&gt;ISI:000084444300020&lt;/accession-num&gt;&lt;urls&gt;&lt;related-urls&gt;&lt;url&gt;&amp;lt;Go to ISI&amp;gt;://000084444300020&lt;/url&gt;&lt;/related-urls&gt;&lt;/urls&gt;&lt;language&gt;English&lt;/language&gt;&lt;/record&gt;&lt;/Cite&gt;&lt;/EndNote&gt;</w:instrText>
            </w:r>
            <w:r w:rsidR="00642618">
              <w:fldChar w:fldCharType="separate"/>
            </w:r>
            <w:r w:rsidR="00642618">
              <w:rPr>
                <w:noProof/>
              </w:rPr>
              <w:t>[</w:t>
            </w:r>
            <w:hyperlink w:anchor="_ENREF_2" w:tooltip="Rossiter, 1999 #14" w:history="1">
              <w:r w:rsidR="008A2CA4">
                <w:rPr>
                  <w:noProof/>
                </w:rPr>
                <w:t>2</w:t>
              </w:r>
            </w:hyperlink>
            <w:r w:rsidR="00642618">
              <w:rPr>
                <w:noProof/>
              </w:rPr>
              <w:t>]</w:t>
            </w:r>
            <w:r w:rsidR="00642618">
              <w:fldChar w:fldCharType="end"/>
            </w:r>
          </w:p>
        </w:tc>
      </w:tr>
      <w:tr w:rsidR="00B819C9" w:rsidRPr="00807800" w:rsidTr="008310AB">
        <w:trPr>
          <w:gridAfter w:val="1"/>
          <w:wAfter w:w="3860" w:type="dxa"/>
          <w:trHeight w:val="283"/>
        </w:trPr>
        <w:tc>
          <w:tcPr>
            <w:tcW w:w="2092" w:type="dxa"/>
            <w:shd w:val="clear" w:color="auto" w:fill="auto"/>
            <w:noWrap/>
          </w:tcPr>
          <w:p w:rsidR="00B819C9" w:rsidRPr="00807800" w:rsidRDefault="00B819C9" w:rsidP="008A2CA4">
            <w:pPr>
              <w:rPr>
                <w:i/>
                <w:iCs/>
              </w:rPr>
            </w:pPr>
            <w:r w:rsidRPr="00807800">
              <w:rPr>
                <w:i/>
                <w:iCs/>
              </w:rPr>
              <w:t>R. ferrumequinum</w:t>
            </w:r>
          </w:p>
        </w:tc>
        <w:tc>
          <w:tcPr>
            <w:tcW w:w="1985" w:type="dxa"/>
            <w:shd w:val="clear" w:color="auto" w:fill="auto"/>
            <w:noWrap/>
          </w:tcPr>
          <w:p w:rsidR="00B819C9" w:rsidRPr="00807800" w:rsidRDefault="00B819C9" w:rsidP="008A2CA4">
            <w:r w:rsidRPr="00807800">
              <w:t>Rferr08</w:t>
            </w:r>
          </w:p>
        </w:tc>
        <w:tc>
          <w:tcPr>
            <w:tcW w:w="1985" w:type="dxa"/>
            <w:shd w:val="clear" w:color="auto" w:fill="auto"/>
            <w:noWrap/>
          </w:tcPr>
          <w:p w:rsidR="00B819C9" w:rsidRPr="00807800" w:rsidRDefault="00B819C9" w:rsidP="008A2CA4">
            <w:r w:rsidRPr="00807800">
              <w:t>AF160207</w:t>
            </w:r>
          </w:p>
        </w:tc>
        <w:tc>
          <w:tcPr>
            <w:tcW w:w="1701" w:type="dxa"/>
            <w:shd w:val="clear" w:color="auto" w:fill="auto"/>
            <w:noWrap/>
          </w:tcPr>
          <w:p w:rsidR="00B819C9" w:rsidRPr="00807800" w:rsidRDefault="00B819C9" w:rsidP="008A2CA4">
            <w:r w:rsidRPr="00807800">
              <w:t>6</w:t>
            </w:r>
          </w:p>
        </w:tc>
        <w:tc>
          <w:tcPr>
            <w:tcW w:w="2551" w:type="dxa"/>
            <w:shd w:val="clear" w:color="auto" w:fill="auto"/>
            <w:noWrap/>
          </w:tcPr>
          <w:p w:rsidR="00B819C9" w:rsidRPr="00807800" w:rsidRDefault="00B819C9" w:rsidP="008A2CA4">
            <w:r w:rsidRPr="00807800">
              <w:t>140-150</w:t>
            </w:r>
          </w:p>
        </w:tc>
        <w:tc>
          <w:tcPr>
            <w:tcW w:w="3860" w:type="dxa"/>
          </w:tcPr>
          <w:p w:rsidR="00B819C9" w:rsidRPr="00807800" w:rsidRDefault="00B819C9" w:rsidP="008A2CA4">
            <w:r w:rsidRPr="00481848">
              <w:t xml:space="preserve">Rossiter </w:t>
            </w:r>
            <w:r w:rsidRPr="00481848">
              <w:rPr>
                <w:i/>
              </w:rPr>
              <w:t>et al.</w:t>
            </w:r>
            <w:r w:rsidRPr="00481848">
              <w:t xml:space="preserve"> (1999)</w:t>
            </w:r>
            <w:r w:rsidR="00642618">
              <w:t xml:space="preserve"> </w:t>
            </w:r>
            <w:r w:rsidR="00642618">
              <w:fldChar w:fldCharType="begin"/>
            </w:r>
            <w:r w:rsidR="00642618">
              <w:instrText xml:space="preserve"> ADDIN EN.CITE &lt;EndNote&gt;&lt;Cite&gt;&lt;Author&gt;Rossiter&lt;/Author&gt;&lt;Year&gt;1999&lt;/Year&gt;&lt;RecNum&gt;14&lt;/RecNum&gt;&lt;DisplayText&gt;[2]&lt;/DisplayText&gt;&lt;record&gt;&lt;rec-number&gt;14&lt;/rec-number&gt;&lt;foreign-keys&gt;&lt;key app="EN" db-id="trx0d92sqz00w7eazf7pts0asvrpfe55d5ze"&gt;14&lt;/key&gt;&lt;/foreign-keys&gt;&lt;ref-type name="Journal Article"&gt;17&lt;/ref-type&gt;&lt;contributors&gt;&lt;authors&gt;&lt;author&gt;Rossiter, S. J.&lt;/author&gt;&lt;author&gt;Burland, T. M.&lt;/author&gt;&lt;author&gt;Jones, G.&lt;/author&gt;&lt;author&gt;Barratt, E. M.&lt;/author&gt;&lt;/authors&gt;&lt;/contributors&gt;&lt;auth-address&gt;Rossiter, SJ&amp;#xD;Zool Soc London, Inst Zool, Regents Pk, London NW1 4RY, England&amp;#xD;Zool Soc London, Inst Zool, Regents Pk, London NW1 4RY, England&amp;#xD;Zool Soc London, Inst Zool, London NW1 4RY, England&amp;#xD;Univ Bristol, Sch Biol Sci, Bristol BS8 1UG, Avon, England&lt;/auth-address&gt;&lt;titles&gt;&lt;title&gt;&lt;style face="normal" font="default" size="100%"&gt;Characterization of microsatellite loci in the greater horseshoe bat &lt;/style&gt;&lt;style face="italic" font="default" size="100%"&gt;Rhinolophus ferrumequinum&lt;/style&gt;&lt;/title&gt;&lt;secondary-title&gt;Molecular Ecology&lt;/secondary-title&gt;&lt;alt-title&gt;Mol Ecol&lt;/alt-title&gt;&lt;/titles&gt;&lt;periodical&gt;&lt;full-title&gt;Molecular Ecology&lt;/full-title&gt;&lt;/periodical&gt;&lt;pages&gt;1959-1960&lt;/pages&gt;&lt;volume&gt;8&lt;/volume&gt;&lt;number&gt;11&lt;/number&gt;&lt;keywords&gt;&lt;keyword&gt;chiroptera&lt;/keyword&gt;&lt;keyword&gt;microsatellite&lt;/keyword&gt;&lt;keyword&gt;pcr&lt;/keyword&gt;&lt;keyword&gt;primer&lt;/keyword&gt;&lt;keyword&gt;rhinolophus&lt;/keyword&gt;&lt;/keywords&gt;&lt;dates&gt;&lt;year&gt;1999&lt;/year&gt;&lt;pub-dates&gt;&lt;date&gt;Nov&lt;/date&gt;&lt;/pub-dates&gt;&lt;/dates&gt;&lt;isbn&gt;0962-1083&lt;/isbn&gt;&lt;accession-num&gt;ISI:000084444300020&lt;/accession-num&gt;&lt;urls&gt;&lt;related-urls&gt;&lt;url&gt;&amp;lt;Go to ISI&amp;gt;://000084444300020&lt;/url&gt;&lt;/related-urls&gt;&lt;/urls&gt;&lt;language&gt;English&lt;/language&gt;&lt;/record&gt;&lt;/Cite&gt;&lt;/EndNote&gt;</w:instrText>
            </w:r>
            <w:r w:rsidR="00642618">
              <w:fldChar w:fldCharType="separate"/>
            </w:r>
            <w:r w:rsidR="00642618">
              <w:rPr>
                <w:noProof/>
              </w:rPr>
              <w:t>[</w:t>
            </w:r>
            <w:hyperlink w:anchor="_ENREF_2" w:tooltip="Rossiter, 1999 #14" w:history="1">
              <w:r w:rsidR="008A2CA4">
                <w:rPr>
                  <w:noProof/>
                </w:rPr>
                <w:t>2</w:t>
              </w:r>
            </w:hyperlink>
            <w:r w:rsidR="00642618">
              <w:rPr>
                <w:noProof/>
              </w:rPr>
              <w:t>]</w:t>
            </w:r>
            <w:r w:rsidR="00642618">
              <w:fldChar w:fldCharType="end"/>
            </w:r>
          </w:p>
        </w:tc>
      </w:tr>
      <w:tr w:rsidR="00B819C9" w:rsidRPr="00807800" w:rsidTr="008310AB">
        <w:trPr>
          <w:gridAfter w:val="1"/>
          <w:wAfter w:w="3860" w:type="dxa"/>
          <w:trHeight w:val="283"/>
        </w:trPr>
        <w:tc>
          <w:tcPr>
            <w:tcW w:w="2092" w:type="dxa"/>
            <w:shd w:val="clear" w:color="auto" w:fill="auto"/>
            <w:noWrap/>
          </w:tcPr>
          <w:p w:rsidR="00B819C9" w:rsidRPr="00807800" w:rsidRDefault="00B819C9" w:rsidP="008A2CA4">
            <w:pPr>
              <w:rPr>
                <w:i/>
                <w:iCs/>
              </w:rPr>
            </w:pPr>
            <w:r w:rsidRPr="00807800">
              <w:rPr>
                <w:i/>
                <w:iCs/>
              </w:rPr>
              <w:t>R. ferrumequinum</w:t>
            </w:r>
          </w:p>
        </w:tc>
        <w:tc>
          <w:tcPr>
            <w:tcW w:w="1985" w:type="dxa"/>
            <w:shd w:val="clear" w:color="auto" w:fill="auto"/>
            <w:noWrap/>
          </w:tcPr>
          <w:p w:rsidR="00B819C9" w:rsidRPr="00807800" w:rsidRDefault="00B819C9" w:rsidP="008A2CA4">
            <w:r w:rsidRPr="00807800">
              <w:t>Rferr09</w:t>
            </w:r>
          </w:p>
        </w:tc>
        <w:tc>
          <w:tcPr>
            <w:tcW w:w="1985" w:type="dxa"/>
            <w:shd w:val="clear" w:color="auto" w:fill="auto"/>
            <w:noWrap/>
          </w:tcPr>
          <w:p w:rsidR="00B819C9" w:rsidRPr="00807800" w:rsidRDefault="00B819C9" w:rsidP="008A2CA4">
            <w:r w:rsidRPr="00807800">
              <w:t>AF160208</w:t>
            </w:r>
          </w:p>
        </w:tc>
        <w:tc>
          <w:tcPr>
            <w:tcW w:w="1701" w:type="dxa"/>
            <w:shd w:val="clear" w:color="auto" w:fill="auto"/>
            <w:noWrap/>
          </w:tcPr>
          <w:p w:rsidR="00B819C9" w:rsidRPr="00807800" w:rsidRDefault="00B819C9" w:rsidP="008A2CA4">
            <w:r w:rsidRPr="00807800">
              <w:t>9</w:t>
            </w:r>
          </w:p>
        </w:tc>
        <w:tc>
          <w:tcPr>
            <w:tcW w:w="2551" w:type="dxa"/>
            <w:shd w:val="clear" w:color="auto" w:fill="auto"/>
            <w:noWrap/>
          </w:tcPr>
          <w:p w:rsidR="00B819C9" w:rsidRPr="00807800" w:rsidRDefault="00B819C9" w:rsidP="008A2CA4">
            <w:r w:rsidRPr="00807800">
              <w:t>122-140</w:t>
            </w:r>
          </w:p>
        </w:tc>
        <w:tc>
          <w:tcPr>
            <w:tcW w:w="3860" w:type="dxa"/>
          </w:tcPr>
          <w:p w:rsidR="00B819C9" w:rsidRPr="00807800" w:rsidRDefault="00B819C9" w:rsidP="008A2CA4">
            <w:r w:rsidRPr="00481848">
              <w:t xml:space="preserve">Rossiter </w:t>
            </w:r>
            <w:r w:rsidRPr="00481848">
              <w:rPr>
                <w:i/>
              </w:rPr>
              <w:t>et al.</w:t>
            </w:r>
            <w:r w:rsidRPr="00481848">
              <w:t xml:space="preserve"> (1999)</w:t>
            </w:r>
            <w:r w:rsidR="00642618">
              <w:t xml:space="preserve"> </w:t>
            </w:r>
            <w:r w:rsidR="00642618">
              <w:fldChar w:fldCharType="begin"/>
            </w:r>
            <w:r w:rsidR="00642618">
              <w:instrText xml:space="preserve"> ADDIN EN.CITE &lt;EndNote&gt;&lt;Cite&gt;&lt;Author&gt;Rossiter&lt;/Author&gt;&lt;Year&gt;1999&lt;/Year&gt;&lt;RecNum&gt;14&lt;/RecNum&gt;&lt;DisplayText&gt;[2]&lt;/DisplayText&gt;&lt;record&gt;&lt;rec-number&gt;14&lt;/rec-number&gt;&lt;foreign-keys&gt;&lt;key app="EN" db-id="trx0d92sqz00w7eazf7pts0asvrpfe55d5ze"&gt;14&lt;/key&gt;&lt;/foreign-keys&gt;&lt;ref-type name="Journal Article"&gt;17&lt;/ref-type&gt;&lt;contributors&gt;&lt;authors&gt;&lt;author&gt;Rossiter, S. J.&lt;/author&gt;&lt;author&gt;Burland, T. M.&lt;/author&gt;&lt;author&gt;Jones, G.&lt;/author&gt;&lt;author&gt;Barratt, E. M.&lt;/author&gt;&lt;/authors&gt;&lt;/contributors&gt;&lt;auth-address&gt;Rossiter, SJ&amp;#xD;Zool Soc London, Inst Zool, Regents Pk, London NW1 4RY, England&amp;#xD;Zool Soc London, Inst Zool, Regents Pk, London NW1 4RY, England&amp;#xD;Zool Soc London, Inst Zool, London NW1 4RY, England&amp;#xD;Univ Bristol, Sch Biol Sci, Bristol BS8 1UG, Avon, England&lt;/auth-address&gt;&lt;titles&gt;&lt;title&gt;&lt;style face="normal" font="default" size="100%"&gt;Characterization of microsatellite loci in the greater horseshoe bat &lt;/style&gt;&lt;style face="italic" font="default" size="100%"&gt;Rhinolophus ferrumequinum&lt;/style&gt;&lt;/title&gt;&lt;secondary-title&gt;Molecular Ecology&lt;/secondary-title&gt;&lt;alt-title&gt;Mol Ecol&lt;/alt-title&gt;&lt;/titles&gt;&lt;periodical&gt;&lt;full-title&gt;Molecular Ecology&lt;/full-title&gt;&lt;/periodical&gt;&lt;pages&gt;1959-1960&lt;/pages&gt;&lt;volume&gt;8&lt;/volume&gt;&lt;number&gt;11&lt;/number&gt;&lt;keywords&gt;&lt;keyword&gt;chiroptera&lt;/keyword&gt;&lt;keyword&gt;microsatellite&lt;/keyword&gt;&lt;keyword&gt;pcr&lt;/keyword&gt;&lt;keyword&gt;primer&lt;/keyword&gt;&lt;keyword&gt;rhinolophus&lt;/keyword&gt;&lt;/keywords&gt;&lt;dates&gt;&lt;year&gt;1999&lt;/year&gt;&lt;pub-dates&gt;&lt;date&gt;Nov&lt;/date&gt;&lt;/pub-dates&gt;&lt;/dates&gt;&lt;isbn&gt;0962-1083&lt;/isbn&gt;&lt;accession-num&gt;ISI:000084444300020&lt;/accession-num&gt;&lt;urls&gt;&lt;related-urls&gt;&lt;url&gt;&amp;lt;Go to ISI&amp;gt;://000084444300020&lt;/url&gt;&lt;/related-urls&gt;&lt;/urls&gt;&lt;language&gt;English&lt;/language&gt;&lt;/record&gt;&lt;/Cite&gt;&lt;/EndNote&gt;</w:instrText>
            </w:r>
            <w:r w:rsidR="00642618">
              <w:fldChar w:fldCharType="separate"/>
            </w:r>
            <w:r w:rsidR="00642618">
              <w:rPr>
                <w:noProof/>
              </w:rPr>
              <w:t>[</w:t>
            </w:r>
            <w:hyperlink w:anchor="_ENREF_2" w:tooltip="Rossiter, 1999 #14" w:history="1">
              <w:r w:rsidR="008A2CA4">
                <w:rPr>
                  <w:noProof/>
                </w:rPr>
                <w:t>2</w:t>
              </w:r>
            </w:hyperlink>
            <w:r w:rsidR="00642618">
              <w:rPr>
                <w:noProof/>
              </w:rPr>
              <w:t>]</w:t>
            </w:r>
            <w:r w:rsidR="00642618">
              <w:fldChar w:fldCharType="end"/>
            </w:r>
          </w:p>
        </w:tc>
      </w:tr>
      <w:tr w:rsidR="00B819C9" w:rsidRPr="00807800" w:rsidTr="008310AB">
        <w:trPr>
          <w:gridAfter w:val="1"/>
          <w:wAfter w:w="3860" w:type="dxa"/>
          <w:trHeight w:val="283"/>
        </w:trPr>
        <w:tc>
          <w:tcPr>
            <w:tcW w:w="2092" w:type="dxa"/>
            <w:shd w:val="clear" w:color="auto" w:fill="auto"/>
            <w:noWrap/>
          </w:tcPr>
          <w:p w:rsidR="00B819C9" w:rsidRPr="00807800" w:rsidRDefault="00B819C9" w:rsidP="008A2CA4">
            <w:pPr>
              <w:rPr>
                <w:i/>
                <w:iCs/>
              </w:rPr>
            </w:pPr>
            <w:r w:rsidRPr="00807800">
              <w:rPr>
                <w:i/>
                <w:iCs/>
              </w:rPr>
              <w:t>R. ferrumequinum</w:t>
            </w:r>
          </w:p>
        </w:tc>
        <w:tc>
          <w:tcPr>
            <w:tcW w:w="1985" w:type="dxa"/>
            <w:shd w:val="clear" w:color="auto" w:fill="auto"/>
            <w:noWrap/>
          </w:tcPr>
          <w:p w:rsidR="00B819C9" w:rsidRPr="00807800" w:rsidRDefault="00B819C9" w:rsidP="008A2CA4">
            <w:r w:rsidRPr="00807800">
              <w:t>Rferr11</w:t>
            </w:r>
          </w:p>
        </w:tc>
        <w:tc>
          <w:tcPr>
            <w:tcW w:w="1985" w:type="dxa"/>
            <w:shd w:val="clear" w:color="auto" w:fill="auto"/>
            <w:noWrap/>
          </w:tcPr>
          <w:p w:rsidR="00B819C9" w:rsidRPr="00807800" w:rsidRDefault="00B819C9" w:rsidP="008A2CA4">
            <w:r w:rsidRPr="00807800">
              <w:t>AF160210</w:t>
            </w:r>
          </w:p>
        </w:tc>
        <w:tc>
          <w:tcPr>
            <w:tcW w:w="1701" w:type="dxa"/>
            <w:shd w:val="clear" w:color="auto" w:fill="auto"/>
            <w:noWrap/>
          </w:tcPr>
          <w:p w:rsidR="00B819C9" w:rsidRPr="00807800" w:rsidRDefault="00B819C9" w:rsidP="008A2CA4">
            <w:r w:rsidRPr="00807800">
              <w:t>10</w:t>
            </w:r>
          </w:p>
        </w:tc>
        <w:tc>
          <w:tcPr>
            <w:tcW w:w="2551" w:type="dxa"/>
            <w:shd w:val="clear" w:color="auto" w:fill="auto"/>
            <w:noWrap/>
          </w:tcPr>
          <w:p w:rsidR="00B819C9" w:rsidRPr="00807800" w:rsidRDefault="00B819C9" w:rsidP="008A2CA4">
            <w:r w:rsidRPr="00807800">
              <w:t>182-204</w:t>
            </w:r>
          </w:p>
        </w:tc>
        <w:tc>
          <w:tcPr>
            <w:tcW w:w="3860" w:type="dxa"/>
          </w:tcPr>
          <w:p w:rsidR="00B819C9" w:rsidRPr="00807800" w:rsidRDefault="00B819C9" w:rsidP="008A2CA4">
            <w:r w:rsidRPr="00481848">
              <w:t xml:space="preserve">Rossiter </w:t>
            </w:r>
            <w:r w:rsidRPr="00481848">
              <w:rPr>
                <w:i/>
              </w:rPr>
              <w:t>et al.</w:t>
            </w:r>
            <w:r w:rsidRPr="00481848">
              <w:t xml:space="preserve"> (1999)</w:t>
            </w:r>
            <w:r w:rsidR="00642618">
              <w:t xml:space="preserve"> </w:t>
            </w:r>
            <w:r w:rsidR="00642618">
              <w:fldChar w:fldCharType="begin"/>
            </w:r>
            <w:r w:rsidR="00642618">
              <w:instrText xml:space="preserve"> ADDIN EN.CITE &lt;EndNote&gt;&lt;Cite&gt;&lt;Author&gt;Rossiter&lt;/Author&gt;&lt;Year&gt;1999&lt;/Year&gt;&lt;RecNum&gt;14&lt;/RecNum&gt;&lt;DisplayText&gt;[2]&lt;/DisplayText&gt;&lt;record&gt;&lt;rec-number&gt;14&lt;/rec-number&gt;&lt;foreign-keys&gt;&lt;key app="EN" db-id="trx0d92sqz00w7eazf7pts0asvrpfe55d5ze"&gt;14&lt;/key&gt;&lt;/foreign-keys&gt;&lt;ref-type name="Journal Article"&gt;17&lt;/ref-type&gt;&lt;contributors&gt;&lt;authors&gt;&lt;author&gt;Rossiter, S. J.&lt;/author&gt;&lt;author&gt;Burland, T. M.&lt;/author&gt;&lt;author&gt;Jones, G.&lt;/author&gt;&lt;author&gt;Barratt, E. M.&lt;/author&gt;&lt;/authors&gt;&lt;/contributors&gt;&lt;auth-address&gt;Rossiter, SJ&amp;#xD;Zool Soc London, Inst Zool, Regents Pk, London NW1 4RY, England&amp;#xD;Zool Soc London, Inst Zool, Regents Pk, London NW1 4RY, England&amp;#xD;Zool Soc London, Inst Zool, London NW1 4RY, England&amp;#xD;Univ Bristol, Sch Biol Sci, Bristol BS8 1UG, Avon, England&lt;/auth-address&gt;&lt;titles&gt;&lt;title&gt;&lt;style face="normal" font="default" size="100%"&gt;Characterization of microsatellite loci in the greater horseshoe bat &lt;/style&gt;&lt;style face="italic" font="default" size="100%"&gt;Rhinolophus ferrumequinum&lt;/style&gt;&lt;/title&gt;&lt;secondary-title&gt;Molecular Ecology&lt;/secondary-title&gt;&lt;alt-title&gt;Mol Ecol&lt;/alt-title&gt;&lt;/titles&gt;&lt;periodical&gt;&lt;full-title&gt;Molecular Ecology&lt;/full-title&gt;&lt;/periodical&gt;&lt;pages&gt;1959-1960&lt;/pages&gt;&lt;volume&gt;8&lt;/volume&gt;&lt;number&gt;11&lt;/number&gt;&lt;keywords&gt;&lt;keyword&gt;chiroptera&lt;/keyword&gt;&lt;keyword&gt;microsatellite&lt;/keyword&gt;&lt;keyword&gt;pcr&lt;/keyword&gt;&lt;keyword&gt;primer&lt;/keyword&gt;&lt;keyword&gt;rhinolophus&lt;/keyword&gt;&lt;/keywords&gt;&lt;dates&gt;&lt;year&gt;1999&lt;/year&gt;&lt;pub-dates&gt;&lt;date&gt;Nov&lt;/date&gt;&lt;/pub-dates&gt;&lt;/dates&gt;&lt;isbn&gt;0962-1083&lt;/isbn&gt;&lt;accession-num&gt;ISI:000084444300020&lt;/accession-num&gt;&lt;urls&gt;&lt;related-urls&gt;&lt;url&gt;&amp;lt;Go to ISI&amp;gt;://000084444300020&lt;/url&gt;&lt;/related-urls&gt;&lt;/urls&gt;&lt;language&gt;English&lt;/language&gt;&lt;/record&gt;&lt;/Cite&gt;&lt;/EndNote&gt;</w:instrText>
            </w:r>
            <w:r w:rsidR="00642618">
              <w:fldChar w:fldCharType="separate"/>
            </w:r>
            <w:r w:rsidR="00642618">
              <w:rPr>
                <w:noProof/>
              </w:rPr>
              <w:t>[</w:t>
            </w:r>
            <w:hyperlink w:anchor="_ENREF_2" w:tooltip="Rossiter, 1999 #14" w:history="1">
              <w:r w:rsidR="008A2CA4">
                <w:rPr>
                  <w:noProof/>
                </w:rPr>
                <w:t>2</w:t>
              </w:r>
            </w:hyperlink>
            <w:r w:rsidR="00642618">
              <w:rPr>
                <w:noProof/>
              </w:rPr>
              <w:t>]</w:t>
            </w:r>
            <w:r w:rsidR="00642618">
              <w:fldChar w:fldCharType="end"/>
            </w:r>
          </w:p>
        </w:tc>
      </w:tr>
      <w:tr w:rsidR="00B819C9" w:rsidRPr="00807800" w:rsidTr="008310AB">
        <w:trPr>
          <w:gridAfter w:val="1"/>
          <w:wAfter w:w="3860" w:type="dxa"/>
          <w:trHeight w:val="283"/>
        </w:trPr>
        <w:tc>
          <w:tcPr>
            <w:tcW w:w="2092" w:type="dxa"/>
            <w:shd w:val="clear" w:color="auto" w:fill="auto"/>
            <w:noWrap/>
          </w:tcPr>
          <w:p w:rsidR="00B819C9" w:rsidRPr="00807800" w:rsidRDefault="00B819C9" w:rsidP="008A2CA4">
            <w:pPr>
              <w:rPr>
                <w:i/>
                <w:iCs/>
              </w:rPr>
            </w:pPr>
            <w:r w:rsidRPr="00807800">
              <w:rPr>
                <w:i/>
                <w:iCs/>
              </w:rPr>
              <w:t>R. ferrumequinum</w:t>
            </w:r>
          </w:p>
        </w:tc>
        <w:tc>
          <w:tcPr>
            <w:tcW w:w="1985" w:type="dxa"/>
            <w:shd w:val="clear" w:color="auto" w:fill="auto"/>
            <w:noWrap/>
          </w:tcPr>
          <w:p w:rsidR="00B819C9" w:rsidRPr="00807800" w:rsidRDefault="00B819C9" w:rsidP="008A2CA4">
            <w:r w:rsidRPr="00807800">
              <w:t>Rferr12</w:t>
            </w:r>
          </w:p>
        </w:tc>
        <w:tc>
          <w:tcPr>
            <w:tcW w:w="1985" w:type="dxa"/>
            <w:shd w:val="clear" w:color="auto" w:fill="auto"/>
            <w:noWrap/>
          </w:tcPr>
          <w:p w:rsidR="00B819C9" w:rsidRPr="00807800" w:rsidRDefault="00B819C9" w:rsidP="008A2CA4">
            <w:r w:rsidRPr="00807800">
              <w:t>AF160211</w:t>
            </w:r>
          </w:p>
        </w:tc>
        <w:tc>
          <w:tcPr>
            <w:tcW w:w="1701" w:type="dxa"/>
            <w:shd w:val="clear" w:color="auto" w:fill="auto"/>
            <w:noWrap/>
          </w:tcPr>
          <w:p w:rsidR="00B819C9" w:rsidRPr="00807800" w:rsidRDefault="00B819C9" w:rsidP="008A2CA4">
            <w:r w:rsidRPr="00807800">
              <w:t>5</w:t>
            </w:r>
          </w:p>
        </w:tc>
        <w:tc>
          <w:tcPr>
            <w:tcW w:w="2551" w:type="dxa"/>
            <w:shd w:val="clear" w:color="auto" w:fill="auto"/>
            <w:noWrap/>
          </w:tcPr>
          <w:p w:rsidR="00B819C9" w:rsidRPr="00807800" w:rsidRDefault="00B819C9" w:rsidP="008A2CA4">
            <w:r w:rsidRPr="00807800">
              <w:t>215-229</w:t>
            </w:r>
          </w:p>
        </w:tc>
        <w:tc>
          <w:tcPr>
            <w:tcW w:w="3860" w:type="dxa"/>
          </w:tcPr>
          <w:p w:rsidR="00B819C9" w:rsidRPr="00807800" w:rsidRDefault="00B819C9" w:rsidP="008A2CA4">
            <w:r w:rsidRPr="00481848">
              <w:t xml:space="preserve">Rossiter </w:t>
            </w:r>
            <w:r w:rsidRPr="00481848">
              <w:rPr>
                <w:i/>
              </w:rPr>
              <w:t>et al.</w:t>
            </w:r>
            <w:r w:rsidRPr="00481848">
              <w:t xml:space="preserve"> (1999)</w:t>
            </w:r>
            <w:r w:rsidR="00642618">
              <w:t xml:space="preserve"> </w:t>
            </w:r>
            <w:r w:rsidR="00642618">
              <w:fldChar w:fldCharType="begin"/>
            </w:r>
            <w:r w:rsidR="00642618">
              <w:instrText xml:space="preserve"> ADDIN EN.CITE &lt;EndNote&gt;&lt;Cite&gt;&lt;Author&gt;Rossiter&lt;/Author&gt;&lt;Year&gt;1999&lt;/Year&gt;&lt;RecNum&gt;14&lt;/RecNum&gt;&lt;DisplayText&gt;[2]&lt;/DisplayText&gt;&lt;record&gt;&lt;rec-number&gt;14&lt;/rec-number&gt;&lt;foreign-keys&gt;&lt;key app="EN" db-id="trx0d92sqz00w7eazf7pts0asvrpfe55d5ze"&gt;14&lt;/key&gt;&lt;/foreign-keys&gt;&lt;ref-type name="Journal Article"&gt;17&lt;/ref-type&gt;&lt;contributors&gt;&lt;authors&gt;&lt;author&gt;Rossiter, S. J.&lt;/author&gt;&lt;author&gt;Burland, T. M.&lt;/author&gt;&lt;author&gt;Jones, G.&lt;/author&gt;&lt;author&gt;Barratt, E. M.&lt;/author&gt;&lt;/authors&gt;&lt;/contributors&gt;&lt;auth-address&gt;Rossiter, SJ&amp;#xD;Zool Soc London, Inst Zool, Regents Pk, London NW1 4RY, England&amp;#xD;Zool Soc London, Inst Zool, Regents Pk, London NW1 4RY, England&amp;#xD;Zool Soc London, Inst Zool, London NW1 4RY, England&amp;#xD;Univ Bristol, Sch Biol Sci, Bristol BS8 1UG, Avon, England&lt;/auth-address&gt;&lt;titles&gt;&lt;title&gt;&lt;style face="normal" font="default" size="100%"&gt;Characterization of microsatellite loci in the greater horseshoe bat &lt;/style&gt;&lt;style face="italic" font="default" size="100%"&gt;Rhinolophus ferrumequinum&lt;/style&gt;&lt;/title&gt;&lt;secondary-title&gt;Molecular Ecology&lt;/secondary-title&gt;&lt;alt-title&gt;Mol Ecol&lt;/alt-title&gt;&lt;/titles&gt;&lt;periodical&gt;&lt;full-title&gt;Molecular Ecology&lt;/full-title&gt;&lt;/periodical&gt;&lt;pages&gt;1959-1960&lt;/pages&gt;&lt;volume&gt;8&lt;/volume&gt;&lt;number&gt;11&lt;/number&gt;&lt;keywords&gt;&lt;keyword&gt;chiroptera&lt;/keyword&gt;&lt;keyword&gt;microsatellite&lt;/keyword&gt;&lt;keyword&gt;pcr&lt;/keyword&gt;&lt;keyword&gt;primer&lt;/keyword&gt;&lt;keyword&gt;rhinolophus&lt;/keyword&gt;&lt;/keywords&gt;&lt;dates&gt;&lt;year&gt;1999&lt;/year&gt;&lt;pub-dates&gt;&lt;date&gt;Nov&lt;/date&gt;&lt;/pub-dates&gt;&lt;/dates&gt;&lt;isbn&gt;0962-1083&lt;/isbn&gt;&lt;accession-num&gt;ISI:000084444300020&lt;/accession-num&gt;&lt;urls&gt;&lt;related-urls&gt;&lt;url&gt;&amp;lt;Go to ISI&amp;gt;://000084444300020&lt;/url&gt;&lt;/related-urls&gt;&lt;/urls&gt;&lt;language&gt;English&lt;/language&gt;&lt;/record&gt;&lt;/Cite&gt;&lt;/EndNote&gt;</w:instrText>
            </w:r>
            <w:r w:rsidR="00642618">
              <w:fldChar w:fldCharType="separate"/>
            </w:r>
            <w:r w:rsidR="00642618">
              <w:rPr>
                <w:noProof/>
              </w:rPr>
              <w:t>[</w:t>
            </w:r>
            <w:hyperlink w:anchor="_ENREF_2" w:tooltip="Rossiter, 1999 #14" w:history="1">
              <w:r w:rsidR="008A2CA4">
                <w:rPr>
                  <w:noProof/>
                </w:rPr>
                <w:t>2</w:t>
              </w:r>
            </w:hyperlink>
            <w:r w:rsidR="00642618">
              <w:rPr>
                <w:noProof/>
              </w:rPr>
              <w:t>]</w:t>
            </w:r>
            <w:r w:rsidR="00642618">
              <w:fldChar w:fldCharType="end"/>
            </w:r>
          </w:p>
        </w:tc>
      </w:tr>
      <w:tr w:rsidR="00B819C9" w:rsidRPr="00807800" w:rsidTr="008310AB">
        <w:trPr>
          <w:gridAfter w:val="1"/>
          <w:wAfter w:w="3860" w:type="dxa"/>
          <w:trHeight w:val="283"/>
        </w:trPr>
        <w:tc>
          <w:tcPr>
            <w:tcW w:w="2092" w:type="dxa"/>
            <w:shd w:val="clear" w:color="auto" w:fill="auto"/>
            <w:noWrap/>
          </w:tcPr>
          <w:p w:rsidR="00B819C9" w:rsidRPr="00807800" w:rsidRDefault="00B819C9" w:rsidP="008A2CA4">
            <w:pPr>
              <w:rPr>
                <w:i/>
                <w:iCs/>
              </w:rPr>
            </w:pPr>
            <w:r w:rsidRPr="00807800">
              <w:rPr>
                <w:i/>
                <w:iCs/>
              </w:rPr>
              <w:t>R. ferrumequinum</w:t>
            </w:r>
          </w:p>
        </w:tc>
        <w:tc>
          <w:tcPr>
            <w:tcW w:w="1985" w:type="dxa"/>
            <w:shd w:val="clear" w:color="auto" w:fill="auto"/>
            <w:noWrap/>
          </w:tcPr>
          <w:p w:rsidR="00B819C9" w:rsidRPr="00807800" w:rsidRDefault="00B819C9" w:rsidP="008A2CA4">
            <w:r w:rsidRPr="00807800">
              <w:t>Rferr13</w:t>
            </w:r>
          </w:p>
        </w:tc>
        <w:tc>
          <w:tcPr>
            <w:tcW w:w="1985" w:type="dxa"/>
            <w:shd w:val="clear" w:color="auto" w:fill="auto"/>
            <w:noWrap/>
          </w:tcPr>
          <w:p w:rsidR="00B819C9" w:rsidRPr="00807800" w:rsidRDefault="00B819C9" w:rsidP="008A2CA4">
            <w:r w:rsidRPr="00807800">
              <w:t>AJ560694</w:t>
            </w:r>
          </w:p>
        </w:tc>
        <w:tc>
          <w:tcPr>
            <w:tcW w:w="1701" w:type="dxa"/>
            <w:shd w:val="clear" w:color="auto" w:fill="auto"/>
            <w:noWrap/>
          </w:tcPr>
          <w:p w:rsidR="00B819C9" w:rsidRPr="00807800" w:rsidRDefault="00B819C9" w:rsidP="008A2CA4">
            <w:r w:rsidRPr="00807800">
              <w:t>7</w:t>
            </w:r>
          </w:p>
        </w:tc>
        <w:tc>
          <w:tcPr>
            <w:tcW w:w="2551" w:type="dxa"/>
            <w:shd w:val="clear" w:color="auto" w:fill="auto"/>
            <w:noWrap/>
          </w:tcPr>
          <w:p w:rsidR="00B819C9" w:rsidRPr="00807800" w:rsidRDefault="00B819C9" w:rsidP="008A2CA4">
            <w:r w:rsidRPr="00807800">
              <w:t>89-104</w:t>
            </w:r>
          </w:p>
        </w:tc>
        <w:tc>
          <w:tcPr>
            <w:tcW w:w="3860" w:type="dxa"/>
          </w:tcPr>
          <w:p w:rsidR="00B819C9" w:rsidRPr="00807800" w:rsidRDefault="00B819C9" w:rsidP="008A2CA4">
            <w:r w:rsidRPr="00481848">
              <w:t xml:space="preserve">Dawson </w:t>
            </w:r>
            <w:r w:rsidRPr="00481848">
              <w:rPr>
                <w:i/>
              </w:rPr>
              <w:t>et al.</w:t>
            </w:r>
            <w:r w:rsidRPr="00481848">
              <w:t xml:space="preserve"> (2004)</w:t>
            </w:r>
            <w:r w:rsidR="009406D2">
              <w:t xml:space="preserve"> </w:t>
            </w:r>
            <w:r w:rsidR="009406D2">
              <w:fldChar w:fldCharType="begin">
                <w:fldData xml:space="preserve">PEVuZE5vdGU+PENpdGU+PEF1dGhvcj5EYXdzb248L0F1dGhvcj48WWVhcj4yMDA0PC9ZZWFyPjxS
ZWNOdW0+MTA8L1JlY051bT48RGlzcGxheVRleHQ+WzNdPC9EaXNwbGF5VGV4dD48cmVjb3JkPjxy
ZWMtbnVtYmVyPjEwPC9yZWMtbnVtYmVyPjxmb3JlaWduLWtleXM+PGtleSBhcHA9IkVOIiBkYi1p
ZD0idHJ4MGQ5MnNxejAwdzdlYXpmN3B0czBhc3ZycGZlNTVkNXplIj4xMDwva2V5PjwvZm9yZWln
bi1rZXlzPjxyZWYtdHlwZSBuYW1lPSJKb3VybmFsIEFydGljbGUiPjE3PC9yZWYtdHlwZT48Y29u
dHJpYnV0b3JzPjxhdXRob3JzPjxhdXRob3I+RGF3c29uLCBELiBBLjwvYXV0aG9yPjxhdXRob3I+
Um9zc2l0ZXIsIFMuIEouPC9hdXRob3I+PGF1dGhvcj5Kb25lcywgRy48L2F1dGhvcj48YXV0aG9y
PkZhdWxrZXMsIEMuIEcuPC9hdXRob3I+PC9hdXRob3JzPjwvY29udHJpYnV0b3JzPjxhdXRoLWFk
ZHJlc3M+RGF3c29uLCBEQSYjeEQ7VW5pdiBTaGVmZmllbGQsIERlcHQgQW5pbSAmYW1wOyBQbGFu
dCBTY2ksIFNoZWZmaWVsZCBTMTAgMlROLCBTIFlvcmtzaGlyZSwgRW5nbGFuZCYjeEQ7VW5pdiBT
aGVmZmllbGQsIERlcHQgQW5pbSAmYW1wOyBQbGFudCBTY2ksIFNoZWZmaWVsZCBTMTAgMlROLCBT
IFlvcmtzaGlyZSwgRW5nbGFuZCYjeEQ7VW5pdiBTaGVmZmllbGQsIERlcHQgQW5pbSAmYW1wOyBQ
bGFudCBTY2ksIFNoZWZmaWVsZCBTMTAgMlROLCBTIFlvcmtzaGlyZSwgRW5nbGFuZCYjeEQ7VW5p
diBCcmlzdG9sLCBTY2ggQmlvbCBTY2ksIEJyaXN0b2wgQlM4IDFVRywgQXZvbiwgRW5nbGFuZCYj
eEQ7VW5pdiBMb25kb24gUXVlZW4gTWFyeSAmYW1wOyBXZXN0ZmllbGQgQ29sbCwgU2NoIEJpb2wg
U2NpLCBMb25kb24gRTEgNE5TLCBFbmdsYW5kPC9hdXRoLWFkZHJlc3M+PHRpdGxlcz48dGl0bGU+
PHN0eWxlIGZhY2U9Im5vcm1hbCIgZm9udD0iZGVmYXVsdCIgc2l6ZT0iMTAwJSI+TWljcm9zYXRl
bGxpdGUgbG9jaSBmb3IgdGhlIGdyZWF0ZXIgaG9yc2VzaG9lIGJhdCwgPC9zdHlsZT48c3R5bGUg
ZmFjZT0iaXRhbGljIiBmb250PSJkZWZhdWx0IiBzaXplPSIxMDAlIj5SaGlub2xvcGh1cyBmZXJy
dW1lcXVpbnVtPC9zdHlsZT48c3R5bGUgZmFjZT0ibm9ybWFsIiBmb250PSJkZWZhdWx0IiBzaXpl
PSIxMDAlIj4gKFJoaW5vbG9waGlkYWUsIENoaXJvcHRlcmEpIGFuZCB0aGVpciBjcm9zcy11dGls
aXR5IGluIDE3IG90aGVyIGJhdCBzcGVjaWVzPC9zdHlsZT48L3RpdGxlPjxzZWNvbmRhcnktdGl0
bGU+TW9sZWN1bGFyIEVjb2xvZ3kgTm90ZXM8L3NlY29uZGFyeS10aXRsZT48YWx0LXRpdGxlPk1v
bCBFY29sIE5vdGVzPC9hbHQtdGl0bGU+PC90aXRsZXM+PHBlcmlvZGljYWw+PGZ1bGwtdGl0bGU+
TW9sZWN1bGFyIEVjb2xvZ3kgTm90ZXM8L2Z1bGwtdGl0bGU+PGFiYnItMT5Nb2wuIEVjb2wuIE5v
dGVzPC9hYmJyLTE+PC9wZXJpb2RpY2FsPjxwYWdlcz45Ni0xMDA8L3BhZ2VzPjx2b2x1bWU+NDwv
dm9sdW1lPjxudW1iZXI+MTwvbnVtYmVyPjxrZXl3b3Jkcz48a2V5d29yZD5jaGlyb3B0ZXJhPC9r
ZXl3b3JkPjxrZXl3b3JkPmNyb3NzLXNwZWNpZXMgYW1wbGlmaWNhdGlvbjwva2V5d29yZD48a2V5
d29yZD5ncmVhdGVyIGhvcnNlc2hvZSBiYXQ8L2tleXdvcmQ+PGtleXdvcmQ+bWljcm9zYXRlbGxp
dGU8L2tleXdvcmQ+PGtleXdvcmQ+cmhpbm9sb3BoaWRhZTwva2V5d29yZD48a2V5d29yZD5yaGlu
b2xvcGh1cyBmZXJydW1lcXVpbnVtPC9rZXl3b3JkPjwva2V5d29yZHM+PGRhdGVzPjx5ZWFyPjIw
MDQ8L3llYXI+PHB1Yi1kYXRlcz48ZGF0ZT5NYXI8L2RhdGU+PC9wdWItZGF0ZXM+PC9kYXRlcz48
aXNibj4xNDcxLTgyNzg8L2lzYm4+PGFjY2Vzc2lvbi1udW0+SVNJOjAwMDE4OTE1OTUwMDAzMDwv
YWNjZXNzaW9uLW51bT48dXJscz48cmVsYXRlZC11cmxzPjx1cmw+Jmx0O0dvIHRvIElTSSZndDs6
Ly8wMDAxODkxNTk1MDAwMzA8L3VybD48L3JlbGF0ZWQtdXJscz48L3VybHM+PGVsZWN0cm9uaWMt
cmVzb3VyY2UtbnVtPkRPSSAxMC4xMDQ2L2ouMTQ3MS04Mjg2LjIwMDMuMDA1ODAueDwvZWxlY3Ry
b25pYy1yZXNvdXJjZS1udW0+PGxhbmd1YWdlPkVuZ2xpc2g8L2xhbmd1YWdlPjwvcmVjb3JkPjwv
Q2l0ZT48L0VuZE5vdGU+
</w:fldData>
              </w:fldChar>
            </w:r>
            <w:r w:rsidR="009406D2">
              <w:instrText xml:space="preserve"> ADDIN EN.CITE </w:instrText>
            </w:r>
            <w:r w:rsidR="009406D2">
              <w:fldChar w:fldCharType="begin">
                <w:fldData xml:space="preserve">PEVuZE5vdGU+PENpdGU+PEF1dGhvcj5EYXdzb248L0F1dGhvcj48WWVhcj4yMDA0PC9ZZWFyPjxS
ZWNOdW0+MTA8L1JlY051bT48RGlzcGxheVRleHQ+WzNdPC9EaXNwbGF5VGV4dD48cmVjb3JkPjxy
ZWMtbnVtYmVyPjEwPC9yZWMtbnVtYmVyPjxmb3JlaWduLWtleXM+PGtleSBhcHA9IkVOIiBkYi1p
ZD0idHJ4MGQ5MnNxejAwdzdlYXpmN3B0czBhc3ZycGZlNTVkNXplIj4xMDwva2V5PjwvZm9yZWln
bi1rZXlzPjxyZWYtdHlwZSBuYW1lPSJKb3VybmFsIEFydGljbGUiPjE3PC9yZWYtdHlwZT48Y29u
dHJpYnV0b3JzPjxhdXRob3JzPjxhdXRob3I+RGF3c29uLCBELiBBLjwvYXV0aG9yPjxhdXRob3I+
Um9zc2l0ZXIsIFMuIEouPC9hdXRob3I+PGF1dGhvcj5Kb25lcywgRy48L2F1dGhvcj48YXV0aG9y
PkZhdWxrZXMsIEMuIEcuPC9hdXRob3I+PC9hdXRob3JzPjwvY29udHJpYnV0b3JzPjxhdXRoLWFk
ZHJlc3M+RGF3c29uLCBEQSYjeEQ7VW5pdiBTaGVmZmllbGQsIERlcHQgQW5pbSAmYW1wOyBQbGFu
dCBTY2ksIFNoZWZmaWVsZCBTMTAgMlROLCBTIFlvcmtzaGlyZSwgRW5nbGFuZCYjeEQ7VW5pdiBT
aGVmZmllbGQsIERlcHQgQW5pbSAmYW1wOyBQbGFudCBTY2ksIFNoZWZmaWVsZCBTMTAgMlROLCBT
IFlvcmtzaGlyZSwgRW5nbGFuZCYjeEQ7VW5pdiBTaGVmZmllbGQsIERlcHQgQW5pbSAmYW1wOyBQ
bGFudCBTY2ksIFNoZWZmaWVsZCBTMTAgMlROLCBTIFlvcmtzaGlyZSwgRW5nbGFuZCYjeEQ7VW5p
diBCcmlzdG9sLCBTY2ggQmlvbCBTY2ksIEJyaXN0b2wgQlM4IDFVRywgQXZvbiwgRW5nbGFuZCYj
eEQ7VW5pdiBMb25kb24gUXVlZW4gTWFyeSAmYW1wOyBXZXN0ZmllbGQgQ29sbCwgU2NoIEJpb2wg
U2NpLCBMb25kb24gRTEgNE5TLCBFbmdsYW5kPC9hdXRoLWFkZHJlc3M+PHRpdGxlcz48dGl0bGU+
PHN0eWxlIGZhY2U9Im5vcm1hbCIgZm9udD0iZGVmYXVsdCIgc2l6ZT0iMTAwJSI+TWljcm9zYXRl
bGxpdGUgbG9jaSBmb3IgdGhlIGdyZWF0ZXIgaG9yc2VzaG9lIGJhdCwgPC9zdHlsZT48c3R5bGUg
ZmFjZT0iaXRhbGljIiBmb250PSJkZWZhdWx0IiBzaXplPSIxMDAlIj5SaGlub2xvcGh1cyBmZXJy
dW1lcXVpbnVtPC9zdHlsZT48c3R5bGUgZmFjZT0ibm9ybWFsIiBmb250PSJkZWZhdWx0IiBzaXpl
PSIxMDAlIj4gKFJoaW5vbG9waGlkYWUsIENoaXJvcHRlcmEpIGFuZCB0aGVpciBjcm9zcy11dGls
aXR5IGluIDE3IG90aGVyIGJhdCBzcGVjaWVzPC9zdHlsZT48L3RpdGxlPjxzZWNvbmRhcnktdGl0
bGU+TW9sZWN1bGFyIEVjb2xvZ3kgTm90ZXM8L3NlY29uZGFyeS10aXRsZT48YWx0LXRpdGxlPk1v
bCBFY29sIE5vdGVzPC9hbHQtdGl0bGU+PC90aXRsZXM+PHBlcmlvZGljYWw+PGZ1bGwtdGl0bGU+
TW9sZWN1bGFyIEVjb2xvZ3kgTm90ZXM8L2Z1bGwtdGl0bGU+PGFiYnItMT5Nb2wuIEVjb2wuIE5v
dGVzPC9hYmJyLTE+PC9wZXJpb2RpY2FsPjxwYWdlcz45Ni0xMDA8L3BhZ2VzPjx2b2x1bWU+NDwv
dm9sdW1lPjxudW1iZXI+MTwvbnVtYmVyPjxrZXl3b3Jkcz48a2V5d29yZD5jaGlyb3B0ZXJhPC9r
ZXl3b3JkPjxrZXl3b3JkPmNyb3NzLXNwZWNpZXMgYW1wbGlmaWNhdGlvbjwva2V5d29yZD48a2V5
d29yZD5ncmVhdGVyIGhvcnNlc2hvZSBiYXQ8L2tleXdvcmQ+PGtleXdvcmQ+bWljcm9zYXRlbGxp
dGU8L2tleXdvcmQ+PGtleXdvcmQ+cmhpbm9sb3BoaWRhZTwva2V5d29yZD48a2V5d29yZD5yaGlu
b2xvcGh1cyBmZXJydW1lcXVpbnVtPC9rZXl3b3JkPjwva2V5d29yZHM+PGRhdGVzPjx5ZWFyPjIw
MDQ8L3llYXI+PHB1Yi1kYXRlcz48ZGF0ZT5NYXI8L2RhdGU+PC9wdWItZGF0ZXM+PC9kYXRlcz48
aXNibj4xNDcxLTgyNzg8L2lzYm4+PGFjY2Vzc2lvbi1udW0+SVNJOjAwMDE4OTE1OTUwMDAzMDwv
YWNjZXNzaW9uLW51bT48dXJscz48cmVsYXRlZC11cmxzPjx1cmw+Jmx0O0dvIHRvIElTSSZndDs6
Ly8wMDAxODkxNTk1MDAwMzA8L3VybD48L3JlbGF0ZWQtdXJscz48L3VybHM+PGVsZWN0cm9uaWMt
cmVzb3VyY2UtbnVtPkRPSSAxMC4xMDQ2L2ouMTQ3MS04Mjg2LjIwMDMuMDA1ODAueDwvZWxlY3Ry
b25pYy1yZXNvdXJjZS1udW0+PGxhbmd1YWdlPkVuZ2xpc2g8L2xhbmd1YWdlPjwvcmVjb3JkPjwv
Q2l0ZT48L0VuZE5vdGU+
</w:fldData>
              </w:fldChar>
            </w:r>
            <w:r w:rsidR="009406D2">
              <w:instrText xml:space="preserve"> ADDIN EN.CITE.DATA </w:instrText>
            </w:r>
            <w:r w:rsidR="009406D2">
              <w:fldChar w:fldCharType="end"/>
            </w:r>
            <w:r w:rsidR="009406D2">
              <w:fldChar w:fldCharType="separate"/>
            </w:r>
            <w:r w:rsidR="009406D2">
              <w:rPr>
                <w:noProof/>
              </w:rPr>
              <w:t>[</w:t>
            </w:r>
            <w:hyperlink w:anchor="_ENREF_3" w:tooltip="Dawson, 2004 #10" w:history="1">
              <w:r w:rsidR="008A2CA4">
                <w:rPr>
                  <w:noProof/>
                </w:rPr>
                <w:t>3</w:t>
              </w:r>
            </w:hyperlink>
            <w:r w:rsidR="009406D2">
              <w:rPr>
                <w:noProof/>
              </w:rPr>
              <w:t>]</w:t>
            </w:r>
            <w:r w:rsidR="009406D2">
              <w:fldChar w:fldCharType="end"/>
            </w:r>
          </w:p>
        </w:tc>
      </w:tr>
      <w:tr w:rsidR="00B819C9" w:rsidRPr="00807800" w:rsidTr="008310AB">
        <w:trPr>
          <w:gridAfter w:val="1"/>
          <w:wAfter w:w="3860" w:type="dxa"/>
          <w:trHeight w:val="283"/>
        </w:trPr>
        <w:tc>
          <w:tcPr>
            <w:tcW w:w="2092" w:type="dxa"/>
            <w:shd w:val="clear" w:color="auto" w:fill="auto"/>
            <w:noWrap/>
          </w:tcPr>
          <w:p w:rsidR="00B819C9" w:rsidRPr="00807800" w:rsidRDefault="00B819C9" w:rsidP="008A2CA4">
            <w:pPr>
              <w:rPr>
                <w:i/>
                <w:iCs/>
              </w:rPr>
            </w:pPr>
            <w:r w:rsidRPr="00807800">
              <w:rPr>
                <w:i/>
                <w:iCs/>
              </w:rPr>
              <w:t>R. ferrumequinum</w:t>
            </w:r>
          </w:p>
        </w:tc>
        <w:tc>
          <w:tcPr>
            <w:tcW w:w="1985" w:type="dxa"/>
            <w:shd w:val="clear" w:color="auto" w:fill="auto"/>
            <w:noWrap/>
          </w:tcPr>
          <w:p w:rsidR="00B819C9" w:rsidRPr="00807800" w:rsidRDefault="00B819C9" w:rsidP="008A2CA4">
            <w:r w:rsidRPr="00807800">
              <w:t>Rferr15</w:t>
            </w:r>
          </w:p>
        </w:tc>
        <w:tc>
          <w:tcPr>
            <w:tcW w:w="1985" w:type="dxa"/>
            <w:shd w:val="clear" w:color="auto" w:fill="auto"/>
            <w:noWrap/>
          </w:tcPr>
          <w:p w:rsidR="00B819C9" w:rsidRPr="00807800" w:rsidRDefault="00B819C9" w:rsidP="008A2CA4">
            <w:r w:rsidRPr="00807800">
              <w:t>AJ560695</w:t>
            </w:r>
          </w:p>
        </w:tc>
        <w:tc>
          <w:tcPr>
            <w:tcW w:w="1701" w:type="dxa"/>
            <w:shd w:val="clear" w:color="auto" w:fill="auto"/>
            <w:noWrap/>
          </w:tcPr>
          <w:p w:rsidR="00B819C9" w:rsidRPr="00807800" w:rsidRDefault="00B819C9" w:rsidP="008A2CA4">
            <w:r w:rsidRPr="00807800">
              <w:t>3</w:t>
            </w:r>
          </w:p>
        </w:tc>
        <w:tc>
          <w:tcPr>
            <w:tcW w:w="2551" w:type="dxa"/>
            <w:shd w:val="clear" w:color="auto" w:fill="auto"/>
            <w:noWrap/>
          </w:tcPr>
          <w:p w:rsidR="00B819C9" w:rsidRPr="00807800" w:rsidRDefault="00B819C9" w:rsidP="008A2CA4">
            <w:r w:rsidRPr="00807800">
              <w:t>234-238</w:t>
            </w:r>
          </w:p>
        </w:tc>
        <w:tc>
          <w:tcPr>
            <w:tcW w:w="3860" w:type="dxa"/>
          </w:tcPr>
          <w:p w:rsidR="00B819C9" w:rsidRPr="00807800" w:rsidRDefault="00B819C9" w:rsidP="008A2CA4">
            <w:r w:rsidRPr="00481848">
              <w:t xml:space="preserve">Dawson </w:t>
            </w:r>
            <w:r w:rsidRPr="00481848">
              <w:rPr>
                <w:i/>
              </w:rPr>
              <w:t>et al.</w:t>
            </w:r>
            <w:r w:rsidRPr="00481848">
              <w:t xml:space="preserve"> (2004)</w:t>
            </w:r>
            <w:r w:rsidR="00642618">
              <w:t xml:space="preserve"> </w:t>
            </w:r>
            <w:r w:rsidR="00642618">
              <w:fldChar w:fldCharType="begin">
                <w:fldData xml:space="preserve">PEVuZE5vdGU+PENpdGU+PEF1dGhvcj5EYXdzb248L0F1dGhvcj48WWVhcj4yMDA0PC9ZZWFyPjxS
ZWNOdW0+MTA8L1JlY051bT48RGlzcGxheVRleHQ+WzNdPC9EaXNwbGF5VGV4dD48cmVjb3JkPjxy
ZWMtbnVtYmVyPjEwPC9yZWMtbnVtYmVyPjxmb3JlaWduLWtleXM+PGtleSBhcHA9IkVOIiBkYi1p
ZD0idHJ4MGQ5MnNxejAwdzdlYXpmN3B0czBhc3ZycGZlNTVkNXplIj4xMDwva2V5PjwvZm9yZWln
bi1rZXlzPjxyZWYtdHlwZSBuYW1lPSJKb3VybmFsIEFydGljbGUiPjE3PC9yZWYtdHlwZT48Y29u
dHJpYnV0b3JzPjxhdXRob3JzPjxhdXRob3I+RGF3c29uLCBELiBBLjwvYXV0aG9yPjxhdXRob3I+
Um9zc2l0ZXIsIFMuIEouPC9hdXRob3I+PGF1dGhvcj5Kb25lcywgRy48L2F1dGhvcj48YXV0aG9y
PkZhdWxrZXMsIEMuIEcuPC9hdXRob3I+PC9hdXRob3JzPjwvY29udHJpYnV0b3JzPjxhdXRoLWFk
ZHJlc3M+RGF3c29uLCBEQSYjeEQ7VW5pdiBTaGVmZmllbGQsIERlcHQgQW5pbSAmYW1wOyBQbGFu
dCBTY2ksIFNoZWZmaWVsZCBTMTAgMlROLCBTIFlvcmtzaGlyZSwgRW5nbGFuZCYjeEQ7VW5pdiBT
aGVmZmllbGQsIERlcHQgQW5pbSAmYW1wOyBQbGFudCBTY2ksIFNoZWZmaWVsZCBTMTAgMlROLCBT
IFlvcmtzaGlyZSwgRW5nbGFuZCYjeEQ7VW5pdiBTaGVmZmllbGQsIERlcHQgQW5pbSAmYW1wOyBQ
bGFudCBTY2ksIFNoZWZmaWVsZCBTMTAgMlROLCBTIFlvcmtzaGlyZSwgRW5nbGFuZCYjeEQ7VW5p
diBCcmlzdG9sLCBTY2ggQmlvbCBTY2ksIEJyaXN0b2wgQlM4IDFVRywgQXZvbiwgRW5nbGFuZCYj
eEQ7VW5pdiBMb25kb24gUXVlZW4gTWFyeSAmYW1wOyBXZXN0ZmllbGQgQ29sbCwgU2NoIEJpb2wg
U2NpLCBMb25kb24gRTEgNE5TLCBFbmdsYW5kPC9hdXRoLWFkZHJlc3M+PHRpdGxlcz48dGl0bGU+
PHN0eWxlIGZhY2U9Im5vcm1hbCIgZm9udD0iZGVmYXVsdCIgc2l6ZT0iMTAwJSI+TWljcm9zYXRl
bGxpdGUgbG9jaSBmb3IgdGhlIGdyZWF0ZXIgaG9yc2VzaG9lIGJhdCwgPC9zdHlsZT48c3R5bGUg
ZmFjZT0iaXRhbGljIiBmb250PSJkZWZhdWx0IiBzaXplPSIxMDAlIj5SaGlub2xvcGh1cyBmZXJy
dW1lcXVpbnVtPC9zdHlsZT48c3R5bGUgZmFjZT0ibm9ybWFsIiBmb250PSJkZWZhdWx0IiBzaXpl
PSIxMDAlIj4gKFJoaW5vbG9waGlkYWUsIENoaXJvcHRlcmEpIGFuZCB0aGVpciBjcm9zcy11dGls
aXR5IGluIDE3IG90aGVyIGJhdCBzcGVjaWVzPC9zdHlsZT48L3RpdGxlPjxzZWNvbmRhcnktdGl0
bGU+TW9sZWN1bGFyIEVjb2xvZ3kgTm90ZXM8L3NlY29uZGFyeS10aXRsZT48YWx0LXRpdGxlPk1v
bCBFY29sIE5vdGVzPC9hbHQtdGl0bGU+PC90aXRsZXM+PHBlcmlvZGljYWw+PGZ1bGwtdGl0bGU+
TW9sZWN1bGFyIEVjb2xvZ3kgTm90ZXM8L2Z1bGwtdGl0bGU+PGFiYnItMT5Nb2wuIEVjb2wuIE5v
dGVzPC9hYmJyLTE+PC9wZXJpb2RpY2FsPjxwYWdlcz45Ni0xMDA8L3BhZ2VzPjx2b2x1bWU+NDwv
dm9sdW1lPjxudW1iZXI+MTwvbnVtYmVyPjxrZXl3b3Jkcz48a2V5d29yZD5jaGlyb3B0ZXJhPC9r
ZXl3b3JkPjxrZXl3b3JkPmNyb3NzLXNwZWNpZXMgYW1wbGlmaWNhdGlvbjwva2V5d29yZD48a2V5
d29yZD5ncmVhdGVyIGhvcnNlc2hvZSBiYXQ8L2tleXdvcmQ+PGtleXdvcmQ+bWljcm9zYXRlbGxp
dGU8L2tleXdvcmQ+PGtleXdvcmQ+cmhpbm9sb3BoaWRhZTwva2V5d29yZD48a2V5d29yZD5yaGlu
b2xvcGh1cyBmZXJydW1lcXVpbnVtPC9rZXl3b3JkPjwva2V5d29yZHM+PGRhdGVzPjx5ZWFyPjIw
MDQ8L3llYXI+PHB1Yi1kYXRlcz48ZGF0ZT5NYXI8L2RhdGU+PC9wdWItZGF0ZXM+PC9kYXRlcz48
aXNibj4xNDcxLTgyNzg8L2lzYm4+PGFjY2Vzc2lvbi1udW0+SVNJOjAwMDE4OTE1OTUwMDAzMDwv
YWNjZXNzaW9uLW51bT48dXJscz48cmVsYXRlZC11cmxzPjx1cmw+Jmx0O0dvIHRvIElTSSZndDs6
Ly8wMDAxODkxNTk1MDAwMzA8L3VybD48L3JlbGF0ZWQtdXJscz48L3VybHM+PGVsZWN0cm9uaWMt
cmVzb3VyY2UtbnVtPkRPSSAxMC4xMDQ2L2ouMTQ3MS04Mjg2LjIwMDMuMDA1ODAueDwvZWxlY3Ry
b25pYy1yZXNvdXJjZS1udW0+PGxhbmd1YWdlPkVuZ2xpc2g8L2xhbmd1YWdlPjwvcmVjb3JkPjwv
Q2l0ZT48L0VuZE5vdGU+
</w:fldData>
              </w:fldChar>
            </w:r>
            <w:r w:rsidR="00642618">
              <w:instrText xml:space="preserve"> ADDIN EN.CITE </w:instrText>
            </w:r>
            <w:r w:rsidR="00642618">
              <w:fldChar w:fldCharType="begin">
                <w:fldData xml:space="preserve">PEVuZE5vdGU+PENpdGU+PEF1dGhvcj5EYXdzb248L0F1dGhvcj48WWVhcj4yMDA0PC9ZZWFyPjxS
ZWNOdW0+MTA8L1JlY051bT48RGlzcGxheVRleHQ+WzNdPC9EaXNwbGF5VGV4dD48cmVjb3JkPjxy
ZWMtbnVtYmVyPjEwPC9yZWMtbnVtYmVyPjxmb3JlaWduLWtleXM+PGtleSBhcHA9IkVOIiBkYi1p
ZD0idHJ4MGQ5MnNxejAwdzdlYXpmN3B0czBhc3ZycGZlNTVkNXplIj4xMDwva2V5PjwvZm9yZWln
bi1rZXlzPjxyZWYtdHlwZSBuYW1lPSJKb3VybmFsIEFydGljbGUiPjE3PC9yZWYtdHlwZT48Y29u
dHJpYnV0b3JzPjxhdXRob3JzPjxhdXRob3I+RGF3c29uLCBELiBBLjwvYXV0aG9yPjxhdXRob3I+
Um9zc2l0ZXIsIFMuIEouPC9hdXRob3I+PGF1dGhvcj5Kb25lcywgRy48L2F1dGhvcj48YXV0aG9y
PkZhdWxrZXMsIEMuIEcuPC9hdXRob3I+PC9hdXRob3JzPjwvY29udHJpYnV0b3JzPjxhdXRoLWFk
ZHJlc3M+RGF3c29uLCBEQSYjeEQ7VW5pdiBTaGVmZmllbGQsIERlcHQgQW5pbSAmYW1wOyBQbGFu
dCBTY2ksIFNoZWZmaWVsZCBTMTAgMlROLCBTIFlvcmtzaGlyZSwgRW5nbGFuZCYjeEQ7VW5pdiBT
aGVmZmllbGQsIERlcHQgQW5pbSAmYW1wOyBQbGFudCBTY2ksIFNoZWZmaWVsZCBTMTAgMlROLCBT
IFlvcmtzaGlyZSwgRW5nbGFuZCYjeEQ7VW5pdiBTaGVmZmllbGQsIERlcHQgQW5pbSAmYW1wOyBQ
bGFudCBTY2ksIFNoZWZmaWVsZCBTMTAgMlROLCBTIFlvcmtzaGlyZSwgRW5nbGFuZCYjeEQ7VW5p
diBCcmlzdG9sLCBTY2ggQmlvbCBTY2ksIEJyaXN0b2wgQlM4IDFVRywgQXZvbiwgRW5nbGFuZCYj
eEQ7VW5pdiBMb25kb24gUXVlZW4gTWFyeSAmYW1wOyBXZXN0ZmllbGQgQ29sbCwgU2NoIEJpb2wg
U2NpLCBMb25kb24gRTEgNE5TLCBFbmdsYW5kPC9hdXRoLWFkZHJlc3M+PHRpdGxlcz48dGl0bGU+
PHN0eWxlIGZhY2U9Im5vcm1hbCIgZm9udD0iZGVmYXVsdCIgc2l6ZT0iMTAwJSI+TWljcm9zYXRl
bGxpdGUgbG9jaSBmb3IgdGhlIGdyZWF0ZXIgaG9yc2VzaG9lIGJhdCwgPC9zdHlsZT48c3R5bGUg
ZmFjZT0iaXRhbGljIiBmb250PSJkZWZhdWx0IiBzaXplPSIxMDAlIj5SaGlub2xvcGh1cyBmZXJy
dW1lcXVpbnVtPC9zdHlsZT48c3R5bGUgZmFjZT0ibm9ybWFsIiBmb250PSJkZWZhdWx0IiBzaXpl
PSIxMDAlIj4gKFJoaW5vbG9waGlkYWUsIENoaXJvcHRlcmEpIGFuZCB0aGVpciBjcm9zcy11dGls
aXR5IGluIDE3IG90aGVyIGJhdCBzcGVjaWVzPC9zdHlsZT48L3RpdGxlPjxzZWNvbmRhcnktdGl0
bGU+TW9sZWN1bGFyIEVjb2xvZ3kgTm90ZXM8L3NlY29uZGFyeS10aXRsZT48YWx0LXRpdGxlPk1v
bCBFY29sIE5vdGVzPC9hbHQtdGl0bGU+PC90aXRsZXM+PHBlcmlvZGljYWw+PGZ1bGwtdGl0bGU+
TW9sZWN1bGFyIEVjb2xvZ3kgTm90ZXM8L2Z1bGwtdGl0bGU+PGFiYnItMT5Nb2wuIEVjb2wuIE5v
dGVzPC9hYmJyLTE+PC9wZXJpb2RpY2FsPjxwYWdlcz45Ni0xMDA8L3BhZ2VzPjx2b2x1bWU+NDwv
dm9sdW1lPjxudW1iZXI+MTwvbnVtYmVyPjxrZXl3b3Jkcz48a2V5d29yZD5jaGlyb3B0ZXJhPC9r
ZXl3b3JkPjxrZXl3b3JkPmNyb3NzLXNwZWNpZXMgYW1wbGlmaWNhdGlvbjwva2V5d29yZD48a2V5
d29yZD5ncmVhdGVyIGhvcnNlc2hvZSBiYXQ8L2tleXdvcmQ+PGtleXdvcmQ+bWljcm9zYXRlbGxp
dGU8L2tleXdvcmQ+PGtleXdvcmQ+cmhpbm9sb3BoaWRhZTwva2V5d29yZD48a2V5d29yZD5yaGlu
b2xvcGh1cyBmZXJydW1lcXVpbnVtPC9rZXl3b3JkPjwva2V5d29yZHM+PGRhdGVzPjx5ZWFyPjIw
MDQ8L3llYXI+PHB1Yi1kYXRlcz48ZGF0ZT5NYXI8L2RhdGU+PC9wdWItZGF0ZXM+PC9kYXRlcz48
aXNibj4xNDcxLTgyNzg8L2lzYm4+PGFjY2Vzc2lvbi1udW0+SVNJOjAwMDE4OTE1OTUwMDAzMDwv
YWNjZXNzaW9uLW51bT48dXJscz48cmVsYXRlZC11cmxzPjx1cmw+Jmx0O0dvIHRvIElTSSZndDs6
Ly8wMDAxODkxNTk1MDAwMzA8L3VybD48L3JlbGF0ZWQtdXJscz48L3VybHM+PGVsZWN0cm9uaWMt
cmVzb3VyY2UtbnVtPkRPSSAxMC4xMDQ2L2ouMTQ3MS04Mjg2LjIwMDMuMDA1ODAueDwvZWxlY3Ry
b25pYy1yZXNvdXJjZS1udW0+PGxhbmd1YWdlPkVuZ2xpc2g8L2xhbmd1YWdlPjwvcmVjb3JkPjwv
Q2l0ZT48L0VuZE5vdGU+
</w:fldData>
              </w:fldChar>
            </w:r>
            <w:r w:rsidR="00642618">
              <w:instrText xml:space="preserve"> ADDIN EN.CITE.DATA </w:instrText>
            </w:r>
            <w:r w:rsidR="00642618">
              <w:fldChar w:fldCharType="end"/>
            </w:r>
            <w:r w:rsidR="00642618">
              <w:fldChar w:fldCharType="separate"/>
            </w:r>
            <w:r w:rsidR="00642618">
              <w:rPr>
                <w:noProof/>
              </w:rPr>
              <w:t>[</w:t>
            </w:r>
            <w:hyperlink w:anchor="_ENREF_3" w:tooltip="Dawson, 2004 #10" w:history="1">
              <w:r w:rsidR="008A2CA4">
                <w:rPr>
                  <w:noProof/>
                </w:rPr>
                <w:t>3</w:t>
              </w:r>
            </w:hyperlink>
            <w:r w:rsidR="00642618">
              <w:rPr>
                <w:noProof/>
              </w:rPr>
              <w:t>]</w:t>
            </w:r>
            <w:r w:rsidR="00642618">
              <w:fldChar w:fldCharType="end"/>
            </w:r>
          </w:p>
        </w:tc>
      </w:tr>
      <w:tr w:rsidR="00B819C9" w:rsidRPr="00807800" w:rsidTr="008310AB">
        <w:trPr>
          <w:gridAfter w:val="1"/>
          <w:wAfter w:w="3860" w:type="dxa"/>
          <w:trHeight w:val="283"/>
        </w:trPr>
        <w:tc>
          <w:tcPr>
            <w:tcW w:w="2092" w:type="dxa"/>
            <w:shd w:val="clear" w:color="auto" w:fill="auto"/>
            <w:noWrap/>
          </w:tcPr>
          <w:p w:rsidR="00B819C9" w:rsidRPr="00807800" w:rsidRDefault="00B819C9" w:rsidP="008A2CA4">
            <w:pPr>
              <w:rPr>
                <w:i/>
                <w:iCs/>
              </w:rPr>
            </w:pPr>
            <w:r w:rsidRPr="00807800">
              <w:rPr>
                <w:i/>
                <w:iCs/>
              </w:rPr>
              <w:t>R. ferrumequinum</w:t>
            </w:r>
          </w:p>
        </w:tc>
        <w:tc>
          <w:tcPr>
            <w:tcW w:w="1985" w:type="dxa"/>
            <w:shd w:val="clear" w:color="auto" w:fill="auto"/>
            <w:noWrap/>
          </w:tcPr>
          <w:p w:rsidR="00B819C9" w:rsidRPr="00807800" w:rsidRDefault="00B819C9" w:rsidP="008A2CA4">
            <w:r w:rsidRPr="00807800">
              <w:t>Rferr16</w:t>
            </w:r>
          </w:p>
        </w:tc>
        <w:tc>
          <w:tcPr>
            <w:tcW w:w="1985" w:type="dxa"/>
            <w:shd w:val="clear" w:color="auto" w:fill="auto"/>
            <w:noWrap/>
          </w:tcPr>
          <w:p w:rsidR="00B819C9" w:rsidRPr="00807800" w:rsidRDefault="00B819C9" w:rsidP="008A2CA4">
            <w:r w:rsidRPr="00807800">
              <w:t>AJ560696</w:t>
            </w:r>
          </w:p>
        </w:tc>
        <w:tc>
          <w:tcPr>
            <w:tcW w:w="1701" w:type="dxa"/>
            <w:shd w:val="clear" w:color="auto" w:fill="auto"/>
            <w:noWrap/>
          </w:tcPr>
          <w:p w:rsidR="00B819C9" w:rsidRPr="00807800" w:rsidRDefault="00B819C9" w:rsidP="008A2CA4">
            <w:r w:rsidRPr="00807800">
              <w:t>7</w:t>
            </w:r>
          </w:p>
        </w:tc>
        <w:tc>
          <w:tcPr>
            <w:tcW w:w="2551" w:type="dxa"/>
            <w:shd w:val="clear" w:color="auto" w:fill="auto"/>
            <w:noWrap/>
          </w:tcPr>
          <w:p w:rsidR="00B819C9" w:rsidRPr="00807800" w:rsidRDefault="00B819C9" w:rsidP="008A2CA4">
            <w:r w:rsidRPr="00807800">
              <w:t>192-205</w:t>
            </w:r>
          </w:p>
        </w:tc>
        <w:tc>
          <w:tcPr>
            <w:tcW w:w="3860" w:type="dxa"/>
          </w:tcPr>
          <w:p w:rsidR="00B819C9" w:rsidRPr="00807800" w:rsidRDefault="00B819C9" w:rsidP="008A2CA4">
            <w:r w:rsidRPr="00481848">
              <w:t xml:space="preserve">Dawson </w:t>
            </w:r>
            <w:r w:rsidRPr="00481848">
              <w:rPr>
                <w:i/>
              </w:rPr>
              <w:t>et al.</w:t>
            </w:r>
            <w:r w:rsidRPr="00481848">
              <w:t xml:space="preserve"> (2004)</w:t>
            </w:r>
            <w:r w:rsidR="00642618">
              <w:t xml:space="preserve"> </w:t>
            </w:r>
            <w:r w:rsidR="00642618">
              <w:fldChar w:fldCharType="begin">
                <w:fldData xml:space="preserve">PEVuZE5vdGU+PENpdGU+PEF1dGhvcj5EYXdzb248L0F1dGhvcj48WWVhcj4yMDA0PC9ZZWFyPjxS
ZWNOdW0+MTA8L1JlY051bT48RGlzcGxheVRleHQ+WzNdPC9EaXNwbGF5VGV4dD48cmVjb3JkPjxy
ZWMtbnVtYmVyPjEwPC9yZWMtbnVtYmVyPjxmb3JlaWduLWtleXM+PGtleSBhcHA9IkVOIiBkYi1p
ZD0idHJ4MGQ5MnNxejAwdzdlYXpmN3B0czBhc3ZycGZlNTVkNXplIj4xMDwva2V5PjwvZm9yZWln
bi1rZXlzPjxyZWYtdHlwZSBuYW1lPSJKb3VybmFsIEFydGljbGUiPjE3PC9yZWYtdHlwZT48Y29u
dHJpYnV0b3JzPjxhdXRob3JzPjxhdXRob3I+RGF3c29uLCBELiBBLjwvYXV0aG9yPjxhdXRob3I+
Um9zc2l0ZXIsIFMuIEouPC9hdXRob3I+PGF1dGhvcj5Kb25lcywgRy48L2F1dGhvcj48YXV0aG9y
PkZhdWxrZXMsIEMuIEcuPC9hdXRob3I+PC9hdXRob3JzPjwvY29udHJpYnV0b3JzPjxhdXRoLWFk
ZHJlc3M+RGF3c29uLCBEQSYjeEQ7VW5pdiBTaGVmZmllbGQsIERlcHQgQW5pbSAmYW1wOyBQbGFu
dCBTY2ksIFNoZWZmaWVsZCBTMTAgMlROLCBTIFlvcmtzaGlyZSwgRW5nbGFuZCYjeEQ7VW5pdiBT
aGVmZmllbGQsIERlcHQgQW5pbSAmYW1wOyBQbGFudCBTY2ksIFNoZWZmaWVsZCBTMTAgMlROLCBT
IFlvcmtzaGlyZSwgRW5nbGFuZCYjeEQ7VW5pdiBTaGVmZmllbGQsIERlcHQgQW5pbSAmYW1wOyBQ
bGFudCBTY2ksIFNoZWZmaWVsZCBTMTAgMlROLCBTIFlvcmtzaGlyZSwgRW5nbGFuZCYjeEQ7VW5p
diBCcmlzdG9sLCBTY2ggQmlvbCBTY2ksIEJyaXN0b2wgQlM4IDFVRywgQXZvbiwgRW5nbGFuZCYj
eEQ7VW5pdiBMb25kb24gUXVlZW4gTWFyeSAmYW1wOyBXZXN0ZmllbGQgQ29sbCwgU2NoIEJpb2wg
U2NpLCBMb25kb24gRTEgNE5TLCBFbmdsYW5kPC9hdXRoLWFkZHJlc3M+PHRpdGxlcz48dGl0bGU+
PHN0eWxlIGZhY2U9Im5vcm1hbCIgZm9udD0iZGVmYXVsdCIgc2l6ZT0iMTAwJSI+TWljcm9zYXRl
bGxpdGUgbG9jaSBmb3IgdGhlIGdyZWF0ZXIgaG9yc2VzaG9lIGJhdCwgPC9zdHlsZT48c3R5bGUg
ZmFjZT0iaXRhbGljIiBmb250PSJkZWZhdWx0IiBzaXplPSIxMDAlIj5SaGlub2xvcGh1cyBmZXJy
dW1lcXVpbnVtPC9zdHlsZT48c3R5bGUgZmFjZT0ibm9ybWFsIiBmb250PSJkZWZhdWx0IiBzaXpl
PSIxMDAlIj4gKFJoaW5vbG9waGlkYWUsIENoaXJvcHRlcmEpIGFuZCB0aGVpciBjcm9zcy11dGls
aXR5IGluIDE3IG90aGVyIGJhdCBzcGVjaWVzPC9zdHlsZT48L3RpdGxlPjxzZWNvbmRhcnktdGl0
bGU+TW9sZWN1bGFyIEVjb2xvZ3kgTm90ZXM8L3NlY29uZGFyeS10aXRsZT48YWx0LXRpdGxlPk1v
bCBFY29sIE5vdGVzPC9hbHQtdGl0bGU+PC90aXRsZXM+PHBlcmlvZGljYWw+PGZ1bGwtdGl0bGU+
TW9sZWN1bGFyIEVjb2xvZ3kgTm90ZXM8L2Z1bGwtdGl0bGU+PGFiYnItMT5Nb2wuIEVjb2wuIE5v
dGVzPC9hYmJyLTE+PC9wZXJpb2RpY2FsPjxwYWdlcz45Ni0xMDA8L3BhZ2VzPjx2b2x1bWU+NDwv
dm9sdW1lPjxudW1iZXI+MTwvbnVtYmVyPjxrZXl3b3Jkcz48a2V5d29yZD5jaGlyb3B0ZXJhPC9r
ZXl3b3JkPjxrZXl3b3JkPmNyb3NzLXNwZWNpZXMgYW1wbGlmaWNhdGlvbjwva2V5d29yZD48a2V5
d29yZD5ncmVhdGVyIGhvcnNlc2hvZSBiYXQ8L2tleXdvcmQ+PGtleXdvcmQ+bWljcm9zYXRlbGxp
dGU8L2tleXdvcmQ+PGtleXdvcmQ+cmhpbm9sb3BoaWRhZTwva2V5d29yZD48a2V5d29yZD5yaGlu
b2xvcGh1cyBmZXJydW1lcXVpbnVtPC9rZXl3b3JkPjwva2V5d29yZHM+PGRhdGVzPjx5ZWFyPjIw
MDQ8L3llYXI+PHB1Yi1kYXRlcz48ZGF0ZT5NYXI8L2RhdGU+PC9wdWItZGF0ZXM+PC9kYXRlcz48
aXNibj4xNDcxLTgyNzg8L2lzYm4+PGFjY2Vzc2lvbi1udW0+SVNJOjAwMDE4OTE1OTUwMDAzMDwv
YWNjZXNzaW9uLW51bT48dXJscz48cmVsYXRlZC11cmxzPjx1cmw+Jmx0O0dvIHRvIElTSSZndDs6
Ly8wMDAxODkxNTk1MDAwMzA8L3VybD48L3JlbGF0ZWQtdXJscz48L3VybHM+PGVsZWN0cm9uaWMt
cmVzb3VyY2UtbnVtPkRPSSAxMC4xMDQ2L2ouMTQ3MS04Mjg2LjIwMDMuMDA1ODAueDwvZWxlY3Ry
b25pYy1yZXNvdXJjZS1udW0+PGxhbmd1YWdlPkVuZ2xpc2g8L2xhbmd1YWdlPjwvcmVjb3JkPjwv
Q2l0ZT48L0VuZE5vdGU+
</w:fldData>
              </w:fldChar>
            </w:r>
            <w:r w:rsidR="00642618">
              <w:instrText xml:space="preserve"> ADDIN EN.CITE </w:instrText>
            </w:r>
            <w:r w:rsidR="00642618">
              <w:fldChar w:fldCharType="begin">
                <w:fldData xml:space="preserve">PEVuZE5vdGU+PENpdGU+PEF1dGhvcj5EYXdzb248L0F1dGhvcj48WWVhcj4yMDA0PC9ZZWFyPjxS
ZWNOdW0+MTA8L1JlY051bT48RGlzcGxheVRleHQ+WzNdPC9EaXNwbGF5VGV4dD48cmVjb3JkPjxy
ZWMtbnVtYmVyPjEwPC9yZWMtbnVtYmVyPjxmb3JlaWduLWtleXM+PGtleSBhcHA9IkVOIiBkYi1p
ZD0idHJ4MGQ5MnNxejAwdzdlYXpmN3B0czBhc3ZycGZlNTVkNXplIj4xMDwva2V5PjwvZm9yZWln
bi1rZXlzPjxyZWYtdHlwZSBuYW1lPSJKb3VybmFsIEFydGljbGUiPjE3PC9yZWYtdHlwZT48Y29u
dHJpYnV0b3JzPjxhdXRob3JzPjxhdXRob3I+RGF3c29uLCBELiBBLjwvYXV0aG9yPjxhdXRob3I+
Um9zc2l0ZXIsIFMuIEouPC9hdXRob3I+PGF1dGhvcj5Kb25lcywgRy48L2F1dGhvcj48YXV0aG9y
PkZhdWxrZXMsIEMuIEcuPC9hdXRob3I+PC9hdXRob3JzPjwvY29udHJpYnV0b3JzPjxhdXRoLWFk
ZHJlc3M+RGF3c29uLCBEQSYjeEQ7VW5pdiBTaGVmZmllbGQsIERlcHQgQW5pbSAmYW1wOyBQbGFu
dCBTY2ksIFNoZWZmaWVsZCBTMTAgMlROLCBTIFlvcmtzaGlyZSwgRW5nbGFuZCYjeEQ7VW5pdiBT
aGVmZmllbGQsIERlcHQgQW5pbSAmYW1wOyBQbGFudCBTY2ksIFNoZWZmaWVsZCBTMTAgMlROLCBT
IFlvcmtzaGlyZSwgRW5nbGFuZCYjeEQ7VW5pdiBTaGVmZmllbGQsIERlcHQgQW5pbSAmYW1wOyBQ
bGFudCBTY2ksIFNoZWZmaWVsZCBTMTAgMlROLCBTIFlvcmtzaGlyZSwgRW5nbGFuZCYjeEQ7VW5p
diBCcmlzdG9sLCBTY2ggQmlvbCBTY2ksIEJyaXN0b2wgQlM4IDFVRywgQXZvbiwgRW5nbGFuZCYj
eEQ7VW5pdiBMb25kb24gUXVlZW4gTWFyeSAmYW1wOyBXZXN0ZmllbGQgQ29sbCwgU2NoIEJpb2wg
U2NpLCBMb25kb24gRTEgNE5TLCBFbmdsYW5kPC9hdXRoLWFkZHJlc3M+PHRpdGxlcz48dGl0bGU+
PHN0eWxlIGZhY2U9Im5vcm1hbCIgZm9udD0iZGVmYXVsdCIgc2l6ZT0iMTAwJSI+TWljcm9zYXRl
bGxpdGUgbG9jaSBmb3IgdGhlIGdyZWF0ZXIgaG9yc2VzaG9lIGJhdCwgPC9zdHlsZT48c3R5bGUg
ZmFjZT0iaXRhbGljIiBmb250PSJkZWZhdWx0IiBzaXplPSIxMDAlIj5SaGlub2xvcGh1cyBmZXJy
dW1lcXVpbnVtPC9zdHlsZT48c3R5bGUgZmFjZT0ibm9ybWFsIiBmb250PSJkZWZhdWx0IiBzaXpl
PSIxMDAlIj4gKFJoaW5vbG9waGlkYWUsIENoaXJvcHRlcmEpIGFuZCB0aGVpciBjcm9zcy11dGls
aXR5IGluIDE3IG90aGVyIGJhdCBzcGVjaWVzPC9zdHlsZT48L3RpdGxlPjxzZWNvbmRhcnktdGl0
bGU+TW9sZWN1bGFyIEVjb2xvZ3kgTm90ZXM8L3NlY29uZGFyeS10aXRsZT48YWx0LXRpdGxlPk1v
bCBFY29sIE5vdGVzPC9hbHQtdGl0bGU+PC90aXRsZXM+PHBlcmlvZGljYWw+PGZ1bGwtdGl0bGU+
TW9sZWN1bGFyIEVjb2xvZ3kgTm90ZXM8L2Z1bGwtdGl0bGU+PGFiYnItMT5Nb2wuIEVjb2wuIE5v
dGVzPC9hYmJyLTE+PC9wZXJpb2RpY2FsPjxwYWdlcz45Ni0xMDA8L3BhZ2VzPjx2b2x1bWU+NDwv
dm9sdW1lPjxudW1iZXI+MTwvbnVtYmVyPjxrZXl3b3Jkcz48a2V5d29yZD5jaGlyb3B0ZXJhPC9r
ZXl3b3JkPjxrZXl3b3JkPmNyb3NzLXNwZWNpZXMgYW1wbGlmaWNhdGlvbjwva2V5d29yZD48a2V5
d29yZD5ncmVhdGVyIGhvcnNlc2hvZSBiYXQ8L2tleXdvcmQ+PGtleXdvcmQ+bWljcm9zYXRlbGxp
dGU8L2tleXdvcmQ+PGtleXdvcmQ+cmhpbm9sb3BoaWRhZTwva2V5d29yZD48a2V5d29yZD5yaGlu
b2xvcGh1cyBmZXJydW1lcXVpbnVtPC9rZXl3b3JkPjwva2V5d29yZHM+PGRhdGVzPjx5ZWFyPjIw
MDQ8L3llYXI+PHB1Yi1kYXRlcz48ZGF0ZT5NYXI8L2RhdGU+PC9wdWItZGF0ZXM+PC9kYXRlcz48
aXNibj4xNDcxLTgyNzg8L2lzYm4+PGFjY2Vzc2lvbi1udW0+SVNJOjAwMDE4OTE1OTUwMDAzMDwv
YWNjZXNzaW9uLW51bT48dXJscz48cmVsYXRlZC11cmxzPjx1cmw+Jmx0O0dvIHRvIElTSSZndDs6
Ly8wMDAxODkxNTk1MDAwMzA8L3VybD48L3JlbGF0ZWQtdXJscz48L3VybHM+PGVsZWN0cm9uaWMt
cmVzb3VyY2UtbnVtPkRPSSAxMC4xMDQ2L2ouMTQ3MS04Mjg2LjIwMDMuMDA1ODAueDwvZWxlY3Ry
b25pYy1yZXNvdXJjZS1udW0+PGxhbmd1YWdlPkVuZ2xpc2g8L2xhbmd1YWdlPjwvcmVjb3JkPjwv
Q2l0ZT48L0VuZE5vdGU+
</w:fldData>
              </w:fldChar>
            </w:r>
            <w:r w:rsidR="00642618">
              <w:instrText xml:space="preserve"> ADDIN EN.CITE.DATA </w:instrText>
            </w:r>
            <w:r w:rsidR="00642618">
              <w:fldChar w:fldCharType="end"/>
            </w:r>
            <w:r w:rsidR="00642618">
              <w:fldChar w:fldCharType="separate"/>
            </w:r>
            <w:r w:rsidR="00642618">
              <w:rPr>
                <w:noProof/>
              </w:rPr>
              <w:t>[</w:t>
            </w:r>
            <w:hyperlink w:anchor="_ENREF_3" w:tooltip="Dawson, 2004 #10" w:history="1">
              <w:r w:rsidR="008A2CA4">
                <w:rPr>
                  <w:noProof/>
                </w:rPr>
                <w:t>3</w:t>
              </w:r>
            </w:hyperlink>
            <w:r w:rsidR="00642618">
              <w:rPr>
                <w:noProof/>
              </w:rPr>
              <w:t>]</w:t>
            </w:r>
            <w:r w:rsidR="00642618">
              <w:fldChar w:fldCharType="end"/>
            </w:r>
          </w:p>
        </w:tc>
      </w:tr>
      <w:tr w:rsidR="00B819C9" w:rsidRPr="00807800" w:rsidTr="008310AB">
        <w:trPr>
          <w:gridAfter w:val="1"/>
          <w:wAfter w:w="3860" w:type="dxa"/>
          <w:trHeight w:val="283"/>
        </w:trPr>
        <w:tc>
          <w:tcPr>
            <w:tcW w:w="2092" w:type="dxa"/>
            <w:shd w:val="clear" w:color="auto" w:fill="auto"/>
            <w:noWrap/>
          </w:tcPr>
          <w:p w:rsidR="00B819C9" w:rsidRPr="00807800" w:rsidRDefault="00B819C9" w:rsidP="008A2CA4">
            <w:pPr>
              <w:rPr>
                <w:i/>
                <w:iCs/>
              </w:rPr>
            </w:pPr>
            <w:r w:rsidRPr="00807800">
              <w:rPr>
                <w:i/>
                <w:iCs/>
              </w:rPr>
              <w:t>R. ferrumequinum</w:t>
            </w:r>
          </w:p>
        </w:tc>
        <w:tc>
          <w:tcPr>
            <w:tcW w:w="1985" w:type="dxa"/>
            <w:shd w:val="clear" w:color="auto" w:fill="auto"/>
            <w:noWrap/>
          </w:tcPr>
          <w:p w:rsidR="00B819C9" w:rsidRPr="00807800" w:rsidRDefault="00B819C9" w:rsidP="008A2CA4">
            <w:r w:rsidRPr="00807800">
              <w:t>Rferr17</w:t>
            </w:r>
          </w:p>
        </w:tc>
        <w:tc>
          <w:tcPr>
            <w:tcW w:w="1985" w:type="dxa"/>
            <w:shd w:val="clear" w:color="auto" w:fill="auto"/>
            <w:noWrap/>
          </w:tcPr>
          <w:p w:rsidR="00B819C9" w:rsidRPr="00807800" w:rsidRDefault="00B819C9" w:rsidP="008A2CA4">
            <w:r w:rsidRPr="00807800">
              <w:t>AJ560697</w:t>
            </w:r>
          </w:p>
        </w:tc>
        <w:tc>
          <w:tcPr>
            <w:tcW w:w="1701" w:type="dxa"/>
            <w:shd w:val="clear" w:color="auto" w:fill="auto"/>
            <w:noWrap/>
          </w:tcPr>
          <w:p w:rsidR="00B819C9" w:rsidRPr="00807800" w:rsidRDefault="00B819C9" w:rsidP="008A2CA4">
            <w:r w:rsidRPr="00807800">
              <w:t>8</w:t>
            </w:r>
          </w:p>
        </w:tc>
        <w:tc>
          <w:tcPr>
            <w:tcW w:w="2551" w:type="dxa"/>
            <w:shd w:val="clear" w:color="auto" w:fill="auto"/>
            <w:noWrap/>
          </w:tcPr>
          <w:p w:rsidR="00B819C9" w:rsidRPr="00807800" w:rsidRDefault="00B819C9" w:rsidP="008A2CA4">
            <w:r w:rsidRPr="00807800">
              <w:t>276-306</w:t>
            </w:r>
          </w:p>
        </w:tc>
        <w:tc>
          <w:tcPr>
            <w:tcW w:w="3860" w:type="dxa"/>
          </w:tcPr>
          <w:p w:rsidR="00B819C9" w:rsidRPr="00807800" w:rsidRDefault="00B819C9" w:rsidP="008A2CA4">
            <w:r w:rsidRPr="00481848">
              <w:t xml:space="preserve">Dawson </w:t>
            </w:r>
            <w:r w:rsidRPr="00481848">
              <w:rPr>
                <w:i/>
              </w:rPr>
              <w:t>et al.</w:t>
            </w:r>
            <w:r w:rsidRPr="00481848">
              <w:t xml:space="preserve"> (2004)</w:t>
            </w:r>
            <w:r w:rsidR="00642618">
              <w:t xml:space="preserve"> </w:t>
            </w:r>
            <w:r w:rsidR="00642618">
              <w:fldChar w:fldCharType="begin">
                <w:fldData xml:space="preserve">PEVuZE5vdGU+PENpdGU+PEF1dGhvcj5EYXdzb248L0F1dGhvcj48WWVhcj4yMDA0PC9ZZWFyPjxS
ZWNOdW0+MTA8L1JlY051bT48RGlzcGxheVRleHQ+WzNdPC9EaXNwbGF5VGV4dD48cmVjb3JkPjxy
ZWMtbnVtYmVyPjEwPC9yZWMtbnVtYmVyPjxmb3JlaWduLWtleXM+PGtleSBhcHA9IkVOIiBkYi1p
ZD0idHJ4MGQ5MnNxejAwdzdlYXpmN3B0czBhc3ZycGZlNTVkNXplIj4xMDwva2V5PjwvZm9yZWln
bi1rZXlzPjxyZWYtdHlwZSBuYW1lPSJKb3VybmFsIEFydGljbGUiPjE3PC9yZWYtdHlwZT48Y29u
dHJpYnV0b3JzPjxhdXRob3JzPjxhdXRob3I+RGF3c29uLCBELiBBLjwvYXV0aG9yPjxhdXRob3I+
Um9zc2l0ZXIsIFMuIEouPC9hdXRob3I+PGF1dGhvcj5Kb25lcywgRy48L2F1dGhvcj48YXV0aG9y
PkZhdWxrZXMsIEMuIEcuPC9hdXRob3I+PC9hdXRob3JzPjwvY29udHJpYnV0b3JzPjxhdXRoLWFk
ZHJlc3M+RGF3c29uLCBEQSYjeEQ7VW5pdiBTaGVmZmllbGQsIERlcHQgQW5pbSAmYW1wOyBQbGFu
dCBTY2ksIFNoZWZmaWVsZCBTMTAgMlROLCBTIFlvcmtzaGlyZSwgRW5nbGFuZCYjeEQ7VW5pdiBT
aGVmZmllbGQsIERlcHQgQW5pbSAmYW1wOyBQbGFudCBTY2ksIFNoZWZmaWVsZCBTMTAgMlROLCBT
IFlvcmtzaGlyZSwgRW5nbGFuZCYjeEQ7VW5pdiBTaGVmZmllbGQsIERlcHQgQW5pbSAmYW1wOyBQ
bGFudCBTY2ksIFNoZWZmaWVsZCBTMTAgMlROLCBTIFlvcmtzaGlyZSwgRW5nbGFuZCYjeEQ7VW5p
diBCcmlzdG9sLCBTY2ggQmlvbCBTY2ksIEJyaXN0b2wgQlM4IDFVRywgQXZvbiwgRW5nbGFuZCYj
eEQ7VW5pdiBMb25kb24gUXVlZW4gTWFyeSAmYW1wOyBXZXN0ZmllbGQgQ29sbCwgU2NoIEJpb2wg
U2NpLCBMb25kb24gRTEgNE5TLCBFbmdsYW5kPC9hdXRoLWFkZHJlc3M+PHRpdGxlcz48dGl0bGU+
PHN0eWxlIGZhY2U9Im5vcm1hbCIgZm9udD0iZGVmYXVsdCIgc2l6ZT0iMTAwJSI+TWljcm9zYXRl
bGxpdGUgbG9jaSBmb3IgdGhlIGdyZWF0ZXIgaG9yc2VzaG9lIGJhdCwgPC9zdHlsZT48c3R5bGUg
ZmFjZT0iaXRhbGljIiBmb250PSJkZWZhdWx0IiBzaXplPSIxMDAlIj5SaGlub2xvcGh1cyBmZXJy
dW1lcXVpbnVtPC9zdHlsZT48c3R5bGUgZmFjZT0ibm9ybWFsIiBmb250PSJkZWZhdWx0IiBzaXpl
PSIxMDAlIj4gKFJoaW5vbG9waGlkYWUsIENoaXJvcHRlcmEpIGFuZCB0aGVpciBjcm9zcy11dGls
aXR5IGluIDE3IG90aGVyIGJhdCBzcGVjaWVzPC9zdHlsZT48L3RpdGxlPjxzZWNvbmRhcnktdGl0
bGU+TW9sZWN1bGFyIEVjb2xvZ3kgTm90ZXM8L3NlY29uZGFyeS10aXRsZT48YWx0LXRpdGxlPk1v
bCBFY29sIE5vdGVzPC9hbHQtdGl0bGU+PC90aXRsZXM+PHBlcmlvZGljYWw+PGZ1bGwtdGl0bGU+
TW9sZWN1bGFyIEVjb2xvZ3kgTm90ZXM8L2Z1bGwtdGl0bGU+PGFiYnItMT5Nb2wuIEVjb2wuIE5v
dGVzPC9hYmJyLTE+PC9wZXJpb2RpY2FsPjxwYWdlcz45Ni0xMDA8L3BhZ2VzPjx2b2x1bWU+NDwv
dm9sdW1lPjxudW1iZXI+MTwvbnVtYmVyPjxrZXl3b3Jkcz48a2V5d29yZD5jaGlyb3B0ZXJhPC9r
ZXl3b3JkPjxrZXl3b3JkPmNyb3NzLXNwZWNpZXMgYW1wbGlmaWNhdGlvbjwva2V5d29yZD48a2V5
d29yZD5ncmVhdGVyIGhvcnNlc2hvZSBiYXQ8L2tleXdvcmQ+PGtleXdvcmQ+bWljcm9zYXRlbGxp
dGU8L2tleXdvcmQ+PGtleXdvcmQ+cmhpbm9sb3BoaWRhZTwva2V5d29yZD48a2V5d29yZD5yaGlu
b2xvcGh1cyBmZXJydW1lcXVpbnVtPC9rZXl3b3JkPjwva2V5d29yZHM+PGRhdGVzPjx5ZWFyPjIw
MDQ8L3llYXI+PHB1Yi1kYXRlcz48ZGF0ZT5NYXI8L2RhdGU+PC9wdWItZGF0ZXM+PC9kYXRlcz48
aXNibj4xNDcxLTgyNzg8L2lzYm4+PGFjY2Vzc2lvbi1udW0+SVNJOjAwMDE4OTE1OTUwMDAzMDwv
YWNjZXNzaW9uLW51bT48dXJscz48cmVsYXRlZC11cmxzPjx1cmw+Jmx0O0dvIHRvIElTSSZndDs6
Ly8wMDAxODkxNTk1MDAwMzA8L3VybD48L3JlbGF0ZWQtdXJscz48L3VybHM+PGVsZWN0cm9uaWMt
cmVzb3VyY2UtbnVtPkRPSSAxMC4xMDQ2L2ouMTQ3MS04Mjg2LjIwMDMuMDA1ODAueDwvZWxlY3Ry
b25pYy1yZXNvdXJjZS1udW0+PGxhbmd1YWdlPkVuZ2xpc2g8L2xhbmd1YWdlPjwvcmVjb3JkPjwv
Q2l0ZT48L0VuZE5vdGU+
</w:fldData>
              </w:fldChar>
            </w:r>
            <w:r w:rsidR="00642618">
              <w:instrText xml:space="preserve"> ADDIN EN.CITE </w:instrText>
            </w:r>
            <w:r w:rsidR="00642618">
              <w:fldChar w:fldCharType="begin">
                <w:fldData xml:space="preserve">PEVuZE5vdGU+PENpdGU+PEF1dGhvcj5EYXdzb248L0F1dGhvcj48WWVhcj4yMDA0PC9ZZWFyPjxS
ZWNOdW0+MTA8L1JlY051bT48RGlzcGxheVRleHQ+WzNdPC9EaXNwbGF5VGV4dD48cmVjb3JkPjxy
ZWMtbnVtYmVyPjEwPC9yZWMtbnVtYmVyPjxmb3JlaWduLWtleXM+PGtleSBhcHA9IkVOIiBkYi1p
ZD0idHJ4MGQ5MnNxejAwdzdlYXpmN3B0czBhc3ZycGZlNTVkNXplIj4xMDwva2V5PjwvZm9yZWln
bi1rZXlzPjxyZWYtdHlwZSBuYW1lPSJKb3VybmFsIEFydGljbGUiPjE3PC9yZWYtdHlwZT48Y29u
dHJpYnV0b3JzPjxhdXRob3JzPjxhdXRob3I+RGF3c29uLCBELiBBLjwvYXV0aG9yPjxhdXRob3I+
Um9zc2l0ZXIsIFMuIEouPC9hdXRob3I+PGF1dGhvcj5Kb25lcywgRy48L2F1dGhvcj48YXV0aG9y
PkZhdWxrZXMsIEMuIEcuPC9hdXRob3I+PC9hdXRob3JzPjwvY29udHJpYnV0b3JzPjxhdXRoLWFk
ZHJlc3M+RGF3c29uLCBEQSYjeEQ7VW5pdiBTaGVmZmllbGQsIERlcHQgQW5pbSAmYW1wOyBQbGFu
dCBTY2ksIFNoZWZmaWVsZCBTMTAgMlROLCBTIFlvcmtzaGlyZSwgRW5nbGFuZCYjeEQ7VW5pdiBT
aGVmZmllbGQsIERlcHQgQW5pbSAmYW1wOyBQbGFudCBTY2ksIFNoZWZmaWVsZCBTMTAgMlROLCBT
IFlvcmtzaGlyZSwgRW5nbGFuZCYjeEQ7VW5pdiBTaGVmZmllbGQsIERlcHQgQW5pbSAmYW1wOyBQ
bGFudCBTY2ksIFNoZWZmaWVsZCBTMTAgMlROLCBTIFlvcmtzaGlyZSwgRW5nbGFuZCYjeEQ7VW5p
diBCcmlzdG9sLCBTY2ggQmlvbCBTY2ksIEJyaXN0b2wgQlM4IDFVRywgQXZvbiwgRW5nbGFuZCYj
eEQ7VW5pdiBMb25kb24gUXVlZW4gTWFyeSAmYW1wOyBXZXN0ZmllbGQgQ29sbCwgU2NoIEJpb2wg
U2NpLCBMb25kb24gRTEgNE5TLCBFbmdsYW5kPC9hdXRoLWFkZHJlc3M+PHRpdGxlcz48dGl0bGU+
PHN0eWxlIGZhY2U9Im5vcm1hbCIgZm9udD0iZGVmYXVsdCIgc2l6ZT0iMTAwJSI+TWljcm9zYXRl
bGxpdGUgbG9jaSBmb3IgdGhlIGdyZWF0ZXIgaG9yc2VzaG9lIGJhdCwgPC9zdHlsZT48c3R5bGUg
ZmFjZT0iaXRhbGljIiBmb250PSJkZWZhdWx0IiBzaXplPSIxMDAlIj5SaGlub2xvcGh1cyBmZXJy
dW1lcXVpbnVtPC9zdHlsZT48c3R5bGUgZmFjZT0ibm9ybWFsIiBmb250PSJkZWZhdWx0IiBzaXpl
PSIxMDAlIj4gKFJoaW5vbG9waGlkYWUsIENoaXJvcHRlcmEpIGFuZCB0aGVpciBjcm9zcy11dGls
aXR5IGluIDE3IG90aGVyIGJhdCBzcGVjaWVzPC9zdHlsZT48L3RpdGxlPjxzZWNvbmRhcnktdGl0
bGU+TW9sZWN1bGFyIEVjb2xvZ3kgTm90ZXM8L3NlY29uZGFyeS10aXRsZT48YWx0LXRpdGxlPk1v
bCBFY29sIE5vdGVzPC9hbHQtdGl0bGU+PC90aXRsZXM+PHBlcmlvZGljYWw+PGZ1bGwtdGl0bGU+
TW9sZWN1bGFyIEVjb2xvZ3kgTm90ZXM8L2Z1bGwtdGl0bGU+PGFiYnItMT5Nb2wuIEVjb2wuIE5v
dGVzPC9hYmJyLTE+PC9wZXJpb2RpY2FsPjxwYWdlcz45Ni0xMDA8L3BhZ2VzPjx2b2x1bWU+NDwv
dm9sdW1lPjxudW1iZXI+MTwvbnVtYmVyPjxrZXl3b3Jkcz48a2V5d29yZD5jaGlyb3B0ZXJhPC9r
ZXl3b3JkPjxrZXl3b3JkPmNyb3NzLXNwZWNpZXMgYW1wbGlmaWNhdGlvbjwva2V5d29yZD48a2V5
d29yZD5ncmVhdGVyIGhvcnNlc2hvZSBiYXQ8L2tleXdvcmQ+PGtleXdvcmQ+bWljcm9zYXRlbGxp
dGU8L2tleXdvcmQ+PGtleXdvcmQ+cmhpbm9sb3BoaWRhZTwva2V5d29yZD48a2V5d29yZD5yaGlu
b2xvcGh1cyBmZXJydW1lcXVpbnVtPC9rZXl3b3JkPjwva2V5d29yZHM+PGRhdGVzPjx5ZWFyPjIw
MDQ8L3llYXI+PHB1Yi1kYXRlcz48ZGF0ZT5NYXI8L2RhdGU+PC9wdWItZGF0ZXM+PC9kYXRlcz48
aXNibj4xNDcxLTgyNzg8L2lzYm4+PGFjY2Vzc2lvbi1udW0+SVNJOjAwMDE4OTE1OTUwMDAzMDwv
YWNjZXNzaW9uLW51bT48dXJscz48cmVsYXRlZC11cmxzPjx1cmw+Jmx0O0dvIHRvIElTSSZndDs6
Ly8wMDAxODkxNTk1MDAwMzA8L3VybD48L3JlbGF0ZWQtdXJscz48L3VybHM+PGVsZWN0cm9uaWMt
cmVzb3VyY2UtbnVtPkRPSSAxMC4xMDQ2L2ouMTQ3MS04Mjg2LjIwMDMuMDA1ODAueDwvZWxlY3Ry
b25pYy1yZXNvdXJjZS1udW0+PGxhbmd1YWdlPkVuZ2xpc2g8L2xhbmd1YWdlPjwvcmVjb3JkPjwv
Q2l0ZT48L0VuZE5vdGU+
</w:fldData>
              </w:fldChar>
            </w:r>
            <w:r w:rsidR="00642618">
              <w:instrText xml:space="preserve"> ADDIN EN.CITE.DATA </w:instrText>
            </w:r>
            <w:r w:rsidR="00642618">
              <w:fldChar w:fldCharType="end"/>
            </w:r>
            <w:r w:rsidR="00642618">
              <w:fldChar w:fldCharType="separate"/>
            </w:r>
            <w:r w:rsidR="00642618">
              <w:rPr>
                <w:noProof/>
              </w:rPr>
              <w:t>[</w:t>
            </w:r>
            <w:hyperlink w:anchor="_ENREF_3" w:tooltip="Dawson, 2004 #10" w:history="1">
              <w:r w:rsidR="008A2CA4">
                <w:rPr>
                  <w:noProof/>
                </w:rPr>
                <w:t>3</w:t>
              </w:r>
            </w:hyperlink>
            <w:r w:rsidR="00642618">
              <w:rPr>
                <w:noProof/>
              </w:rPr>
              <w:t>]</w:t>
            </w:r>
            <w:r w:rsidR="00642618">
              <w:fldChar w:fldCharType="end"/>
            </w:r>
          </w:p>
        </w:tc>
      </w:tr>
      <w:tr w:rsidR="00B819C9" w:rsidRPr="00807800" w:rsidTr="008310AB">
        <w:trPr>
          <w:gridAfter w:val="1"/>
          <w:wAfter w:w="3860" w:type="dxa"/>
          <w:trHeight w:val="283"/>
        </w:trPr>
        <w:tc>
          <w:tcPr>
            <w:tcW w:w="2092" w:type="dxa"/>
            <w:shd w:val="clear" w:color="auto" w:fill="auto"/>
            <w:noWrap/>
          </w:tcPr>
          <w:p w:rsidR="00B819C9" w:rsidRPr="00807800" w:rsidRDefault="00B819C9" w:rsidP="008A2CA4">
            <w:pPr>
              <w:rPr>
                <w:i/>
                <w:iCs/>
              </w:rPr>
            </w:pPr>
            <w:r w:rsidRPr="00807800">
              <w:rPr>
                <w:i/>
                <w:iCs/>
              </w:rPr>
              <w:t>R. ferrumequinum</w:t>
            </w:r>
          </w:p>
        </w:tc>
        <w:tc>
          <w:tcPr>
            <w:tcW w:w="1985" w:type="dxa"/>
            <w:shd w:val="clear" w:color="auto" w:fill="auto"/>
            <w:noWrap/>
          </w:tcPr>
          <w:p w:rsidR="00B819C9" w:rsidRPr="00807800" w:rsidRDefault="00B819C9" w:rsidP="008A2CA4">
            <w:r w:rsidRPr="00807800">
              <w:t>Rferr18</w:t>
            </w:r>
          </w:p>
        </w:tc>
        <w:tc>
          <w:tcPr>
            <w:tcW w:w="1985" w:type="dxa"/>
            <w:shd w:val="clear" w:color="auto" w:fill="auto"/>
            <w:noWrap/>
          </w:tcPr>
          <w:p w:rsidR="00B819C9" w:rsidRPr="00807800" w:rsidRDefault="00B819C9" w:rsidP="008A2CA4">
            <w:r w:rsidRPr="00807800">
              <w:t>AJ560698</w:t>
            </w:r>
          </w:p>
        </w:tc>
        <w:tc>
          <w:tcPr>
            <w:tcW w:w="1701" w:type="dxa"/>
            <w:shd w:val="clear" w:color="auto" w:fill="auto"/>
            <w:noWrap/>
          </w:tcPr>
          <w:p w:rsidR="00B819C9" w:rsidRPr="00807800" w:rsidRDefault="00B819C9" w:rsidP="008A2CA4">
            <w:r w:rsidRPr="00807800">
              <w:t>2</w:t>
            </w:r>
          </w:p>
        </w:tc>
        <w:tc>
          <w:tcPr>
            <w:tcW w:w="2551" w:type="dxa"/>
            <w:shd w:val="clear" w:color="auto" w:fill="auto"/>
            <w:noWrap/>
          </w:tcPr>
          <w:p w:rsidR="00B819C9" w:rsidRPr="00807800" w:rsidRDefault="00B819C9" w:rsidP="008A2CA4">
            <w:r w:rsidRPr="00807800">
              <w:t>196-202</w:t>
            </w:r>
          </w:p>
        </w:tc>
        <w:tc>
          <w:tcPr>
            <w:tcW w:w="3860" w:type="dxa"/>
          </w:tcPr>
          <w:p w:rsidR="00B819C9" w:rsidRPr="00807800" w:rsidRDefault="00B819C9" w:rsidP="008A2CA4">
            <w:r w:rsidRPr="00481848">
              <w:t xml:space="preserve">Dawson </w:t>
            </w:r>
            <w:r w:rsidRPr="00481848">
              <w:rPr>
                <w:i/>
              </w:rPr>
              <w:t>et al.</w:t>
            </w:r>
            <w:r w:rsidRPr="00481848">
              <w:t xml:space="preserve"> (2004)</w:t>
            </w:r>
            <w:r w:rsidR="00642618">
              <w:t xml:space="preserve"> </w:t>
            </w:r>
            <w:r w:rsidR="00642618">
              <w:fldChar w:fldCharType="begin">
                <w:fldData xml:space="preserve">PEVuZE5vdGU+PENpdGU+PEF1dGhvcj5EYXdzb248L0F1dGhvcj48WWVhcj4yMDA0PC9ZZWFyPjxS
ZWNOdW0+MTA8L1JlY051bT48RGlzcGxheVRleHQ+WzNdPC9EaXNwbGF5VGV4dD48cmVjb3JkPjxy
ZWMtbnVtYmVyPjEwPC9yZWMtbnVtYmVyPjxmb3JlaWduLWtleXM+PGtleSBhcHA9IkVOIiBkYi1p
ZD0idHJ4MGQ5MnNxejAwdzdlYXpmN3B0czBhc3ZycGZlNTVkNXplIj4xMDwva2V5PjwvZm9yZWln
bi1rZXlzPjxyZWYtdHlwZSBuYW1lPSJKb3VybmFsIEFydGljbGUiPjE3PC9yZWYtdHlwZT48Y29u
dHJpYnV0b3JzPjxhdXRob3JzPjxhdXRob3I+RGF3c29uLCBELiBBLjwvYXV0aG9yPjxhdXRob3I+
Um9zc2l0ZXIsIFMuIEouPC9hdXRob3I+PGF1dGhvcj5Kb25lcywgRy48L2F1dGhvcj48YXV0aG9y
PkZhdWxrZXMsIEMuIEcuPC9hdXRob3I+PC9hdXRob3JzPjwvY29udHJpYnV0b3JzPjxhdXRoLWFk
ZHJlc3M+RGF3c29uLCBEQSYjeEQ7VW5pdiBTaGVmZmllbGQsIERlcHQgQW5pbSAmYW1wOyBQbGFu
dCBTY2ksIFNoZWZmaWVsZCBTMTAgMlROLCBTIFlvcmtzaGlyZSwgRW5nbGFuZCYjeEQ7VW5pdiBT
aGVmZmllbGQsIERlcHQgQW5pbSAmYW1wOyBQbGFudCBTY2ksIFNoZWZmaWVsZCBTMTAgMlROLCBT
IFlvcmtzaGlyZSwgRW5nbGFuZCYjeEQ7VW5pdiBTaGVmZmllbGQsIERlcHQgQW5pbSAmYW1wOyBQ
bGFudCBTY2ksIFNoZWZmaWVsZCBTMTAgMlROLCBTIFlvcmtzaGlyZSwgRW5nbGFuZCYjeEQ7VW5p
diBCcmlzdG9sLCBTY2ggQmlvbCBTY2ksIEJyaXN0b2wgQlM4IDFVRywgQXZvbiwgRW5nbGFuZCYj
eEQ7VW5pdiBMb25kb24gUXVlZW4gTWFyeSAmYW1wOyBXZXN0ZmllbGQgQ29sbCwgU2NoIEJpb2wg
U2NpLCBMb25kb24gRTEgNE5TLCBFbmdsYW5kPC9hdXRoLWFkZHJlc3M+PHRpdGxlcz48dGl0bGU+
PHN0eWxlIGZhY2U9Im5vcm1hbCIgZm9udD0iZGVmYXVsdCIgc2l6ZT0iMTAwJSI+TWljcm9zYXRl
bGxpdGUgbG9jaSBmb3IgdGhlIGdyZWF0ZXIgaG9yc2VzaG9lIGJhdCwgPC9zdHlsZT48c3R5bGUg
ZmFjZT0iaXRhbGljIiBmb250PSJkZWZhdWx0IiBzaXplPSIxMDAlIj5SaGlub2xvcGh1cyBmZXJy
dW1lcXVpbnVtPC9zdHlsZT48c3R5bGUgZmFjZT0ibm9ybWFsIiBmb250PSJkZWZhdWx0IiBzaXpl
PSIxMDAlIj4gKFJoaW5vbG9waGlkYWUsIENoaXJvcHRlcmEpIGFuZCB0aGVpciBjcm9zcy11dGls
aXR5IGluIDE3IG90aGVyIGJhdCBzcGVjaWVzPC9zdHlsZT48L3RpdGxlPjxzZWNvbmRhcnktdGl0
bGU+TW9sZWN1bGFyIEVjb2xvZ3kgTm90ZXM8L3NlY29uZGFyeS10aXRsZT48YWx0LXRpdGxlPk1v
bCBFY29sIE5vdGVzPC9hbHQtdGl0bGU+PC90aXRsZXM+PHBlcmlvZGljYWw+PGZ1bGwtdGl0bGU+
TW9sZWN1bGFyIEVjb2xvZ3kgTm90ZXM8L2Z1bGwtdGl0bGU+PGFiYnItMT5Nb2wuIEVjb2wuIE5v
dGVzPC9hYmJyLTE+PC9wZXJpb2RpY2FsPjxwYWdlcz45Ni0xMDA8L3BhZ2VzPjx2b2x1bWU+NDwv
dm9sdW1lPjxudW1iZXI+MTwvbnVtYmVyPjxrZXl3b3Jkcz48a2V5d29yZD5jaGlyb3B0ZXJhPC9r
ZXl3b3JkPjxrZXl3b3JkPmNyb3NzLXNwZWNpZXMgYW1wbGlmaWNhdGlvbjwva2V5d29yZD48a2V5
d29yZD5ncmVhdGVyIGhvcnNlc2hvZSBiYXQ8L2tleXdvcmQ+PGtleXdvcmQ+bWljcm9zYXRlbGxp
dGU8L2tleXdvcmQ+PGtleXdvcmQ+cmhpbm9sb3BoaWRhZTwva2V5d29yZD48a2V5d29yZD5yaGlu
b2xvcGh1cyBmZXJydW1lcXVpbnVtPC9rZXl3b3JkPjwva2V5d29yZHM+PGRhdGVzPjx5ZWFyPjIw
MDQ8L3llYXI+PHB1Yi1kYXRlcz48ZGF0ZT5NYXI8L2RhdGU+PC9wdWItZGF0ZXM+PC9kYXRlcz48
aXNibj4xNDcxLTgyNzg8L2lzYm4+PGFjY2Vzc2lvbi1udW0+SVNJOjAwMDE4OTE1OTUwMDAzMDwv
YWNjZXNzaW9uLW51bT48dXJscz48cmVsYXRlZC11cmxzPjx1cmw+Jmx0O0dvIHRvIElTSSZndDs6
Ly8wMDAxODkxNTk1MDAwMzA8L3VybD48L3JlbGF0ZWQtdXJscz48L3VybHM+PGVsZWN0cm9uaWMt
cmVzb3VyY2UtbnVtPkRPSSAxMC4xMDQ2L2ouMTQ3MS04Mjg2LjIwMDMuMDA1ODAueDwvZWxlY3Ry
b25pYy1yZXNvdXJjZS1udW0+PGxhbmd1YWdlPkVuZ2xpc2g8L2xhbmd1YWdlPjwvcmVjb3JkPjwv
Q2l0ZT48L0VuZE5vdGU+
</w:fldData>
              </w:fldChar>
            </w:r>
            <w:r w:rsidR="00642618">
              <w:instrText xml:space="preserve"> ADDIN EN.CITE </w:instrText>
            </w:r>
            <w:r w:rsidR="00642618">
              <w:fldChar w:fldCharType="begin">
                <w:fldData xml:space="preserve">PEVuZE5vdGU+PENpdGU+PEF1dGhvcj5EYXdzb248L0F1dGhvcj48WWVhcj4yMDA0PC9ZZWFyPjxS
ZWNOdW0+MTA8L1JlY051bT48RGlzcGxheVRleHQ+WzNdPC9EaXNwbGF5VGV4dD48cmVjb3JkPjxy
ZWMtbnVtYmVyPjEwPC9yZWMtbnVtYmVyPjxmb3JlaWduLWtleXM+PGtleSBhcHA9IkVOIiBkYi1p
ZD0idHJ4MGQ5MnNxejAwdzdlYXpmN3B0czBhc3ZycGZlNTVkNXplIj4xMDwva2V5PjwvZm9yZWln
bi1rZXlzPjxyZWYtdHlwZSBuYW1lPSJKb3VybmFsIEFydGljbGUiPjE3PC9yZWYtdHlwZT48Y29u
dHJpYnV0b3JzPjxhdXRob3JzPjxhdXRob3I+RGF3c29uLCBELiBBLjwvYXV0aG9yPjxhdXRob3I+
Um9zc2l0ZXIsIFMuIEouPC9hdXRob3I+PGF1dGhvcj5Kb25lcywgRy48L2F1dGhvcj48YXV0aG9y
PkZhdWxrZXMsIEMuIEcuPC9hdXRob3I+PC9hdXRob3JzPjwvY29udHJpYnV0b3JzPjxhdXRoLWFk
ZHJlc3M+RGF3c29uLCBEQSYjeEQ7VW5pdiBTaGVmZmllbGQsIERlcHQgQW5pbSAmYW1wOyBQbGFu
dCBTY2ksIFNoZWZmaWVsZCBTMTAgMlROLCBTIFlvcmtzaGlyZSwgRW5nbGFuZCYjeEQ7VW5pdiBT
aGVmZmllbGQsIERlcHQgQW5pbSAmYW1wOyBQbGFudCBTY2ksIFNoZWZmaWVsZCBTMTAgMlROLCBT
IFlvcmtzaGlyZSwgRW5nbGFuZCYjeEQ7VW5pdiBTaGVmZmllbGQsIERlcHQgQW5pbSAmYW1wOyBQ
bGFudCBTY2ksIFNoZWZmaWVsZCBTMTAgMlROLCBTIFlvcmtzaGlyZSwgRW5nbGFuZCYjeEQ7VW5p
diBCcmlzdG9sLCBTY2ggQmlvbCBTY2ksIEJyaXN0b2wgQlM4IDFVRywgQXZvbiwgRW5nbGFuZCYj
eEQ7VW5pdiBMb25kb24gUXVlZW4gTWFyeSAmYW1wOyBXZXN0ZmllbGQgQ29sbCwgU2NoIEJpb2wg
U2NpLCBMb25kb24gRTEgNE5TLCBFbmdsYW5kPC9hdXRoLWFkZHJlc3M+PHRpdGxlcz48dGl0bGU+
PHN0eWxlIGZhY2U9Im5vcm1hbCIgZm9udD0iZGVmYXVsdCIgc2l6ZT0iMTAwJSI+TWljcm9zYXRl
bGxpdGUgbG9jaSBmb3IgdGhlIGdyZWF0ZXIgaG9yc2VzaG9lIGJhdCwgPC9zdHlsZT48c3R5bGUg
ZmFjZT0iaXRhbGljIiBmb250PSJkZWZhdWx0IiBzaXplPSIxMDAlIj5SaGlub2xvcGh1cyBmZXJy
dW1lcXVpbnVtPC9zdHlsZT48c3R5bGUgZmFjZT0ibm9ybWFsIiBmb250PSJkZWZhdWx0IiBzaXpl
PSIxMDAlIj4gKFJoaW5vbG9waGlkYWUsIENoaXJvcHRlcmEpIGFuZCB0aGVpciBjcm9zcy11dGls
aXR5IGluIDE3IG90aGVyIGJhdCBzcGVjaWVzPC9zdHlsZT48L3RpdGxlPjxzZWNvbmRhcnktdGl0
bGU+TW9sZWN1bGFyIEVjb2xvZ3kgTm90ZXM8L3NlY29uZGFyeS10aXRsZT48YWx0LXRpdGxlPk1v
bCBFY29sIE5vdGVzPC9hbHQtdGl0bGU+PC90aXRsZXM+PHBlcmlvZGljYWw+PGZ1bGwtdGl0bGU+
TW9sZWN1bGFyIEVjb2xvZ3kgTm90ZXM8L2Z1bGwtdGl0bGU+PGFiYnItMT5Nb2wuIEVjb2wuIE5v
dGVzPC9hYmJyLTE+PC9wZXJpb2RpY2FsPjxwYWdlcz45Ni0xMDA8L3BhZ2VzPjx2b2x1bWU+NDwv
dm9sdW1lPjxudW1iZXI+MTwvbnVtYmVyPjxrZXl3b3Jkcz48a2V5d29yZD5jaGlyb3B0ZXJhPC9r
ZXl3b3JkPjxrZXl3b3JkPmNyb3NzLXNwZWNpZXMgYW1wbGlmaWNhdGlvbjwva2V5d29yZD48a2V5
d29yZD5ncmVhdGVyIGhvcnNlc2hvZSBiYXQ8L2tleXdvcmQ+PGtleXdvcmQ+bWljcm9zYXRlbGxp
dGU8L2tleXdvcmQ+PGtleXdvcmQ+cmhpbm9sb3BoaWRhZTwva2V5d29yZD48a2V5d29yZD5yaGlu
b2xvcGh1cyBmZXJydW1lcXVpbnVtPC9rZXl3b3JkPjwva2V5d29yZHM+PGRhdGVzPjx5ZWFyPjIw
MDQ8L3llYXI+PHB1Yi1kYXRlcz48ZGF0ZT5NYXI8L2RhdGU+PC9wdWItZGF0ZXM+PC9kYXRlcz48
aXNibj4xNDcxLTgyNzg8L2lzYm4+PGFjY2Vzc2lvbi1udW0+SVNJOjAwMDE4OTE1OTUwMDAzMDwv
YWNjZXNzaW9uLW51bT48dXJscz48cmVsYXRlZC11cmxzPjx1cmw+Jmx0O0dvIHRvIElTSSZndDs6
Ly8wMDAxODkxNTk1MDAwMzA8L3VybD48L3JlbGF0ZWQtdXJscz48L3VybHM+PGVsZWN0cm9uaWMt
cmVzb3VyY2UtbnVtPkRPSSAxMC4xMDQ2L2ouMTQ3MS04Mjg2LjIwMDMuMDA1ODAueDwvZWxlY3Ry
b25pYy1yZXNvdXJjZS1udW0+PGxhbmd1YWdlPkVuZ2xpc2g8L2xhbmd1YWdlPjwvcmVjb3JkPjwv
Q2l0ZT48L0VuZE5vdGU+
</w:fldData>
              </w:fldChar>
            </w:r>
            <w:r w:rsidR="00642618">
              <w:instrText xml:space="preserve"> ADDIN EN.CITE.DATA </w:instrText>
            </w:r>
            <w:r w:rsidR="00642618">
              <w:fldChar w:fldCharType="end"/>
            </w:r>
            <w:r w:rsidR="00642618">
              <w:fldChar w:fldCharType="separate"/>
            </w:r>
            <w:r w:rsidR="00642618">
              <w:rPr>
                <w:noProof/>
              </w:rPr>
              <w:t>[</w:t>
            </w:r>
            <w:hyperlink w:anchor="_ENREF_3" w:tooltip="Dawson, 2004 #10" w:history="1">
              <w:r w:rsidR="008A2CA4">
                <w:rPr>
                  <w:noProof/>
                </w:rPr>
                <w:t>3</w:t>
              </w:r>
            </w:hyperlink>
            <w:r w:rsidR="00642618">
              <w:rPr>
                <w:noProof/>
              </w:rPr>
              <w:t>]</w:t>
            </w:r>
            <w:r w:rsidR="00642618">
              <w:fldChar w:fldCharType="end"/>
            </w:r>
          </w:p>
        </w:tc>
      </w:tr>
      <w:tr w:rsidR="00B819C9" w:rsidRPr="00807800" w:rsidTr="008310AB">
        <w:trPr>
          <w:gridAfter w:val="1"/>
          <w:wAfter w:w="3860" w:type="dxa"/>
          <w:trHeight w:val="283"/>
        </w:trPr>
        <w:tc>
          <w:tcPr>
            <w:tcW w:w="2092" w:type="dxa"/>
            <w:shd w:val="clear" w:color="auto" w:fill="auto"/>
            <w:noWrap/>
          </w:tcPr>
          <w:p w:rsidR="00B819C9" w:rsidRPr="00807800" w:rsidRDefault="00B819C9" w:rsidP="008A2CA4">
            <w:pPr>
              <w:rPr>
                <w:i/>
                <w:iCs/>
              </w:rPr>
            </w:pPr>
            <w:r w:rsidRPr="00807800">
              <w:rPr>
                <w:i/>
                <w:iCs/>
              </w:rPr>
              <w:t>R. ferrumequinum</w:t>
            </w:r>
          </w:p>
        </w:tc>
        <w:tc>
          <w:tcPr>
            <w:tcW w:w="1985" w:type="dxa"/>
            <w:shd w:val="clear" w:color="auto" w:fill="auto"/>
            <w:noWrap/>
          </w:tcPr>
          <w:p w:rsidR="00B819C9" w:rsidRPr="00807800" w:rsidRDefault="00B819C9" w:rsidP="008A2CA4">
            <w:r w:rsidRPr="00807800">
              <w:t>Rferr19</w:t>
            </w:r>
          </w:p>
        </w:tc>
        <w:tc>
          <w:tcPr>
            <w:tcW w:w="1985" w:type="dxa"/>
            <w:shd w:val="clear" w:color="auto" w:fill="auto"/>
            <w:noWrap/>
          </w:tcPr>
          <w:p w:rsidR="00B819C9" w:rsidRPr="00807800" w:rsidRDefault="00B819C9" w:rsidP="008A2CA4">
            <w:r w:rsidRPr="00807800">
              <w:t>AJ560702</w:t>
            </w:r>
          </w:p>
        </w:tc>
        <w:tc>
          <w:tcPr>
            <w:tcW w:w="1701" w:type="dxa"/>
            <w:shd w:val="clear" w:color="auto" w:fill="auto"/>
            <w:noWrap/>
          </w:tcPr>
          <w:p w:rsidR="00B819C9" w:rsidRPr="00807800" w:rsidRDefault="00B819C9" w:rsidP="008A2CA4">
            <w:r w:rsidRPr="00807800">
              <w:t>3</w:t>
            </w:r>
          </w:p>
        </w:tc>
        <w:tc>
          <w:tcPr>
            <w:tcW w:w="2551" w:type="dxa"/>
            <w:shd w:val="clear" w:color="auto" w:fill="auto"/>
            <w:noWrap/>
          </w:tcPr>
          <w:p w:rsidR="00B819C9" w:rsidRPr="00807800" w:rsidRDefault="00B819C9" w:rsidP="008A2CA4">
            <w:r w:rsidRPr="00807800">
              <w:t>199-205</w:t>
            </w:r>
          </w:p>
        </w:tc>
        <w:tc>
          <w:tcPr>
            <w:tcW w:w="3860" w:type="dxa"/>
          </w:tcPr>
          <w:p w:rsidR="00B819C9" w:rsidRPr="00807800" w:rsidRDefault="00B819C9" w:rsidP="008A2CA4">
            <w:r w:rsidRPr="00481848">
              <w:t xml:space="preserve">Dawson </w:t>
            </w:r>
            <w:r w:rsidRPr="00481848">
              <w:rPr>
                <w:i/>
              </w:rPr>
              <w:t>et al.</w:t>
            </w:r>
            <w:r w:rsidRPr="00481848">
              <w:t xml:space="preserve"> (2004)</w:t>
            </w:r>
            <w:r w:rsidR="00642618">
              <w:t xml:space="preserve"> </w:t>
            </w:r>
            <w:r w:rsidR="00642618">
              <w:fldChar w:fldCharType="begin">
                <w:fldData xml:space="preserve">PEVuZE5vdGU+PENpdGU+PEF1dGhvcj5EYXdzb248L0F1dGhvcj48WWVhcj4yMDA0PC9ZZWFyPjxS
ZWNOdW0+MTA8L1JlY051bT48RGlzcGxheVRleHQ+WzNdPC9EaXNwbGF5VGV4dD48cmVjb3JkPjxy
ZWMtbnVtYmVyPjEwPC9yZWMtbnVtYmVyPjxmb3JlaWduLWtleXM+PGtleSBhcHA9IkVOIiBkYi1p
ZD0idHJ4MGQ5MnNxejAwdzdlYXpmN3B0czBhc3ZycGZlNTVkNXplIj4xMDwva2V5PjwvZm9yZWln
bi1rZXlzPjxyZWYtdHlwZSBuYW1lPSJKb3VybmFsIEFydGljbGUiPjE3PC9yZWYtdHlwZT48Y29u
dHJpYnV0b3JzPjxhdXRob3JzPjxhdXRob3I+RGF3c29uLCBELiBBLjwvYXV0aG9yPjxhdXRob3I+
Um9zc2l0ZXIsIFMuIEouPC9hdXRob3I+PGF1dGhvcj5Kb25lcywgRy48L2F1dGhvcj48YXV0aG9y
PkZhdWxrZXMsIEMuIEcuPC9hdXRob3I+PC9hdXRob3JzPjwvY29udHJpYnV0b3JzPjxhdXRoLWFk
ZHJlc3M+RGF3c29uLCBEQSYjeEQ7VW5pdiBTaGVmZmllbGQsIERlcHQgQW5pbSAmYW1wOyBQbGFu
dCBTY2ksIFNoZWZmaWVsZCBTMTAgMlROLCBTIFlvcmtzaGlyZSwgRW5nbGFuZCYjeEQ7VW5pdiBT
aGVmZmllbGQsIERlcHQgQW5pbSAmYW1wOyBQbGFudCBTY2ksIFNoZWZmaWVsZCBTMTAgMlROLCBT
IFlvcmtzaGlyZSwgRW5nbGFuZCYjeEQ7VW5pdiBTaGVmZmllbGQsIERlcHQgQW5pbSAmYW1wOyBQ
bGFudCBTY2ksIFNoZWZmaWVsZCBTMTAgMlROLCBTIFlvcmtzaGlyZSwgRW5nbGFuZCYjeEQ7VW5p
diBCcmlzdG9sLCBTY2ggQmlvbCBTY2ksIEJyaXN0b2wgQlM4IDFVRywgQXZvbiwgRW5nbGFuZCYj
eEQ7VW5pdiBMb25kb24gUXVlZW4gTWFyeSAmYW1wOyBXZXN0ZmllbGQgQ29sbCwgU2NoIEJpb2wg
U2NpLCBMb25kb24gRTEgNE5TLCBFbmdsYW5kPC9hdXRoLWFkZHJlc3M+PHRpdGxlcz48dGl0bGU+
PHN0eWxlIGZhY2U9Im5vcm1hbCIgZm9udD0iZGVmYXVsdCIgc2l6ZT0iMTAwJSI+TWljcm9zYXRl
bGxpdGUgbG9jaSBmb3IgdGhlIGdyZWF0ZXIgaG9yc2VzaG9lIGJhdCwgPC9zdHlsZT48c3R5bGUg
ZmFjZT0iaXRhbGljIiBmb250PSJkZWZhdWx0IiBzaXplPSIxMDAlIj5SaGlub2xvcGh1cyBmZXJy
dW1lcXVpbnVtPC9zdHlsZT48c3R5bGUgZmFjZT0ibm9ybWFsIiBmb250PSJkZWZhdWx0IiBzaXpl
PSIxMDAlIj4gKFJoaW5vbG9waGlkYWUsIENoaXJvcHRlcmEpIGFuZCB0aGVpciBjcm9zcy11dGls
aXR5IGluIDE3IG90aGVyIGJhdCBzcGVjaWVzPC9zdHlsZT48L3RpdGxlPjxzZWNvbmRhcnktdGl0
bGU+TW9sZWN1bGFyIEVjb2xvZ3kgTm90ZXM8L3NlY29uZGFyeS10aXRsZT48YWx0LXRpdGxlPk1v
bCBFY29sIE5vdGVzPC9hbHQtdGl0bGU+PC90aXRsZXM+PHBlcmlvZGljYWw+PGZ1bGwtdGl0bGU+
TW9sZWN1bGFyIEVjb2xvZ3kgTm90ZXM8L2Z1bGwtdGl0bGU+PGFiYnItMT5Nb2wuIEVjb2wuIE5v
dGVzPC9hYmJyLTE+PC9wZXJpb2RpY2FsPjxwYWdlcz45Ni0xMDA8L3BhZ2VzPjx2b2x1bWU+NDwv
dm9sdW1lPjxudW1iZXI+MTwvbnVtYmVyPjxrZXl3b3Jkcz48a2V5d29yZD5jaGlyb3B0ZXJhPC9r
ZXl3b3JkPjxrZXl3b3JkPmNyb3NzLXNwZWNpZXMgYW1wbGlmaWNhdGlvbjwva2V5d29yZD48a2V5
d29yZD5ncmVhdGVyIGhvcnNlc2hvZSBiYXQ8L2tleXdvcmQ+PGtleXdvcmQ+bWljcm9zYXRlbGxp
dGU8L2tleXdvcmQ+PGtleXdvcmQ+cmhpbm9sb3BoaWRhZTwva2V5d29yZD48a2V5d29yZD5yaGlu
b2xvcGh1cyBmZXJydW1lcXVpbnVtPC9rZXl3b3JkPjwva2V5d29yZHM+PGRhdGVzPjx5ZWFyPjIw
MDQ8L3llYXI+PHB1Yi1kYXRlcz48ZGF0ZT5NYXI8L2RhdGU+PC9wdWItZGF0ZXM+PC9kYXRlcz48
aXNibj4xNDcxLTgyNzg8L2lzYm4+PGFjY2Vzc2lvbi1udW0+SVNJOjAwMDE4OTE1OTUwMDAzMDwv
YWNjZXNzaW9uLW51bT48dXJscz48cmVsYXRlZC11cmxzPjx1cmw+Jmx0O0dvIHRvIElTSSZndDs6
Ly8wMDAxODkxNTk1MDAwMzA8L3VybD48L3JlbGF0ZWQtdXJscz48L3VybHM+PGVsZWN0cm9uaWMt
cmVzb3VyY2UtbnVtPkRPSSAxMC4xMDQ2L2ouMTQ3MS04Mjg2LjIwMDMuMDA1ODAueDwvZWxlY3Ry
b25pYy1yZXNvdXJjZS1udW0+PGxhbmd1YWdlPkVuZ2xpc2g8L2xhbmd1YWdlPjwvcmVjb3JkPjwv
Q2l0ZT48L0VuZE5vdGU+
</w:fldData>
              </w:fldChar>
            </w:r>
            <w:r w:rsidR="00642618">
              <w:instrText xml:space="preserve"> ADDIN EN.CITE </w:instrText>
            </w:r>
            <w:r w:rsidR="00642618">
              <w:fldChar w:fldCharType="begin">
                <w:fldData xml:space="preserve">PEVuZE5vdGU+PENpdGU+PEF1dGhvcj5EYXdzb248L0F1dGhvcj48WWVhcj4yMDA0PC9ZZWFyPjxS
ZWNOdW0+MTA8L1JlY051bT48RGlzcGxheVRleHQ+WzNdPC9EaXNwbGF5VGV4dD48cmVjb3JkPjxy
ZWMtbnVtYmVyPjEwPC9yZWMtbnVtYmVyPjxmb3JlaWduLWtleXM+PGtleSBhcHA9IkVOIiBkYi1p
ZD0idHJ4MGQ5MnNxejAwdzdlYXpmN3B0czBhc3ZycGZlNTVkNXplIj4xMDwva2V5PjwvZm9yZWln
bi1rZXlzPjxyZWYtdHlwZSBuYW1lPSJKb3VybmFsIEFydGljbGUiPjE3PC9yZWYtdHlwZT48Y29u
dHJpYnV0b3JzPjxhdXRob3JzPjxhdXRob3I+RGF3c29uLCBELiBBLjwvYXV0aG9yPjxhdXRob3I+
Um9zc2l0ZXIsIFMuIEouPC9hdXRob3I+PGF1dGhvcj5Kb25lcywgRy48L2F1dGhvcj48YXV0aG9y
PkZhdWxrZXMsIEMuIEcuPC9hdXRob3I+PC9hdXRob3JzPjwvY29udHJpYnV0b3JzPjxhdXRoLWFk
ZHJlc3M+RGF3c29uLCBEQSYjeEQ7VW5pdiBTaGVmZmllbGQsIERlcHQgQW5pbSAmYW1wOyBQbGFu
dCBTY2ksIFNoZWZmaWVsZCBTMTAgMlROLCBTIFlvcmtzaGlyZSwgRW5nbGFuZCYjeEQ7VW5pdiBT
aGVmZmllbGQsIERlcHQgQW5pbSAmYW1wOyBQbGFudCBTY2ksIFNoZWZmaWVsZCBTMTAgMlROLCBT
IFlvcmtzaGlyZSwgRW5nbGFuZCYjeEQ7VW5pdiBTaGVmZmllbGQsIERlcHQgQW5pbSAmYW1wOyBQ
bGFudCBTY2ksIFNoZWZmaWVsZCBTMTAgMlROLCBTIFlvcmtzaGlyZSwgRW5nbGFuZCYjeEQ7VW5p
diBCcmlzdG9sLCBTY2ggQmlvbCBTY2ksIEJyaXN0b2wgQlM4IDFVRywgQXZvbiwgRW5nbGFuZCYj
eEQ7VW5pdiBMb25kb24gUXVlZW4gTWFyeSAmYW1wOyBXZXN0ZmllbGQgQ29sbCwgU2NoIEJpb2wg
U2NpLCBMb25kb24gRTEgNE5TLCBFbmdsYW5kPC9hdXRoLWFkZHJlc3M+PHRpdGxlcz48dGl0bGU+
PHN0eWxlIGZhY2U9Im5vcm1hbCIgZm9udD0iZGVmYXVsdCIgc2l6ZT0iMTAwJSI+TWljcm9zYXRl
bGxpdGUgbG9jaSBmb3IgdGhlIGdyZWF0ZXIgaG9yc2VzaG9lIGJhdCwgPC9zdHlsZT48c3R5bGUg
ZmFjZT0iaXRhbGljIiBmb250PSJkZWZhdWx0IiBzaXplPSIxMDAlIj5SaGlub2xvcGh1cyBmZXJy
dW1lcXVpbnVtPC9zdHlsZT48c3R5bGUgZmFjZT0ibm9ybWFsIiBmb250PSJkZWZhdWx0IiBzaXpl
PSIxMDAlIj4gKFJoaW5vbG9waGlkYWUsIENoaXJvcHRlcmEpIGFuZCB0aGVpciBjcm9zcy11dGls
aXR5IGluIDE3IG90aGVyIGJhdCBzcGVjaWVzPC9zdHlsZT48L3RpdGxlPjxzZWNvbmRhcnktdGl0
bGU+TW9sZWN1bGFyIEVjb2xvZ3kgTm90ZXM8L3NlY29uZGFyeS10aXRsZT48YWx0LXRpdGxlPk1v
bCBFY29sIE5vdGVzPC9hbHQtdGl0bGU+PC90aXRsZXM+PHBlcmlvZGljYWw+PGZ1bGwtdGl0bGU+
TW9sZWN1bGFyIEVjb2xvZ3kgTm90ZXM8L2Z1bGwtdGl0bGU+PGFiYnItMT5Nb2wuIEVjb2wuIE5v
dGVzPC9hYmJyLTE+PC9wZXJpb2RpY2FsPjxwYWdlcz45Ni0xMDA8L3BhZ2VzPjx2b2x1bWU+NDwv
dm9sdW1lPjxudW1iZXI+MTwvbnVtYmVyPjxrZXl3b3Jkcz48a2V5d29yZD5jaGlyb3B0ZXJhPC9r
ZXl3b3JkPjxrZXl3b3JkPmNyb3NzLXNwZWNpZXMgYW1wbGlmaWNhdGlvbjwva2V5d29yZD48a2V5
d29yZD5ncmVhdGVyIGhvcnNlc2hvZSBiYXQ8L2tleXdvcmQ+PGtleXdvcmQ+bWljcm9zYXRlbGxp
dGU8L2tleXdvcmQ+PGtleXdvcmQ+cmhpbm9sb3BoaWRhZTwva2V5d29yZD48a2V5d29yZD5yaGlu
b2xvcGh1cyBmZXJydW1lcXVpbnVtPC9rZXl3b3JkPjwva2V5d29yZHM+PGRhdGVzPjx5ZWFyPjIw
MDQ8L3llYXI+PHB1Yi1kYXRlcz48ZGF0ZT5NYXI8L2RhdGU+PC9wdWItZGF0ZXM+PC9kYXRlcz48
aXNibj4xNDcxLTgyNzg8L2lzYm4+PGFjY2Vzc2lvbi1udW0+SVNJOjAwMDE4OTE1OTUwMDAzMDwv
YWNjZXNzaW9uLW51bT48dXJscz48cmVsYXRlZC11cmxzPjx1cmw+Jmx0O0dvIHRvIElTSSZndDs6
Ly8wMDAxODkxNTk1MDAwMzA8L3VybD48L3JlbGF0ZWQtdXJscz48L3VybHM+PGVsZWN0cm9uaWMt
cmVzb3VyY2UtbnVtPkRPSSAxMC4xMDQ2L2ouMTQ3MS04Mjg2LjIwMDMuMDA1ODAueDwvZWxlY3Ry
b25pYy1yZXNvdXJjZS1udW0+PGxhbmd1YWdlPkVuZ2xpc2g8L2xhbmd1YWdlPjwvcmVjb3JkPjwv
Q2l0ZT48L0VuZE5vdGU+
</w:fldData>
              </w:fldChar>
            </w:r>
            <w:r w:rsidR="00642618">
              <w:instrText xml:space="preserve"> ADDIN EN.CITE.DATA </w:instrText>
            </w:r>
            <w:r w:rsidR="00642618">
              <w:fldChar w:fldCharType="end"/>
            </w:r>
            <w:r w:rsidR="00642618">
              <w:fldChar w:fldCharType="separate"/>
            </w:r>
            <w:r w:rsidR="00642618">
              <w:rPr>
                <w:noProof/>
              </w:rPr>
              <w:t>[</w:t>
            </w:r>
            <w:hyperlink w:anchor="_ENREF_3" w:tooltip="Dawson, 2004 #10" w:history="1">
              <w:r w:rsidR="008A2CA4">
                <w:rPr>
                  <w:noProof/>
                </w:rPr>
                <w:t>3</w:t>
              </w:r>
            </w:hyperlink>
            <w:r w:rsidR="00642618">
              <w:rPr>
                <w:noProof/>
              </w:rPr>
              <w:t>]</w:t>
            </w:r>
            <w:r w:rsidR="00642618">
              <w:fldChar w:fldCharType="end"/>
            </w:r>
          </w:p>
        </w:tc>
      </w:tr>
      <w:tr w:rsidR="00B819C9" w:rsidRPr="00807800" w:rsidTr="008310AB">
        <w:trPr>
          <w:gridAfter w:val="1"/>
          <w:wAfter w:w="3860" w:type="dxa"/>
          <w:trHeight w:val="283"/>
        </w:trPr>
        <w:tc>
          <w:tcPr>
            <w:tcW w:w="2092" w:type="dxa"/>
            <w:shd w:val="clear" w:color="auto" w:fill="auto"/>
            <w:noWrap/>
          </w:tcPr>
          <w:p w:rsidR="00B819C9" w:rsidRPr="00807800" w:rsidRDefault="00B819C9" w:rsidP="008A2CA4">
            <w:pPr>
              <w:rPr>
                <w:i/>
                <w:iCs/>
              </w:rPr>
            </w:pPr>
            <w:r w:rsidRPr="00807800">
              <w:rPr>
                <w:i/>
                <w:iCs/>
              </w:rPr>
              <w:t>R. ferrumequinum</w:t>
            </w:r>
          </w:p>
        </w:tc>
        <w:tc>
          <w:tcPr>
            <w:tcW w:w="1985" w:type="dxa"/>
            <w:shd w:val="clear" w:color="auto" w:fill="auto"/>
            <w:noWrap/>
          </w:tcPr>
          <w:p w:rsidR="00B819C9" w:rsidRPr="00807800" w:rsidRDefault="00B819C9" w:rsidP="008A2CA4">
            <w:r w:rsidRPr="00807800">
              <w:t>Rferr20</w:t>
            </w:r>
          </w:p>
        </w:tc>
        <w:tc>
          <w:tcPr>
            <w:tcW w:w="1985" w:type="dxa"/>
            <w:shd w:val="clear" w:color="auto" w:fill="auto"/>
            <w:noWrap/>
          </w:tcPr>
          <w:p w:rsidR="00B819C9" w:rsidRPr="00807800" w:rsidRDefault="00B819C9" w:rsidP="008A2CA4">
            <w:r w:rsidRPr="00807800">
              <w:t>AJ560703</w:t>
            </w:r>
          </w:p>
        </w:tc>
        <w:tc>
          <w:tcPr>
            <w:tcW w:w="1701" w:type="dxa"/>
            <w:shd w:val="clear" w:color="auto" w:fill="auto"/>
            <w:noWrap/>
          </w:tcPr>
          <w:p w:rsidR="00B819C9" w:rsidRPr="00807800" w:rsidRDefault="00B819C9" w:rsidP="008A2CA4">
            <w:r w:rsidRPr="00807800">
              <w:t>2</w:t>
            </w:r>
          </w:p>
        </w:tc>
        <w:tc>
          <w:tcPr>
            <w:tcW w:w="2551" w:type="dxa"/>
            <w:shd w:val="clear" w:color="auto" w:fill="auto"/>
            <w:noWrap/>
          </w:tcPr>
          <w:p w:rsidR="00B819C9" w:rsidRPr="00807800" w:rsidRDefault="00B819C9" w:rsidP="008A2CA4">
            <w:r w:rsidRPr="00807800">
              <w:t>157-158</w:t>
            </w:r>
          </w:p>
        </w:tc>
        <w:tc>
          <w:tcPr>
            <w:tcW w:w="3860" w:type="dxa"/>
          </w:tcPr>
          <w:p w:rsidR="00B819C9" w:rsidRPr="00807800" w:rsidRDefault="00B819C9" w:rsidP="008A2CA4">
            <w:r w:rsidRPr="00481848">
              <w:t xml:space="preserve">Dawson </w:t>
            </w:r>
            <w:r w:rsidRPr="00481848">
              <w:rPr>
                <w:i/>
              </w:rPr>
              <w:t>et al.</w:t>
            </w:r>
            <w:r w:rsidRPr="00481848">
              <w:t xml:space="preserve"> (2004)</w:t>
            </w:r>
            <w:r w:rsidR="00642618">
              <w:t xml:space="preserve"> </w:t>
            </w:r>
            <w:r w:rsidR="00642618">
              <w:fldChar w:fldCharType="begin">
                <w:fldData xml:space="preserve">PEVuZE5vdGU+PENpdGU+PEF1dGhvcj5EYXdzb248L0F1dGhvcj48WWVhcj4yMDA0PC9ZZWFyPjxS
ZWNOdW0+MTA8L1JlY051bT48RGlzcGxheVRleHQ+WzNdPC9EaXNwbGF5VGV4dD48cmVjb3JkPjxy
ZWMtbnVtYmVyPjEwPC9yZWMtbnVtYmVyPjxmb3JlaWduLWtleXM+PGtleSBhcHA9IkVOIiBkYi1p
ZD0idHJ4MGQ5MnNxejAwdzdlYXpmN3B0czBhc3ZycGZlNTVkNXplIj4xMDwva2V5PjwvZm9yZWln
bi1rZXlzPjxyZWYtdHlwZSBuYW1lPSJKb3VybmFsIEFydGljbGUiPjE3PC9yZWYtdHlwZT48Y29u
dHJpYnV0b3JzPjxhdXRob3JzPjxhdXRob3I+RGF3c29uLCBELiBBLjwvYXV0aG9yPjxhdXRob3I+
Um9zc2l0ZXIsIFMuIEouPC9hdXRob3I+PGF1dGhvcj5Kb25lcywgRy48L2F1dGhvcj48YXV0aG9y
PkZhdWxrZXMsIEMuIEcuPC9hdXRob3I+PC9hdXRob3JzPjwvY29udHJpYnV0b3JzPjxhdXRoLWFk
ZHJlc3M+RGF3c29uLCBEQSYjeEQ7VW5pdiBTaGVmZmllbGQsIERlcHQgQW5pbSAmYW1wOyBQbGFu
dCBTY2ksIFNoZWZmaWVsZCBTMTAgMlROLCBTIFlvcmtzaGlyZSwgRW5nbGFuZCYjeEQ7VW5pdiBT
aGVmZmllbGQsIERlcHQgQW5pbSAmYW1wOyBQbGFudCBTY2ksIFNoZWZmaWVsZCBTMTAgMlROLCBT
IFlvcmtzaGlyZSwgRW5nbGFuZCYjeEQ7VW5pdiBTaGVmZmllbGQsIERlcHQgQW5pbSAmYW1wOyBQ
bGFudCBTY2ksIFNoZWZmaWVsZCBTMTAgMlROLCBTIFlvcmtzaGlyZSwgRW5nbGFuZCYjeEQ7VW5p
diBCcmlzdG9sLCBTY2ggQmlvbCBTY2ksIEJyaXN0b2wgQlM4IDFVRywgQXZvbiwgRW5nbGFuZCYj
eEQ7VW5pdiBMb25kb24gUXVlZW4gTWFyeSAmYW1wOyBXZXN0ZmllbGQgQ29sbCwgU2NoIEJpb2wg
U2NpLCBMb25kb24gRTEgNE5TLCBFbmdsYW5kPC9hdXRoLWFkZHJlc3M+PHRpdGxlcz48dGl0bGU+
PHN0eWxlIGZhY2U9Im5vcm1hbCIgZm9udD0iZGVmYXVsdCIgc2l6ZT0iMTAwJSI+TWljcm9zYXRl
bGxpdGUgbG9jaSBmb3IgdGhlIGdyZWF0ZXIgaG9yc2VzaG9lIGJhdCwgPC9zdHlsZT48c3R5bGUg
ZmFjZT0iaXRhbGljIiBmb250PSJkZWZhdWx0IiBzaXplPSIxMDAlIj5SaGlub2xvcGh1cyBmZXJy
dW1lcXVpbnVtPC9zdHlsZT48c3R5bGUgZmFjZT0ibm9ybWFsIiBmb250PSJkZWZhdWx0IiBzaXpl
PSIxMDAlIj4gKFJoaW5vbG9waGlkYWUsIENoaXJvcHRlcmEpIGFuZCB0aGVpciBjcm9zcy11dGls
aXR5IGluIDE3IG90aGVyIGJhdCBzcGVjaWVzPC9zdHlsZT48L3RpdGxlPjxzZWNvbmRhcnktdGl0
bGU+TW9sZWN1bGFyIEVjb2xvZ3kgTm90ZXM8L3NlY29uZGFyeS10aXRsZT48YWx0LXRpdGxlPk1v
bCBFY29sIE5vdGVzPC9hbHQtdGl0bGU+PC90aXRsZXM+PHBlcmlvZGljYWw+PGZ1bGwtdGl0bGU+
TW9sZWN1bGFyIEVjb2xvZ3kgTm90ZXM8L2Z1bGwtdGl0bGU+PGFiYnItMT5Nb2wuIEVjb2wuIE5v
dGVzPC9hYmJyLTE+PC9wZXJpb2RpY2FsPjxwYWdlcz45Ni0xMDA8L3BhZ2VzPjx2b2x1bWU+NDwv
dm9sdW1lPjxudW1iZXI+MTwvbnVtYmVyPjxrZXl3b3Jkcz48a2V5d29yZD5jaGlyb3B0ZXJhPC9r
ZXl3b3JkPjxrZXl3b3JkPmNyb3NzLXNwZWNpZXMgYW1wbGlmaWNhdGlvbjwva2V5d29yZD48a2V5
d29yZD5ncmVhdGVyIGhvcnNlc2hvZSBiYXQ8L2tleXdvcmQ+PGtleXdvcmQ+bWljcm9zYXRlbGxp
dGU8L2tleXdvcmQ+PGtleXdvcmQ+cmhpbm9sb3BoaWRhZTwva2V5d29yZD48a2V5d29yZD5yaGlu
b2xvcGh1cyBmZXJydW1lcXVpbnVtPC9rZXl3b3JkPjwva2V5d29yZHM+PGRhdGVzPjx5ZWFyPjIw
MDQ8L3llYXI+PHB1Yi1kYXRlcz48ZGF0ZT5NYXI8L2RhdGU+PC9wdWItZGF0ZXM+PC9kYXRlcz48
aXNibj4xNDcxLTgyNzg8L2lzYm4+PGFjY2Vzc2lvbi1udW0+SVNJOjAwMDE4OTE1OTUwMDAzMDwv
YWNjZXNzaW9uLW51bT48dXJscz48cmVsYXRlZC11cmxzPjx1cmw+Jmx0O0dvIHRvIElTSSZndDs6
Ly8wMDAxODkxNTk1MDAwMzA8L3VybD48L3JlbGF0ZWQtdXJscz48L3VybHM+PGVsZWN0cm9uaWMt
cmVzb3VyY2UtbnVtPkRPSSAxMC4xMDQ2L2ouMTQ3MS04Mjg2LjIwMDMuMDA1ODAueDwvZWxlY3Ry
b25pYy1yZXNvdXJjZS1udW0+PGxhbmd1YWdlPkVuZ2xpc2g8L2xhbmd1YWdlPjwvcmVjb3JkPjwv
Q2l0ZT48L0VuZE5vdGU+
</w:fldData>
              </w:fldChar>
            </w:r>
            <w:r w:rsidR="00642618">
              <w:instrText xml:space="preserve"> ADDIN EN.CITE </w:instrText>
            </w:r>
            <w:r w:rsidR="00642618">
              <w:fldChar w:fldCharType="begin">
                <w:fldData xml:space="preserve">PEVuZE5vdGU+PENpdGU+PEF1dGhvcj5EYXdzb248L0F1dGhvcj48WWVhcj4yMDA0PC9ZZWFyPjxS
ZWNOdW0+MTA8L1JlY051bT48RGlzcGxheVRleHQ+WzNdPC9EaXNwbGF5VGV4dD48cmVjb3JkPjxy
ZWMtbnVtYmVyPjEwPC9yZWMtbnVtYmVyPjxmb3JlaWduLWtleXM+PGtleSBhcHA9IkVOIiBkYi1p
ZD0idHJ4MGQ5MnNxejAwdzdlYXpmN3B0czBhc3ZycGZlNTVkNXplIj4xMDwva2V5PjwvZm9yZWln
bi1rZXlzPjxyZWYtdHlwZSBuYW1lPSJKb3VybmFsIEFydGljbGUiPjE3PC9yZWYtdHlwZT48Y29u
dHJpYnV0b3JzPjxhdXRob3JzPjxhdXRob3I+RGF3c29uLCBELiBBLjwvYXV0aG9yPjxhdXRob3I+
Um9zc2l0ZXIsIFMuIEouPC9hdXRob3I+PGF1dGhvcj5Kb25lcywgRy48L2F1dGhvcj48YXV0aG9y
PkZhdWxrZXMsIEMuIEcuPC9hdXRob3I+PC9hdXRob3JzPjwvY29udHJpYnV0b3JzPjxhdXRoLWFk
ZHJlc3M+RGF3c29uLCBEQSYjeEQ7VW5pdiBTaGVmZmllbGQsIERlcHQgQW5pbSAmYW1wOyBQbGFu
dCBTY2ksIFNoZWZmaWVsZCBTMTAgMlROLCBTIFlvcmtzaGlyZSwgRW5nbGFuZCYjeEQ7VW5pdiBT
aGVmZmllbGQsIERlcHQgQW5pbSAmYW1wOyBQbGFudCBTY2ksIFNoZWZmaWVsZCBTMTAgMlROLCBT
IFlvcmtzaGlyZSwgRW5nbGFuZCYjeEQ7VW5pdiBTaGVmZmllbGQsIERlcHQgQW5pbSAmYW1wOyBQ
bGFudCBTY2ksIFNoZWZmaWVsZCBTMTAgMlROLCBTIFlvcmtzaGlyZSwgRW5nbGFuZCYjeEQ7VW5p
diBCcmlzdG9sLCBTY2ggQmlvbCBTY2ksIEJyaXN0b2wgQlM4IDFVRywgQXZvbiwgRW5nbGFuZCYj
eEQ7VW5pdiBMb25kb24gUXVlZW4gTWFyeSAmYW1wOyBXZXN0ZmllbGQgQ29sbCwgU2NoIEJpb2wg
U2NpLCBMb25kb24gRTEgNE5TLCBFbmdsYW5kPC9hdXRoLWFkZHJlc3M+PHRpdGxlcz48dGl0bGU+
PHN0eWxlIGZhY2U9Im5vcm1hbCIgZm9udD0iZGVmYXVsdCIgc2l6ZT0iMTAwJSI+TWljcm9zYXRl
bGxpdGUgbG9jaSBmb3IgdGhlIGdyZWF0ZXIgaG9yc2VzaG9lIGJhdCwgPC9zdHlsZT48c3R5bGUg
ZmFjZT0iaXRhbGljIiBmb250PSJkZWZhdWx0IiBzaXplPSIxMDAlIj5SaGlub2xvcGh1cyBmZXJy
dW1lcXVpbnVtPC9zdHlsZT48c3R5bGUgZmFjZT0ibm9ybWFsIiBmb250PSJkZWZhdWx0IiBzaXpl
PSIxMDAlIj4gKFJoaW5vbG9waGlkYWUsIENoaXJvcHRlcmEpIGFuZCB0aGVpciBjcm9zcy11dGls
aXR5IGluIDE3IG90aGVyIGJhdCBzcGVjaWVzPC9zdHlsZT48L3RpdGxlPjxzZWNvbmRhcnktdGl0
bGU+TW9sZWN1bGFyIEVjb2xvZ3kgTm90ZXM8L3NlY29uZGFyeS10aXRsZT48YWx0LXRpdGxlPk1v
bCBFY29sIE5vdGVzPC9hbHQtdGl0bGU+PC90aXRsZXM+PHBlcmlvZGljYWw+PGZ1bGwtdGl0bGU+
TW9sZWN1bGFyIEVjb2xvZ3kgTm90ZXM8L2Z1bGwtdGl0bGU+PGFiYnItMT5Nb2wuIEVjb2wuIE5v
dGVzPC9hYmJyLTE+PC9wZXJpb2RpY2FsPjxwYWdlcz45Ni0xMDA8L3BhZ2VzPjx2b2x1bWU+NDwv
dm9sdW1lPjxudW1iZXI+MTwvbnVtYmVyPjxrZXl3b3Jkcz48a2V5d29yZD5jaGlyb3B0ZXJhPC9r
ZXl3b3JkPjxrZXl3b3JkPmNyb3NzLXNwZWNpZXMgYW1wbGlmaWNhdGlvbjwva2V5d29yZD48a2V5
d29yZD5ncmVhdGVyIGhvcnNlc2hvZSBiYXQ8L2tleXdvcmQ+PGtleXdvcmQ+bWljcm9zYXRlbGxp
dGU8L2tleXdvcmQ+PGtleXdvcmQ+cmhpbm9sb3BoaWRhZTwva2V5d29yZD48a2V5d29yZD5yaGlu
b2xvcGh1cyBmZXJydW1lcXVpbnVtPC9rZXl3b3JkPjwva2V5d29yZHM+PGRhdGVzPjx5ZWFyPjIw
MDQ8L3llYXI+PHB1Yi1kYXRlcz48ZGF0ZT5NYXI8L2RhdGU+PC9wdWItZGF0ZXM+PC9kYXRlcz48
aXNibj4xNDcxLTgyNzg8L2lzYm4+PGFjY2Vzc2lvbi1udW0+SVNJOjAwMDE4OTE1OTUwMDAzMDwv
YWNjZXNzaW9uLW51bT48dXJscz48cmVsYXRlZC11cmxzPjx1cmw+Jmx0O0dvIHRvIElTSSZndDs6
Ly8wMDAxODkxNTk1MDAwMzA8L3VybD48L3JlbGF0ZWQtdXJscz48L3VybHM+PGVsZWN0cm9uaWMt
cmVzb3VyY2UtbnVtPkRPSSAxMC4xMDQ2L2ouMTQ3MS04Mjg2LjIwMDMuMDA1ODAueDwvZWxlY3Ry
b25pYy1yZXNvdXJjZS1udW0+PGxhbmd1YWdlPkVuZ2xpc2g8L2xhbmd1YWdlPjwvcmVjb3JkPjwv
Q2l0ZT48L0VuZE5vdGU+
</w:fldData>
              </w:fldChar>
            </w:r>
            <w:r w:rsidR="00642618">
              <w:instrText xml:space="preserve"> ADDIN EN.CITE.DATA </w:instrText>
            </w:r>
            <w:r w:rsidR="00642618">
              <w:fldChar w:fldCharType="end"/>
            </w:r>
            <w:r w:rsidR="00642618">
              <w:fldChar w:fldCharType="separate"/>
            </w:r>
            <w:r w:rsidR="00642618">
              <w:rPr>
                <w:noProof/>
              </w:rPr>
              <w:t>[</w:t>
            </w:r>
            <w:hyperlink w:anchor="_ENREF_3" w:tooltip="Dawson, 2004 #10" w:history="1">
              <w:r w:rsidR="008A2CA4">
                <w:rPr>
                  <w:noProof/>
                </w:rPr>
                <w:t>3</w:t>
              </w:r>
            </w:hyperlink>
            <w:r w:rsidR="00642618">
              <w:rPr>
                <w:noProof/>
              </w:rPr>
              <w:t>]</w:t>
            </w:r>
            <w:r w:rsidR="00642618">
              <w:fldChar w:fldCharType="end"/>
            </w:r>
          </w:p>
        </w:tc>
      </w:tr>
      <w:tr w:rsidR="00B819C9" w:rsidRPr="00807800" w:rsidTr="008310AB">
        <w:trPr>
          <w:gridAfter w:val="1"/>
          <w:wAfter w:w="3860" w:type="dxa"/>
          <w:trHeight w:val="283"/>
        </w:trPr>
        <w:tc>
          <w:tcPr>
            <w:tcW w:w="2092" w:type="dxa"/>
            <w:shd w:val="clear" w:color="auto" w:fill="auto"/>
            <w:noWrap/>
          </w:tcPr>
          <w:p w:rsidR="00B819C9" w:rsidRPr="00807800" w:rsidRDefault="00B819C9" w:rsidP="008A2CA4">
            <w:pPr>
              <w:rPr>
                <w:i/>
                <w:iCs/>
              </w:rPr>
            </w:pPr>
            <w:r w:rsidRPr="00807800">
              <w:rPr>
                <w:i/>
                <w:iCs/>
              </w:rPr>
              <w:t>R. ferrumequinum</w:t>
            </w:r>
          </w:p>
        </w:tc>
        <w:tc>
          <w:tcPr>
            <w:tcW w:w="1985" w:type="dxa"/>
            <w:shd w:val="clear" w:color="auto" w:fill="auto"/>
            <w:noWrap/>
          </w:tcPr>
          <w:p w:rsidR="00B819C9" w:rsidRPr="00807800" w:rsidRDefault="00B819C9" w:rsidP="008A2CA4">
            <w:r w:rsidRPr="00807800">
              <w:t>Rferr22</w:t>
            </w:r>
          </w:p>
        </w:tc>
        <w:tc>
          <w:tcPr>
            <w:tcW w:w="1985" w:type="dxa"/>
            <w:shd w:val="clear" w:color="auto" w:fill="auto"/>
            <w:noWrap/>
          </w:tcPr>
          <w:p w:rsidR="00B819C9" w:rsidRPr="00807800" w:rsidRDefault="00B819C9" w:rsidP="008A2CA4">
            <w:r w:rsidRPr="00807800">
              <w:t>AJ560704</w:t>
            </w:r>
          </w:p>
        </w:tc>
        <w:tc>
          <w:tcPr>
            <w:tcW w:w="1701" w:type="dxa"/>
            <w:shd w:val="clear" w:color="auto" w:fill="auto"/>
            <w:noWrap/>
          </w:tcPr>
          <w:p w:rsidR="00B819C9" w:rsidRPr="00807800" w:rsidRDefault="00B819C9" w:rsidP="008A2CA4">
            <w:r w:rsidRPr="00807800">
              <w:t>7</w:t>
            </w:r>
          </w:p>
        </w:tc>
        <w:tc>
          <w:tcPr>
            <w:tcW w:w="2551" w:type="dxa"/>
            <w:shd w:val="clear" w:color="auto" w:fill="auto"/>
            <w:noWrap/>
          </w:tcPr>
          <w:p w:rsidR="00B819C9" w:rsidRPr="00807800" w:rsidRDefault="00B819C9" w:rsidP="008A2CA4">
            <w:r w:rsidRPr="00807800">
              <w:t>184-197</w:t>
            </w:r>
          </w:p>
        </w:tc>
        <w:tc>
          <w:tcPr>
            <w:tcW w:w="3860" w:type="dxa"/>
          </w:tcPr>
          <w:p w:rsidR="00B819C9" w:rsidRPr="00807800" w:rsidRDefault="00B819C9" w:rsidP="008A2CA4">
            <w:r w:rsidRPr="00481848">
              <w:t xml:space="preserve">Dawson </w:t>
            </w:r>
            <w:r w:rsidRPr="00481848">
              <w:rPr>
                <w:i/>
              </w:rPr>
              <w:t>et al.</w:t>
            </w:r>
            <w:r w:rsidRPr="00481848">
              <w:t xml:space="preserve"> (2004)</w:t>
            </w:r>
            <w:r w:rsidR="00642618">
              <w:t xml:space="preserve"> </w:t>
            </w:r>
            <w:r w:rsidR="00642618">
              <w:fldChar w:fldCharType="begin">
                <w:fldData xml:space="preserve">PEVuZE5vdGU+PENpdGU+PEF1dGhvcj5EYXdzb248L0F1dGhvcj48WWVhcj4yMDA0PC9ZZWFyPjxS
ZWNOdW0+MTA8L1JlY051bT48RGlzcGxheVRleHQ+WzNdPC9EaXNwbGF5VGV4dD48cmVjb3JkPjxy
ZWMtbnVtYmVyPjEwPC9yZWMtbnVtYmVyPjxmb3JlaWduLWtleXM+PGtleSBhcHA9IkVOIiBkYi1p
ZD0idHJ4MGQ5MnNxejAwdzdlYXpmN3B0czBhc3ZycGZlNTVkNXplIj4xMDwva2V5PjwvZm9yZWln
bi1rZXlzPjxyZWYtdHlwZSBuYW1lPSJKb3VybmFsIEFydGljbGUiPjE3PC9yZWYtdHlwZT48Y29u
dHJpYnV0b3JzPjxhdXRob3JzPjxhdXRob3I+RGF3c29uLCBELiBBLjwvYXV0aG9yPjxhdXRob3I+
Um9zc2l0ZXIsIFMuIEouPC9hdXRob3I+PGF1dGhvcj5Kb25lcywgRy48L2F1dGhvcj48YXV0aG9y
PkZhdWxrZXMsIEMuIEcuPC9hdXRob3I+PC9hdXRob3JzPjwvY29udHJpYnV0b3JzPjxhdXRoLWFk
ZHJlc3M+RGF3c29uLCBEQSYjeEQ7VW5pdiBTaGVmZmllbGQsIERlcHQgQW5pbSAmYW1wOyBQbGFu
dCBTY2ksIFNoZWZmaWVsZCBTMTAgMlROLCBTIFlvcmtzaGlyZSwgRW5nbGFuZCYjeEQ7VW5pdiBT
aGVmZmllbGQsIERlcHQgQW5pbSAmYW1wOyBQbGFudCBTY2ksIFNoZWZmaWVsZCBTMTAgMlROLCBT
IFlvcmtzaGlyZSwgRW5nbGFuZCYjeEQ7VW5pdiBTaGVmZmllbGQsIERlcHQgQW5pbSAmYW1wOyBQ
bGFudCBTY2ksIFNoZWZmaWVsZCBTMTAgMlROLCBTIFlvcmtzaGlyZSwgRW5nbGFuZCYjeEQ7VW5p
diBCcmlzdG9sLCBTY2ggQmlvbCBTY2ksIEJyaXN0b2wgQlM4IDFVRywgQXZvbiwgRW5nbGFuZCYj
eEQ7VW5pdiBMb25kb24gUXVlZW4gTWFyeSAmYW1wOyBXZXN0ZmllbGQgQ29sbCwgU2NoIEJpb2wg
U2NpLCBMb25kb24gRTEgNE5TLCBFbmdsYW5kPC9hdXRoLWFkZHJlc3M+PHRpdGxlcz48dGl0bGU+
PHN0eWxlIGZhY2U9Im5vcm1hbCIgZm9udD0iZGVmYXVsdCIgc2l6ZT0iMTAwJSI+TWljcm9zYXRl
bGxpdGUgbG9jaSBmb3IgdGhlIGdyZWF0ZXIgaG9yc2VzaG9lIGJhdCwgPC9zdHlsZT48c3R5bGUg
ZmFjZT0iaXRhbGljIiBmb250PSJkZWZhdWx0IiBzaXplPSIxMDAlIj5SaGlub2xvcGh1cyBmZXJy
dW1lcXVpbnVtPC9zdHlsZT48c3R5bGUgZmFjZT0ibm9ybWFsIiBmb250PSJkZWZhdWx0IiBzaXpl
PSIxMDAlIj4gKFJoaW5vbG9waGlkYWUsIENoaXJvcHRlcmEpIGFuZCB0aGVpciBjcm9zcy11dGls
aXR5IGluIDE3IG90aGVyIGJhdCBzcGVjaWVzPC9zdHlsZT48L3RpdGxlPjxzZWNvbmRhcnktdGl0
bGU+TW9sZWN1bGFyIEVjb2xvZ3kgTm90ZXM8L3NlY29uZGFyeS10aXRsZT48YWx0LXRpdGxlPk1v
bCBFY29sIE5vdGVzPC9hbHQtdGl0bGU+PC90aXRsZXM+PHBlcmlvZGljYWw+PGZ1bGwtdGl0bGU+
TW9sZWN1bGFyIEVjb2xvZ3kgTm90ZXM8L2Z1bGwtdGl0bGU+PGFiYnItMT5Nb2wuIEVjb2wuIE5v
dGVzPC9hYmJyLTE+PC9wZXJpb2RpY2FsPjxwYWdlcz45Ni0xMDA8L3BhZ2VzPjx2b2x1bWU+NDwv
dm9sdW1lPjxudW1iZXI+MTwvbnVtYmVyPjxrZXl3b3Jkcz48a2V5d29yZD5jaGlyb3B0ZXJhPC9r
ZXl3b3JkPjxrZXl3b3JkPmNyb3NzLXNwZWNpZXMgYW1wbGlmaWNhdGlvbjwva2V5d29yZD48a2V5
d29yZD5ncmVhdGVyIGhvcnNlc2hvZSBiYXQ8L2tleXdvcmQ+PGtleXdvcmQ+bWljcm9zYXRlbGxp
dGU8L2tleXdvcmQ+PGtleXdvcmQ+cmhpbm9sb3BoaWRhZTwva2V5d29yZD48a2V5d29yZD5yaGlu
b2xvcGh1cyBmZXJydW1lcXVpbnVtPC9rZXl3b3JkPjwva2V5d29yZHM+PGRhdGVzPjx5ZWFyPjIw
MDQ8L3llYXI+PHB1Yi1kYXRlcz48ZGF0ZT5NYXI8L2RhdGU+PC9wdWItZGF0ZXM+PC9kYXRlcz48
aXNibj4xNDcxLTgyNzg8L2lzYm4+PGFjY2Vzc2lvbi1udW0+SVNJOjAwMDE4OTE1OTUwMDAzMDwv
YWNjZXNzaW9uLW51bT48dXJscz48cmVsYXRlZC11cmxzPjx1cmw+Jmx0O0dvIHRvIElTSSZndDs6
Ly8wMDAxODkxNTk1MDAwMzA8L3VybD48L3JlbGF0ZWQtdXJscz48L3VybHM+PGVsZWN0cm9uaWMt
cmVzb3VyY2UtbnVtPkRPSSAxMC4xMDQ2L2ouMTQ3MS04Mjg2LjIwMDMuMDA1ODAueDwvZWxlY3Ry
b25pYy1yZXNvdXJjZS1udW0+PGxhbmd1YWdlPkVuZ2xpc2g8L2xhbmd1YWdlPjwvcmVjb3JkPjwv
Q2l0ZT48L0VuZE5vdGU+
</w:fldData>
              </w:fldChar>
            </w:r>
            <w:r w:rsidR="00642618">
              <w:instrText xml:space="preserve"> ADDIN EN.CITE </w:instrText>
            </w:r>
            <w:r w:rsidR="00642618">
              <w:fldChar w:fldCharType="begin">
                <w:fldData xml:space="preserve">PEVuZE5vdGU+PENpdGU+PEF1dGhvcj5EYXdzb248L0F1dGhvcj48WWVhcj4yMDA0PC9ZZWFyPjxS
ZWNOdW0+MTA8L1JlY051bT48RGlzcGxheVRleHQ+WzNdPC9EaXNwbGF5VGV4dD48cmVjb3JkPjxy
ZWMtbnVtYmVyPjEwPC9yZWMtbnVtYmVyPjxmb3JlaWduLWtleXM+PGtleSBhcHA9IkVOIiBkYi1p
ZD0idHJ4MGQ5MnNxejAwdzdlYXpmN3B0czBhc3ZycGZlNTVkNXplIj4xMDwva2V5PjwvZm9yZWln
bi1rZXlzPjxyZWYtdHlwZSBuYW1lPSJKb3VybmFsIEFydGljbGUiPjE3PC9yZWYtdHlwZT48Y29u
dHJpYnV0b3JzPjxhdXRob3JzPjxhdXRob3I+RGF3c29uLCBELiBBLjwvYXV0aG9yPjxhdXRob3I+
Um9zc2l0ZXIsIFMuIEouPC9hdXRob3I+PGF1dGhvcj5Kb25lcywgRy48L2F1dGhvcj48YXV0aG9y
PkZhdWxrZXMsIEMuIEcuPC9hdXRob3I+PC9hdXRob3JzPjwvY29udHJpYnV0b3JzPjxhdXRoLWFk
ZHJlc3M+RGF3c29uLCBEQSYjeEQ7VW5pdiBTaGVmZmllbGQsIERlcHQgQW5pbSAmYW1wOyBQbGFu
dCBTY2ksIFNoZWZmaWVsZCBTMTAgMlROLCBTIFlvcmtzaGlyZSwgRW5nbGFuZCYjeEQ7VW5pdiBT
aGVmZmllbGQsIERlcHQgQW5pbSAmYW1wOyBQbGFudCBTY2ksIFNoZWZmaWVsZCBTMTAgMlROLCBT
IFlvcmtzaGlyZSwgRW5nbGFuZCYjeEQ7VW5pdiBTaGVmZmllbGQsIERlcHQgQW5pbSAmYW1wOyBQ
bGFudCBTY2ksIFNoZWZmaWVsZCBTMTAgMlROLCBTIFlvcmtzaGlyZSwgRW5nbGFuZCYjeEQ7VW5p
diBCcmlzdG9sLCBTY2ggQmlvbCBTY2ksIEJyaXN0b2wgQlM4IDFVRywgQXZvbiwgRW5nbGFuZCYj
eEQ7VW5pdiBMb25kb24gUXVlZW4gTWFyeSAmYW1wOyBXZXN0ZmllbGQgQ29sbCwgU2NoIEJpb2wg
U2NpLCBMb25kb24gRTEgNE5TLCBFbmdsYW5kPC9hdXRoLWFkZHJlc3M+PHRpdGxlcz48dGl0bGU+
PHN0eWxlIGZhY2U9Im5vcm1hbCIgZm9udD0iZGVmYXVsdCIgc2l6ZT0iMTAwJSI+TWljcm9zYXRl
bGxpdGUgbG9jaSBmb3IgdGhlIGdyZWF0ZXIgaG9yc2VzaG9lIGJhdCwgPC9zdHlsZT48c3R5bGUg
ZmFjZT0iaXRhbGljIiBmb250PSJkZWZhdWx0IiBzaXplPSIxMDAlIj5SaGlub2xvcGh1cyBmZXJy
dW1lcXVpbnVtPC9zdHlsZT48c3R5bGUgZmFjZT0ibm9ybWFsIiBmb250PSJkZWZhdWx0IiBzaXpl
PSIxMDAlIj4gKFJoaW5vbG9waGlkYWUsIENoaXJvcHRlcmEpIGFuZCB0aGVpciBjcm9zcy11dGls
aXR5IGluIDE3IG90aGVyIGJhdCBzcGVjaWVzPC9zdHlsZT48L3RpdGxlPjxzZWNvbmRhcnktdGl0
bGU+TW9sZWN1bGFyIEVjb2xvZ3kgTm90ZXM8L3NlY29uZGFyeS10aXRsZT48YWx0LXRpdGxlPk1v
bCBFY29sIE5vdGVzPC9hbHQtdGl0bGU+PC90aXRsZXM+PHBlcmlvZGljYWw+PGZ1bGwtdGl0bGU+
TW9sZWN1bGFyIEVjb2xvZ3kgTm90ZXM8L2Z1bGwtdGl0bGU+PGFiYnItMT5Nb2wuIEVjb2wuIE5v
dGVzPC9hYmJyLTE+PC9wZXJpb2RpY2FsPjxwYWdlcz45Ni0xMDA8L3BhZ2VzPjx2b2x1bWU+NDwv
dm9sdW1lPjxudW1iZXI+MTwvbnVtYmVyPjxrZXl3b3Jkcz48a2V5d29yZD5jaGlyb3B0ZXJhPC9r
ZXl3b3JkPjxrZXl3b3JkPmNyb3NzLXNwZWNpZXMgYW1wbGlmaWNhdGlvbjwva2V5d29yZD48a2V5
d29yZD5ncmVhdGVyIGhvcnNlc2hvZSBiYXQ8L2tleXdvcmQ+PGtleXdvcmQ+bWljcm9zYXRlbGxp
dGU8L2tleXdvcmQ+PGtleXdvcmQ+cmhpbm9sb3BoaWRhZTwva2V5d29yZD48a2V5d29yZD5yaGlu
b2xvcGh1cyBmZXJydW1lcXVpbnVtPC9rZXl3b3JkPjwva2V5d29yZHM+PGRhdGVzPjx5ZWFyPjIw
MDQ8L3llYXI+PHB1Yi1kYXRlcz48ZGF0ZT5NYXI8L2RhdGU+PC9wdWItZGF0ZXM+PC9kYXRlcz48
aXNibj4xNDcxLTgyNzg8L2lzYm4+PGFjY2Vzc2lvbi1udW0+SVNJOjAwMDE4OTE1OTUwMDAzMDwv
YWNjZXNzaW9uLW51bT48dXJscz48cmVsYXRlZC11cmxzPjx1cmw+Jmx0O0dvIHRvIElTSSZndDs6
Ly8wMDAxODkxNTk1MDAwMzA8L3VybD48L3JlbGF0ZWQtdXJscz48L3VybHM+PGVsZWN0cm9uaWMt
cmVzb3VyY2UtbnVtPkRPSSAxMC4xMDQ2L2ouMTQ3MS04Mjg2LjIwMDMuMDA1ODAueDwvZWxlY3Ry
b25pYy1yZXNvdXJjZS1udW0+PGxhbmd1YWdlPkVuZ2xpc2g8L2xhbmd1YWdlPjwvcmVjb3JkPjwv
Q2l0ZT48L0VuZE5vdGU+
</w:fldData>
              </w:fldChar>
            </w:r>
            <w:r w:rsidR="00642618">
              <w:instrText xml:space="preserve"> ADDIN EN.CITE.DATA </w:instrText>
            </w:r>
            <w:r w:rsidR="00642618">
              <w:fldChar w:fldCharType="end"/>
            </w:r>
            <w:r w:rsidR="00642618">
              <w:fldChar w:fldCharType="separate"/>
            </w:r>
            <w:r w:rsidR="00642618">
              <w:rPr>
                <w:noProof/>
              </w:rPr>
              <w:t>[</w:t>
            </w:r>
            <w:hyperlink w:anchor="_ENREF_3" w:tooltip="Dawson, 2004 #10" w:history="1">
              <w:r w:rsidR="008A2CA4">
                <w:rPr>
                  <w:noProof/>
                </w:rPr>
                <w:t>3</w:t>
              </w:r>
            </w:hyperlink>
            <w:r w:rsidR="00642618">
              <w:rPr>
                <w:noProof/>
              </w:rPr>
              <w:t>]</w:t>
            </w:r>
            <w:r w:rsidR="00642618">
              <w:fldChar w:fldCharType="end"/>
            </w:r>
          </w:p>
        </w:tc>
      </w:tr>
      <w:tr w:rsidR="00B819C9" w:rsidRPr="00807800" w:rsidTr="008310AB">
        <w:trPr>
          <w:gridAfter w:val="1"/>
          <w:wAfter w:w="3860" w:type="dxa"/>
          <w:trHeight w:val="283"/>
        </w:trPr>
        <w:tc>
          <w:tcPr>
            <w:tcW w:w="2092" w:type="dxa"/>
            <w:shd w:val="clear" w:color="auto" w:fill="auto"/>
            <w:noWrap/>
          </w:tcPr>
          <w:p w:rsidR="00B819C9" w:rsidRPr="00807800" w:rsidRDefault="00B819C9" w:rsidP="008A2CA4">
            <w:pPr>
              <w:rPr>
                <w:i/>
                <w:iCs/>
              </w:rPr>
            </w:pPr>
            <w:r w:rsidRPr="00807800">
              <w:rPr>
                <w:i/>
                <w:iCs/>
              </w:rPr>
              <w:t>R. ferrumequinum</w:t>
            </w:r>
          </w:p>
        </w:tc>
        <w:tc>
          <w:tcPr>
            <w:tcW w:w="1985" w:type="dxa"/>
            <w:shd w:val="clear" w:color="auto" w:fill="auto"/>
            <w:noWrap/>
          </w:tcPr>
          <w:p w:rsidR="00B819C9" w:rsidRPr="00807800" w:rsidRDefault="00B819C9" w:rsidP="008A2CA4">
            <w:r w:rsidRPr="00807800">
              <w:t>Rferr24</w:t>
            </w:r>
          </w:p>
        </w:tc>
        <w:tc>
          <w:tcPr>
            <w:tcW w:w="1985" w:type="dxa"/>
            <w:shd w:val="clear" w:color="auto" w:fill="auto"/>
            <w:noWrap/>
          </w:tcPr>
          <w:p w:rsidR="00B819C9" w:rsidRPr="00807800" w:rsidRDefault="00B819C9" w:rsidP="008A2CA4">
            <w:r w:rsidRPr="00807800">
              <w:t>AJ560706</w:t>
            </w:r>
          </w:p>
        </w:tc>
        <w:tc>
          <w:tcPr>
            <w:tcW w:w="1701" w:type="dxa"/>
            <w:shd w:val="clear" w:color="auto" w:fill="auto"/>
            <w:noWrap/>
          </w:tcPr>
          <w:p w:rsidR="00B819C9" w:rsidRPr="00807800" w:rsidRDefault="00B819C9" w:rsidP="008A2CA4">
            <w:r w:rsidRPr="00807800">
              <w:t>3</w:t>
            </w:r>
          </w:p>
        </w:tc>
        <w:tc>
          <w:tcPr>
            <w:tcW w:w="2551" w:type="dxa"/>
            <w:shd w:val="clear" w:color="auto" w:fill="auto"/>
            <w:noWrap/>
          </w:tcPr>
          <w:p w:rsidR="00B819C9" w:rsidRPr="00807800" w:rsidRDefault="00B819C9" w:rsidP="008A2CA4">
            <w:r w:rsidRPr="00807800">
              <w:t>376-380</w:t>
            </w:r>
          </w:p>
        </w:tc>
        <w:tc>
          <w:tcPr>
            <w:tcW w:w="3860" w:type="dxa"/>
          </w:tcPr>
          <w:p w:rsidR="00B819C9" w:rsidRPr="00807800" w:rsidRDefault="00B819C9" w:rsidP="008A2CA4">
            <w:r w:rsidRPr="00481848">
              <w:t xml:space="preserve">Dawson </w:t>
            </w:r>
            <w:r w:rsidRPr="00481848">
              <w:rPr>
                <w:i/>
              </w:rPr>
              <w:t>et al.</w:t>
            </w:r>
            <w:r w:rsidRPr="00481848">
              <w:t xml:space="preserve"> (2004)</w:t>
            </w:r>
            <w:r w:rsidR="00642618">
              <w:t xml:space="preserve"> </w:t>
            </w:r>
            <w:r w:rsidR="00642618">
              <w:fldChar w:fldCharType="begin">
                <w:fldData xml:space="preserve">PEVuZE5vdGU+PENpdGU+PEF1dGhvcj5EYXdzb248L0F1dGhvcj48WWVhcj4yMDA0PC9ZZWFyPjxS
ZWNOdW0+MTA8L1JlY051bT48RGlzcGxheVRleHQ+WzNdPC9EaXNwbGF5VGV4dD48cmVjb3JkPjxy
ZWMtbnVtYmVyPjEwPC9yZWMtbnVtYmVyPjxmb3JlaWduLWtleXM+PGtleSBhcHA9IkVOIiBkYi1p
ZD0idHJ4MGQ5MnNxejAwdzdlYXpmN3B0czBhc3ZycGZlNTVkNXplIj4xMDwva2V5PjwvZm9yZWln
bi1rZXlzPjxyZWYtdHlwZSBuYW1lPSJKb3VybmFsIEFydGljbGUiPjE3PC9yZWYtdHlwZT48Y29u
dHJpYnV0b3JzPjxhdXRob3JzPjxhdXRob3I+RGF3c29uLCBELiBBLjwvYXV0aG9yPjxhdXRob3I+
Um9zc2l0ZXIsIFMuIEouPC9hdXRob3I+PGF1dGhvcj5Kb25lcywgRy48L2F1dGhvcj48YXV0aG9y
PkZhdWxrZXMsIEMuIEcuPC9hdXRob3I+PC9hdXRob3JzPjwvY29udHJpYnV0b3JzPjxhdXRoLWFk
ZHJlc3M+RGF3c29uLCBEQSYjeEQ7VW5pdiBTaGVmZmllbGQsIERlcHQgQW5pbSAmYW1wOyBQbGFu
dCBTY2ksIFNoZWZmaWVsZCBTMTAgMlROLCBTIFlvcmtzaGlyZSwgRW5nbGFuZCYjeEQ7VW5pdiBT
aGVmZmllbGQsIERlcHQgQW5pbSAmYW1wOyBQbGFudCBTY2ksIFNoZWZmaWVsZCBTMTAgMlROLCBT
IFlvcmtzaGlyZSwgRW5nbGFuZCYjeEQ7VW5pdiBTaGVmZmllbGQsIERlcHQgQW5pbSAmYW1wOyBQ
bGFudCBTY2ksIFNoZWZmaWVsZCBTMTAgMlROLCBTIFlvcmtzaGlyZSwgRW5nbGFuZCYjeEQ7VW5p
diBCcmlzdG9sLCBTY2ggQmlvbCBTY2ksIEJyaXN0b2wgQlM4IDFVRywgQXZvbiwgRW5nbGFuZCYj
eEQ7VW5pdiBMb25kb24gUXVlZW4gTWFyeSAmYW1wOyBXZXN0ZmllbGQgQ29sbCwgU2NoIEJpb2wg
U2NpLCBMb25kb24gRTEgNE5TLCBFbmdsYW5kPC9hdXRoLWFkZHJlc3M+PHRpdGxlcz48dGl0bGU+
PHN0eWxlIGZhY2U9Im5vcm1hbCIgZm9udD0iZGVmYXVsdCIgc2l6ZT0iMTAwJSI+TWljcm9zYXRl
bGxpdGUgbG9jaSBmb3IgdGhlIGdyZWF0ZXIgaG9yc2VzaG9lIGJhdCwgPC9zdHlsZT48c3R5bGUg
ZmFjZT0iaXRhbGljIiBmb250PSJkZWZhdWx0IiBzaXplPSIxMDAlIj5SaGlub2xvcGh1cyBmZXJy
dW1lcXVpbnVtPC9zdHlsZT48c3R5bGUgZmFjZT0ibm9ybWFsIiBmb250PSJkZWZhdWx0IiBzaXpl
PSIxMDAlIj4gKFJoaW5vbG9waGlkYWUsIENoaXJvcHRlcmEpIGFuZCB0aGVpciBjcm9zcy11dGls
aXR5IGluIDE3IG90aGVyIGJhdCBzcGVjaWVzPC9zdHlsZT48L3RpdGxlPjxzZWNvbmRhcnktdGl0
bGU+TW9sZWN1bGFyIEVjb2xvZ3kgTm90ZXM8L3NlY29uZGFyeS10aXRsZT48YWx0LXRpdGxlPk1v
bCBFY29sIE5vdGVzPC9hbHQtdGl0bGU+PC90aXRsZXM+PHBlcmlvZGljYWw+PGZ1bGwtdGl0bGU+
TW9sZWN1bGFyIEVjb2xvZ3kgTm90ZXM8L2Z1bGwtdGl0bGU+PGFiYnItMT5Nb2wuIEVjb2wuIE5v
dGVzPC9hYmJyLTE+PC9wZXJpb2RpY2FsPjxwYWdlcz45Ni0xMDA8L3BhZ2VzPjx2b2x1bWU+NDwv
dm9sdW1lPjxudW1iZXI+MTwvbnVtYmVyPjxrZXl3b3Jkcz48a2V5d29yZD5jaGlyb3B0ZXJhPC9r
ZXl3b3JkPjxrZXl3b3JkPmNyb3NzLXNwZWNpZXMgYW1wbGlmaWNhdGlvbjwva2V5d29yZD48a2V5
d29yZD5ncmVhdGVyIGhvcnNlc2hvZSBiYXQ8L2tleXdvcmQ+PGtleXdvcmQ+bWljcm9zYXRlbGxp
dGU8L2tleXdvcmQ+PGtleXdvcmQ+cmhpbm9sb3BoaWRhZTwva2V5d29yZD48a2V5d29yZD5yaGlu
b2xvcGh1cyBmZXJydW1lcXVpbnVtPC9rZXl3b3JkPjwva2V5d29yZHM+PGRhdGVzPjx5ZWFyPjIw
MDQ8L3llYXI+PHB1Yi1kYXRlcz48ZGF0ZT5NYXI8L2RhdGU+PC9wdWItZGF0ZXM+PC9kYXRlcz48
aXNibj4xNDcxLTgyNzg8L2lzYm4+PGFjY2Vzc2lvbi1udW0+SVNJOjAwMDE4OTE1OTUwMDAzMDwv
YWNjZXNzaW9uLW51bT48dXJscz48cmVsYXRlZC11cmxzPjx1cmw+Jmx0O0dvIHRvIElTSSZndDs6
Ly8wMDAxODkxNTk1MDAwMzA8L3VybD48L3JlbGF0ZWQtdXJscz48L3VybHM+PGVsZWN0cm9uaWMt
cmVzb3VyY2UtbnVtPkRPSSAxMC4xMDQ2L2ouMTQ3MS04Mjg2LjIwMDMuMDA1ODAueDwvZWxlY3Ry
b25pYy1yZXNvdXJjZS1udW0+PGxhbmd1YWdlPkVuZ2xpc2g8L2xhbmd1YWdlPjwvcmVjb3JkPjwv
Q2l0ZT48L0VuZE5vdGU+
</w:fldData>
              </w:fldChar>
            </w:r>
            <w:r w:rsidR="00642618">
              <w:instrText xml:space="preserve"> ADDIN EN.CITE </w:instrText>
            </w:r>
            <w:r w:rsidR="00642618">
              <w:fldChar w:fldCharType="begin">
                <w:fldData xml:space="preserve">PEVuZE5vdGU+PENpdGU+PEF1dGhvcj5EYXdzb248L0F1dGhvcj48WWVhcj4yMDA0PC9ZZWFyPjxS
ZWNOdW0+MTA8L1JlY051bT48RGlzcGxheVRleHQ+WzNdPC9EaXNwbGF5VGV4dD48cmVjb3JkPjxy
ZWMtbnVtYmVyPjEwPC9yZWMtbnVtYmVyPjxmb3JlaWduLWtleXM+PGtleSBhcHA9IkVOIiBkYi1p
ZD0idHJ4MGQ5MnNxejAwdzdlYXpmN3B0czBhc3ZycGZlNTVkNXplIj4xMDwva2V5PjwvZm9yZWln
bi1rZXlzPjxyZWYtdHlwZSBuYW1lPSJKb3VybmFsIEFydGljbGUiPjE3PC9yZWYtdHlwZT48Y29u
dHJpYnV0b3JzPjxhdXRob3JzPjxhdXRob3I+RGF3c29uLCBELiBBLjwvYXV0aG9yPjxhdXRob3I+
Um9zc2l0ZXIsIFMuIEouPC9hdXRob3I+PGF1dGhvcj5Kb25lcywgRy48L2F1dGhvcj48YXV0aG9y
PkZhdWxrZXMsIEMuIEcuPC9hdXRob3I+PC9hdXRob3JzPjwvY29udHJpYnV0b3JzPjxhdXRoLWFk
ZHJlc3M+RGF3c29uLCBEQSYjeEQ7VW5pdiBTaGVmZmllbGQsIERlcHQgQW5pbSAmYW1wOyBQbGFu
dCBTY2ksIFNoZWZmaWVsZCBTMTAgMlROLCBTIFlvcmtzaGlyZSwgRW5nbGFuZCYjeEQ7VW5pdiBT
aGVmZmllbGQsIERlcHQgQW5pbSAmYW1wOyBQbGFudCBTY2ksIFNoZWZmaWVsZCBTMTAgMlROLCBT
IFlvcmtzaGlyZSwgRW5nbGFuZCYjeEQ7VW5pdiBTaGVmZmllbGQsIERlcHQgQW5pbSAmYW1wOyBQ
bGFudCBTY2ksIFNoZWZmaWVsZCBTMTAgMlROLCBTIFlvcmtzaGlyZSwgRW5nbGFuZCYjeEQ7VW5p
diBCcmlzdG9sLCBTY2ggQmlvbCBTY2ksIEJyaXN0b2wgQlM4IDFVRywgQXZvbiwgRW5nbGFuZCYj
eEQ7VW5pdiBMb25kb24gUXVlZW4gTWFyeSAmYW1wOyBXZXN0ZmllbGQgQ29sbCwgU2NoIEJpb2wg
U2NpLCBMb25kb24gRTEgNE5TLCBFbmdsYW5kPC9hdXRoLWFkZHJlc3M+PHRpdGxlcz48dGl0bGU+
PHN0eWxlIGZhY2U9Im5vcm1hbCIgZm9udD0iZGVmYXVsdCIgc2l6ZT0iMTAwJSI+TWljcm9zYXRl
bGxpdGUgbG9jaSBmb3IgdGhlIGdyZWF0ZXIgaG9yc2VzaG9lIGJhdCwgPC9zdHlsZT48c3R5bGUg
ZmFjZT0iaXRhbGljIiBmb250PSJkZWZhdWx0IiBzaXplPSIxMDAlIj5SaGlub2xvcGh1cyBmZXJy
dW1lcXVpbnVtPC9zdHlsZT48c3R5bGUgZmFjZT0ibm9ybWFsIiBmb250PSJkZWZhdWx0IiBzaXpl
PSIxMDAlIj4gKFJoaW5vbG9waGlkYWUsIENoaXJvcHRlcmEpIGFuZCB0aGVpciBjcm9zcy11dGls
aXR5IGluIDE3IG90aGVyIGJhdCBzcGVjaWVzPC9zdHlsZT48L3RpdGxlPjxzZWNvbmRhcnktdGl0
bGU+TW9sZWN1bGFyIEVjb2xvZ3kgTm90ZXM8L3NlY29uZGFyeS10aXRsZT48YWx0LXRpdGxlPk1v
bCBFY29sIE5vdGVzPC9hbHQtdGl0bGU+PC90aXRsZXM+PHBlcmlvZGljYWw+PGZ1bGwtdGl0bGU+
TW9sZWN1bGFyIEVjb2xvZ3kgTm90ZXM8L2Z1bGwtdGl0bGU+PGFiYnItMT5Nb2wuIEVjb2wuIE5v
dGVzPC9hYmJyLTE+PC9wZXJpb2RpY2FsPjxwYWdlcz45Ni0xMDA8L3BhZ2VzPjx2b2x1bWU+NDwv
dm9sdW1lPjxudW1iZXI+MTwvbnVtYmVyPjxrZXl3b3Jkcz48a2V5d29yZD5jaGlyb3B0ZXJhPC9r
ZXl3b3JkPjxrZXl3b3JkPmNyb3NzLXNwZWNpZXMgYW1wbGlmaWNhdGlvbjwva2V5d29yZD48a2V5
d29yZD5ncmVhdGVyIGhvcnNlc2hvZSBiYXQ8L2tleXdvcmQ+PGtleXdvcmQ+bWljcm9zYXRlbGxp
dGU8L2tleXdvcmQ+PGtleXdvcmQ+cmhpbm9sb3BoaWRhZTwva2V5d29yZD48a2V5d29yZD5yaGlu
b2xvcGh1cyBmZXJydW1lcXVpbnVtPC9rZXl3b3JkPjwva2V5d29yZHM+PGRhdGVzPjx5ZWFyPjIw
MDQ8L3llYXI+PHB1Yi1kYXRlcz48ZGF0ZT5NYXI8L2RhdGU+PC9wdWItZGF0ZXM+PC9kYXRlcz48
aXNibj4xNDcxLTgyNzg8L2lzYm4+PGFjY2Vzc2lvbi1udW0+SVNJOjAwMDE4OTE1OTUwMDAzMDwv
YWNjZXNzaW9uLW51bT48dXJscz48cmVsYXRlZC11cmxzPjx1cmw+Jmx0O0dvIHRvIElTSSZndDs6
Ly8wMDAxODkxNTk1MDAwMzA8L3VybD48L3JlbGF0ZWQtdXJscz48L3VybHM+PGVsZWN0cm9uaWMt
cmVzb3VyY2UtbnVtPkRPSSAxMC4xMDQ2L2ouMTQ3MS04Mjg2LjIwMDMuMDA1ODAueDwvZWxlY3Ry
b25pYy1yZXNvdXJjZS1udW0+PGxhbmd1YWdlPkVuZ2xpc2g8L2xhbmd1YWdlPjwvcmVjb3JkPjwv
Q2l0ZT48L0VuZE5vdGU+
</w:fldData>
              </w:fldChar>
            </w:r>
            <w:r w:rsidR="00642618">
              <w:instrText xml:space="preserve"> ADDIN EN.CITE.DATA </w:instrText>
            </w:r>
            <w:r w:rsidR="00642618">
              <w:fldChar w:fldCharType="end"/>
            </w:r>
            <w:r w:rsidR="00642618">
              <w:fldChar w:fldCharType="separate"/>
            </w:r>
            <w:r w:rsidR="00642618">
              <w:rPr>
                <w:noProof/>
              </w:rPr>
              <w:t>[</w:t>
            </w:r>
            <w:hyperlink w:anchor="_ENREF_3" w:tooltip="Dawson, 2004 #10" w:history="1">
              <w:r w:rsidR="008A2CA4">
                <w:rPr>
                  <w:noProof/>
                </w:rPr>
                <w:t>3</w:t>
              </w:r>
            </w:hyperlink>
            <w:r w:rsidR="00642618">
              <w:rPr>
                <w:noProof/>
              </w:rPr>
              <w:t>]</w:t>
            </w:r>
            <w:r w:rsidR="00642618">
              <w:fldChar w:fldCharType="end"/>
            </w:r>
          </w:p>
        </w:tc>
      </w:tr>
      <w:tr w:rsidR="00B819C9" w:rsidRPr="00807800" w:rsidTr="008310AB">
        <w:trPr>
          <w:gridAfter w:val="1"/>
          <w:wAfter w:w="3860" w:type="dxa"/>
          <w:trHeight w:val="283"/>
        </w:trPr>
        <w:tc>
          <w:tcPr>
            <w:tcW w:w="2092" w:type="dxa"/>
            <w:shd w:val="clear" w:color="auto" w:fill="auto"/>
            <w:noWrap/>
          </w:tcPr>
          <w:p w:rsidR="00B819C9" w:rsidRPr="00807800" w:rsidRDefault="00B819C9" w:rsidP="008A2CA4">
            <w:pPr>
              <w:rPr>
                <w:i/>
                <w:iCs/>
              </w:rPr>
            </w:pPr>
            <w:r w:rsidRPr="00807800">
              <w:rPr>
                <w:i/>
                <w:iCs/>
              </w:rPr>
              <w:t>R. ferrumequinum</w:t>
            </w:r>
          </w:p>
        </w:tc>
        <w:tc>
          <w:tcPr>
            <w:tcW w:w="1985" w:type="dxa"/>
            <w:shd w:val="clear" w:color="auto" w:fill="auto"/>
            <w:noWrap/>
          </w:tcPr>
          <w:p w:rsidR="00B819C9" w:rsidRPr="00807800" w:rsidRDefault="00B819C9" w:rsidP="008A2CA4">
            <w:r w:rsidRPr="00807800">
              <w:t>Rferr25</w:t>
            </w:r>
          </w:p>
        </w:tc>
        <w:tc>
          <w:tcPr>
            <w:tcW w:w="1985" w:type="dxa"/>
            <w:shd w:val="clear" w:color="auto" w:fill="auto"/>
            <w:noWrap/>
          </w:tcPr>
          <w:p w:rsidR="00B819C9" w:rsidRPr="00807800" w:rsidRDefault="00B819C9" w:rsidP="008A2CA4">
            <w:r w:rsidRPr="00807800">
              <w:t>AJ560708</w:t>
            </w:r>
          </w:p>
        </w:tc>
        <w:tc>
          <w:tcPr>
            <w:tcW w:w="1701" w:type="dxa"/>
            <w:shd w:val="clear" w:color="auto" w:fill="auto"/>
            <w:noWrap/>
          </w:tcPr>
          <w:p w:rsidR="00B819C9" w:rsidRPr="00807800" w:rsidRDefault="00B819C9" w:rsidP="008A2CA4">
            <w:r w:rsidRPr="00807800">
              <w:t>12</w:t>
            </w:r>
          </w:p>
        </w:tc>
        <w:tc>
          <w:tcPr>
            <w:tcW w:w="2551" w:type="dxa"/>
            <w:shd w:val="clear" w:color="auto" w:fill="auto"/>
            <w:noWrap/>
          </w:tcPr>
          <w:p w:rsidR="00B819C9" w:rsidRPr="00807800" w:rsidRDefault="00B819C9" w:rsidP="008A2CA4">
            <w:r w:rsidRPr="00807800">
              <w:t>296-388</w:t>
            </w:r>
          </w:p>
        </w:tc>
        <w:tc>
          <w:tcPr>
            <w:tcW w:w="3860" w:type="dxa"/>
          </w:tcPr>
          <w:p w:rsidR="00B819C9" w:rsidRPr="00807800" w:rsidRDefault="00B819C9" w:rsidP="008A2CA4">
            <w:r w:rsidRPr="00481848">
              <w:t xml:space="preserve">Dawson </w:t>
            </w:r>
            <w:r w:rsidRPr="00481848">
              <w:rPr>
                <w:i/>
              </w:rPr>
              <w:t>et al.</w:t>
            </w:r>
            <w:r w:rsidRPr="00481848">
              <w:t xml:space="preserve"> (2004)</w:t>
            </w:r>
            <w:r w:rsidR="00642618">
              <w:t xml:space="preserve"> </w:t>
            </w:r>
            <w:r w:rsidR="00642618">
              <w:fldChar w:fldCharType="begin">
                <w:fldData xml:space="preserve">PEVuZE5vdGU+PENpdGU+PEF1dGhvcj5EYXdzb248L0F1dGhvcj48WWVhcj4yMDA0PC9ZZWFyPjxS
ZWNOdW0+MTA8L1JlY051bT48RGlzcGxheVRleHQ+WzNdPC9EaXNwbGF5VGV4dD48cmVjb3JkPjxy
ZWMtbnVtYmVyPjEwPC9yZWMtbnVtYmVyPjxmb3JlaWduLWtleXM+PGtleSBhcHA9IkVOIiBkYi1p
ZD0idHJ4MGQ5MnNxejAwdzdlYXpmN3B0czBhc3ZycGZlNTVkNXplIj4xMDwva2V5PjwvZm9yZWln
bi1rZXlzPjxyZWYtdHlwZSBuYW1lPSJKb3VybmFsIEFydGljbGUiPjE3PC9yZWYtdHlwZT48Y29u
dHJpYnV0b3JzPjxhdXRob3JzPjxhdXRob3I+RGF3c29uLCBELiBBLjwvYXV0aG9yPjxhdXRob3I+
Um9zc2l0ZXIsIFMuIEouPC9hdXRob3I+PGF1dGhvcj5Kb25lcywgRy48L2F1dGhvcj48YXV0aG9y
PkZhdWxrZXMsIEMuIEcuPC9hdXRob3I+PC9hdXRob3JzPjwvY29udHJpYnV0b3JzPjxhdXRoLWFk
ZHJlc3M+RGF3c29uLCBEQSYjeEQ7VW5pdiBTaGVmZmllbGQsIERlcHQgQW5pbSAmYW1wOyBQbGFu
dCBTY2ksIFNoZWZmaWVsZCBTMTAgMlROLCBTIFlvcmtzaGlyZSwgRW5nbGFuZCYjeEQ7VW5pdiBT
aGVmZmllbGQsIERlcHQgQW5pbSAmYW1wOyBQbGFudCBTY2ksIFNoZWZmaWVsZCBTMTAgMlROLCBT
IFlvcmtzaGlyZSwgRW5nbGFuZCYjeEQ7VW5pdiBTaGVmZmllbGQsIERlcHQgQW5pbSAmYW1wOyBQ
bGFudCBTY2ksIFNoZWZmaWVsZCBTMTAgMlROLCBTIFlvcmtzaGlyZSwgRW5nbGFuZCYjeEQ7VW5p
diBCcmlzdG9sLCBTY2ggQmlvbCBTY2ksIEJyaXN0b2wgQlM4IDFVRywgQXZvbiwgRW5nbGFuZCYj
eEQ7VW5pdiBMb25kb24gUXVlZW4gTWFyeSAmYW1wOyBXZXN0ZmllbGQgQ29sbCwgU2NoIEJpb2wg
U2NpLCBMb25kb24gRTEgNE5TLCBFbmdsYW5kPC9hdXRoLWFkZHJlc3M+PHRpdGxlcz48dGl0bGU+
PHN0eWxlIGZhY2U9Im5vcm1hbCIgZm9udD0iZGVmYXVsdCIgc2l6ZT0iMTAwJSI+TWljcm9zYXRl
bGxpdGUgbG9jaSBmb3IgdGhlIGdyZWF0ZXIgaG9yc2VzaG9lIGJhdCwgPC9zdHlsZT48c3R5bGUg
ZmFjZT0iaXRhbGljIiBmb250PSJkZWZhdWx0IiBzaXplPSIxMDAlIj5SaGlub2xvcGh1cyBmZXJy
dW1lcXVpbnVtPC9zdHlsZT48c3R5bGUgZmFjZT0ibm9ybWFsIiBmb250PSJkZWZhdWx0IiBzaXpl
PSIxMDAlIj4gKFJoaW5vbG9waGlkYWUsIENoaXJvcHRlcmEpIGFuZCB0aGVpciBjcm9zcy11dGls
aXR5IGluIDE3IG90aGVyIGJhdCBzcGVjaWVzPC9zdHlsZT48L3RpdGxlPjxzZWNvbmRhcnktdGl0
bGU+TW9sZWN1bGFyIEVjb2xvZ3kgTm90ZXM8L3NlY29uZGFyeS10aXRsZT48YWx0LXRpdGxlPk1v
bCBFY29sIE5vdGVzPC9hbHQtdGl0bGU+PC90aXRsZXM+PHBlcmlvZGljYWw+PGZ1bGwtdGl0bGU+
TW9sZWN1bGFyIEVjb2xvZ3kgTm90ZXM8L2Z1bGwtdGl0bGU+PGFiYnItMT5Nb2wuIEVjb2wuIE5v
dGVzPC9hYmJyLTE+PC9wZXJpb2RpY2FsPjxwYWdlcz45Ni0xMDA8L3BhZ2VzPjx2b2x1bWU+NDwv
dm9sdW1lPjxudW1iZXI+MTwvbnVtYmVyPjxrZXl3b3Jkcz48a2V5d29yZD5jaGlyb3B0ZXJhPC9r
ZXl3b3JkPjxrZXl3b3JkPmNyb3NzLXNwZWNpZXMgYW1wbGlmaWNhdGlvbjwva2V5d29yZD48a2V5
d29yZD5ncmVhdGVyIGhvcnNlc2hvZSBiYXQ8L2tleXdvcmQ+PGtleXdvcmQ+bWljcm9zYXRlbGxp
dGU8L2tleXdvcmQ+PGtleXdvcmQ+cmhpbm9sb3BoaWRhZTwva2V5d29yZD48a2V5d29yZD5yaGlu
b2xvcGh1cyBmZXJydW1lcXVpbnVtPC9rZXl3b3JkPjwva2V5d29yZHM+PGRhdGVzPjx5ZWFyPjIw
MDQ8L3llYXI+PHB1Yi1kYXRlcz48ZGF0ZT5NYXI8L2RhdGU+PC9wdWItZGF0ZXM+PC9kYXRlcz48
aXNibj4xNDcxLTgyNzg8L2lzYm4+PGFjY2Vzc2lvbi1udW0+SVNJOjAwMDE4OTE1OTUwMDAzMDwv
YWNjZXNzaW9uLW51bT48dXJscz48cmVsYXRlZC11cmxzPjx1cmw+Jmx0O0dvIHRvIElTSSZndDs6
Ly8wMDAxODkxNTk1MDAwMzA8L3VybD48L3JlbGF0ZWQtdXJscz48L3VybHM+PGVsZWN0cm9uaWMt
cmVzb3VyY2UtbnVtPkRPSSAxMC4xMDQ2L2ouMTQ3MS04Mjg2LjIwMDMuMDA1ODAueDwvZWxlY3Ry
b25pYy1yZXNvdXJjZS1udW0+PGxhbmd1YWdlPkVuZ2xpc2g8L2xhbmd1YWdlPjwvcmVjb3JkPjwv
Q2l0ZT48L0VuZE5vdGU+
</w:fldData>
              </w:fldChar>
            </w:r>
            <w:r w:rsidR="00642618">
              <w:instrText xml:space="preserve"> ADDIN EN.CITE </w:instrText>
            </w:r>
            <w:r w:rsidR="00642618">
              <w:fldChar w:fldCharType="begin">
                <w:fldData xml:space="preserve">PEVuZE5vdGU+PENpdGU+PEF1dGhvcj5EYXdzb248L0F1dGhvcj48WWVhcj4yMDA0PC9ZZWFyPjxS
ZWNOdW0+MTA8L1JlY051bT48RGlzcGxheVRleHQ+WzNdPC9EaXNwbGF5VGV4dD48cmVjb3JkPjxy
ZWMtbnVtYmVyPjEwPC9yZWMtbnVtYmVyPjxmb3JlaWduLWtleXM+PGtleSBhcHA9IkVOIiBkYi1p
ZD0idHJ4MGQ5MnNxejAwdzdlYXpmN3B0czBhc3ZycGZlNTVkNXplIj4xMDwva2V5PjwvZm9yZWln
bi1rZXlzPjxyZWYtdHlwZSBuYW1lPSJKb3VybmFsIEFydGljbGUiPjE3PC9yZWYtdHlwZT48Y29u
dHJpYnV0b3JzPjxhdXRob3JzPjxhdXRob3I+RGF3c29uLCBELiBBLjwvYXV0aG9yPjxhdXRob3I+
Um9zc2l0ZXIsIFMuIEouPC9hdXRob3I+PGF1dGhvcj5Kb25lcywgRy48L2F1dGhvcj48YXV0aG9y
PkZhdWxrZXMsIEMuIEcuPC9hdXRob3I+PC9hdXRob3JzPjwvY29udHJpYnV0b3JzPjxhdXRoLWFk
ZHJlc3M+RGF3c29uLCBEQSYjeEQ7VW5pdiBTaGVmZmllbGQsIERlcHQgQW5pbSAmYW1wOyBQbGFu
dCBTY2ksIFNoZWZmaWVsZCBTMTAgMlROLCBTIFlvcmtzaGlyZSwgRW5nbGFuZCYjeEQ7VW5pdiBT
aGVmZmllbGQsIERlcHQgQW5pbSAmYW1wOyBQbGFudCBTY2ksIFNoZWZmaWVsZCBTMTAgMlROLCBT
IFlvcmtzaGlyZSwgRW5nbGFuZCYjeEQ7VW5pdiBTaGVmZmllbGQsIERlcHQgQW5pbSAmYW1wOyBQ
bGFudCBTY2ksIFNoZWZmaWVsZCBTMTAgMlROLCBTIFlvcmtzaGlyZSwgRW5nbGFuZCYjeEQ7VW5p
diBCcmlzdG9sLCBTY2ggQmlvbCBTY2ksIEJyaXN0b2wgQlM4IDFVRywgQXZvbiwgRW5nbGFuZCYj
eEQ7VW5pdiBMb25kb24gUXVlZW4gTWFyeSAmYW1wOyBXZXN0ZmllbGQgQ29sbCwgU2NoIEJpb2wg
U2NpLCBMb25kb24gRTEgNE5TLCBFbmdsYW5kPC9hdXRoLWFkZHJlc3M+PHRpdGxlcz48dGl0bGU+
PHN0eWxlIGZhY2U9Im5vcm1hbCIgZm9udD0iZGVmYXVsdCIgc2l6ZT0iMTAwJSI+TWljcm9zYXRl
bGxpdGUgbG9jaSBmb3IgdGhlIGdyZWF0ZXIgaG9yc2VzaG9lIGJhdCwgPC9zdHlsZT48c3R5bGUg
ZmFjZT0iaXRhbGljIiBmb250PSJkZWZhdWx0IiBzaXplPSIxMDAlIj5SaGlub2xvcGh1cyBmZXJy
dW1lcXVpbnVtPC9zdHlsZT48c3R5bGUgZmFjZT0ibm9ybWFsIiBmb250PSJkZWZhdWx0IiBzaXpl
PSIxMDAlIj4gKFJoaW5vbG9waGlkYWUsIENoaXJvcHRlcmEpIGFuZCB0aGVpciBjcm9zcy11dGls
aXR5IGluIDE3IG90aGVyIGJhdCBzcGVjaWVzPC9zdHlsZT48L3RpdGxlPjxzZWNvbmRhcnktdGl0
bGU+TW9sZWN1bGFyIEVjb2xvZ3kgTm90ZXM8L3NlY29uZGFyeS10aXRsZT48YWx0LXRpdGxlPk1v
bCBFY29sIE5vdGVzPC9hbHQtdGl0bGU+PC90aXRsZXM+PHBlcmlvZGljYWw+PGZ1bGwtdGl0bGU+
TW9sZWN1bGFyIEVjb2xvZ3kgTm90ZXM8L2Z1bGwtdGl0bGU+PGFiYnItMT5Nb2wuIEVjb2wuIE5v
dGVzPC9hYmJyLTE+PC9wZXJpb2RpY2FsPjxwYWdlcz45Ni0xMDA8L3BhZ2VzPjx2b2x1bWU+NDwv
dm9sdW1lPjxudW1iZXI+MTwvbnVtYmVyPjxrZXl3b3Jkcz48a2V5d29yZD5jaGlyb3B0ZXJhPC9r
ZXl3b3JkPjxrZXl3b3JkPmNyb3NzLXNwZWNpZXMgYW1wbGlmaWNhdGlvbjwva2V5d29yZD48a2V5
d29yZD5ncmVhdGVyIGhvcnNlc2hvZSBiYXQ8L2tleXdvcmQ+PGtleXdvcmQ+bWljcm9zYXRlbGxp
dGU8L2tleXdvcmQ+PGtleXdvcmQ+cmhpbm9sb3BoaWRhZTwva2V5d29yZD48a2V5d29yZD5yaGlu
b2xvcGh1cyBmZXJydW1lcXVpbnVtPC9rZXl3b3JkPjwva2V5d29yZHM+PGRhdGVzPjx5ZWFyPjIw
MDQ8L3llYXI+PHB1Yi1kYXRlcz48ZGF0ZT5NYXI8L2RhdGU+PC9wdWItZGF0ZXM+PC9kYXRlcz48
aXNibj4xNDcxLTgyNzg8L2lzYm4+PGFjY2Vzc2lvbi1udW0+SVNJOjAwMDE4OTE1OTUwMDAzMDwv
YWNjZXNzaW9uLW51bT48dXJscz48cmVsYXRlZC11cmxzPjx1cmw+Jmx0O0dvIHRvIElTSSZndDs6
Ly8wMDAxODkxNTk1MDAwMzA8L3VybD48L3JlbGF0ZWQtdXJscz48L3VybHM+PGVsZWN0cm9uaWMt
cmVzb3VyY2UtbnVtPkRPSSAxMC4xMDQ2L2ouMTQ3MS04Mjg2LjIwMDMuMDA1ODAueDwvZWxlY3Ry
b25pYy1yZXNvdXJjZS1udW0+PGxhbmd1YWdlPkVuZ2xpc2g8L2xhbmd1YWdlPjwvcmVjb3JkPjwv
Q2l0ZT48L0VuZE5vdGU+
</w:fldData>
              </w:fldChar>
            </w:r>
            <w:r w:rsidR="00642618">
              <w:instrText xml:space="preserve"> ADDIN EN.CITE.DATA </w:instrText>
            </w:r>
            <w:r w:rsidR="00642618">
              <w:fldChar w:fldCharType="end"/>
            </w:r>
            <w:r w:rsidR="00642618">
              <w:fldChar w:fldCharType="separate"/>
            </w:r>
            <w:r w:rsidR="00642618">
              <w:rPr>
                <w:noProof/>
              </w:rPr>
              <w:t>[</w:t>
            </w:r>
            <w:hyperlink w:anchor="_ENREF_3" w:tooltip="Dawson, 2004 #10" w:history="1">
              <w:r w:rsidR="008A2CA4">
                <w:rPr>
                  <w:noProof/>
                </w:rPr>
                <w:t>3</w:t>
              </w:r>
            </w:hyperlink>
            <w:r w:rsidR="00642618">
              <w:rPr>
                <w:noProof/>
              </w:rPr>
              <w:t>]</w:t>
            </w:r>
            <w:r w:rsidR="00642618">
              <w:fldChar w:fldCharType="end"/>
            </w:r>
          </w:p>
        </w:tc>
      </w:tr>
      <w:tr w:rsidR="00B819C9" w:rsidRPr="00807800" w:rsidTr="008310AB">
        <w:trPr>
          <w:gridAfter w:val="1"/>
          <w:wAfter w:w="3860" w:type="dxa"/>
          <w:trHeight w:val="283"/>
        </w:trPr>
        <w:tc>
          <w:tcPr>
            <w:tcW w:w="2092" w:type="dxa"/>
            <w:shd w:val="clear" w:color="auto" w:fill="auto"/>
            <w:noWrap/>
          </w:tcPr>
          <w:p w:rsidR="00B819C9" w:rsidRPr="00807800" w:rsidRDefault="00B819C9" w:rsidP="008A2CA4">
            <w:pPr>
              <w:rPr>
                <w:i/>
                <w:iCs/>
              </w:rPr>
            </w:pPr>
            <w:r w:rsidRPr="00807800">
              <w:rPr>
                <w:i/>
                <w:iCs/>
              </w:rPr>
              <w:t>R. ferrumequinum</w:t>
            </w:r>
          </w:p>
        </w:tc>
        <w:tc>
          <w:tcPr>
            <w:tcW w:w="1985" w:type="dxa"/>
            <w:shd w:val="clear" w:color="auto" w:fill="auto"/>
            <w:noWrap/>
          </w:tcPr>
          <w:p w:rsidR="00B819C9" w:rsidRPr="00807800" w:rsidRDefault="00B819C9" w:rsidP="008A2CA4">
            <w:r w:rsidRPr="00807800">
              <w:t>Rferr27</w:t>
            </w:r>
          </w:p>
        </w:tc>
        <w:tc>
          <w:tcPr>
            <w:tcW w:w="1985" w:type="dxa"/>
            <w:shd w:val="clear" w:color="auto" w:fill="auto"/>
            <w:noWrap/>
          </w:tcPr>
          <w:p w:rsidR="00B819C9" w:rsidRPr="00807800" w:rsidRDefault="00B819C9" w:rsidP="008A2CA4">
            <w:r w:rsidRPr="00807800">
              <w:t>AJ560710</w:t>
            </w:r>
          </w:p>
        </w:tc>
        <w:tc>
          <w:tcPr>
            <w:tcW w:w="1701" w:type="dxa"/>
            <w:shd w:val="clear" w:color="auto" w:fill="auto"/>
            <w:noWrap/>
          </w:tcPr>
          <w:p w:rsidR="00B819C9" w:rsidRPr="00807800" w:rsidRDefault="00B819C9" w:rsidP="008A2CA4">
            <w:r w:rsidRPr="00807800">
              <w:t>6</w:t>
            </w:r>
          </w:p>
        </w:tc>
        <w:tc>
          <w:tcPr>
            <w:tcW w:w="2551" w:type="dxa"/>
            <w:shd w:val="clear" w:color="auto" w:fill="auto"/>
            <w:noWrap/>
          </w:tcPr>
          <w:p w:rsidR="00B819C9" w:rsidRPr="00807800" w:rsidRDefault="00B819C9" w:rsidP="008A2CA4">
            <w:r w:rsidRPr="00807800">
              <w:t>161-183</w:t>
            </w:r>
          </w:p>
        </w:tc>
        <w:tc>
          <w:tcPr>
            <w:tcW w:w="3860" w:type="dxa"/>
          </w:tcPr>
          <w:p w:rsidR="00B819C9" w:rsidRPr="00807800" w:rsidRDefault="00B819C9" w:rsidP="008A2CA4">
            <w:r w:rsidRPr="00481848">
              <w:t xml:space="preserve">Dawson </w:t>
            </w:r>
            <w:r w:rsidRPr="00481848">
              <w:rPr>
                <w:i/>
              </w:rPr>
              <w:t>et al.</w:t>
            </w:r>
            <w:r w:rsidRPr="00481848">
              <w:t xml:space="preserve"> (2004)</w:t>
            </w:r>
            <w:r w:rsidR="00642618">
              <w:t xml:space="preserve"> </w:t>
            </w:r>
            <w:r w:rsidR="00642618">
              <w:fldChar w:fldCharType="begin">
                <w:fldData xml:space="preserve">PEVuZE5vdGU+PENpdGU+PEF1dGhvcj5EYXdzb248L0F1dGhvcj48WWVhcj4yMDA0PC9ZZWFyPjxS
ZWNOdW0+MTA8L1JlY051bT48RGlzcGxheVRleHQ+WzNdPC9EaXNwbGF5VGV4dD48cmVjb3JkPjxy
ZWMtbnVtYmVyPjEwPC9yZWMtbnVtYmVyPjxmb3JlaWduLWtleXM+PGtleSBhcHA9IkVOIiBkYi1p
ZD0idHJ4MGQ5MnNxejAwdzdlYXpmN3B0czBhc3ZycGZlNTVkNXplIj4xMDwva2V5PjwvZm9yZWln
bi1rZXlzPjxyZWYtdHlwZSBuYW1lPSJKb3VybmFsIEFydGljbGUiPjE3PC9yZWYtdHlwZT48Y29u
dHJpYnV0b3JzPjxhdXRob3JzPjxhdXRob3I+RGF3c29uLCBELiBBLjwvYXV0aG9yPjxhdXRob3I+
Um9zc2l0ZXIsIFMuIEouPC9hdXRob3I+PGF1dGhvcj5Kb25lcywgRy48L2F1dGhvcj48YXV0aG9y
PkZhdWxrZXMsIEMuIEcuPC9hdXRob3I+PC9hdXRob3JzPjwvY29udHJpYnV0b3JzPjxhdXRoLWFk
ZHJlc3M+RGF3c29uLCBEQSYjeEQ7VW5pdiBTaGVmZmllbGQsIERlcHQgQW5pbSAmYW1wOyBQbGFu
dCBTY2ksIFNoZWZmaWVsZCBTMTAgMlROLCBTIFlvcmtzaGlyZSwgRW5nbGFuZCYjeEQ7VW5pdiBT
aGVmZmllbGQsIERlcHQgQW5pbSAmYW1wOyBQbGFudCBTY2ksIFNoZWZmaWVsZCBTMTAgMlROLCBT
IFlvcmtzaGlyZSwgRW5nbGFuZCYjeEQ7VW5pdiBTaGVmZmllbGQsIERlcHQgQW5pbSAmYW1wOyBQ
bGFudCBTY2ksIFNoZWZmaWVsZCBTMTAgMlROLCBTIFlvcmtzaGlyZSwgRW5nbGFuZCYjeEQ7VW5p
diBCcmlzdG9sLCBTY2ggQmlvbCBTY2ksIEJyaXN0b2wgQlM4IDFVRywgQXZvbiwgRW5nbGFuZCYj
eEQ7VW5pdiBMb25kb24gUXVlZW4gTWFyeSAmYW1wOyBXZXN0ZmllbGQgQ29sbCwgU2NoIEJpb2wg
U2NpLCBMb25kb24gRTEgNE5TLCBFbmdsYW5kPC9hdXRoLWFkZHJlc3M+PHRpdGxlcz48dGl0bGU+
PHN0eWxlIGZhY2U9Im5vcm1hbCIgZm9udD0iZGVmYXVsdCIgc2l6ZT0iMTAwJSI+TWljcm9zYXRl
bGxpdGUgbG9jaSBmb3IgdGhlIGdyZWF0ZXIgaG9yc2VzaG9lIGJhdCwgPC9zdHlsZT48c3R5bGUg
ZmFjZT0iaXRhbGljIiBmb250PSJkZWZhdWx0IiBzaXplPSIxMDAlIj5SaGlub2xvcGh1cyBmZXJy
dW1lcXVpbnVtPC9zdHlsZT48c3R5bGUgZmFjZT0ibm9ybWFsIiBmb250PSJkZWZhdWx0IiBzaXpl
PSIxMDAlIj4gKFJoaW5vbG9waGlkYWUsIENoaXJvcHRlcmEpIGFuZCB0aGVpciBjcm9zcy11dGls
aXR5IGluIDE3IG90aGVyIGJhdCBzcGVjaWVzPC9zdHlsZT48L3RpdGxlPjxzZWNvbmRhcnktdGl0
bGU+TW9sZWN1bGFyIEVjb2xvZ3kgTm90ZXM8L3NlY29uZGFyeS10aXRsZT48YWx0LXRpdGxlPk1v
bCBFY29sIE5vdGVzPC9hbHQtdGl0bGU+PC90aXRsZXM+PHBlcmlvZGljYWw+PGZ1bGwtdGl0bGU+
TW9sZWN1bGFyIEVjb2xvZ3kgTm90ZXM8L2Z1bGwtdGl0bGU+PGFiYnItMT5Nb2wuIEVjb2wuIE5v
dGVzPC9hYmJyLTE+PC9wZXJpb2RpY2FsPjxwYWdlcz45Ni0xMDA8L3BhZ2VzPjx2b2x1bWU+NDwv
dm9sdW1lPjxudW1iZXI+MTwvbnVtYmVyPjxrZXl3b3Jkcz48a2V5d29yZD5jaGlyb3B0ZXJhPC9r
ZXl3b3JkPjxrZXl3b3JkPmNyb3NzLXNwZWNpZXMgYW1wbGlmaWNhdGlvbjwva2V5d29yZD48a2V5
d29yZD5ncmVhdGVyIGhvcnNlc2hvZSBiYXQ8L2tleXdvcmQ+PGtleXdvcmQ+bWljcm9zYXRlbGxp
dGU8L2tleXdvcmQ+PGtleXdvcmQ+cmhpbm9sb3BoaWRhZTwva2V5d29yZD48a2V5d29yZD5yaGlu
b2xvcGh1cyBmZXJydW1lcXVpbnVtPC9rZXl3b3JkPjwva2V5d29yZHM+PGRhdGVzPjx5ZWFyPjIw
MDQ8L3llYXI+PHB1Yi1kYXRlcz48ZGF0ZT5NYXI8L2RhdGU+PC9wdWItZGF0ZXM+PC9kYXRlcz48
aXNibj4xNDcxLTgyNzg8L2lzYm4+PGFjY2Vzc2lvbi1udW0+SVNJOjAwMDE4OTE1OTUwMDAzMDwv
YWNjZXNzaW9uLW51bT48dXJscz48cmVsYXRlZC11cmxzPjx1cmw+Jmx0O0dvIHRvIElTSSZndDs6
Ly8wMDAxODkxNTk1MDAwMzA8L3VybD48L3JlbGF0ZWQtdXJscz48L3VybHM+PGVsZWN0cm9uaWMt
cmVzb3VyY2UtbnVtPkRPSSAxMC4xMDQ2L2ouMTQ3MS04Mjg2LjIwMDMuMDA1ODAueDwvZWxlY3Ry
b25pYy1yZXNvdXJjZS1udW0+PGxhbmd1YWdlPkVuZ2xpc2g8L2xhbmd1YWdlPjwvcmVjb3JkPjwv
Q2l0ZT48L0VuZE5vdGU+
</w:fldData>
              </w:fldChar>
            </w:r>
            <w:r w:rsidR="00642618">
              <w:instrText xml:space="preserve"> ADDIN EN.CITE </w:instrText>
            </w:r>
            <w:r w:rsidR="00642618">
              <w:fldChar w:fldCharType="begin">
                <w:fldData xml:space="preserve">PEVuZE5vdGU+PENpdGU+PEF1dGhvcj5EYXdzb248L0F1dGhvcj48WWVhcj4yMDA0PC9ZZWFyPjxS
ZWNOdW0+MTA8L1JlY051bT48RGlzcGxheVRleHQ+WzNdPC9EaXNwbGF5VGV4dD48cmVjb3JkPjxy
ZWMtbnVtYmVyPjEwPC9yZWMtbnVtYmVyPjxmb3JlaWduLWtleXM+PGtleSBhcHA9IkVOIiBkYi1p
ZD0idHJ4MGQ5MnNxejAwdzdlYXpmN3B0czBhc3ZycGZlNTVkNXplIj4xMDwva2V5PjwvZm9yZWln
bi1rZXlzPjxyZWYtdHlwZSBuYW1lPSJKb3VybmFsIEFydGljbGUiPjE3PC9yZWYtdHlwZT48Y29u
dHJpYnV0b3JzPjxhdXRob3JzPjxhdXRob3I+RGF3c29uLCBELiBBLjwvYXV0aG9yPjxhdXRob3I+
Um9zc2l0ZXIsIFMuIEouPC9hdXRob3I+PGF1dGhvcj5Kb25lcywgRy48L2F1dGhvcj48YXV0aG9y
PkZhdWxrZXMsIEMuIEcuPC9hdXRob3I+PC9hdXRob3JzPjwvY29udHJpYnV0b3JzPjxhdXRoLWFk
ZHJlc3M+RGF3c29uLCBEQSYjeEQ7VW5pdiBTaGVmZmllbGQsIERlcHQgQW5pbSAmYW1wOyBQbGFu
dCBTY2ksIFNoZWZmaWVsZCBTMTAgMlROLCBTIFlvcmtzaGlyZSwgRW5nbGFuZCYjeEQ7VW5pdiBT
aGVmZmllbGQsIERlcHQgQW5pbSAmYW1wOyBQbGFudCBTY2ksIFNoZWZmaWVsZCBTMTAgMlROLCBT
IFlvcmtzaGlyZSwgRW5nbGFuZCYjeEQ7VW5pdiBTaGVmZmllbGQsIERlcHQgQW5pbSAmYW1wOyBQ
bGFudCBTY2ksIFNoZWZmaWVsZCBTMTAgMlROLCBTIFlvcmtzaGlyZSwgRW5nbGFuZCYjeEQ7VW5p
diBCcmlzdG9sLCBTY2ggQmlvbCBTY2ksIEJyaXN0b2wgQlM4IDFVRywgQXZvbiwgRW5nbGFuZCYj
eEQ7VW5pdiBMb25kb24gUXVlZW4gTWFyeSAmYW1wOyBXZXN0ZmllbGQgQ29sbCwgU2NoIEJpb2wg
U2NpLCBMb25kb24gRTEgNE5TLCBFbmdsYW5kPC9hdXRoLWFkZHJlc3M+PHRpdGxlcz48dGl0bGU+
PHN0eWxlIGZhY2U9Im5vcm1hbCIgZm9udD0iZGVmYXVsdCIgc2l6ZT0iMTAwJSI+TWljcm9zYXRl
bGxpdGUgbG9jaSBmb3IgdGhlIGdyZWF0ZXIgaG9yc2VzaG9lIGJhdCwgPC9zdHlsZT48c3R5bGUg
ZmFjZT0iaXRhbGljIiBmb250PSJkZWZhdWx0IiBzaXplPSIxMDAlIj5SaGlub2xvcGh1cyBmZXJy
dW1lcXVpbnVtPC9zdHlsZT48c3R5bGUgZmFjZT0ibm9ybWFsIiBmb250PSJkZWZhdWx0IiBzaXpl
PSIxMDAlIj4gKFJoaW5vbG9waGlkYWUsIENoaXJvcHRlcmEpIGFuZCB0aGVpciBjcm9zcy11dGls
aXR5IGluIDE3IG90aGVyIGJhdCBzcGVjaWVzPC9zdHlsZT48L3RpdGxlPjxzZWNvbmRhcnktdGl0
bGU+TW9sZWN1bGFyIEVjb2xvZ3kgTm90ZXM8L3NlY29uZGFyeS10aXRsZT48YWx0LXRpdGxlPk1v
bCBFY29sIE5vdGVzPC9hbHQtdGl0bGU+PC90aXRsZXM+PHBlcmlvZGljYWw+PGZ1bGwtdGl0bGU+
TW9sZWN1bGFyIEVjb2xvZ3kgTm90ZXM8L2Z1bGwtdGl0bGU+PGFiYnItMT5Nb2wuIEVjb2wuIE5v
dGVzPC9hYmJyLTE+PC9wZXJpb2RpY2FsPjxwYWdlcz45Ni0xMDA8L3BhZ2VzPjx2b2x1bWU+NDwv
dm9sdW1lPjxudW1iZXI+MTwvbnVtYmVyPjxrZXl3b3Jkcz48a2V5d29yZD5jaGlyb3B0ZXJhPC9r
ZXl3b3JkPjxrZXl3b3JkPmNyb3NzLXNwZWNpZXMgYW1wbGlmaWNhdGlvbjwva2V5d29yZD48a2V5
d29yZD5ncmVhdGVyIGhvcnNlc2hvZSBiYXQ8L2tleXdvcmQ+PGtleXdvcmQ+bWljcm9zYXRlbGxp
dGU8L2tleXdvcmQ+PGtleXdvcmQ+cmhpbm9sb3BoaWRhZTwva2V5d29yZD48a2V5d29yZD5yaGlu
b2xvcGh1cyBmZXJydW1lcXVpbnVtPC9rZXl3b3JkPjwva2V5d29yZHM+PGRhdGVzPjx5ZWFyPjIw
MDQ8L3llYXI+PHB1Yi1kYXRlcz48ZGF0ZT5NYXI8L2RhdGU+PC9wdWItZGF0ZXM+PC9kYXRlcz48
aXNibj4xNDcxLTgyNzg8L2lzYm4+PGFjY2Vzc2lvbi1udW0+SVNJOjAwMDE4OTE1OTUwMDAzMDwv
YWNjZXNzaW9uLW51bT48dXJscz48cmVsYXRlZC11cmxzPjx1cmw+Jmx0O0dvIHRvIElTSSZndDs6
Ly8wMDAxODkxNTk1MDAwMzA8L3VybD48L3JlbGF0ZWQtdXJscz48L3VybHM+PGVsZWN0cm9uaWMt
cmVzb3VyY2UtbnVtPkRPSSAxMC4xMDQ2L2ouMTQ3MS04Mjg2LjIwMDMuMDA1ODAueDwvZWxlY3Ry
b25pYy1yZXNvdXJjZS1udW0+PGxhbmd1YWdlPkVuZ2xpc2g8L2xhbmd1YWdlPjwvcmVjb3JkPjwv
Q2l0ZT48L0VuZE5vdGU+
</w:fldData>
              </w:fldChar>
            </w:r>
            <w:r w:rsidR="00642618">
              <w:instrText xml:space="preserve"> ADDIN EN.CITE.DATA </w:instrText>
            </w:r>
            <w:r w:rsidR="00642618">
              <w:fldChar w:fldCharType="end"/>
            </w:r>
            <w:r w:rsidR="00642618">
              <w:fldChar w:fldCharType="separate"/>
            </w:r>
            <w:r w:rsidR="00642618">
              <w:rPr>
                <w:noProof/>
              </w:rPr>
              <w:t>[</w:t>
            </w:r>
            <w:hyperlink w:anchor="_ENREF_3" w:tooltip="Dawson, 2004 #10" w:history="1">
              <w:r w:rsidR="008A2CA4">
                <w:rPr>
                  <w:noProof/>
                </w:rPr>
                <w:t>3</w:t>
              </w:r>
            </w:hyperlink>
            <w:r w:rsidR="00642618">
              <w:rPr>
                <w:noProof/>
              </w:rPr>
              <w:t>]</w:t>
            </w:r>
            <w:r w:rsidR="00642618">
              <w:fldChar w:fldCharType="end"/>
            </w:r>
          </w:p>
        </w:tc>
      </w:tr>
      <w:tr w:rsidR="00B819C9" w:rsidRPr="00807800" w:rsidTr="008310AB">
        <w:trPr>
          <w:gridAfter w:val="1"/>
          <w:wAfter w:w="3860" w:type="dxa"/>
          <w:trHeight w:val="283"/>
        </w:trPr>
        <w:tc>
          <w:tcPr>
            <w:tcW w:w="2092" w:type="dxa"/>
            <w:shd w:val="clear" w:color="auto" w:fill="auto"/>
            <w:noWrap/>
          </w:tcPr>
          <w:p w:rsidR="00B819C9" w:rsidRPr="00807800" w:rsidRDefault="00B819C9" w:rsidP="008A2CA4">
            <w:pPr>
              <w:rPr>
                <w:i/>
                <w:iCs/>
              </w:rPr>
            </w:pPr>
            <w:r w:rsidRPr="00807800">
              <w:rPr>
                <w:i/>
                <w:iCs/>
              </w:rPr>
              <w:t>R. ferrumequinum</w:t>
            </w:r>
          </w:p>
        </w:tc>
        <w:tc>
          <w:tcPr>
            <w:tcW w:w="1985" w:type="dxa"/>
            <w:shd w:val="clear" w:color="auto" w:fill="auto"/>
            <w:noWrap/>
          </w:tcPr>
          <w:p w:rsidR="00B819C9" w:rsidRPr="00807800" w:rsidRDefault="00B819C9" w:rsidP="008A2CA4">
            <w:r w:rsidRPr="00807800">
              <w:t>Rferr28</w:t>
            </w:r>
          </w:p>
        </w:tc>
        <w:tc>
          <w:tcPr>
            <w:tcW w:w="1985" w:type="dxa"/>
            <w:shd w:val="clear" w:color="auto" w:fill="auto"/>
            <w:noWrap/>
          </w:tcPr>
          <w:p w:rsidR="00B819C9" w:rsidRPr="00807800" w:rsidRDefault="00B819C9" w:rsidP="008A2CA4">
            <w:r w:rsidRPr="00807800">
              <w:t>AJ560711</w:t>
            </w:r>
          </w:p>
        </w:tc>
        <w:tc>
          <w:tcPr>
            <w:tcW w:w="1701" w:type="dxa"/>
            <w:shd w:val="clear" w:color="auto" w:fill="auto"/>
            <w:noWrap/>
          </w:tcPr>
          <w:p w:rsidR="00B819C9" w:rsidRPr="00807800" w:rsidRDefault="00B819C9" w:rsidP="008A2CA4">
            <w:r w:rsidRPr="00807800">
              <w:t>3</w:t>
            </w:r>
          </w:p>
        </w:tc>
        <w:tc>
          <w:tcPr>
            <w:tcW w:w="2551" w:type="dxa"/>
            <w:shd w:val="clear" w:color="auto" w:fill="auto"/>
            <w:noWrap/>
          </w:tcPr>
          <w:p w:rsidR="00B819C9" w:rsidRPr="00807800" w:rsidRDefault="00B819C9" w:rsidP="008A2CA4">
            <w:r w:rsidRPr="00807800">
              <w:t>146-155</w:t>
            </w:r>
          </w:p>
        </w:tc>
        <w:tc>
          <w:tcPr>
            <w:tcW w:w="3860" w:type="dxa"/>
          </w:tcPr>
          <w:p w:rsidR="00B819C9" w:rsidRPr="00807800" w:rsidRDefault="00B819C9" w:rsidP="008A2CA4">
            <w:r w:rsidRPr="00481848">
              <w:t xml:space="preserve">Dawson </w:t>
            </w:r>
            <w:r w:rsidRPr="00481848">
              <w:rPr>
                <w:i/>
              </w:rPr>
              <w:t>et al.</w:t>
            </w:r>
            <w:r w:rsidRPr="00481848">
              <w:t xml:space="preserve"> (2004)</w:t>
            </w:r>
            <w:r w:rsidR="00642618">
              <w:t xml:space="preserve"> </w:t>
            </w:r>
            <w:r w:rsidR="00642618">
              <w:fldChar w:fldCharType="begin">
                <w:fldData xml:space="preserve">PEVuZE5vdGU+PENpdGU+PEF1dGhvcj5EYXdzb248L0F1dGhvcj48WWVhcj4yMDA0PC9ZZWFyPjxS
ZWNOdW0+MTA8L1JlY051bT48RGlzcGxheVRleHQ+WzNdPC9EaXNwbGF5VGV4dD48cmVjb3JkPjxy
ZWMtbnVtYmVyPjEwPC9yZWMtbnVtYmVyPjxmb3JlaWduLWtleXM+PGtleSBhcHA9IkVOIiBkYi1p
ZD0idHJ4MGQ5MnNxejAwdzdlYXpmN3B0czBhc3ZycGZlNTVkNXplIj4xMDwva2V5PjwvZm9yZWln
bi1rZXlzPjxyZWYtdHlwZSBuYW1lPSJKb3VybmFsIEFydGljbGUiPjE3PC9yZWYtdHlwZT48Y29u
dHJpYnV0b3JzPjxhdXRob3JzPjxhdXRob3I+RGF3c29uLCBELiBBLjwvYXV0aG9yPjxhdXRob3I+
Um9zc2l0ZXIsIFMuIEouPC9hdXRob3I+PGF1dGhvcj5Kb25lcywgRy48L2F1dGhvcj48YXV0aG9y
PkZhdWxrZXMsIEMuIEcuPC9hdXRob3I+PC9hdXRob3JzPjwvY29udHJpYnV0b3JzPjxhdXRoLWFk
ZHJlc3M+RGF3c29uLCBEQSYjeEQ7VW5pdiBTaGVmZmllbGQsIERlcHQgQW5pbSAmYW1wOyBQbGFu
dCBTY2ksIFNoZWZmaWVsZCBTMTAgMlROLCBTIFlvcmtzaGlyZSwgRW5nbGFuZCYjeEQ7VW5pdiBT
aGVmZmllbGQsIERlcHQgQW5pbSAmYW1wOyBQbGFudCBTY2ksIFNoZWZmaWVsZCBTMTAgMlROLCBT
IFlvcmtzaGlyZSwgRW5nbGFuZCYjeEQ7VW5pdiBTaGVmZmllbGQsIERlcHQgQW5pbSAmYW1wOyBQ
bGFudCBTY2ksIFNoZWZmaWVsZCBTMTAgMlROLCBTIFlvcmtzaGlyZSwgRW5nbGFuZCYjeEQ7VW5p
diBCcmlzdG9sLCBTY2ggQmlvbCBTY2ksIEJyaXN0b2wgQlM4IDFVRywgQXZvbiwgRW5nbGFuZCYj
eEQ7VW5pdiBMb25kb24gUXVlZW4gTWFyeSAmYW1wOyBXZXN0ZmllbGQgQ29sbCwgU2NoIEJpb2wg
U2NpLCBMb25kb24gRTEgNE5TLCBFbmdsYW5kPC9hdXRoLWFkZHJlc3M+PHRpdGxlcz48dGl0bGU+
PHN0eWxlIGZhY2U9Im5vcm1hbCIgZm9udD0iZGVmYXVsdCIgc2l6ZT0iMTAwJSI+TWljcm9zYXRl
bGxpdGUgbG9jaSBmb3IgdGhlIGdyZWF0ZXIgaG9yc2VzaG9lIGJhdCwgPC9zdHlsZT48c3R5bGUg
ZmFjZT0iaXRhbGljIiBmb250PSJkZWZhdWx0IiBzaXplPSIxMDAlIj5SaGlub2xvcGh1cyBmZXJy
dW1lcXVpbnVtPC9zdHlsZT48c3R5bGUgZmFjZT0ibm9ybWFsIiBmb250PSJkZWZhdWx0IiBzaXpl
PSIxMDAlIj4gKFJoaW5vbG9waGlkYWUsIENoaXJvcHRlcmEpIGFuZCB0aGVpciBjcm9zcy11dGls
aXR5IGluIDE3IG90aGVyIGJhdCBzcGVjaWVzPC9zdHlsZT48L3RpdGxlPjxzZWNvbmRhcnktdGl0
bGU+TW9sZWN1bGFyIEVjb2xvZ3kgTm90ZXM8L3NlY29uZGFyeS10aXRsZT48YWx0LXRpdGxlPk1v
bCBFY29sIE5vdGVzPC9hbHQtdGl0bGU+PC90aXRsZXM+PHBlcmlvZGljYWw+PGZ1bGwtdGl0bGU+
TW9sZWN1bGFyIEVjb2xvZ3kgTm90ZXM8L2Z1bGwtdGl0bGU+PGFiYnItMT5Nb2wuIEVjb2wuIE5v
dGVzPC9hYmJyLTE+PC9wZXJpb2RpY2FsPjxwYWdlcz45Ni0xMDA8L3BhZ2VzPjx2b2x1bWU+NDwv
dm9sdW1lPjxudW1iZXI+MTwvbnVtYmVyPjxrZXl3b3Jkcz48a2V5d29yZD5jaGlyb3B0ZXJhPC9r
ZXl3b3JkPjxrZXl3b3JkPmNyb3NzLXNwZWNpZXMgYW1wbGlmaWNhdGlvbjwva2V5d29yZD48a2V5
d29yZD5ncmVhdGVyIGhvcnNlc2hvZSBiYXQ8L2tleXdvcmQ+PGtleXdvcmQ+bWljcm9zYXRlbGxp
dGU8L2tleXdvcmQ+PGtleXdvcmQ+cmhpbm9sb3BoaWRhZTwva2V5d29yZD48a2V5d29yZD5yaGlu
b2xvcGh1cyBmZXJydW1lcXVpbnVtPC9rZXl3b3JkPjwva2V5d29yZHM+PGRhdGVzPjx5ZWFyPjIw
MDQ8L3llYXI+PHB1Yi1kYXRlcz48ZGF0ZT5NYXI8L2RhdGU+PC9wdWItZGF0ZXM+PC9kYXRlcz48
aXNibj4xNDcxLTgyNzg8L2lzYm4+PGFjY2Vzc2lvbi1udW0+SVNJOjAwMDE4OTE1OTUwMDAzMDwv
YWNjZXNzaW9uLW51bT48dXJscz48cmVsYXRlZC11cmxzPjx1cmw+Jmx0O0dvIHRvIElTSSZndDs6
Ly8wMDAxODkxNTk1MDAwMzA8L3VybD48L3JlbGF0ZWQtdXJscz48L3VybHM+PGVsZWN0cm9uaWMt
cmVzb3VyY2UtbnVtPkRPSSAxMC4xMDQ2L2ouMTQ3MS04Mjg2LjIwMDMuMDA1ODAueDwvZWxlY3Ry
b25pYy1yZXNvdXJjZS1udW0+PGxhbmd1YWdlPkVuZ2xpc2g8L2xhbmd1YWdlPjwvcmVjb3JkPjwv
Q2l0ZT48L0VuZE5vdGU+
</w:fldData>
              </w:fldChar>
            </w:r>
            <w:r w:rsidR="00642618">
              <w:instrText xml:space="preserve"> ADDIN EN.CITE </w:instrText>
            </w:r>
            <w:r w:rsidR="00642618">
              <w:fldChar w:fldCharType="begin">
                <w:fldData xml:space="preserve">PEVuZE5vdGU+PENpdGU+PEF1dGhvcj5EYXdzb248L0F1dGhvcj48WWVhcj4yMDA0PC9ZZWFyPjxS
ZWNOdW0+MTA8L1JlY051bT48RGlzcGxheVRleHQ+WzNdPC9EaXNwbGF5VGV4dD48cmVjb3JkPjxy
ZWMtbnVtYmVyPjEwPC9yZWMtbnVtYmVyPjxmb3JlaWduLWtleXM+PGtleSBhcHA9IkVOIiBkYi1p
ZD0idHJ4MGQ5MnNxejAwdzdlYXpmN3B0czBhc3ZycGZlNTVkNXplIj4xMDwva2V5PjwvZm9yZWln
bi1rZXlzPjxyZWYtdHlwZSBuYW1lPSJKb3VybmFsIEFydGljbGUiPjE3PC9yZWYtdHlwZT48Y29u
dHJpYnV0b3JzPjxhdXRob3JzPjxhdXRob3I+RGF3c29uLCBELiBBLjwvYXV0aG9yPjxhdXRob3I+
Um9zc2l0ZXIsIFMuIEouPC9hdXRob3I+PGF1dGhvcj5Kb25lcywgRy48L2F1dGhvcj48YXV0aG9y
PkZhdWxrZXMsIEMuIEcuPC9hdXRob3I+PC9hdXRob3JzPjwvY29udHJpYnV0b3JzPjxhdXRoLWFk
ZHJlc3M+RGF3c29uLCBEQSYjeEQ7VW5pdiBTaGVmZmllbGQsIERlcHQgQW5pbSAmYW1wOyBQbGFu
dCBTY2ksIFNoZWZmaWVsZCBTMTAgMlROLCBTIFlvcmtzaGlyZSwgRW5nbGFuZCYjeEQ7VW5pdiBT
aGVmZmllbGQsIERlcHQgQW5pbSAmYW1wOyBQbGFudCBTY2ksIFNoZWZmaWVsZCBTMTAgMlROLCBT
IFlvcmtzaGlyZSwgRW5nbGFuZCYjeEQ7VW5pdiBTaGVmZmllbGQsIERlcHQgQW5pbSAmYW1wOyBQ
bGFudCBTY2ksIFNoZWZmaWVsZCBTMTAgMlROLCBTIFlvcmtzaGlyZSwgRW5nbGFuZCYjeEQ7VW5p
diBCcmlzdG9sLCBTY2ggQmlvbCBTY2ksIEJyaXN0b2wgQlM4IDFVRywgQXZvbiwgRW5nbGFuZCYj
eEQ7VW5pdiBMb25kb24gUXVlZW4gTWFyeSAmYW1wOyBXZXN0ZmllbGQgQ29sbCwgU2NoIEJpb2wg
U2NpLCBMb25kb24gRTEgNE5TLCBFbmdsYW5kPC9hdXRoLWFkZHJlc3M+PHRpdGxlcz48dGl0bGU+
PHN0eWxlIGZhY2U9Im5vcm1hbCIgZm9udD0iZGVmYXVsdCIgc2l6ZT0iMTAwJSI+TWljcm9zYXRl
bGxpdGUgbG9jaSBmb3IgdGhlIGdyZWF0ZXIgaG9yc2VzaG9lIGJhdCwgPC9zdHlsZT48c3R5bGUg
ZmFjZT0iaXRhbGljIiBmb250PSJkZWZhdWx0IiBzaXplPSIxMDAlIj5SaGlub2xvcGh1cyBmZXJy
dW1lcXVpbnVtPC9zdHlsZT48c3R5bGUgZmFjZT0ibm9ybWFsIiBmb250PSJkZWZhdWx0IiBzaXpl
PSIxMDAlIj4gKFJoaW5vbG9waGlkYWUsIENoaXJvcHRlcmEpIGFuZCB0aGVpciBjcm9zcy11dGls
aXR5IGluIDE3IG90aGVyIGJhdCBzcGVjaWVzPC9zdHlsZT48L3RpdGxlPjxzZWNvbmRhcnktdGl0
bGU+TW9sZWN1bGFyIEVjb2xvZ3kgTm90ZXM8L3NlY29uZGFyeS10aXRsZT48YWx0LXRpdGxlPk1v
bCBFY29sIE5vdGVzPC9hbHQtdGl0bGU+PC90aXRsZXM+PHBlcmlvZGljYWw+PGZ1bGwtdGl0bGU+
TW9sZWN1bGFyIEVjb2xvZ3kgTm90ZXM8L2Z1bGwtdGl0bGU+PGFiYnItMT5Nb2wuIEVjb2wuIE5v
dGVzPC9hYmJyLTE+PC9wZXJpb2RpY2FsPjxwYWdlcz45Ni0xMDA8L3BhZ2VzPjx2b2x1bWU+NDwv
dm9sdW1lPjxudW1iZXI+MTwvbnVtYmVyPjxrZXl3b3Jkcz48a2V5d29yZD5jaGlyb3B0ZXJhPC9r
ZXl3b3JkPjxrZXl3b3JkPmNyb3NzLXNwZWNpZXMgYW1wbGlmaWNhdGlvbjwva2V5d29yZD48a2V5
d29yZD5ncmVhdGVyIGhvcnNlc2hvZSBiYXQ8L2tleXdvcmQ+PGtleXdvcmQ+bWljcm9zYXRlbGxp
dGU8L2tleXdvcmQ+PGtleXdvcmQ+cmhpbm9sb3BoaWRhZTwva2V5d29yZD48a2V5d29yZD5yaGlu
b2xvcGh1cyBmZXJydW1lcXVpbnVtPC9rZXl3b3JkPjwva2V5d29yZHM+PGRhdGVzPjx5ZWFyPjIw
MDQ8L3llYXI+PHB1Yi1kYXRlcz48ZGF0ZT5NYXI8L2RhdGU+PC9wdWItZGF0ZXM+PC9kYXRlcz48
aXNibj4xNDcxLTgyNzg8L2lzYm4+PGFjY2Vzc2lvbi1udW0+SVNJOjAwMDE4OTE1OTUwMDAzMDwv
YWNjZXNzaW9uLW51bT48dXJscz48cmVsYXRlZC11cmxzPjx1cmw+Jmx0O0dvIHRvIElTSSZndDs6
Ly8wMDAxODkxNTk1MDAwMzA8L3VybD48L3JlbGF0ZWQtdXJscz48L3VybHM+PGVsZWN0cm9uaWMt
cmVzb3VyY2UtbnVtPkRPSSAxMC4xMDQ2L2ouMTQ3MS04Mjg2LjIwMDMuMDA1ODAueDwvZWxlY3Ry
b25pYy1yZXNvdXJjZS1udW0+PGxhbmd1YWdlPkVuZ2xpc2g8L2xhbmd1YWdlPjwvcmVjb3JkPjwv
Q2l0ZT48L0VuZE5vdGU+
</w:fldData>
              </w:fldChar>
            </w:r>
            <w:r w:rsidR="00642618">
              <w:instrText xml:space="preserve"> ADDIN EN.CITE.DATA </w:instrText>
            </w:r>
            <w:r w:rsidR="00642618">
              <w:fldChar w:fldCharType="end"/>
            </w:r>
            <w:r w:rsidR="00642618">
              <w:fldChar w:fldCharType="separate"/>
            </w:r>
            <w:r w:rsidR="00642618">
              <w:rPr>
                <w:noProof/>
              </w:rPr>
              <w:t>[</w:t>
            </w:r>
            <w:hyperlink w:anchor="_ENREF_3" w:tooltip="Dawson, 2004 #10" w:history="1">
              <w:r w:rsidR="008A2CA4">
                <w:rPr>
                  <w:noProof/>
                </w:rPr>
                <w:t>3</w:t>
              </w:r>
            </w:hyperlink>
            <w:r w:rsidR="00642618">
              <w:rPr>
                <w:noProof/>
              </w:rPr>
              <w:t>]</w:t>
            </w:r>
            <w:r w:rsidR="00642618">
              <w:fldChar w:fldCharType="end"/>
            </w:r>
          </w:p>
        </w:tc>
      </w:tr>
      <w:tr w:rsidR="00B819C9" w:rsidRPr="00807800" w:rsidTr="008310AB">
        <w:trPr>
          <w:gridAfter w:val="1"/>
          <w:wAfter w:w="3860" w:type="dxa"/>
          <w:trHeight w:val="283"/>
        </w:trPr>
        <w:tc>
          <w:tcPr>
            <w:tcW w:w="2092" w:type="dxa"/>
            <w:shd w:val="clear" w:color="auto" w:fill="auto"/>
            <w:noWrap/>
          </w:tcPr>
          <w:p w:rsidR="00B819C9" w:rsidRPr="00807800" w:rsidRDefault="00B819C9" w:rsidP="008A2CA4">
            <w:pPr>
              <w:rPr>
                <w:i/>
                <w:iCs/>
              </w:rPr>
            </w:pPr>
            <w:r w:rsidRPr="00807800">
              <w:rPr>
                <w:i/>
                <w:iCs/>
              </w:rPr>
              <w:t>R. ferrumequinum</w:t>
            </w:r>
          </w:p>
        </w:tc>
        <w:tc>
          <w:tcPr>
            <w:tcW w:w="1985" w:type="dxa"/>
            <w:shd w:val="clear" w:color="auto" w:fill="auto"/>
            <w:noWrap/>
          </w:tcPr>
          <w:p w:rsidR="00B819C9" w:rsidRPr="00807800" w:rsidRDefault="00B819C9" w:rsidP="008A2CA4">
            <w:r w:rsidRPr="00807800">
              <w:t>Rferr29</w:t>
            </w:r>
          </w:p>
        </w:tc>
        <w:tc>
          <w:tcPr>
            <w:tcW w:w="1985" w:type="dxa"/>
            <w:shd w:val="clear" w:color="auto" w:fill="auto"/>
            <w:noWrap/>
          </w:tcPr>
          <w:p w:rsidR="00B819C9" w:rsidRPr="00807800" w:rsidRDefault="00B819C9" w:rsidP="008A2CA4">
            <w:r w:rsidRPr="00807800">
              <w:t>AJ560712</w:t>
            </w:r>
          </w:p>
        </w:tc>
        <w:tc>
          <w:tcPr>
            <w:tcW w:w="1701" w:type="dxa"/>
            <w:shd w:val="clear" w:color="auto" w:fill="auto"/>
            <w:noWrap/>
          </w:tcPr>
          <w:p w:rsidR="00B819C9" w:rsidRPr="00807800" w:rsidRDefault="00B819C9" w:rsidP="008A2CA4">
            <w:r w:rsidRPr="00807800">
              <w:t>19</w:t>
            </w:r>
          </w:p>
        </w:tc>
        <w:tc>
          <w:tcPr>
            <w:tcW w:w="2551" w:type="dxa"/>
            <w:shd w:val="clear" w:color="auto" w:fill="auto"/>
            <w:noWrap/>
          </w:tcPr>
          <w:p w:rsidR="00B819C9" w:rsidRPr="00807800" w:rsidRDefault="00B819C9" w:rsidP="008A2CA4">
            <w:r w:rsidRPr="00807800">
              <w:t>276-354</w:t>
            </w:r>
          </w:p>
        </w:tc>
        <w:tc>
          <w:tcPr>
            <w:tcW w:w="3860" w:type="dxa"/>
          </w:tcPr>
          <w:p w:rsidR="00B819C9" w:rsidRPr="00807800" w:rsidRDefault="00B819C9" w:rsidP="008A2CA4">
            <w:r w:rsidRPr="00481848">
              <w:t xml:space="preserve">Dawson </w:t>
            </w:r>
            <w:r w:rsidRPr="00481848">
              <w:rPr>
                <w:i/>
              </w:rPr>
              <w:t>et al.</w:t>
            </w:r>
            <w:r w:rsidRPr="00481848">
              <w:t xml:space="preserve"> (2004)</w:t>
            </w:r>
            <w:r w:rsidR="00642618">
              <w:t xml:space="preserve"> </w:t>
            </w:r>
            <w:r w:rsidR="00642618">
              <w:fldChar w:fldCharType="begin">
                <w:fldData xml:space="preserve">PEVuZE5vdGU+PENpdGU+PEF1dGhvcj5EYXdzb248L0F1dGhvcj48WWVhcj4yMDA0PC9ZZWFyPjxS
ZWNOdW0+MTA8L1JlY051bT48RGlzcGxheVRleHQ+WzNdPC9EaXNwbGF5VGV4dD48cmVjb3JkPjxy
ZWMtbnVtYmVyPjEwPC9yZWMtbnVtYmVyPjxmb3JlaWduLWtleXM+PGtleSBhcHA9IkVOIiBkYi1p
ZD0idHJ4MGQ5MnNxejAwdzdlYXpmN3B0czBhc3ZycGZlNTVkNXplIj4xMDwva2V5PjwvZm9yZWln
bi1rZXlzPjxyZWYtdHlwZSBuYW1lPSJKb3VybmFsIEFydGljbGUiPjE3PC9yZWYtdHlwZT48Y29u
dHJpYnV0b3JzPjxhdXRob3JzPjxhdXRob3I+RGF3c29uLCBELiBBLjwvYXV0aG9yPjxhdXRob3I+
Um9zc2l0ZXIsIFMuIEouPC9hdXRob3I+PGF1dGhvcj5Kb25lcywgRy48L2F1dGhvcj48YXV0aG9y
PkZhdWxrZXMsIEMuIEcuPC9hdXRob3I+PC9hdXRob3JzPjwvY29udHJpYnV0b3JzPjxhdXRoLWFk
ZHJlc3M+RGF3c29uLCBEQSYjeEQ7VW5pdiBTaGVmZmllbGQsIERlcHQgQW5pbSAmYW1wOyBQbGFu
dCBTY2ksIFNoZWZmaWVsZCBTMTAgMlROLCBTIFlvcmtzaGlyZSwgRW5nbGFuZCYjeEQ7VW5pdiBT
aGVmZmllbGQsIERlcHQgQW5pbSAmYW1wOyBQbGFudCBTY2ksIFNoZWZmaWVsZCBTMTAgMlROLCBT
IFlvcmtzaGlyZSwgRW5nbGFuZCYjeEQ7VW5pdiBTaGVmZmllbGQsIERlcHQgQW5pbSAmYW1wOyBQ
bGFudCBTY2ksIFNoZWZmaWVsZCBTMTAgMlROLCBTIFlvcmtzaGlyZSwgRW5nbGFuZCYjeEQ7VW5p
diBCcmlzdG9sLCBTY2ggQmlvbCBTY2ksIEJyaXN0b2wgQlM4IDFVRywgQXZvbiwgRW5nbGFuZCYj
eEQ7VW5pdiBMb25kb24gUXVlZW4gTWFyeSAmYW1wOyBXZXN0ZmllbGQgQ29sbCwgU2NoIEJpb2wg
U2NpLCBMb25kb24gRTEgNE5TLCBFbmdsYW5kPC9hdXRoLWFkZHJlc3M+PHRpdGxlcz48dGl0bGU+
PHN0eWxlIGZhY2U9Im5vcm1hbCIgZm9udD0iZGVmYXVsdCIgc2l6ZT0iMTAwJSI+TWljcm9zYXRl
bGxpdGUgbG9jaSBmb3IgdGhlIGdyZWF0ZXIgaG9yc2VzaG9lIGJhdCwgPC9zdHlsZT48c3R5bGUg
ZmFjZT0iaXRhbGljIiBmb250PSJkZWZhdWx0IiBzaXplPSIxMDAlIj5SaGlub2xvcGh1cyBmZXJy
dW1lcXVpbnVtPC9zdHlsZT48c3R5bGUgZmFjZT0ibm9ybWFsIiBmb250PSJkZWZhdWx0IiBzaXpl
PSIxMDAlIj4gKFJoaW5vbG9waGlkYWUsIENoaXJvcHRlcmEpIGFuZCB0aGVpciBjcm9zcy11dGls
aXR5IGluIDE3IG90aGVyIGJhdCBzcGVjaWVzPC9zdHlsZT48L3RpdGxlPjxzZWNvbmRhcnktdGl0
bGU+TW9sZWN1bGFyIEVjb2xvZ3kgTm90ZXM8L3NlY29uZGFyeS10aXRsZT48YWx0LXRpdGxlPk1v
bCBFY29sIE5vdGVzPC9hbHQtdGl0bGU+PC90aXRsZXM+PHBlcmlvZGljYWw+PGZ1bGwtdGl0bGU+
TW9sZWN1bGFyIEVjb2xvZ3kgTm90ZXM8L2Z1bGwtdGl0bGU+PGFiYnItMT5Nb2wuIEVjb2wuIE5v
dGVzPC9hYmJyLTE+PC9wZXJpb2RpY2FsPjxwYWdlcz45Ni0xMDA8L3BhZ2VzPjx2b2x1bWU+NDwv
dm9sdW1lPjxudW1iZXI+MTwvbnVtYmVyPjxrZXl3b3Jkcz48a2V5d29yZD5jaGlyb3B0ZXJhPC9r
ZXl3b3JkPjxrZXl3b3JkPmNyb3NzLXNwZWNpZXMgYW1wbGlmaWNhdGlvbjwva2V5d29yZD48a2V5
d29yZD5ncmVhdGVyIGhvcnNlc2hvZSBiYXQ8L2tleXdvcmQ+PGtleXdvcmQ+bWljcm9zYXRlbGxp
dGU8L2tleXdvcmQ+PGtleXdvcmQ+cmhpbm9sb3BoaWRhZTwva2V5d29yZD48a2V5d29yZD5yaGlu
b2xvcGh1cyBmZXJydW1lcXVpbnVtPC9rZXl3b3JkPjwva2V5d29yZHM+PGRhdGVzPjx5ZWFyPjIw
MDQ8L3llYXI+PHB1Yi1kYXRlcz48ZGF0ZT5NYXI8L2RhdGU+PC9wdWItZGF0ZXM+PC9kYXRlcz48
aXNibj4xNDcxLTgyNzg8L2lzYm4+PGFjY2Vzc2lvbi1udW0+SVNJOjAwMDE4OTE1OTUwMDAzMDwv
YWNjZXNzaW9uLW51bT48dXJscz48cmVsYXRlZC11cmxzPjx1cmw+Jmx0O0dvIHRvIElTSSZndDs6
Ly8wMDAxODkxNTk1MDAwMzA8L3VybD48L3JlbGF0ZWQtdXJscz48L3VybHM+PGVsZWN0cm9uaWMt
cmVzb3VyY2UtbnVtPkRPSSAxMC4xMDQ2L2ouMTQ3MS04Mjg2LjIwMDMuMDA1ODAueDwvZWxlY3Ry
b25pYy1yZXNvdXJjZS1udW0+PGxhbmd1YWdlPkVuZ2xpc2g8L2xhbmd1YWdlPjwvcmVjb3JkPjwv
Q2l0ZT48L0VuZE5vdGU+
</w:fldData>
              </w:fldChar>
            </w:r>
            <w:r w:rsidR="00642618">
              <w:instrText xml:space="preserve"> ADDIN EN.CITE </w:instrText>
            </w:r>
            <w:r w:rsidR="00642618">
              <w:fldChar w:fldCharType="begin">
                <w:fldData xml:space="preserve">PEVuZE5vdGU+PENpdGU+PEF1dGhvcj5EYXdzb248L0F1dGhvcj48WWVhcj4yMDA0PC9ZZWFyPjxS
ZWNOdW0+MTA8L1JlY051bT48RGlzcGxheVRleHQ+WzNdPC9EaXNwbGF5VGV4dD48cmVjb3JkPjxy
ZWMtbnVtYmVyPjEwPC9yZWMtbnVtYmVyPjxmb3JlaWduLWtleXM+PGtleSBhcHA9IkVOIiBkYi1p
ZD0idHJ4MGQ5MnNxejAwdzdlYXpmN3B0czBhc3ZycGZlNTVkNXplIj4xMDwva2V5PjwvZm9yZWln
bi1rZXlzPjxyZWYtdHlwZSBuYW1lPSJKb3VybmFsIEFydGljbGUiPjE3PC9yZWYtdHlwZT48Y29u
dHJpYnV0b3JzPjxhdXRob3JzPjxhdXRob3I+RGF3c29uLCBELiBBLjwvYXV0aG9yPjxhdXRob3I+
Um9zc2l0ZXIsIFMuIEouPC9hdXRob3I+PGF1dGhvcj5Kb25lcywgRy48L2F1dGhvcj48YXV0aG9y
PkZhdWxrZXMsIEMuIEcuPC9hdXRob3I+PC9hdXRob3JzPjwvY29udHJpYnV0b3JzPjxhdXRoLWFk
ZHJlc3M+RGF3c29uLCBEQSYjeEQ7VW5pdiBTaGVmZmllbGQsIERlcHQgQW5pbSAmYW1wOyBQbGFu
dCBTY2ksIFNoZWZmaWVsZCBTMTAgMlROLCBTIFlvcmtzaGlyZSwgRW5nbGFuZCYjeEQ7VW5pdiBT
aGVmZmllbGQsIERlcHQgQW5pbSAmYW1wOyBQbGFudCBTY2ksIFNoZWZmaWVsZCBTMTAgMlROLCBT
IFlvcmtzaGlyZSwgRW5nbGFuZCYjeEQ7VW5pdiBTaGVmZmllbGQsIERlcHQgQW5pbSAmYW1wOyBQ
bGFudCBTY2ksIFNoZWZmaWVsZCBTMTAgMlROLCBTIFlvcmtzaGlyZSwgRW5nbGFuZCYjeEQ7VW5p
diBCcmlzdG9sLCBTY2ggQmlvbCBTY2ksIEJyaXN0b2wgQlM4IDFVRywgQXZvbiwgRW5nbGFuZCYj
eEQ7VW5pdiBMb25kb24gUXVlZW4gTWFyeSAmYW1wOyBXZXN0ZmllbGQgQ29sbCwgU2NoIEJpb2wg
U2NpLCBMb25kb24gRTEgNE5TLCBFbmdsYW5kPC9hdXRoLWFkZHJlc3M+PHRpdGxlcz48dGl0bGU+
PHN0eWxlIGZhY2U9Im5vcm1hbCIgZm9udD0iZGVmYXVsdCIgc2l6ZT0iMTAwJSI+TWljcm9zYXRl
bGxpdGUgbG9jaSBmb3IgdGhlIGdyZWF0ZXIgaG9yc2VzaG9lIGJhdCwgPC9zdHlsZT48c3R5bGUg
ZmFjZT0iaXRhbGljIiBmb250PSJkZWZhdWx0IiBzaXplPSIxMDAlIj5SaGlub2xvcGh1cyBmZXJy
dW1lcXVpbnVtPC9zdHlsZT48c3R5bGUgZmFjZT0ibm9ybWFsIiBmb250PSJkZWZhdWx0IiBzaXpl
PSIxMDAlIj4gKFJoaW5vbG9waGlkYWUsIENoaXJvcHRlcmEpIGFuZCB0aGVpciBjcm9zcy11dGls
aXR5IGluIDE3IG90aGVyIGJhdCBzcGVjaWVzPC9zdHlsZT48L3RpdGxlPjxzZWNvbmRhcnktdGl0
bGU+TW9sZWN1bGFyIEVjb2xvZ3kgTm90ZXM8L3NlY29uZGFyeS10aXRsZT48YWx0LXRpdGxlPk1v
bCBFY29sIE5vdGVzPC9hbHQtdGl0bGU+PC90aXRsZXM+PHBlcmlvZGljYWw+PGZ1bGwtdGl0bGU+
TW9sZWN1bGFyIEVjb2xvZ3kgTm90ZXM8L2Z1bGwtdGl0bGU+PGFiYnItMT5Nb2wuIEVjb2wuIE5v
dGVzPC9hYmJyLTE+PC9wZXJpb2RpY2FsPjxwYWdlcz45Ni0xMDA8L3BhZ2VzPjx2b2x1bWU+NDwv
dm9sdW1lPjxudW1iZXI+MTwvbnVtYmVyPjxrZXl3b3Jkcz48a2V5d29yZD5jaGlyb3B0ZXJhPC9r
ZXl3b3JkPjxrZXl3b3JkPmNyb3NzLXNwZWNpZXMgYW1wbGlmaWNhdGlvbjwva2V5d29yZD48a2V5
d29yZD5ncmVhdGVyIGhvcnNlc2hvZSBiYXQ8L2tleXdvcmQ+PGtleXdvcmQ+bWljcm9zYXRlbGxp
dGU8L2tleXdvcmQ+PGtleXdvcmQ+cmhpbm9sb3BoaWRhZTwva2V5d29yZD48a2V5d29yZD5yaGlu
b2xvcGh1cyBmZXJydW1lcXVpbnVtPC9rZXl3b3JkPjwva2V5d29yZHM+PGRhdGVzPjx5ZWFyPjIw
MDQ8L3llYXI+PHB1Yi1kYXRlcz48ZGF0ZT5NYXI8L2RhdGU+PC9wdWItZGF0ZXM+PC9kYXRlcz48
aXNibj4xNDcxLTgyNzg8L2lzYm4+PGFjY2Vzc2lvbi1udW0+SVNJOjAwMDE4OTE1OTUwMDAzMDwv
YWNjZXNzaW9uLW51bT48dXJscz48cmVsYXRlZC11cmxzPjx1cmw+Jmx0O0dvIHRvIElTSSZndDs6
Ly8wMDAxODkxNTk1MDAwMzA8L3VybD48L3JlbGF0ZWQtdXJscz48L3VybHM+PGVsZWN0cm9uaWMt
cmVzb3VyY2UtbnVtPkRPSSAxMC4xMDQ2L2ouMTQ3MS04Mjg2LjIwMDMuMDA1ODAueDwvZWxlY3Ry
b25pYy1yZXNvdXJjZS1udW0+PGxhbmd1YWdlPkVuZ2xpc2g8L2xhbmd1YWdlPjwvcmVjb3JkPjwv
Q2l0ZT48L0VuZE5vdGU+
</w:fldData>
              </w:fldChar>
            </w:r>
            <w:r w:rsidR="00642618">
              <w:instrText xml:space="preserve"> ADDIN EN.CITE.DATA </w:instrText>
            </w:r>
            <w:r w:rsidR="00642618">
              <w:fldChar w:fldCharType="end"/>
            </w:r>
            <w:r w:rsidR="00642618">
              <w:fldChar w:fldCharType="separate"/>
            </w:r>
            <w:r w:rsidR="00642618">
              <w:rPr>
                <w:noProof/>
              </w:rPr>
              <w:t>[</w:t>
            </w:r>
            <w:hyperlink w:anchor="_ENREF_3" w:tooltip="Dawson, 2004 #10" w:history="1">
              <w:r w:rsidR="008A2CA4">
                <w:rPr>
                  <w:noProof/>
                </w:rPr>
                <w:t>3</w:t>
              </w:r>
            </w:hyperlink>
            <w:r w:rsidR="00642618">
              <w:rPr>
                <w:noProof/>
              </w:rPr>
              <w:t>]</w:t>
            </w:r>
            <w:r w:rsidR="00642618">
              <w:fldChar w:fldCharType="end"/>
            </w:r>
          </w:p>
        </w:tc>
      </w:tr>
      <w:tr w:rsidR="00B819C9" w:rsidRPr="00807800" w:rsidTr="008310AB">
        <w:trPr>
          <w:trHeight w:val="283"/>
        </w:trPr>
        <w:tc>
          <w:tcPr>
            <w:tcW w:w="2092" w:type="dxa"/>
            <w:shd w:val="clear" w:color="auto" w:fill="auto"/>
            <w:noWrap/>
          </w:tcPr>
          <w:p w:rsidR="00B819C9" w:rsidRPr="00807800" w:rsidRDefault="00B819C9" w:rsidP="008A2CA4">
            <w:pPr>
              <w:rPr>
                <w:i/>
                <w:iCs/>
              </w:rPr>
            </w:pPr>
            <w:r w:rsidRPr="00807800">
              <w:rPr>
                <w:i/>
                <w:iCs/>
              </w:rPr>
              <w:t>R. ferrumequinum</w:t>
            </w:r>
          </w:p>
        </w:tc>
        <w:tc>
          <w:tcPr>
            <w:tcW w:w="1985" w:type="dxa"/>
            <w:shd w:val="clear" w:color="auto" w:fill="auto"/>
            <w:noWrap/>
          </w:tcPr>
          <w:p w:rsidR="00B819C9" w:rsidRPr="00807800" w:rsidRDefault="00B819C9" w:rsidP="008A2CA4">
            <w:r w:rsidRPr="00807800">
              <w:t>Rferr30</w:t>
            </w:r>
          </w:p>
        </w:tc>
        <w:tc>
          <w:tcPr>
            <w:tcW w:w="1985" w:type="dxa"/>
            <w:shd w:val="clear" w:color="auto" w:fill="auto"/>
            <w:noWrap/>
          </w:tcPr>
          <w:p w:rsidR="00B819C9" w:rsidRPr="00807800" w:rsidRDefault="00B819C9" w:rsidP="008A2CA4">
            <w:r w:rsidRPr="00807800">
              <w:t>AJ560713</w:t>
            </w:r>
          </w:p>
        </w:tc>
        <w:tc>
          <w:tcPr>
            <w:tcW w:w="1701" w:type="dxa"/>
            <w:shd w:val="clear" w:color="auto" w:fill="auto"/>
            <w:noWrap/>
          </w:tcPr>
          <w:p w:rsidR="00B819C9" w:rsidRPr="00807800" w:rsidRDefault="00B819C9" w:rsidP="008A2CA4">
            <w:r w:rsidRPr="00807800">
              <w:t>12</w:t>
            </w:r>
          </w:p>
        </w:tc>
        <w:tc>
          <w:tcPr>
            <w:tcW w:w="2551" w:type="dxa"/>
            <w:shd w:val="clear" w:color="auto" w:fill="auto"/>
            <w:noWrap/>
          </w:tcPr>
          <w:p w:rsidR="00B819C9" w:rsidRPr="00807800" w:rsidRDefault="00B819C9" w:rsidP="008A2CA4">
            <w:r w:rsidRPr="00807800">
              <w:t>243-290</w:t>
            </w:r>
          </w:p>
        </w:tc>
        <w:tc>
          <w:tcPr>
            <w:tcW w:w="3860" w:type="dxa"/>
          </w:tcPr>
          <w:p w:rsidR="00B819C9" w:rsidRPr="00807800" w:rsidRDefault="00B819C9" w:rsidP="008A2CA4">
            <w:r w:rsidRPr="00481848">
              <w:t xml:space="preserve">Dawson </w:t>
            </w:r>
            <w:r w:rsidRPr="00481848">
              <w:rPr>
                <w:i/>
              </w:rPr>
              <w:t>et al.</w:t>
            </w:r>
            <w:r w:rsidRPr="00481848">
              <w:t xml:space="preserve"> (2004)</w:t>
            </w:r>
            <w:r w:rsidR="00642618">
              <w:t xml:space="preserve"> </w:t>
            </w:r>
            <w:r w:rsidR="00642618">
              <w:fldChar w:fldCharType="begin">
                <w:fldData xml:space="preserve">PEVuZE5vdGU+PENpdGU+PEF1dGhvcj5EYXdzb248L0F1dGhvcj48WWVhcj4yMDA0PC9ZZWFyPjxS
ZWNOdW0+MTA8L1JlY051bT48RGlzcGxheVRleHQ+WzNdPC9EaXNwbGF5VGV4dD48cmVjb3JkPjxy
ZWMtbnVtYmVyPjEwPC9yZWMtbnVtYmVyPjxmb3JlaWduLWtleXM+PGtleSBhcHA9IkVOIiBkYi1p
ZD0idHJ4MGQ5MnNxejAwdzdlYXpmN3B0czBhc3ZycGZlNTVkNXplIj4xMDwva2V5PjwvZm9yZWln
bi1rZXlzPjxyZWYtdHlwZSBuYW1lPSJKb3VybmFsIEFydGljbGUiPjE3PC9yZWYtdHlwZT48Y29u
dHJpYnV0b3JzPjxhdXRob3JzPjxhdXRob3I+RGF3c29uLCBELiBBLjwvYXV0aG9yPjxhdXRob3I+
Um9zc2l0ZXIsIFMuIEouPC9hdXRob3I+PGF1dGhvcj5Kb25lcywgRy48L2F1dGhvcj48YXV0aG9y
PkZhdWxrZXMsIEMuIEcuPC9hdXRob3I+PC9hdXRob3JzPjwvY29udHJpYnV0b3JzPjxhdXRoLWFk
ZHJlc3M+RGF3c29uLCBEQSYjeEQ7VW5pdiBTaGVmZmllbGQsIERlcHQgQW5pbSAmYW1wOyBQbGFu
dCBTY2ksIFNoZWZmaWVsZCBTMTAgMlROLCBTIFlvcmtzaGlyZSwgRW5nbGFuZCYjeEQ7VW5pdiBT
aGVmZmllbGQsIERlcHQgQW5pbSAmYW1wOyBQbGFudCBTY2ksIFNoZWZmaWVsZCBTMTAgMlROLCBT
IFlvcmtzaGlyZSwgRW5nbGFuZCYjeEQ7VW5pdiBTaGVmZmllbGQsIERlcHQgQW5pbSAmYW1wOyBQ
bGFudCBTY2ksIFNoZWZmaWVsZCBTMTAgMlROLCBTIFlvcmtzaGlyZSwgRW5nbGFuZCYjeEQ7VW5p
diBCcmlzdG9sLCBTY2ggQmlvbCBTY2ksIEJyaXN0b2wgQlM4IDFVRywgQXZvbiwgRW5nbGFuZCYj
eEQ7VW5pdiBMb25kb24gUXVlZW4gTWFyeSAmYW1wOyBXZXN0ZmllbGQgQ29sbCwgU2NoIEJpb2wg
U2NpLCBMb25kb24gRTEgNE5TLCBFbmdsYW5kPC9hdXRoLWFkZHJlc3M+PHRpdGxlcz48dGl0bGU+
PHN0eWxlIGZhY2U9Im5vcm1hbCIgZm9udD0iZGVmYXVsdCIgc2l6ZT0iMTAwJSI+TWljcm9zYXRl
bGxpdGUgbG9jaSBmb3IgdGhlIGdyZWF0ZXIgaG9yc2VzaG9lIGJhdCwgPC9zdHlsZT48c3R5bGUg
ZmFjZT0iaXRhbGljIiBmb250PSJkZWZhdWx0IiBzaXplPSIxMDAlIj5SaGlub2xvcGh1cyBmZXJy
dW1lcXVpbnVtPC9zdHlsZT48c3R5bGUgZmFjZT0ibm9ybWFsIiBmb250PSJkZWZhdWx0IiBzaXpl
PSIxMDAlIj4gKFJoaW5vbG9waGlkYWUsIENoaXJvcHRlcmEpIGFuZCB0aGVpciBjcm9zcy11dGls
aXR5IGluIDE3IG90aGVyIGJhdCBzcGVjaWVzPC9zdHlsZT48L3RpdGxlPjxzZWNvbmRhcnktdGl0
bGU+TW9sZWN1bGFyIEVjb2xvZ3kgTm90ZXM8L3NlY29uZGFyeS10aXRsZT48YWx0LXRpdGxlPk1v
bCBFY29sIE5vdGVzPC9hbHQtdGl0bGU+PC90aXRsZXM+PHBlcmlvZGljYWw+PGZ1bGwtdGl0bGU+
TW9sZWN1bGFyIEVjb2xvZ3kgTm90ZXM8L2Z1bGwtdGl0bGU+PGFiYnItMT5Nb2wuIEVjb2wuIE5v
dGVzPC9hYmJyLTE+PC9wZXJpb2RpY2FsPjxwYWdlcz45Ni0xMDA8L3BhZ2VzPjx2b2x1bWU+NDwv
dm9sdW1lPjxudW1iZXI+MTwvbnVtYmVyPjxrZXl3b3Jkcz48a2V5d29yZD5jaGlyb3B0ZXJhPC9r
ZXl3b3JkPjxrZXl3b3JkPmNyb3NzLXNwZWNpZXMgYW1wbGlmaWNhdGlvbjwva2V5d29yZD48a2V5
d29yZD5ncmVhdGVyIGhvcnNlc2hvZSBiYXQ8L2tleXdvcmQ+PGtleXdvcmQ+bWljcm9zYXRlbGxp
dGU8L2tleXdvcmQ+PGtleXdvcmQ+cmhpbm9sb3BoaWRhZTwva2V5d29yZD48a2V5d29yZD5yaGlu
b2xvcGh1cyBmZXJydW1lcXVpbnVtPC9rZXl3b3JkPjwva2V5d29yZHM+PGRhdGVzPjx5ZWFyPjIw
MDQ8L3llYXI+PHB1Yi1kYXRlcz48ZGF0ZT5NYXI8L2RhdGU+PC9wdWItZGF0ZXM+PC9kYXRlcz48
aXNibj4xNDcxLTgyNzg8L2lzYm4+PGFjY2Vzc2lvbi1udW0+SVNJOjAwMDE4OTE1OTUwMDAzMDwv
YWNjZXNzaW9uLW51bT48dXJscz48cmVsYXRlZC11cmxzPjx1cmw+Jmx0O0dvIHRvIElTSSZndDs6
Ly8wMDAxODkxNTk1MDAwMzA8L3VybD48L3JlbGF0ZWQtdXJscz48L3VybHM+PGVsZWN0cm9uaWMt
cmVzb3VyY2UtbnVtPkRPSSAxMC4xMDQ2L2ouMTQ3MS04Mjg2LjIwMDMuMDA1ODAueDwvZWxlY3Ry
b25pYy1yZXNvdXJjZS1udW0+PGxhbmd1YWdlPkVuZ2xpc2g8L2xhbmd1YWdlPjwvcmVjb3JkPjwv
Q2l0ZT48L0VuZE5vdGU+
</w:fldData>
              </w:fldChar>
            </w:r>
            <w:r w:rsidR="00642618">
              <w:instrText xml:space="preserve"> ADDIN EN.CITE </w:instrText>
            </w:r>
            <w:r w:rsidR="00642618">
              <w:fldChar w:fldCharType="begin">
                <w:fldData xml:space="preserve">PEVuZE5vdGU+PENpdGU+PEF1dGhvcj5EYXdzb248L0F1dGhvcj48WWVhcj4yMDA0PC9ZZWFyPjxS
ZWNOdW0+MTA8L1JlY051bT48RGlzcGxheVRleHQ+WzNdPC9EaXNwbGF5VGV4dD48cmVjb3JkPjxy
ZWMtbnVtYmVyPjEwPC9yZWMtbnVtYmVyPjxmb3JlaWduLWtleXM+PGtleSBhcHA9IkVOIiBkYi1p
ZD0idHJ4MGQ5MnNxejAwdzdlYXpmN3B0czBhc3ZycGZlNTVkNXplIj4xMDwva2V5PjwvZm9yZWln
bi1rZXlzPjxyZWYtdHlwZSBuYW1lPSJKb3VybmFsIEFydGljbGUiPjE3PC9yZWYtdHlwZT48Y29u
dHJpYnV0b3JzPjxhdXRob3JzPjxhdXRob3I+RGF3c29uLCBELiBBLjwvYXV0aG9yPjxhdXRob3I+
Um9zc2l0ZXIsIFMuIEouPC9hdXRob3I+PGF1dGhvcj5Kb25lcywgRy48L2F1dGhvcj48YXV0aG9y
PkZhdWxrZXMsIEMuIEcuPC9hdXRob3I+PC9hdXRob3JzPjwvY29udHJpYnV0b3JzPjxhdXRoLWFk
ZHJlc3M+RGF3c29uLCBEQSYjeEQ7VW5pdiBTaGVmZmllbGQsIERlcHQgQW5pbSAmYW1wOyBQbGFu
dCBTY2ksIFNoZWZmaWVsZCBTMTAgMlROLCBTIFlvcmtzaGlyZSwgRW5nbGFuZCYjeEQ7VW5pdiBT
aGVmZmllbGQsIERlcHQgQW5pbSAmYW1wOyBQbGFudCBTY2ksIFNoZWZmaWVsZCBTMTAgMlROLCBT
IFlvcmtzaGlyZSwgRW5nbGFuZCYjeEQ7VW5pdiBTaGVmZmllbGQsIERlcHQgQW5pbSAmYW1wOyBQ
bGFudCBTY2ksIFNoZWZmaWVsZCBTMTAgMlROLCBTIFlvcmtzaGlyZSwgRW5nbGFuZCYjeEQ7VW5p
diBCcmlzdG9sLCBTY2ggQmlvbCBTY2ksIEJyaXN0b2wgQlM4IDFVRywgQXZvbiwgRW5nbGFuZCYj
eEQ7VW5pdiBMb25kb24gUXVlZW4gTWFyeSAmYW1wOyBXZXN0ZmllbGQgQ29sbCwgU2NoIEJpb2wg
U2NpLCBMb25kb24gRTEgNE5TLCBFbmdsYW5kPC9hdXRoLWFkZHJlc3M+PHRpdGxlcz48dGl0bGU+
PHN0eWxlIGZhY2U9Im5vcm1hbCIgZm9udD0iZGVmYXVsdCIgc2l6ZT0iMTAwJSI+TWljcm9zYXRl
bGxpdGUgbG9jaSBmb3IgdGhlIGdyZWF0ZXIgaG9yc2VzaG9lIGJhdCwgPC9zdHlsZT48c3R5bGUg
ZmFjZT0iaXRhbGljIiBmb250PSJkZWZhdWx0IiBzaXplPSIxMDAlIj5SaGlub2xvcGh1cyBmZXJy
dW1lcXVpbnVtPC9zdHlsZT48c3R5bGUgZmFjZT0ibm9ybWFsIiBmb250PSJkZWZhdWx0IiBzaXpl
PSIxMDAlIj4gKFJoaW5vbG9waGlkYWUsIENoaXJvcHRlcmEpIGFuZCB0aGVpciBjcm9zcy11dGls
aXR5IGluIDE3IG90aGVyIGJhdCBzcGVjaWVzPC9zdHlsZT48L3RpdGxlPjxzZWNvbmRhcnktdGl0
bGU+TW9sZWN1bGFyIEVjb2xvZ3kgTm90ZXM8L3NlY29uZGFyeS10aXRsZT48YWx0LXRpdGxlPk1v
bCBFY29sIE5vdGVzPC9hbHQtdGl0bGU+PC90aXRsZXM+PHBlcmlvZGljYWw+PGZ1bGwtdGl0bGU+
TW9sZWN1bGFyIEVjb2xvZ3kgTm90ZXM8L2Z1bGwtdGl0bGU+PGFiYnItMT5Nb2wuIEVjb2wuIE5v
dGVzPC9hYmJyLTE+PC9wZXJpb2RpY2FsPjxwYWdlcz45Ni0xMDA8L3BhZ2VzPjx2b2x1bWU+NDwv
dm9sdW1lPjxudW1iZXI+MTwvbnVtYmVyPjxrZXl3b3Jkcz48a2V5d29yZD5jaGlyb3B0ZXJhPC9r
ZXl3b3JkPjxrZXl3b3JkPmNyb3NzLXNwZWNpZXMgYW1wbGlmaWNhdGlvbjwva2V5d29yZD48a2V5
d29yZD5ncmVhdGVyIGhvcnNlc2hvZSBiYXQ8L2tleXdvcmQ+PGtleXdvcmQ+bWljcm9zYXRlbGxp
dGU8L2tleXdvcmQ+PGtleXdvcmQ+cmhpbm9sb3BoaWRhZTwva2V5d29yZD48a2V5d29yZD5yaGlu
b2xvcGh1cyBmZXJydW1lcXVpbnVtPC9rZXl3b3JkPjwva2V5d29yZHM+PGRhdGVzPjx5ZWFyPjIw
MDQ8L3llYXI+PHB1Yi1kYXRlcz48ZGF0ZT5NYXI8L2RhdGU+PC9wdWItZGF0ZXM+PC9kYXRlcz48
aXNibj4xNDcxLTgyNzg8L2lzYm4+PGFjY2Vzc2lvbi1udW0+SVNJOjAwMDE4OTE1OTUwMDAzMDwv
YWNjZXNzaW9uLW51bT48dXJscz48cmVsYXRlZC11cmxzPjx1cmw+Jmx0O0dvIHRvIElTSSZndDs6
Ly8wMDAxODkxNTk1MDAwMzA8L3VybD48L3JlbGF0ZWQtdXJscz48L3VybHM+PGVsZWN0cm9uaWMt
cmVzb3VyY2UtbnVtPkRPSSAxMC4xMDQ2L2ouMTQ3MS04Mjg2LjIwMDMuMDA1ODAueDwvZWxlY3Ry
b25pYy1yZXNvdXJjZS1udW0+PGxhbmd1YWdlPkVuZ2xpc2g8L2xhbmd1YWdlPjwvcmVjb3JkPjwv
Q2l0ZT48L0VuZE5vdGU+
</w:fldData>
              </w:fldChar>
            </w:r>
            <w:r w:rsidR="00642618">
              <w:instrText xml:space="preserve"> ADDIN EN.CITE.DATA </w:instrText>
            </w:r>
            <w:r w:rsidR="00642618">
              <w:fldChar w:fldCharType="end"/>
            </w:r>
            <w:r w:rsidR="00642618">
              <w:fldChar w:fldCharType="separate"/>
            </w:r>
            <w:r w:rsidR="00642618">
              <w:rPr>
                <w:noProof/>
              </w:rPr>
              <w:t>[</w:t>
            </w:r>
            <w:hyperlink w:anchor="_ENREF_3" w:tooltip="Dawson, 2004 #10" w:history="1">
              <w:r w:rsidR="008A2CA4">
                <w:rPr>
                  <w:noProof/>
                </w:rPr>
                <w:t>3</w:t>
              </w:r>
            </w:hyperlink>
            <w:r w:rsidR="00642618">
              <w:rPr>
                <w:noProof/>
              </w:rPr>
              <w:t>]</w:t>
            </w:r>
            <w:r w:rsidR="00642618">
              <w:fldChar w:fldCharType="end"/>
            </w:r>
          </w:p>
        </w:tc>
        <w:tc>
          <w:tcPr>
            <w:tcW w:w="3860" w:type="dxa"/>
          </w:tcPr>
          <w:p w:rsidR="00B819C9" w:rsidRPr="00807800" w:rsidRDefault="00B819C9" w:rsidP="008A2CA4"/>
        </w:tc>
      </w:tr>
      <w:tr w:rsidR="00B819C9" w:rsidRPr="00807800" w:rsidTr="008310AB">
        <w:trPr>
          <w:gridAfter w:val="1"/>
          <w:wAfter w:w="3860" w:type="dxa"/>
          <w:trHeight w:val="283"/>
        </w:trPr>
        <w:tc>
          <w:tcPr>
            <w:tcW w:w="2092" w:type="dxa"/>
            <w:shd w:val="clear" w:color="auto" w:fill="auto"/>
            <w:noWrap/>
          </w:tcPr>
          <w:p w:rsidR="00B819C9" w:rsidRPr="00807800" w:rsidRDefault="00B819C9" w:rsidP="008A2CA4">
            <w:pPr>
              <w:rPr>
                <w:i/>
                <w:iCs/>
              </w:rPr>
            </w:pPr>
            <w:r w:rsidRPr="00807800">
              <w:rPr>
                <w:i/>
                <w:iCs/>
              </w:rPr>
              <w:t xml:space="preserve">R. </w:t>
            </w:r>
            <w:proofErr w:type="spellStart"/>
            <w:r w:rsidRPr="00807800">
              <w:rPr>
                <w:i/>
                <w:iCs/>
              </w:rPr>
              <w:t>hipposideros</w:t>
            </w:r>
            <w:proofErr w:type="spellEnd"/>
          </w:p>
        </w:tc>
        <w:tc>
          <w:tcPr>
            <w:tcW w:w="1985" w:type="dxa"/>
            <w:shd w:val="clear" w:color="auto" w:fill="auto"/>
            <w:noWrap/>
          </w:tcPr>
          <w:p w:rsidR="00B819C9" w:rsidRPr="00807800" w:rsidRDefault="00B819C9" w:rsidP="008A2CA4">
            <w:r w:rsidRPr="00807800">
              <w:t>RHA4</w:t>
            </w:r>
          </w:p>
        </w:tc>
        <w:tc>
          <w:tcPr>
            <w:tcW w:w="1985" w:type="dxa"/>
            <w:shd w:val="clear" w:color="auto" w:fill="auto"/>
            <w:noWrap/>
          </w:tcPr>
          <w:p w:rsidR="00B819C9" w:rsidRPr="00807800" w:rsidRDefault="00B819C9" w:rsidP="008A2CA4">
            <w:r w:rsidRPr="00AB21E6">
              <w:t>NA</w:t>
            </w:r>
          </w:p>
        </w:tc>
        <w:tc>
          <w:tcPr>
            <w:tcW w:w="1701" w:type="dxa"/>
            <w:shd w:val="clear" w:color="auto" w:fill="auto"/>
            <w:noWrap/>
          </w:tcPr>
          <w:p w:rsidR="00B819C9" w:rsidRPr="00807800" w:rsidRDefault="00B819C9" w:rsidP="008A2CA4">
            <w:r w:rsidRPr="00807800">
              <w:t>5</w:t>
            </w:r>
          </w:p>
        </w:tc>
        <w:tc>
          <w:tcPr>
            <w:tcW w:w="2551" w:type="dxa"/>
            <w:shd w:val="clear" w:color="auto" w:fill="auto"/>
            <w:noWrap/>
          </w:tcPr>
          <w:p w:rsidR="00B819C9" w:rsidRPr="00807800" w:rsidRDefault="00B819C9" w:rsidP="008A2CA4">
            <w:r w:rsidRPr="00807800">
              <w:t>270-280</w:t>
            </w:r>
          </w:p>
        </w:tc>
        <w:tc>
          <w:tcPr>
            <w:tcW w:w="3860" w:type="dxa"/>
          </w:tcPr>
          <w:p w:rsidR="00B819C9" w:rsidRPr="00807800" w:rsidRDefault="00B819C9" w:rsidP="008A2CA4">
            <w:r>
              <w:t>NA</w:t>
            </w:r>
          </w:p>
        </w:tc>
      </w:tr>
      <w:tr w:rsidR="00B819C9" w:rsidRPr="00807800" w:rsidTr="008310AB">
        <w:trPr>
          <w:gridAfter w:val="1"/>
          <w:wAfter w:w="3860" w:type="dxa"/>
          <w:trHeight w:val="283"/>
        </w:trPr>
        <w:tc>
          <w:tcPr>
            <w:tcW w:w="2092" w:type="dxa"/>
            <w:shd w:val="clear" w:color="auto" w:fill="auto"/>
            <w:noWrap/>
          </w:tcPr>
          <w:p w:rsidR="00B819C9" w:rsidRPr="00807800" w:rsidRDefault="00B819C9" w:rsidP="008A2CA4">
            <w:pPr>
              <w:rPr>
                <w:i/>
                <w:iCs/>
              </w:rPr>
            </w:pPr>
            <w:r w:rsidRPr="00807800">
              <w:rPr>
                <w:i/>
                <w:iCs/>
              </w:rPr>
              <w:t xml:space="preserve">R. </w:t>
            </w:r>
            <w:proofErr w:type="spellStart"/>
            <w:r w:rsidRPr="00807800">
              <w:rPr>
                <w:i/>
                <w:iCs/>
              </w:rPr>
              <w:t>hipposideros</w:t>
            </w:r>
            <w:proofErr w:type="spellEnd"/>
          </w:p>
        </w:tc>
        <w:tc>
          <w:tcPr>
            <w:tcW w:w="1985" w:type="dxa"/>
            <w:shd w:val="clear" w:color="auto" w:fill="auto"/>
            <w:noWrap/>
          </w:tcPr>
          <w:p w:rsidR="00B819C9" w:rsidRPr="00807800" w:rsidRDefault="00B819C9" w:rsidP="008A2CA4">
            <w:r w:rsidRPr="00807800">
              <w:t>RHA8</w:t>
            </w:r>
          </w:p>
        </w:tc>
        <w:tc>
          <w:tcPr>
            <w:tcW w:w="1985" w:type="dxa"/>
            <w:shd w:val="clear" w:color="auto" w:fill="auto"/>
            <w:noWrap/>
          </w:tcPr>
          <w:p w:rsidR="00B819C9" w:rsidRPr="00807800" w:rsidRDefault="00B819C9" w:rsidP="008A2CA4">
            <w:r w:rsidRPr="00AD0E34">
              <w:t>JF750631</w:t>
            </w:r>
          </w:p>
        </w:tc>
        <w:tc>
          <w:tcPr>
            <w:tcW w:w="1701" w:type="dxa"/>
            <w:shd w:val="clear" w:color="auto" w:fill="auto"/>
            <w:noWrap/>
          </w:tcPr>
          <w:p w:rsidR="00B819C9" w:rsidRPr="00807800" w:rsidRDefault="00B819C9" w:rsidP="008A2CA4">
            <w:r w:rsidRPr="00807800">
              <w:t>9</w:t>
            </w:r>
          </w:p>
        </w:tc>
        <w:tc>
          <w:tcPr>
            <w:tcW w:w="2551" w:type="dxa"/>
            <w:shd w:val="clear" w:color="auto" w:fill="auto"/>
            <w:noWrap/>
          </w:tcPr>
          <w:p w:rsidR="00B819C9" w:rsidRPr="00807800" w:rsidRDefault="00B819C9" w:rsidP="008A2CA4">
            <w:r w:rsidRPr="00807800">
              <w:t>146-177</w:t>
            </w:r>
          </w:p>
        </w:tc>
        <w:tc>
          <w:tcPr>
            <w:tcW w:w="3860" w:type="dxa"/>
          </w:tcPr>
          <w:p w:rsidR="00B819C9" w:rsidRPr="00807800" w:rsidRDefault="00B819C9" w:rsidP="008A2CA4">
            <w:r>
              <w:t>NA</w:t>
            </w:r>
          </w:p>
        </w:tc>
      </w:tr>
      <w:tr w:rsidR="00B819C9" w:rsidRPr="00807800" w:rsidTr="008310AB">
        <w:trPr>
          <w:gridAfter w:val="1"/>
          <w:wAfter w:w="3860" w:type="dxa"/>
          <w:trHeight w:val="283"/>
        </w:trPr>
        <w:tc>
          <w:tcPr>
            <w:tcW w:w="2092" w:type="dxa"/>
            <w:shd w:val="clear" w:color="auto" w:fill="auto"/>
            <w:noWrap/>
          </w:tcPr>
          <w:p w:rsidR="00B819C9" w:rsidRPr="00807800" w:rsidRDefault="00B819C9" w:rsidP="00EB21B2">
            <w:pPr>
              <w:rPr>
                <w:i/>
                <w:iCs/>
              </w:rPr>
            </w:pPr>
          </w:p>
        </w:tc>
        <w:tc>
          <w:tcPr>
            <w:tcW w:w="1985" w:type="dxa"/>
            <w:shd w:val="clear" w:color="auto" w:fill="auto"/>
            <w:noWrap/>
          </w:tcPr>
          <w:p w:rsidR="00B819C9" w:rsidRPr="00807800" w:rsidRDefault="00B819C9" w:rsidP="00EB21B2"/>
        </w:tc>
        <w:tc>
          <w:tcPr>
            <w:tcW w:w="1985" w:type="dxa"/>
            <w:shd w:val="clear" w:color="auto" w:fill="auto"/>
            <w:noWrap/>
          </w:tcPr>
          <w:p w:rsidR="00B819C9" w:rsidRDefault="00B819C9" w:rsidP="00EB21B2"/>
        </w:tc>
        <w:tc>
          <w:tcPr>
            <w:tcW w:w="1701" w:type="dxa"/>
            <w:shd w:val="clear" w:color="auto" w:fill="auto"/>
            <w:noWrap/>
          </w:tcPr>
          <w:p w:rsidR="00B819C9" w:rsidRPr="00807800" w:rsidRDefault="00B819C9" w:rsidP="00EB21B2"/>
        </w:tc>
        <w:tc>
          <w:tcPr>
            <w:tcW w:w="2551" w:type="dxa"/>
            <w:shd w:val="clear" w:color="auto" w:fill="auto"/>
            <w:noWrap/>
          </w:tcPr>
          <w:p w:rsidR="00B819C9" w:rsidRPr="00807800" w:rsidRDefault="00B819C9" w:rsidP="00EB21B2"/>
        </w:tc>
        <w:tc>
          <w:tcPr>
            <w:tcW w:w="3860" w:type="dxa"/>
          </w:tcPr>
          <w:p w:rsidR="00B819C9" w:rsidRDefault="00B819C9" w:rsidP="008A2CA4"/>
        </w:tc>
      </w:tr>
      <w:tr w:rsidR="00B819C9" w:rsidRPr="00807800" w:rsidTr="008310AB">
        <w:trPr>
          <w:gridAfter w:val="1"/>
          <w:wAfter w:w="3860" w:type="dxa"/>
          <w:trHeight w:val="283"/>
        </w:trPr>
        <w:tc>
          <w:tcPr>
            <w:tcW w:w="2092" w:type="dxa"/>
            <w:shd w:val="clear" w:color="auto" w:fill="auto"/>
            <w:noWrap/>
          </w:tcPr>
          <w:p w:rsidR="00B819C9" w:rsidRPr="00807800" w:rsidRDefault="00B819C9" w:rsidP="008A2CA4">
            <w:pPr>
              <w:rPr>
                <w:i/>
                <w:iCs/>
              </w:rPr>
            </w:pPr>
            <w:r w:rsidRPr="00807800">
              <w:rPr>
                <w:i/>
                <w:iCs/>
              </w:rPr>
              <w:lastRenderedPageBreak/>
              <w:t xml:space="preserve">R. </w:t>
            </w:r>
            <w:proofErr w:type="spellStart"/>
            <w:r w:rsidRPr="00807800">
              <w:rPr>
                <w:i/>
                <w:iCs/>
              </w:rPr>
              <w:t>hipposideros</w:t>
            </w:r>
            <w:proofErr w:type="spellEnd"/>
          </w:p>
        </w:tc>
        <w:tc>
          <w:tcPr>
            <w:tcW w:w="1985" w:type="dxa"/>
            <w:shd w:val="clear" w:color="auto" w:fill="auto"/>
            <w:noWrap/>
          </w:tcPr>
          <w:p w:rsidR="00B819C9" w:rsidRPr="00807800" w:rsidRDefault="00B819C9" w:rsidP="008A2CA4">
            <w:r w:rsidRPr="00807800">
              <w:t>RHA102</w:t>
            </w:r>
          </w:p>
        </w:tc>
        <w:tc>
          <w:tcPr>
            <w:tcW w:w="1985" w:type="dxa"/>
            <w:shd w:val="clear" w:color="auto" w:fill="auto"/>
            <w:noWrap/>
          </w:tcPr>
          <w:p w:rsidR="00B819C9" w:rsidRPr="00807800" w:rsidRDefault="00B819C9" w:rsidP="008A2CA4">
            <w:r>
              <w:t>NA</w:t>
            </w:r>
          </w:p>
        </w:tc>
        <w:tc>
          <w:tcPr>
            <w:tcW w:w="1701" w:type="dxa"/>
            <w:shd w:val="clear" w:color="auto" w:fill="auto"/>
            <w:noWrap/>
          </w:tcPr>
          <w:p w:rsidR="00B819C9" w:rsidRPr="00807800" w:rsidRDefault="00B819C9" w:rsidP="008A2CA4">
            <w:r w:rsidRPr="00807800">
              <w:t>5</w:t>
            </w:r>
          </w:p>
        </w:tc>
        <w:tc>
          <w:tcPr>
            <w:tcW w:w="2551" w:type="dxa"/>
            <w:shd w:val="clear" w:color="auto" w:fill="auto"/>
            <w:noWrap/>
          </w:tcPr>
          <w:p w:rsidR="00B819C9" w:rsidRPr="00807800" w:rsidRDefault="00B819C9" w:rsidP="008A2CA4">
            <w:r w:rsidRPr="00807800">
              <w:t>286-299</w:t>
            </w:r>
          </w:p>
        </w:tc>
        <w:tc>
          <w:tcPr>
            <w:tcW w:w="3860" w:type="dxa"/>
          </w:tcPr>
          <w:p w:rsidR="00B819C9" w:rsidRPr="00807800" w:rsidRDefault="00B819C9" w:rsidP="008A2CA4">
            <w:r>
              <w:t>NA</w:t>
            </w:r>
          </w:p>
        </w:tc>
      </w:tr>
      <w:tr w:rsidR="00B819C9" w:rsidRPr="00807800" w:rsidTr="00B819C9">
        <w:trPr>
          <w:gridAfter w:val="1"/>
          <w:wAfter w:w="3860" w:type="dxa"/>
          <w:trHeight w:val="283"/>
        </w:trPr>
        <w:tc>
          <w:tcPr>
            <w:tcW w:w="2092" w:type="dxa"/>
            <w:shd w:val="clear" w:color="auto" w:fill="auto"/>
            <w:noWrap/>
          </w:tcPr>
          <w:p w:rsidR="00B819C9" w:rsidRPr="00807800" w:rsidRDefault="00B819C9" w:rsidP="008A2CA4">
            <w:pPr>
              <w:rPr>
                <w:i/>
                <w:iCs/>
              </w:rPr>
            </w:pPr>
            <w:r w:rsidRPr="00807800">
              <w:rPr>
                <w:i/>
                <w:iCs/>
              </w:rPr>
              <w:t xml:space="preserve">R. </w:t>
            </w:r>
            <w:proofErr w:type="spellStart"/>
            <w:r w:rsidRPr="00807800">
              <w:rPr>
                <w:i/>
                <w:iCs/>
              </w:rPr>
              <w:t>hipposideros</w:t>
            </w:r>
            <w:proofErr w:type="spellEnd"/>
          </w:p>
        </w:tc>
        <w:tc>
          <w:tcPr>
            <w:tcW w:w="1985" w:type="dxa"/>
            <w:shd w:val="clear" w:color="auto" w:fill="auto"/>
            <w:noWrap/>
          </w:tcPr>
          <w:p w:rsidR="00B819C9" w:rsidRPr="00807800" w:rsidRDefault="00B819C9" w:rsidP="008A2CA4">
            <w:r w:rsidRPr="00807800">
              <w:t>RHA104</w:t>
            </w:r>
          </w:p>
        </w:tc>
        <w:tc>
          <w:tcPr>
            <w:tcW w:w="1985" w:type="dxa"/>
            <w:shd w:val="clear" w:color="auto" w:fill="auto"/>
            <w:noWrap/>
          </w:tcPr>
          <w:p w:rsidR="00B819C9" w:rsidRPr="00807800" w:rsidRDefault="00B819C9" w:rsidP="008A2CA4">
            <w:r w:rsidRPr="006831C8">
              <w:t>JF750633</w:t>
            </w:r>
          </w:p>
        </w:tc>
        <w:tc>
          <w:tcPr>
            <w:tcW w:w="1701" w:type="dxa"/>
            <w:shd w:val="clear" w:color="auto" w:fill="auto"/>
            <w:noWrap/>
          </w:tcPr>
          <w:p w:rsidR="00B819C9" w:rsidRPr="00807800" w:rsidRDefault="00B819C9" w:rsidP="008A2CA4">
            <w:r w:rsidRPr="00807800">
              <w:t>6</w:t>
            </w:r>
          </w:p>
        </w:tc>
        <w:tc>
          <w:tcPr>
            <w:tcW w:w="2551" w:type="dxa"/>
            <w:shd w:val="clear" w:color="auto" w:fill="auto"/>
            <w:noWrap/>
          </w:tcPr>
          <w:p w:rsidR="00B819C9" w:rsidRPr="00807800" w:rsidRDefault="00B819C9" w:rsidP="008A2CA4">
            <w:r w:rsidRPr="00807800">
              <w:t>272-299</w:t>
            </w:r>
          </w:p>
        </w:tc>
        <w:tc>
          <w:tcPr>
            <w:tcW w:w="3860" w:type="dxa"/>
          </w:tcPr>
          <w:p w:rsidR="00B819C9" w:rsidRPr="00807800" w:rsidRDefault="00B819C9" w:rsidP="008A2CA4">
            <w:r>
              <w:t>NA</w:t>
            </w:r>
          </w:p>
        </w:tc>
      </w:tr>
      <w:tr w:rsidR="00B819C9" w:rsidRPr="00807800" w:rsidTr="008310AB">
        <w:trPr>
          <w:gridAfter w:val="1"/>
          <w:wAfter w:w="3860" w:type="dxa"/>
          <w:trHeight w:val="283"/>
        </w:trPr>
        <w:tc>
          <w:tcPr>
            <w:tcW w:w="2092" w:type="dxa"/>
            <w:shd w:val="clear" w:color="auto" w:fill="auto"/>
            <w:noWrap/>
            <w:hideMark/>
          </w:tcPr>
          <w:p w:rsidR="00B819C9" w:rsidRPr="00807800" w:rsidRDefault="00B819C9" w:rsidP="00EB21B2">
            <w:pPr>
              <w:rPr>
                <w:i/>
                <w:iCs/>
              </w:rPr>
            </w:pPr>
            <w:r w:rsidRPr="00807800">
              <w:rPr>
                <w:i/>
                <w:iCs/>
              </w:rPr>
              <w:t xml:space="preserve">R. </w:t>
            </w:r>
            <w:proofErr w:type="spellStart"/>
            <w:r w:rsidRPr="00807800">
              <w:rPr>
                <w:i/>
                <w:iCs/>
              </w:rPr>
              <w:t>hipposideros</w:t>
            </w:r>
            <w:proofErr w:type="spellEnd"/>
          </w:p>
        </w:tc>
        <w:tc>
          <w:tcPr>
            <w:tcW w:w="1985" w:type="dxa"/>
            <w:shd w:val="clear" w:color="auto" w:fill="auto"/>
            <w:noWrap/>
            <w:hideMark/>
          </w:tcPr>
          <w:p w:rsidR="00B819C9" w:rsidRPr="00807800" w:rsidRDefault="00B819C9" w:rsidP="00EB21B2">
            <w:r w:rsidRPr="00807800">
              <w:t>RHA101</w:t>
            </w:r>
          </w:p>
        </w:tc>
        <w:tc>
          <w:tcPr>
            <w:tcW w:w="1985" w:type="dxa"/>
            <w:shd w:val="clear" w:color="auto" w:fill="auto"/>
            <w:noWrap/>
            <w:hideMark/>
          </w:tcPr>
          <w:p w:rsidR="00B819C9" w:rsidRPr="00807800" w:rsidRDefault="00B819C9" w:rsidP="00EB21B2">
            <w:r w:rsidRPr="00AD0E34">
              <w:t>JF750632</w:t>
            </w:r>
          </w:p>
        </w:tc>
        <w:tc>
          <w:tcPr>
            <w:tcW w:w="1701" w:type="dxa"/>
            <w:shd w:val="clear" w:color="auto" w:fill="auto"/>
            <w:noWrap/>
            <w:hideMark/>
          </w:tcPr>
          <w:p w:rsidR="00B819C9" w:rsidRPr="00807800" w:rsidRDefault="00B819C9" w:rsidP="00EB21B2">
            <w:r w:rsidRPr="00807800">
              <w:t>5</w:t>
            </w:r>
          </w:p>
        </w:tc>
        <w:tc>
          <w:tcPr>
            <w:tcW w:w="2551" w:type="dxa"/>
            <w:shd w:val="clear" w:color="auto" w:fill="auto"/>
            <w:noWrap/>
            <w:hideMark/>
          </w:tcPr>
          <w:p w:rsidR="00B819C9" w:rsidRPr="00807800" w:rsidRDefault="00B819C9" w:rsidP="00EB21B2">
            <w:r w:rsidRPr="00807800">
              <w:t>143-1</w:t>
            </w:r>
            <w:r>
              <w:t>51</w:t>
            </w:r>
          </w:p>
        </w:tc>
        <w:tc>
          <w:tcPr>
            <w:tcW w:w="3860" w:type="dxa"/>
          </w:tcPr>
          <w:p w:rsidR="00B819C9" w:rsidRPr="00807800" w:rsidRDefault="00B819C9" w:rsidP="00EB21B2">
            <w:r>
              <w:t>NA</w:t>
            </w:r>
          </w:p>
        </w:tc>
      </w:tr>
      <w:tr w:rsidR="00B819C9" w:rsidRPr="00807800" w:rsidTr="008310AB">
        <w:trPr>
          <w:gridAfter w:val="1"/>
          <w:wAfter w:w="3860" w:type="dxa"/>
          <w:trHeight w:val="283"/>
        </w:trPr>
        <w:tc>
          <w:tcPr>
            <w:tcW w:w="2092" w:type="dxa"/>
            <w:shd w:val="clear" w:color="auto" w:fill="auto"/>
            <w:noWrap/>
            <w:hideMark/>
          </w:tcPr>
          <w:p w:rsidR="00B819C9" w:rsidRPr="00807800" w:rsidRDefault="00B819C9" w:rsidP="00EB21B2">
            <w:pPr>
              <w:rPr>
                <w:i/>
                <w:iCs/>
              </w:rPr>
            </w:pPr>
            <w:r w:rsidRPr="00807800">
              <w:rPr>
                <w:i/>
                <w:iCs/>
              </w:rPr>
              <w:t xml:space="preserve">R. </w:t>
            </w:r>
            <w:proofErr w:type="spellStart"/>
            <w:r w:rsidRPr="00807800">
              <w:rPr>
                <w:i/>
                <w:iCs/>
              </w:rPr>
              <w:t>hipposideros</w:t>
            </w:r>
            <w:proofErr w:type="spellEnd"/>
          </w:p>
        </w:tc>
        <w:tc>
          <w:tcPr>
            <w:tcW w:w="1985" w:type="dxa"/>
            <w:shd w:val="clear" w:color="auto" w:fill="auto"/>
            <w:noWrap/>
            <w:hideMark/>
          </w:tcPr>
          <w:p w:rsidR="00B819C9" w:rsidRPr="00807800" w:rsidRDefault="00B819C9" w:rsidP="00EB21B2">
            <w:r w:rsidRPr="00807800">
              <w:t>RHA118</w:t>
            </w:r>
          </w:p>
        </w:tc>
        <w:tc>
          <w:tcPr>
            <w:tcW w:w="1985" w:type="dxa"/>
            <w:shd w:val="clear" w:color="auto" w:fill="auto"/>
            <w:noWrap/>
            <w:hideMark/>
          </w:tcPr>
          <w:p w:rsidR="00B819C9" w:rsidRPr="00807800" w:rsidRDefault="00B819C9" w:rsidP="00EB21B2">
            <w:r w:rsidRPr="00AD0E34">
              <w:t>JF750636</w:t>
            </w:r>
          </w:p>
        </w:tc>
        <w:tc>
          <w:tcPr>
            <w:tcW w:w="1701" w:type="dxa"/>
            <w:shd w:val="clear" w:color="auto" w:fill="auto"/>
            <w:noWrap/>
            <w:hideMark/>
          </w:tcPr>
          <w:p w:rsidR="00B819C9" w:rsidRPr="00807800" w:rsidRDefault="00B819C9" w:rsidP="00EB21B2">
            <w:r w:rsidRPr="00807800">
              <w:t>3</w:t>
            </w:r>
          </w:p>
        </w:tc>
        <w:tc>
          <w:tcPr>
            <w:tcW w:w="2551" w:type="dxa"/>
            <w:shd w:val="clear" w:color="auto" w:fill="auto"/>
            <w:noWrap/>
            <w:hideMark/>
          </w:tcPr>
          <w:p w:rsidR="00B819C9" w:rsidRPr="00807800" w:rsidRDefault="00B819C9" w:rsidP="00EB21B2">
            <w:r w:rsidRPr="00807800">
              <w:t>217-231</w:t>
            </w:r>
          </w:p>
        </w:tc>
        <w:tc>
          <w:tcPr>
            <w:tcW w:w="3860" w:type="dxa"/>
          </w:tcPr>
          <w:p w:rsidR="00B819C9" w:rsidRPr="00807800" w:rsidRDefault="00B819C9" w:rsidP="00EB21B2">
            <w:r>
              <w:t>NA</w:t>
            </w:r>
          </w:p>
        </w:tc>
      </w:tr>
      <w:tr w:rsidR="00B819C9" w:rsidRPr="00807800" w:rsidTr="00B819C9">
        <w:trPr>
          <w:gridAfter w:val="1"/>
          <w:wAfter w:w="3860" w:type="dxa"/>
          <w:trHeight w:val="283"/>
        </w:trPr>
        <w:tc>
          <w:tcPr>
            <w:tcW w:w="2092" w:type="dxa"/>
            <w:shd w:val="clear" w:color="auto" w:fill="auto"/>
            <w:noWrap/>
          </w:tcPr>
          <w:p w:rsidR="00B819C9" w:rsidRPr="00807800" w:rsidRDefault="00B819C9" w:rsidP="008A2CA4">
            <w:pPr>
              <w:rPr>
                <w:i/>
                <w:iCs/>
              </w:rPr>
            </w:pPr>
            <w:r w:rsidRPr="00807800">
              <w:rPr>
                <w:i/>
                <w:iCs/>
              </w:rPr>
              <w:t xml:space="preserve">R. </w:t>
            </w:r>
            <w:proofErr w:type="spellStart"/>
            <w:r w:rsidRPr="00807800">
              <w:rPr>
                <w:i/>
                <w:iCs/>
              </w:rPr>
              <w:t>pusillus</w:t>
            </w:r>
            <w:proofErr w:type="spellEnd"/>
          </w:p>
        </w:tc>
        <w:tc>
          <w:tcPr>
            <w:tcW w:w="1985" w:type="dxa"/>
            <w:shd w:val="clear" w:color="auto" w:fill="auto"/>
            <w:noWrap/>
          </w:tcPr>
          <w:p w:rsidR="00B819C9" w:rsidRPr="00807800" w:rsidRDefault="00B819C9" w:rsidP="008A2CA4">
            <w:r w:rsidRPr="00807800">
              <w:t>Rhpu-A4</w:t>
            </w:r>
          </w:p>
        </w:tc>
        <w:tc>
          <w:tcPr>
            <w:tcW w:w="1985" w:type="dxa"/>
            <w:shd w:val="clear" w:color="auto" w:fill="auto"/>
            <w:noWrap/>
          </w:tcPr>
          <w:p w:rsidR="00B819C9" w:rsidRPr="006831C8" w:rsidRDefault="00B819C9" w:rsidP="008A2CA4">
            <w:r w:rsidRPr="00807800">
              <w:t>EF423560</w:t>
            </w:r>
          </w:p>
        </w:tc>
        <w:tc>
          <w:tcPr>
            <w:tcW w:w="1701" w:type="dxa"/>
            <w:shd w:val="clear" w:color="auto" w:fill="auto"/>
            <w:noWrap/>
          </w:tcPr>
          <w:p w:rsidR="00B819C9" w:rsidRPr="00807800" w:rsidRDefault="00B819C9" w:rsidP="008A2CA4">
            <w:r w:rsidRPr="00807800">
              <w:t>4</w:t>
            </w:r>
          </w:p>
        </w:tc>
        <w:tc>
          <w:tcPr>
            <w:tcW w:w="2551" w:type="dxa"/>
            <w:shd w:val="clear" w:color="auto" w:fill="auto"/>
            <w:noWrap/>
          </w:tcPr>
          <w:p w:rsidR="00B819C9" w:rsidRPr="00807800" w:rsidRDefault="00B819C9" w:rsidP="008A2CA4">
            <w:r w:rsidRPr="00807800">
              <w:t>190-202</w:t>
            </w:r>
          </w:p>
        </w:tc>
        <w:tc>
          <w:tcPr>
            <w:tcW w:w="3860" w:type="dxa"/>
          </w:tcPr>
          <w:p w:rsidR="00B819C9" w:rsidRPr="00807800" w:rsidRDefault="00B819C9" w:rsidP="008A2CA4">
            <w:proofErr w:type="spellStart"/>
            <w:r w:rsidRPr="00481848">
              <w:t>Hua</w:t>
            </w:r>
            <w:proofErr w:type="spellEnd"/>
            <w:r w:rsidRPr="00481848">
              <w:t xml:space="preserve"> </w:t>
            </w:r>
            <w:r w:rsidRPr="00481848">
              <w:rPr>
                <w:i/>
              </w:rPr>
              <w:t>et al.</w:t>
            </w:r>
            <w:r w:rsidR="00E56925">
              <w:t xml:space="preserve"> (2009</w:t>
            </w:r>
            <w:r w:rsidRPr="00481848">
              <w:t>)</w:t>
            </w:r>
            <w:r w:rsidR="009406D2">
              <w:t xml:space="preserve"> </w:t>
            </w:r>
            <w:r w:rsidR="009406D2">
              <w:fldChar w:fldCharType="begin"/>
            </w:r>
            <w:r w:rsidR="009406D2">
              <w:instrText xml:space="preserve"> ADDIN EN.CITE &lt;EndNote&gt;&lt;Cite&gt;&lt;Author&gt;Hua&lt;/Author&gt;&lt;Year&gt;2009&lt;/Year&gt;&lt;RecNum&gt;453&lt;/RecNum&gt;&lt;DisplayText&gt;[4]&lt;/DisplayText&gt;&lt;record&gt;&lt;rec-number&gt;453&lt;/rec-number&gt;&lt;foreign-keys&gt;&lt;key app="EN" db-id="trx0d92sqz00w7eazf7pts0asvrpfe55d5ze"&gt;453&lt;/key&gt;&lt;/foreign-keys&gt;&lt;ref-type name="Journal Article"&gt;17&lt;/ref-type&gt;&lt;contributors&gt;&lt;authors&gt;&lt;author&gt;Hua, P. Y.&lt;/author&gt;&lt;author&gt;Guo, T. T.&lt;/author&gt;&lt;author&gt;Liu, W. C.&lt;/author&gt;&lt;author&gt;Zhang, S. Y.&lt;/author&gt;&lt;author&gt;Rossiter, S.&lt;/author&gt;&lt;/authors&gt;&lt;/contributors&gt;&lt;titles&gt;&lt;title&gt;&lt;style face="normal" font="default" size="100%"&gt;Isolation and characterization of 13 microsatellite loci in &lt;/style&gt;&lt;style face="italic" font="default" size="100%"&gt;Rhinolophus pusillus &lt;/style&gt;&lt;style face="normal" font="default" size="100%"&gt;(least horseshoe bat) with cross-amplification in five related species&lt;/style&gt;&lt;/title&gt;&lt;secondary-title&gt;Conservation Genetics&lt;/secondary-title&gt;&lt;/titles&gt;&lt;periodical&gt;&lt;full-title&gt;Conservation Genetics&lt;/full-title&gt;&lt;abbr-1&gt;Conserv Genet&lt;/abbr-1&gt;&lt;/periodical&gt;&lt;pages&gt;597-600&lt;/pages&gt;&lt;volume&gt;10&lt;/volume&gt;&lt;number&gt;3&lt;/number&gt;&lt;dates&gt;&lt;year&gt;2009&lt;/year&gt;&lt;/dates&gt;&lt;isbn&gt;1566-0621&lt;/isbn&gt;&lt;accession-num&gt;WOS:000265832000024&lt;/accession-num&gt;&lt;urls&gt;&lt;related-urls&gt;&lt;url&gt;&amp;lt;Go to ISI&amp;gt;://WOS:000265832000024&lt;/url&gt;&lt;/related-urls&gt;&lt;/urls&gt;&lt;electronic-resource-num&gt;10.1007/s10592-008-9586-1&lt;/electronic-resource-num&gt;&lt;/record&gt;&lt;/Cite&gt;&lt;/EndNote&gt;</w:instrText>
            </w:r>
            <w:r w:rsidR="009406D2">
              <w:fldChar w:fldCharType="separate"/>
            </w:r>
            <w:r w:rsidR="009406D2">
              <w:rPr>
                <w:noProof/>
              </w:rPr>
              <w:t>[</w:t>
            </w:r>
            <w:hyperlink w:anchor="_ENREF_4" w:tooltip="Hua, 2009 #453" w:history="1">
              <w:r w:rsidR="008A2CA4">
                <w:rPr>
                  <w:noProof/>
                </w:rPr>
                <w:t>4</w:t>
              </w:r>
            </w:hyperlink>
            <w:r w:rsidR="009406D2">
              <w:rPr>
                <w:noProof/>
              </w:rPr>
              <w:t>]</w:t>
            </w:r>
            <w:r w:rsidR="009406D2">
              <w:fldChar w:fldCharType="end"/>
            </w:r>
          </w:p>
        </w:tc>
      </w:tr>
      <w:tr w:rsidR="00B819C9" w:rsidRPr="00807800" w:rsidTr="008310AB">
        <w:trPr>
          <w:gridAfter w:val="1"/>
          <w:wAfter w:w="3860" w:type="dxa"/>
          <w:trHeight w:val="283"/>
        </w:trPr>
        <w:tc>
          <w:tcPr>
            <w:tcW w:w="2092" w:type="dxa"/>
            <w:shd w:val="clear" w:color="auto" w:fill="auto"/>
            <w:noWrap/>
            <w:hideMark/>
          </w:tcPr>
          <w:p w:rsidR="00B819C9" w:rsidRPr="00807800" w:rsidRDefault="00B819C9" w:rsidP="00EB21B2">
            <w:pPr>
              <w:rPr>
                <w:i/>
                <w:iCs/>
              </w:rPr>
            </w:pPr>
            <w:r w:rsidRPr="00807800">
              <w:rPr>
                <w:i/>
                <w:iCs/>
              </w:rPr>
              <w:t xml:space="preserve">R. </w:t>
            </w:r>
            <w:proofErr w:type="spellStart"/>
            <w:r w:rsidRPr="00807800">
              <w:rPr>
                <w:i/>
                <w:iCs/>
              </w:rPr>
              <w:t>pusillus</w:t>
            </w:r>
            <w:proofErr w:type="spellEnd"/>
          </w:p>
        </w:tc>
        <w:tc>
          <w:tcPr>
            <w:tcW w:w="1985" w:type="dxa"/>
            <w:shd w:val="clear" w:color="auto" w:fill="auto"/>
            <w:noWrap/>
            <w:hideMark/>
          </w:tcPr>
          <w:p w:rsidR="00B819C9" w:rsidRPr="00807800" w:rsidRDefault="00B819C9" w:rsidP="00EB21B2">
            <w:r w:rsidRPr="00807800">
              <w:t>Rhpu-E11A</w:t>
            </w:r>
          </w:p>
        </w:tc>
        <w:tc>
          <w:tcPr>
            <w:tcW w:w="1985" w:type="dxa"/>
            <w:shd w:val="clear" w:color="auto" w:fill="auto"/>
            <w:noWrap/>
            <w:hideMark/>
          </w:tcPr>
          <w:p w:rsidR="00B819C9" w:rsidRPr="00807800" w:rsidRDefault="00B819C9" w:rsidP="00EB21B2">
            <w:r w:rsidRPr="00807800">
              <w:t>EU559248</w:t>
            </w:r>
          </w:p>
        </w:tc>
        <w:tc>
          <w:tcPr>
            <w:tcW w:w="1701" w:type="dxa"/>
            <w:shd w:val="clear" w:color="auto" w:fill="auto"/>
            <w:noWrap/>
            <w:hideMark/>
          </w:tcPr>
          <w:p w:rsidR="00B819C9" w:rsidRPr="00807800" w:rsidRDefault="00B819C9" w:rsidP="00EB21B2">
            <w:r w:rsidRPr="00807800">
              <w:t>8</w:t>
            </w:r>
          </w:p>
        </w:tc>
        <w:tc>
          <w:tcPr>
            <w:tcW w:w="2551" w:type="dxa"/>
            <w:shd w:val="clear" w:color="auto" w:fill="auto"/>
            <w:noWrap/>
            <w:hideMark/>
          </w:tcPr>
          <w:p w:rsidR="00B819C9" w:rsidRPr="00807800" w:rsidRDefault="00B819C9" w:rsidP="00EB21B2">
            <w:r w:rsidRPr="00807800">
              <w:t>99-141</w:t>
            </w:r>
          </w:p>
        </w:tc>
        <w:tc>
          <w:tcPr>
            <w:tcW w:w="3860" w:type="dxa"/>
          </w:tcPr>
          <w:p w:rsidR="00B819C9" w:rsidRPr="00807800" w:rsidRDefault="00E56925" w:rsidP="008A2CA4">
            <w:proofErr w:type="spellStart"/>
            <w:r w:rsidRPr="00481848">
              <w:t>Hua</w:t>
            </w:r>
            <w:proofErr w:type="spellEnd"/>
            <w:r w:rsidRPr="00481848">
              <w:t xml:space="preserve"> </w:t>
            </w:r>
            <w:r w:rsidRPr="00481848">
              <w:rPr>
                <w:i/>
              </w:rPr>
              <w:t>et al.</w:t>
            </w:r>
            <w:r>
              <w:t xml:space="preserve"> (2009</w:t>
            </w:r>
            <w:r w:rsidRPr="00481848">
              <w:t>)</w:t>
            </w:r>
            <w:r>
              <w:t xml:space="preserve"> </w:t>
            </w:r>
            <w:r w:rsidR="00642618">
              <w:fldChar w:fldCharType="begin"/>
            </w:r>
            <w:r w:rsidR="00642618">
              <w:instrText xml:space="preserve"> ADDIN EN.CITE &lt;EndNote&gt;&lt;Cite&gt;&lt;Author&gt;Hua&lt;/Author&gt;&lt;Year&gt;2009&lt;/Year&gt;&lt;RecNum&gt;453&lt;/RecNum&gt;&lt;DisplayText&gt;[4]&lt;/DisplayText&gt;&lt;record&gt;&lt;rec-number&gt;453&lt;/rec-number&gt;&lt;foreign-keys&gt;&lt;key app="EN" db-id="trx0d92sqz00w7eazf7pts0asvrpfe55d5ze"&gt;453&lt;/key&gt;&lt;/foreign-keys&gt;&lt;ref-type name="Journal Article"&gt;17&lt;/ref-type&gt;&lt;contributors&gt;&lt;authors&gt;&lt;author&gt;Hua, P. Y.&lt;/author&gt;&lt;author&gt;Guo, T. T.&lt;/author&gt;&lt;author&gt;Liu, W. C.&lt;/author&gt;&lt;author&gt;Zhang, S. Y.&lt;/author&gt;&lt;author&gt;Rossiter, S.&lt;/author&gt;&lt;/authors&gt;&lt;/contributors&gt;&lt;titles&gt;&lt;title&gt;&lt;style face="normal" font="default" size="100%"&gt;Isolation and characterization of 13 microsatellite loci in &lt;/style&gt;&lt;style face="italic" font="default" size="100%"&gt;Rhinolophus pusillus &lt;/style&gt;&lt;style face="normal" font="default" size="100%"&gt;(least horseshoe bat) with cross-amplification in five related species&lt;/style&gt;&lt;/title&gt;&lt;secondary-title&gt;Conservation Genetics&lt;/secondary-title&gt;&lt;/titles&gt;&lt;periodical&gt;&lt;full-title&gt;Conservation Genetics&lt;/full-title&gt;&lt;abbr-1&gt;Conserv Genet&lt;/abbr-1&gt;&lt;/periodical&gt;&lt;pages&gt;597-600&lt;/pages&gt;&lt;volume&gt;10&lt;/volume&gt;&lt;number&gt;3&lt;/number&gt;&lt;dates&gt;&lt;year&gt;2009&lt;/year&gt;&lt;/dates&gt;&lt;isbn&gt;1566-0621&lt;/isbn&gt;&lt;accession-num&gt;WOS:000265832000024&lt;/accession-num&gt;&lt;urls&gt;&lt;related-urls&gt;&lt;url&gt;&amp;lt;Go to ISI&amp;gt;://WOS:000265832000024&lt;/url&gt;&lt;/related-urls&gt;&lt;/urls&gt;&lt;electronic-resource-num&gt;10.1007/s10592-008-9586-1&lt;/electronic-resource-num&gt;&lt;/record&gt;&lt;/Cite&gt;&lt;/EndNote&gt;</w:instrText>
            </w:r>
            <w:r w:rsidR="00642618">
              <w:fldChar w:fldCharType="separate"/>
            </w:r>
            <w:r w:rsidR="00642618">
              <w:rPr>
                <w:noProof/>
              </w:rPr>
              <w:t>[</w:t>
            </w:r>
            <w:hyperlink w:anchor="_ENREF_4" w:tooltip="Hua, 2009 #453" w:history="1">
              <w:r w:rsidR="008A2CA4">
                <w:rPr>
                  <w:noProof/>
                </w:rPr>
                <w:t>4</w:t>
              </w:r>
            </w:hyperlink>
            <w:r w:rsidR="00642618">
              <w:rPr>
                <w:noProof/>
              </w:rPr>
              <w:t>]</w:t>
            </w:r>
            <w:r w:rsidR="00642618">
              <w:fldChar w:fldCharType="end"/>
            </w:r>
          </w:p>
        </w:tc>
      </w:tr>
      <w:tr w:rsidR="00B819C9" w:rsidRPr="00807800" w:rsidTr="00B819C9">
        <w:trPr>
          <w:gridAfter w:val="1"/>
          <w:wAfter w:w="3860" w:type="dxa"/>
          <w:trHeight w:val="283"/>
        </w:trPr>
        <w:tc>
          <w:tcPr>
            <w:tcW w:w="2092" w:type="dxa"/>
            <w:shd w:val="clear" w:color="auto" w:fill="auto"/>
            <w:noWrap/>
          </w:tcPr>
          <w:p w:rsidR="00B819C9" w:rsidRPr="00807800" w:rsidRDefault="00B819C9" w:rsidP="008A2CA4">
            <w:pPr>
              <w:rPr>
                <w:i/>
                <w:iCs/>
              </w:rPr>
            </w:pPr>
            <w:r w:rsidRPr="00807800">
              <w:rPr>
                <w:i/>
                <w:iCs/>
              </w:rPr>
              <w:t xml:space="preserve">R. </w:t>
            </w:r>
            <w:proofErr w:type="spellStart"/>
            <w:r w:rsidRPr="00807800">
              <w:rPr>
                <w:i/>
                <w:iCs/>
              </w:rPr>
              <w:t>pusillus</w:t>
            </w:r>
            <w:proofErr w:type="spellEnd"/>
          </w:p>
        </w:tc>
        <w:tc>
          <w:tcPr>
            <w:tcW w:w="1985" w:type="dxa"/>
            <w:shd w:val="clear" w:color="auto" w:fill="auto"/>
            <w:noWrap/>
          </w:tcPr>
          <w:p w:rsidR="00B819C9" w:rsidRPr="00807800" w:rsidRDefault="00B819C9" w:rsidP="008A2CA4">
            <w:r w:rsidRPr="00807800">
              <w:t>Rhpu-H3</w:t>
            </w:r>
          </w:p>
        </w:tc>
        <w:tc>
          <w:tcPr>
            <w:tcW w:w="1985" w:type="dxa"/>
            <w:shd w:val="clear" w:color="auto" w:fill="auto"/>
            <w:noWrap/>
          </w:tcPr>
          <w:p w:rsidR="00B819C9" w:rsidRPr="00807800" w:rsidRDefault="00B819C9" w:rsidP="008A2CA4">
            <w:r w:rsidRPr="00807800">
              <w:t>EF423570</w:t>
            </w:r>
          </w:p>
        </w:tc>
        <w:tc>
          <w:tcPr>
            <w:tcW w:w="1701" w:type="dxa"/>
            <w:shd w:val="clear" w:color="auto" w:fill="auto"/>
            <w:noWrap/>
          </w:tcPr>
          <w:p w:rsidR="00B819C9" w:rsidRPr="00807800" w:rsidRDefault="00B819C9" w:rsidP="008A2CA4">
            <w:r w:rsidRPr="00807800">
              <w:t>12</w:t>
            </w:r>
          </w:p>
        </w:tc>
        <w:tc>
          <w:tcPr>
            <w:tcW w:w="2551" w:type="dxa"/>
            <w:shd w:val="clear" w:color="auto" w:fill="auto"/>
            <w:noWrap/>
          </w:tcPr>
          <w:p w:rsidR="00B819C9" w:rsidRPr="00807800" w:rsidRDefault="00B819C9" w:rsidP="008A2CA4">
            <w:r w:rsidRPr="00807800">
              <w:t>280-320</w:t>
            </w:r>
          </w:p>
        </w:tc>
        <w:tc>
          <w:tcPr>
            <w:tcW w:w="3860" w:type="dxa"/>
          </w:tcPr>
          <w:p w:rsidR="00B819C9" w:rsidRPr="00807800" w:rsidRDefault="00B819C9" w:rsidP="008A2CA4">
            <w:proofErr w:type="spellStart"/>
            <w:r w:rsidRPr="00481848">
              <w:t>Hua</w:t>
            </w:r>
            <w:proofErr w:type="spellEnd"/>
            <w:r w:rsidRPr="00481848">
              <w:t xml:space="preserve"> </w:t>
            </w:r>
            <w:r w:rsidRPr="00481848">
              <w:rPr>
                <w:i/>
              </w:rPr>
              <w:t>et al.</w:t>
            </w:r>
            <w:r w:rsidR="00E56925">
              <w:t xml:space="preserve"> (2009</w:t>
            </w:r>
            <w:r w:rsidRPr="00481848">
              <w:t>)</w:t>
            </w:r>
            <w:r w:rsidR="00642618">
              <w:t xml:space="preserve"> </w:t>
            </w:r>
            <w:r w:rsidR="00642618">
              <w:fldChar w:fldCharType="begin"/>
            </w:r>
            <w:r w:rsidR="00642618">
              <w:instrText xml:space="preserve"> ADDIN EN.CITE &lt;EndNote&gt;&lt;Cite&gt;&lt;Author&gt;Hua&lt;/Author&gt;&lt;Year&gt;2009&lt;/Year&gt;&lt;RecNum&gt;453&lt;/RecNum&gt;&lt;DisplayText&gt;[4]&lt;/DisplayText&gt;&lt;record&gt;&lt;rec-number&gt;453&lt;/rec-number&gt;&lt;foreign-keys&gt;&lt;key app="EN" db-id="trx0d92sqz00w7eazf7pts0asvrpfe55d5ze"&gt;453&lt;/key&gt;&lt;/foreign-keys&gt;&lt;ref-type name="Journal Article"&gt;17&lt;/ref-type&gt;&lt;contributors&gt;&lt;authors&gt;&lt;author&gt;Hua, P. Y.&lt;/author&gt;&lt;author&gt;Guo, T. T.&lt;/author&gt;&lt;author&gt;Liu, W. C.&lt;/author&gt;&lt;author&gt;Zhang, S. Y.&lt;/author&gt;&lt;author&gt;Rossiter, S.&lt;/author&gt;&lt;/authors&gt;&lt;/contributors&gt;&lt;titles&gt;&lt;title&gt;&lt;style face="normal" font="default" size="100%"&gt;Isolation and characterization of 13 microsatellite loci in &lt;/style&gt;&lt;style face="italic" font="default" size="100%"&gt;Rhinolophus pusillus &lt;/style&gt;&lt;style face="normal" font="default" size="100%"&gt;(least horseshoe bat) with cross-amplification in five related species&lt;/style&gt;&lt;/title&gt;&lt;secondary-title&gt;Conservation Genetics&lt;/secondary-title&gt;&lt;/titles&gt;&lt;periodical&gt;&lt;full-title&gt;Conservation Genetics&lt;/full-title&gt;&lt;abbr-1&gt;Conserv Genet&lt;/abbr-1&gt;&lt;/periodical&gt;&lt;pages&gt;597-600&lt;/pages&gt;&lt;volume&gt;10&lt;/volume&gt;&lt;number&gt;3&lt;/number&gt;&lt;dates&gt;&lt;year&gt;2009&lt;/year&gt;&lt;/dates&gt;&lt;isbn&gt;1566-0621&lt;/isbn&gt;&lt;accession-num&gt;WOS:000265832000024&lt;/accession-num&gt;&lt;urls&gt;&lt;related-urls&gt;&lt;url&gt;&amp;lt;Go to ISI&amp;gt;://WOS:000265832000024&lt;/url&gt;&lt;/related-urls&gt;&lt;/urls&gt;&lt;electronic-resource-num&gt;10.1007/s10592-008-9586-1&lt;/electronic-resource-num&gt;&lt;/record&gt;&lt;/Cite&gt;&lt;/EndNote&gt;</w:instrText>
            </w:r>
            <w:r w:rsidR="00642618">
              <w:fldChar w:fldCharType="separate"/>
            </w:r>
            <w:r w:rsidR="00642618">
              <w:rPr>
                <w:noProof/>
              </w:rPr>
              <w:t>[</w:t>
            </w:r>
            <w:hyperlink w:anchor="_ENREF_4" w:tooltip="Hua, 2009 #453" w:history="1">
              <w:r w:rsidR="008A2CA4">
                <w:rPr>
                  <w:noProof/>
                </w:rPr>
                <w:t>4</w:t>
              </w:r>
            </w:hyperlink>
            <w:r w:rsidR="00642618">
              <w:rPr>
                <w:noProof/>
              </w:rPr>
              <w:t>]</w:t>
            </w:r>
            <w:r w:rsidR="00642618">
              <w:fldChar w:fldCharType="end"/>
            </w:r>
          </w:p>
        </w:tc>
      </w:tr>
      <w:tr w:rsidR="00B819C9" w:rsidRPr="00807800" w:rsidTr="008310AB">
        <w:trPr>
          <w:gridAfter w:val="1"/>
          <w:wAfter w:w="3860" w:type="dxa"/>
          <w:trHeight w:val="283"/>
        </w:trPr>
        <w:tc>
          <w:tcPr>
            <w:tcW w:w="2092" w:type="dxa"/>
            <w:shd w:val="clear" w:color="auto" w:fill="auto"/>
            <w:noWrap/>
          </w:tcPr>
          <w:p w:rsidR="00B819C9" w:rsidRPr="00807800" w:rsidRDefault="00B819C9" w:rsidP="008A2CA4">
            <w:pPr>
              <w:rPr>
                <w:i/>
                <w:iCs/>
              </w:rPr>
            </w:pPr>
            <w:r w:rsidRPr="00807800">
              <w:rPr>
                <w:i/>
                <w:iCs/>
              </w:rPr>
              <w:t xml:space="preserve">R. </w:t>
            </w:r>
            <w:proofErr w:type="spellStart"/>
            <w:r w:rsidRPr="00807800">
              <w:rPr>
                <w:i/>
                <w:iCs/>
              </w:rPr>
              <w:t>pusillus</w:t>
            </w:r>
            <w:proofErr w:type="spellEnd"/>
          </w:p>
        </w:tc>
        <w:tc>
          <w:tcPr>
            <w:tcW w:w="1985" w:type="dxa"/>
            <w:shd w:val="clear" w:color="auto" w:fill="auto"/>
            <w:noWrap/>
          </w:tcPr>
          <w:p w:rsidR="00B819C9" w:rsidRPr="00807800" w:rsidRDefault="00B819C9" w:rsidP="008A2CA4">
            <w:r w:rsidRPr="00807800">
              <w:t>Rhpu-PD3</w:t>
            </w:r>
          </w:p>
        </w:tc>
        <w:tc>
          <w:tcPr>
            <w:tcW w:w="1985" w:type="dxa"/>
            <w:shd w:val="clear" w:color="auto" w:fill="auto"/>
            <w:noWrap/>
          </w:tcPr>
          <w:p w:rsidR="00B819C9" w:rsidRPr="00AD0E34" w:rsidRDefault="00B819C9" w:rsidP="008A2CA4">
            <w:r w:rsidRPr="00807800">
              <w:t>EF423565</w:t>
            </w:r>
          </w:p>
        </w:tc>
        <w:tc>
          <w:tcPr>
            <w:tcW w:w="1701" w:type="dxa"/>
            <w:shd w:val="clear" w:color="auto" w:fill="auto"/>
            <w:noWrap/>
          </w:tcPr>
          <w:p w:rsidR="00B819C9" w:rsidRPr="00807800" w:rsidRDefault="00B819C9" w:rsidP="008A2CA4">
            <w:r w:rsidRPr="00807800">
              <w:t>5</w:t>
            </w:r>
          </w:p>
        </w:tc>
        <w:tc>
          <w:tcPr>
            <w:tcW w:w="2551" w:type="dxa"/>
            <w:shd w:val="clear" w:color="auto" w:fill="auto"/>
            <w:noWrap/>
          </w:tcPr>
          <w:p w:rsidR="00B819C9" w:rsidRPr="00807800" w:rsidRDefault="00B819C9" w:rsidP="008A2CA4">
            <w:r w:rsidRPr="00807800">
              <w:t>212-221</w:t>
            </w:r>
          </w:p>
        </w:tc>
        <w:tc>
          <w:tcPr>
            <w:tcW w:w="3860" w:type="dxa"/>
          </w:tcPr>
          <w:p w:rsidR="00B819C9" w:rsidRPr="00807800" w:rsidRDefault="00B819C9" w:rsidP="008A2CA4">
            <w:proofErr w:type="spellStart"/>
            <w:r w:rsidRPr="00481848">
              <w:t>Hua</w:t>
            </w:r>
            <w:proofErr w:type="spellEnd"/>
            <w:r w:rsidRPr="00481848">
              <w:t xml:space="preserve"> </w:t>
            </w:r>
            <w:r w:rsidRPr="00481848">
              <w:rPr>
                <w:i/>
              </w:rPr>
              <w:t>et al.</w:t>
            </w:r>
            <w:r w:rsidR="00E56925">
              <w:t xml:space="preserve"> (2009</w:t>
            </w:r>
            <w:r w:rsidRPr="00481848">
              <w:t>)</w:t>
            </w:r>
            <w:r w:rsidR="00642618">
              <w:t xml:space="preserve"> </w:t>
            </w:r>
            <w:r w:rsidR="00642618">
              <w:fldChar w:fldCharType="begin"/>
            </w:r>
            <w:r w:rsidR="00642618">
              <w:instrText xml:space="preserve"> ADDIN EN.CITE &lt;EndNote&gt;&lt;Cite&gt;&lt;Author&gt;Hua&lt;/Author&gt;&lt;Year&gt;2009&lt;/Year&gt;&lt;RecNum&gt;453&lt;/RecNum&gt;&lt;DisplayText&gt;[4]&lt;/DisplayText&gt;&lt;record&gt;&lt;rec-number&gt;453&lt;/rec-number&gt;&lt;foreign-keys&gt;&lt;key app="EN" db-id="trx0d92sqz00w7eazf7pts0asvrpfe55d5ze"&gt;453&lt;/key&gt;&lt;/foreign-keys&gt;&lt;ref-type name="Journal Article"&gt;17&lt;/ref-type&gt;&lt;contributors&gt;&lt;authors&gt;&lt;author&gt;Hua, P. Y.&lt;/author&gt;&lt;author&gt;Guo, T. T.&lt;/author&gt;&lt;author&gt;Liu, W. C.&lt;/author&gt;&lt;author&gt;Zhang, S. Y.&lt;/author&gt;&lt;author&gt;Rossiter, S.&lt;/author&gt;&lt;/authors&gt;&lt;/contributors&gt;&lt;titles&gt;&lt;title&gt;&lt;style face="normal" font="default" size="100%"&gt;Isolation and characterization of 13 microsatellite loci in &lt;/style&gt;&lt;style face="italic" font="default" size="100%"&gt;Rhinolophus pusillus &lt;/style&gt;&lt;style face="normal" font="default" size="100%"&gt;(least horseshoe bat) with cross-amplification in five related species&lt;/style&gt;&lt;/title&gt;&lt;secondary-title&gt;Conservation Genetics&lt;/secondary-title&gt;&lt;/titles&gt;&lt;periodical&gt;&lt;full-title&gt;Conservation Genetics&lt;/full-title&gt;&lt;abbr-1&gt;Conserv Genet&lt;/abbr-1&gt;&lt;/periodical&gt;&lt;pages&gt;597-600&lt;/pages&gt;&lt;volume&gt;10&lt;/volume&gt;&lt;number&gt;3&lt;/number&gt;&lt;dates&gt;&lt;year&gt;2009&lt;/year&gt;&lt;/dates&gt;&lt;isbn&gt;1566-0621&lt;/isbn&gt;&lt;accession-num&gt;WOS:000265832000024&lt;/accession-num&gt;&lt;urls&gt;&lt;related-urls&gt;&lt;url&gt;&amp;lt;Go to ISI&amp;gt;://WOS:000265832000024&lt;/url&gt;&lt;/related-urls&gt;&lt;/urls&gt;&lt;electronic-resource-num&gt;10.1007/s10592-008-9586-1&lt;/electronic-resource-num&gt;&lt;/record&gt;&lt;/Cite&gt;&lt;/EndNote&gt;</w:instrText>
            </w:r>
            <w:r w:rsidR="00642618">
              <w:fldChar w:fldCharType="separate"/>
            </w:r>
            <w:r w:rsidR="00642618">
              <w:rPr>
                <w:noProof/>
              </w:rPr>
              <w:t>[</w:t>
            </w:r>
            <w:hyperlink w:anchor="_ENREF_4" w:tooltip="Hua, 2009 #453" w:history="1">
              <w:r w:rsidR="008A2CA4">
                <w:rPr>
                  <w:noProof/>
                </w:rPr>
                <w:t>4</w:t>
              </w:r>
            </w:hyperlink>
            <w:r w:rsidR="00642618">
              <w:rPr>
                <w:noProof/>
              </w:rPr>
              <w:t>]</w:t>
            </w:r>
            <w:r w:rsidR="00642618">
              <w:fldChar w:fldCharType="end"/>
            </w:r>
          </w:p>
        </w:tc>
      </w:tr>
      <w:tr w:rsidR="00B819C9" w:rsidRPr="00807800" w:rsidTr="008310AB">
        <w:trPr>
          <w:gridAfter w:val="1"/>
          <w:wAfter w:w="3860" w:type="dxa"/>
          <w:trHeight w:val="283"/>
        </w:trPr>
        <w:tc>
          <w:tcPr>
            <w:tcW w:w="2092" w:type="dxa"/>
            <w:shd w:val="clear" w:color="auto" w:fill="auto"/>
            <w:noWrap/>
            <w:hideMark/>
          </w:tcPr>
          <w:p w:rsidR="00B819C9" w:rsidRPr="00807800" w:rsidRDefault="00B819C9" w:rsidP="00EB21B2">
            <w:pPr>
              <w:rPr>
                <w:i/>
                <w:iCs/>
              </w:rPr>
            </w:pPr>
            <w:r w:rsidRPr="00807800">
              <w:rPr>
                <w:i/>
                <w:iCs/>
              </w:rPr>
              <w:t xml:space="preserve">R. </w:t>
            </w:r>
            <w:proofErr w:type="spellStart"/>
            <w:r w:rsidRPr="00807800">
              <w:rPr>
                <w:i/>
                <w:iCs/>
              </w:rPr>
              <w:t>pusillus</w:t>
            </w:r>
            <w:proofErr w:type="spellEnd"/>
          </w:p>
        </w:tc>
        <w:tc>
          <w:tcPr>
            <w:tcW w:w="1985" w:type="dxa"/>
            <w:shd w:val="clear" w:color="auto" w:fill="auto"/>
            <w:noWrap/>
            <w:hideMark/>
          </w:tcPr>
          <w:p w:rsidR="00B819C9" w:rsidRPr="00807800" w:rsidRDefault="00B819C9" w:rsidP="00EB21B2">
            <w:r w:rsidRPr="00807800">
              <w:t>Rhpu-PH30</w:t>
            </w:r>
          </w:p>
        </w:tc>
        <w:tc>
          <w:tcPr>
            <w:tcW w:w="1985" w:type="dxa"/>
            <w:shd w:val="clear" w:color="auto" w:fill="auto"/>
            <w:noWrap/>
            <w:hideMark/>
          </w:tcPr>
          <w:p w:rsidR="00B819C9" w:rsidRPr="00AD0E34" w:rsidRDefault="00B819C9" w:rsidP="00EB21B2">
            <w:r w:rsidRPr="00807800">
              <w:t>EF423561</w:t>
            </w:r>
          </w:p>
        </w:tc>
        <w:tc>
          <w:tcPr>
            <w:tcW w:w="1701" w:type="dxa"/>
            <w:shd w:val="clear" w:color="auto" w:fill="auto"/>
            <w:noWrap/>
            <w:hideMark/>
          </w:tcPr>
          <w:p w:rsidR="00B819C9" w:rsidRPr="00807800" w:rsidRDefault="00B819C9" w:rsidP="00EB21B2">
            <w:r w:rsidRPr="00807800">
              <w:t>4</w:t>
            </w:r>
          </w:p>
        </w:tc>
        <w:tc>
          <w:tcPr>
            <w:tcW w:w="2551" w:type="dxa"/>
            <w:shd w:val="clear" w:color="auto" w:fill="auto"/>
            <w:noWrap/>
            <w:hideMark/>
          </w:tcPr>
          <w:p w:rsidR="00B819C9" w:rsidRPr="00807800" w:rsidRDefault="00B819C9" w:rsidP="00EB21B2">
            <w:r w:rsidRPr="00807800">
              <w:t>175-186</w:t>
            </w:r>
          </w:p>
        </w:tc>
        <w:tc>
          <w:tcPr>
            <w:tcW w:w="3860" w:type="dxa"/>
          </w:tcPr>
          <w:p w:rsidR="00B819C9" w:rsidRPr="00807800" w:rsidRDefault="00B819C9" w:rsidP="008A2CA4">
            <w:proofErr w:type="spellStart"/>
            <w:r w:rsidRPr="00481848">
              <w:t>Hua</w:t>
            </w:r>
            <w:proofErr w:type="spellEnd"/>
            <w:r w:rsidRPr="00481848">
              <w:t xml:space="preserve"> </w:t>
            </w:r>
            <w:r w:rsidRPr="00481848">
              <w:rPr>
                <w:i/>
              </w:rPr>
              <w:t>et al.</w:t>
            </w:r>
            <w:r w:rsidR="00E56925">
              <w:t xml:space="preserve"> (2009</w:t>
            </w:r>
            <w:r w:rsidRPr="00481848">
              <w:t>)</w:t>
            </w:r>
            <w:r w:rsidR="00642618">
              <w:t xml:space="preserve"> </w:t>
            </w:r>
            <w:r w:rsidR="00642618">
              <w:fldChar w:fldCharType="begin"/>
            </w:r>
            <w:r w:rsidR="00642618">
              <w:instrText xml:space="preserve"> ADDIN EN.CITE &lt;EndNote&gt;&lt;Cite&gt;&lt;Author&gt;Hua&lt;/Author&gt;&lt;Year&gt;2009&lt;/Year&gt;&lt;RecNum&gt;453&lt;/RecNum&gt;&lt;DisplayText&gt;[4]&lt;/DisplayText&gt;&lt;record&gt;&lt;rec-number&gt;453&lt;/rec-number&gt;&lt;foreign-keys&gt;&lt;key app="EN" db-id="trx0d92sqz00w7eazf7pts0asvrpfe55d5ze"&gt;453&lt;/key&gt;&lt;/foreign-keys&gt;&lt;ref-type name="Journal Article"&gt;17&lt;/ref-type&gt;&lt;contributors&gt;&lt;authors&gt;&lt;author&gt;Hua, P. Y.&lt;/author&gt;&lt;author&gt;Guo, T. T.&lt;/author&gt;&lt;author&gt;Liu, W. C.&lt;/author&gt;&lt;author&gt;Zhang, S. Y.&lt;/author&gt;&lt;author&gt;Rossiter, S.&lt;/author&gt;&lt;/authors&gt;&lt;/contributors&gt;&lt;titles&gt;&lt;title&gt;&lt;style face="normal" font="default" size="100%"&gt;Isolation and characterization of 13 microsatellite loci in &lt;/style&gt;&lt;style face="italic" font="default" size="100%"&gt;Rhinolophus pusillus &lt;/style&gt;&lt;style face="normal" font="default" size="100%"&gt;(least horseshoe bat) with cross-amplification in five related species&lt;/style&gt;&lt;/title&gt;&lt;secondary-title&gt;Conservation Genetics&lt;/secondary-title&gt;&lt;/titles&gt;&lt;periodical&gt;&lt;full-title&gt;Conservation Genetics&lt;/full-title&gt;&lt;abbr-1&gt;Conserv Genet&lt;/abbr-1&gt;&lt;/periodical&gt;&lt;pages&gt;597-600&lt;/pages&gt;&lt;volume&gt;10&lt;/volume&gt;&lt;number&gt;3&lt;/number&gt;&lt;dates&gt;&lt;year&gt;2009&lt;/year&gt;&lt;/dates&gt;&lt;isbn&gt;1566-0621&lt;/isbn&gt;&lt;accession-num&gt;WOS:000265832000024&lt;/accession-num&gt;&lt;urls&gt;&lt;related-urls&gt;&lt;url&gt;&amp;lt;Go to ISI&amp;gt;://WOS:000265832000024&lt;/url&gt;&lt;/related-urls&gt;&lt;/urls&gt;&lt;electronic-resource-num&gt;10.1007/s10592-008-9586-1&lt;/electronic-resource-num&gt;&lt;/record&gt;&lt;/Cite&gt;&lt;/EndNote&gt;</w:instrText>
            </w:r>
            <w:r w:rsidR="00642618">
              <w:fldChar w:fldCharType="separate"/>
            </w:r>
            <w:r w:rsidR="00642618">
              <w:rPr>
                <w:noProof/>
              </w:rPr>
              <w:t>[</w:t>
            </w:r>
            <w:hyperlink w:anchor="_ENREF_4" w:tooltip="Hua, 2009 #453" w:history="1">
              <w:r w:rsidR="008A2CA4">
                <w:rPr>
                  <w:noProof/>
                </w:rPr>
                <w:t>4</w:t>
              </w:r>
            </w:hyperlink>
            <w:r w:rsidR="00642618">
              <w:rPr>
                <w:noProof/>
              </w:rPr>
              <w:t>]</w:t>
            </w:r>
            <w:r w:rsidR="00642618">
              <w:fldChar w:fldCharType="end"/>
            </w:r>
          </w:p>
        </w:tc>
      </w:tr>
      <w:tr w:rsidR="00B819C9" w:rsidRPr="00807800" w:rsidTr="008310AB">
        <w:trPr>
          <w:gridAfter w:val="1"/>
          <w:wAfter w:w="3860" w:type="dxa"/>
          <w:trHeight w:val="283"/>
        </w:trPr>
        <w:tc>
          <w:tcPr>
            <w:tcW w:w="2092" w:type="dxa"/>
            <w:shd w:val="clear" w:color="auto" w:fill="auto"/>
            <w:noWrap/>
            <w:hideMark/>
          </w:tcPr>
          <w:p w:rsidR="00B819C9" w:rsidRPr="00807800" w:rsidRDefault="00B819C9" w:rsidP="00EB21B2">
            <w:pPr>
              <w:rPr>
                <w:i/>
                <w:iCs/>
              </w:rPr>
            </w:pPr>
            <w:r w:rsidRPr="00807800">
              <w:rPr>
                <w:i/>
                <w:iCs/>
              </w:rPr>
              <w:t xml:space="preserve">R. </w:t>
            </w:r>
            <w:proofErr w:type="spellStart"/>
            <w:r w:rsidRPr="00807800">
              <w:rPr>
                <w:i/>
                <w:iCs/>
              </w:rPr>
              <w:t>pusillus</w:t>
            </w:r>
            <w:proofErr w:type="spellEnd"/>
          </w:p>
        </w:tc>
        <w:tc>
          <w:tcPr>
            <w:tcW w:w="1985" w:type="dxa"/>
            <w:shd w:val="clear" w:color="auto" w:fill="auto"/>
            <w:noWrap/>
            <w:hideMark/>
          </w:tcPr>
          <w:p w:rsidR="00B819C9" w:rsidRPr="00807800" w:rsidRDefault="00B819C9" w:rsidP="00EB21B2">
            <w:r w:rsidRPr="00807800">
              <w:t>Rhpu-PH69A</w:t>
            </w:r>
          </w:p>
        </w:tc>
        <w:tc>
          <w:tcPr>
            <w:tcW w:w="1985" w:type="dxa"/>
            <w:shd w:val="clear" w:color="auto" w:fill="auto"/>
            <w:noWrap/>
            <w:hideMark/>
          </w:tcPr>
          <w:p w:rsidR="00B819C9" w:rsidRPr="00AD0E34" w:rsidRDefault="00B819C9" w:rsidP="00EB21B2">
            <w:r w:rsidRPr="00807800">
              <w:t>EU559249</w:t>
            </w:r>
          </w:p>
        </w:tc>
        <w:tc>
          <w:tcPr>
            <w:tcW w:w="1701" w:type="dxa"/>
            <w:shd w:val="clear" w:color="auto" w:fill="auto"/>
            <w:noWrap/>
            <w:hideMark/>
          </w:tcPr>
          <w:p w:rsidR="00B819C9" w:rsidRPr="00807800" w:rsidRDefault="00B819C9" w:rsidP="00EB21B2">
            <w:r w:rsidRPr="00807800">
              <w:t>5</w:t>
            </w:r>
          </w:p>
        </w:tc>
        <w:tc>
          <w:tcPr>
            <w:tcW w:w="2551" w:type="dxa"/>
            <w:shd w:val="clear" w:color="auto" w:fill="auto"/>
            <w:noWrap/>
            <w:hideMark/>
          </w:tcPr>
          <w:p w:rsidR="00B819C9" w:rsidRPr="00807800" w:rsidRDefault="00B819C9" w:rsidP="00EB21B2">
            <w:r w:rsidRPr="00807800">
              <w:t>106-119</w:t>
            </w:r>
          </w:p>
        </w:tc>
        <w:tc>
          <w:tcPr>
            <w:tcW w:w="3860" w:type="dxa"/>
          </w:tcPr>
          <w:p w:rsidR="00B819C9" w:rsidRPr="00807800" w:rsidRDefault="00B819C9" w:rsidP="008A2CA4">
            <w:proofErr w:type="spellStart"/>
            <w:r w:rsidRPr="00481848">
              <w:t>Hua</w:t>
            </w:r>
            <w:proofErr w:type="spellEnd"/>
            <w:r w:rsidRPr="00481848">
              <w:t xml:space="preserve"> </w:t>
            </w:r>
            <w:r w:rsidRPr="00481848">
              <w:rPr>
                <w:i/>
              </w:rPr>
              <w:t>et al.</w:t>
            </w:r>
            <w:r w:rsidR="00E56925">
              <w:t xml:space="preserve"> (2009</w:t>
            </w:r>
            <w:r w:rsidRPr="00481848">
              <w:t>)</w:t>
            </w:r>
            <w:r w:rsidR="00642618">
              <w:t xml:space="preserve"> </w:t>
            </w:r>
            <w:r w:rsidR="00642618">
              <w:fldChar w:fldCharType="begin"/>
            </w:r>
            <w:r w:rsidR="00642618">
              <w:instrText xml:space="preserve"> ADDIN EN.CITE &lt;EndNote&gt;&lt;Cite&gt;&lt;Author&gt;Hua&lt;/Author&gt;&lt;Year&gt;2009&lt;/Year&gt;&lt;RecNum&gt;453&lt;/RecNum&gt;&lt;DisplayText&gt;[4]&lt;/DisplayText&gt;&lt;record&gt;&lt;rec-number&gt;453&lt;/rec-number&gt;&lt;foreign-keys&gt;&lt;key app="EN" db-id="trx0d92sqz00w7eazf7pts0asvrpfe55d5ze"&gt;453&lt;/key&gt;&lt;/foreign-keys&gt;&lt;ref-type name="Journal Article"&gt;17&lt;/ref-type&gt;&lt;contributors&gt;&lt;authors&gt;&lt;author&gt;Hua, P. Y.&lt;/author&gt;&lt;author&gt;Guo, T. T.&lt;/author&gt;&lt;author&gt;Liu, W. C.&lt;/author&gt;&lt;author&gt;Zhang, S. Y.&lt;/author&gt;&lt;author&gt;Rossiter, S.&lt;/author&gt;&lt;/authors&gt;&lt;/contributors&gt;&lt;titles&gt;&lt;title&gt;&lt;style face="normal" font="default" size="100%"&gt;Isolation and characterization of 13 microsatellite loci in &lt;/style&gt;&lt;style face="italic" font="default" size="100%"&gt;Rhinolophus pusillus &lt;/style&gt;&lt;style face="normal" font="default" size="100%"&gt;(least horseshoe bat) with cross-amplification in five related species&lt;/style&gt;&lt;/title&gt;&lt;secondary-title&gt;Conservation Genetics&lt;/secondary-title&gt;&lt;/titles&gt;&lt;periodical&gt;&lt;full-title&gt;Conservation Genetics&lt;/full-title&gt;&lt;abbr-1&gt;Conserv Genet&lt;/abbr-1&gt;&lt;/periodical&gt;&lt;pages&gt;597-600&lt;/pages&gt;&lt;volume&gt;10&lt;/volume&gt;&lt;number&gt;3&lt;/number&gt;&lt;dates&gt;&lt;year&gt;2009&lt;/year&gt;&lt;/dates&gt;&lt;isbn&gt;1566-0621&lt;/isbn&gt;&lt;accession-num&gt;WOS:000265832000024&lt;/accession-num&gt;&lt;urls&gt;&lt;related-urls&gt;&lt;url&gt;&amp;lt;Go to ISI&amp;gt;://WOS:000265832000024&lt;/url&gt;&lt;/related-urls&gt;&lt;/urls&gt;&lt;electronic-resource-num&gt;10.1007/s10592-008-9586-1&lt;/electronic-resource-num&gt;&lt;/record&gt;&lt;/Cite&gt;&lt;/EndNote&gt;</w:instrText>
            </w:r>
            <w:r w:rsidR="00642618">
              <w:fldChar w:fldCharType="separate"/>
            </w:r>
            <w:r w:rsidR="00642618">
              <w:rPr>
                <w:noProof/>
              </w:rPr>
              <w:t>[</w:t>
            </w:r>
            <w:hyperlink w:anchor="_ENREF_4" w:tooltip="Hua, 2009 #453" w:history="1">
              <w:r w:rsidR="008A2CA4">
                <w:rPr>
                  <w:noProof/>
                </w:rPr>
                <w:t>4</w:t>
              </w:r>
            </w:hyperlink>
            <w:r w:rsidR="00642618">
              <w:rPr>
                <w:noProof/>
              </w:rPr>
              <w:t>]</w:t>
            </w:r>
            <w:r w:rsidR="00642618">
              <w:fldChar w:fldCharType="end"/>
            </w:r>
          </w:p>
        </w:tc>
      </w:tr>
      <w:tr w:rsidR="00B819C9" w:rsidRPr="00807800" w:rsidTr="008310AB">
        <w:trPr>
          <w:gridAfter w:val="1"/>
          <w:wAfter w:w="3860" w:type="dxa"/>
          <w:trHeight w:val="283"/>
        </w:trPr>
        <w:tc>
          <w:tcPr>
            <w:tcW w:w="2092" w:type="dxa"/>
            <w:shd w:val="clear" w:color="auto" w:fill="auto"/>
            <w:noWrap/>
            <w:hideMark/>
          </w:tcPr>
          <w:p w:rsidR="00B819C9" w:rsidRPr="00807800" w:rsidRDefault="00B819C9" w:rsidP="00EB21B2">
            <w:pPr>
              <w:rPr>
                <w:i/>
                <w:iCs/>
              </w:rPr>
            </w:pPr>
            <w:r w:rsidRPr="00807800">
              <w:rPr>
                <w:i/>
                <w:iCs/>
              </w:rPr>
              <w:t xml:space="preserve">R. </w:t>
            </w:r>
            <w:proofErr w:type="spellStart"/>
            <w:r w:rsidRPr="00807800">
              <w:rPr>
                <w:i/>
                <w:iCs/>
              </w:rPr>
              <w:t>sinicus</w:t>
            </w:r>
            <w:proofErr w:type="spellEnd"/>
          </w:p>
        </w:tc>
        <w:tc>
          <w:tcPr>
            <w:tcW w:w="1985" w:type="dxa"/>
            <w:shd w:val="clear" w:color="auto" w:fill="auto"/>
            <w:noWrap/>
            <w:hideMark/>
          </w:tcPr>
          <w:p w:rsidR="00B819C9" w:rsidRPr="00807800" w:rsidRDefault="00B819C9" w:rsidP="00EB21B2">
            <w:r w:rsidRPr="00807800">
              <w:t>Rhsi-SN80</w:t>
            </w:r>
          </w:p>
        </w:tc>
        <w:tc>
          <w:tcPr>
            <w:tcW w:w="1985" w:type="dxa"/>
            <w:shd w:val="clear" w:color="auto" w:fill="auto"/>
            <w:noWrap/>
            <w:hideMark/>
          </w:tcPr>
          <w:p w:rsidR="00B819C9" w:rsidRDefault="00B819C9" w:rsidP="00EB21B2">
            <w:r w:rsidRPr="00807800">
              <w:t>EU780430</w:t>
            </w:r>
          </w:p>
        </w:tc>
        <w:tc>
          <w:tcPr>
            <w:tcW w:w="1701" w:type="dxa"/>
            <w:shd w:val="clear" w:color="auto" w:fill="auto"/>
            <w:noWrap/>
            <w:hideMark/>
          </w:tcPr>
          <w:p w:rsidR="00B819C9" w:rsidRPr="00807800" w:rsidRDefault="00B819C9" w:rsidP="00EB21B2">
            <w:r w:rsidRPr="00807800">
              <w:t>9</w:t>
            </w:r>
          </w:p>
        </w:tc>
        <w:tc>
          <w:tcPr>
            <w:tcW w:w="2551" w:type="dxa"/>
            <w:shd w:val="clear" w:color="auto" w:fill="auto"/>
            <w:noWrap/>
            <w:hideMark/>
          </w:tcPr>
          <w:p w:rsidR="00B819C9" w:rsidRPr="00807800" w:rsidRDefault="00B819C9" w:rsidP="00EB21B2">
            <w:r w:rsidRPr="00807800">
              <w:t>156-184</w:t>
            </w:r>
          </w:p>
        </w:tc>
        <w:tc>
          <w:tcPr>
            <w:tcW w:w="3860" w:type="dxa"/>
          </w:tcPr>
          <w:p w:rsidR="00B819C9" w:rsidRPr="00807800" w:rsidRDefault="00B819C9" w:rsidP="008A2CA4">
            <w:r w:rsidRPr="00F66BBB">
              <w:t xml:space="preserve">Liu </w:t>
            </w:r>
            <w:r w:rsidRPr="00F66BBB">
              <w:rPr>
                <w:i/>
              </w:rPr>
              <w:t>et al.</w:t>
            </w:r>
            <w:r w:rsidR="00BE0991">
              <w:t xml:space="preserve"> (2009</w:t>
            </w:r>
            <w:r w:rsidRPr="00F66BBB">
              <w:t>)</w:t>
            </w:r>
            <w:r w:rsidR="009406D2">
              <w:t xml:space="preserve"> </w:t>
            </w:r>
            <w:r w:rsidR="009406D2">
              <w:fldChar w:fldCharType="begin">
                <w:fldData xml:space="preserve">PEVuZE5vdGU+PENpdGU+PEF1dGhvcj5MaXU8L0F1dGhvcj48WWVhcj4yMDA5PC9ZZWFyPjxSZWNO
dW0+NDUxPC9SZWNOdW0+PERpc3BsYXlUZXh0Pls1XTwvRGlzcGxheVRleHQ+PHJlY29yZD48cmVj
LW51bWJlcj40NTE8L3JlYy1udW1iZXI+PGZvcmVpZ24ta2V5cz48a2V5IGFwcD0iRU4iIGRiLWlk
PSJ0cngwZDkyc3F6MDB3N2VhemY3cHRzMGFzdnJwZmU1NWQ1emUiPjQ1MTwva2V5PjwvZm9yZWln
bi1rZXlzPjxyZWYtdHlwZSBuYW1lPSJKb3VybmFsIEFydGljbGUiPjE3PC9yZWYtdHlwZT48Y29u
dHJpYnV0b3JzPjxhdXRob3JzPjxhdXRob3I+TGl1LCBXLiBDLjwvYXV0aG9yPjxhdXRob3I+Wmhh
bmcsIEouIFMuPC9hdXRob3I+PGF1dGhvcj5IdWEsIFAuIFkuPC9hdXRob3I+PGF1dGhvcj5aaGFu
ZywgUy4gWS48L2F1dGhvcj48YXV0aG9yPlJvc3NpdGVyLCBTLiBKLjwvYXV0aG9yPjwvYXV0aG9y
cz48L2NvbnRyaWJ1dG9ycz48YXV0aC1hZGRyZXNzPlJvc3NpdGVyLCBTSiYjeEQ7VW5pdiBMb25k
b24sIFNjaCBCaW9sICZhbXA7IENoZW0gU2NpLCBMb25kb24gRTEgNE5TLCBFbmdsYW5kJiN4RDtV
bml2IExvbmRvbiwgU2NoIEJpb2wgJmFtcDsgQ2hlbSBTY2ksIExvbmRvbiBFMSA0TlMsIEVuZ2xh
bmQmI3hEO1VuaXYgTG9uZG9uLCBTY2ggQmlvbCAmYW1wOyBDaGVtIFNjaSwgTG9uZG9uIEUxIDRO
UywgRW5nbGFuZCYjeEQ7Q2hpbmVzZSBBY2FkIFNjaSwgSW5zdCBab29sLCBCZWlqaW5nIDEwMDEw
MSwgUGVvcGxlcyBSIENoaW5hJiN4RDtFIENoaW5hIE5vcm1hbCBVbml2LCBTY2ggTGlmZSBTY2ks
IFNoYW5naGFpIDIwMDA2MiwgUGVvcGxlcyBSIENoaW5hPC9hdXRoLWFkZHJlc3M+PHRpdGxlcz48
dGl0bGU+PHN0eWxlIGZhY2U9Im5vcm1hbCIgZm9udD0iZGVmYXVsdCIgc2l6ZT0iMTAwJSI+RGV2
ZWxvcG1lbnQgYW5kIGNoYXJhY3Rlcml6YXRpb24gb2Ygbm92ZWwgbWljcm9zYXRlbGxpdGUgbWFy
a2VycyBmcm9tIHRoZSBDaGluZXNlIHJ1Zm91cyBob3JzZXNob2UgYmF0ICg8L3N0eWxlPjxzdHls
ZSBmYWNlPSJpdGFsaWMiIGZvbnQ9ImRlZmF1bHQiIHNpemU9IjEwMCUiPlJoaW5vbG9waHVzIHNp
bmljdXM8L3N0eWxlPjxzdHlsZSBmYWNlPSJub3JtYWwiIGZvbnQ9ImRlZmF1bHQiIHNpemU9IjEw
MCUiPikgd2l0aCBjcm9zcy1zcGVjaWVzIGFtcGxpZmljYXRpb24gaW4gY2xvc2VseSByZWxhdGVk
IHRheGE8L3N0eWxlPjwvdGl0bGU+PHNlY29uZGFyeS10aXRsZT5Nb2xlY3VsYXIgRWNvbG9neSBS
ZXNvdXJjZXM8L3NlY29uZGFyeS10aXRsZT48YWx0LXRpdGxlPk1vbCBFY29sIFJlc291cjwvYWx0
LXRpdGxlPjwvdGl0bGVzPjxwZXJpb2RpY2FsPjxmdWxsLXRpdGxlPk1vbGVjdWxhciBFY29sb2d5
IFJlc291cmNlczwvZnVsbC10aXRsZT48YWJici0xPk1vbCBFY29sIFJlc291cjwvYWJici0xPjwv
cGVyaW9kaWNhbD48YWx0LXBlcmlvZGljYWw+PGZ1bGwtdGl0bGU+TW9sZWN1bGFyIEVjb2xvZ3kg
UmVzb3VyY2VzPC9mdWxsLXRpdGxlPjxhYmJyLTE+TW9sIEVjb2wgUmVzb3VyPC9hYmJyLTE+PC9h
bHQtcGVyaW9kaWNhbD48cGFnZXM+MTgzLTE4NTwvcGFnZXM+PHZvbHVtZT45PC92b2x1bWU+PG51
bWJlcj4xPC9udW1iZXI+PGtleXdvcmRzPjxrZXl3b3JkPmJhdDwva2V5d29yZD48a2V5d29yZD5n
ZW5ldGljIHN0cnVjdHVyZTwva2V5d29yZD48a2V5d29yZD5taWNyb3NhdGVsbGl0ZSBsb2NpPC9r
ZXl3b3JkPjxrZXl3b3JkPnJoaW5vbG9waHVzIHNpbmljdXM8L2tleXdvcmQ+PGtleXdvcmQ+bG9j
aTwva2V5d29yZD48L2tleXdvcmRzPjxkYXRlcz48eWVhcj4yMDA5PC95ZWFyPjxwdWItZGF0ZXM+
PGRhdGU+SmFuPC9kYXRlPjwvcHViLWRhdGVzPjwvZGF0ZXM+PGlzYm4+MTc1NS0wOThYPC9pc2Ju
PjxhY2Nlc3Npb24tbnVtPklTSTowMDAyNjI2Nzg5MDAwMzg8L2FjY2Vzc2lvbi1udW0+PHVybHM+
PHJlbGF0ZWQtdXJscz48dXJsPiZsdDtHbyB0byBJU0kmZ3Q7Oi8vMDAwMjYyNjc4OTAwMDM4PC91
cmw+PC9yZWxhdGVkLXVybHM+PC91cmxzPjxlbGVjdHJvbmljLXJlc291cmNlLW51bT5ET0kgMTAu
MTExMS9qLjE3NTUtMDk5OC4yMDA4LjAyNDM0Lng8L2VsZWN0cm9uaWMtcmVzb3VyY2UtbnVtPjxs
YW5ndWFnZT5FbmdsaXNoPC9sYW5ndWFnZT48L3JlY29yZD48L0NpdGU+PC9FbmROb3RlPgB=
</w:fldData>
              </w:fldChar>
            </w:r>
            <w:r w:rsidR="009406D2">
              <w:instrText xml:space="preserve"> ADDIN EN.CITE </w:instrText>
            </w:r>
            <w:r w:rsidR="009406D2">
              <w:fldChar w:fldCharType="begin">
                <w:fldData xml:space="preserve">PEVuZE5vdGU+PENpdGU+PEF1dGhvcj5MaXU8L0F1dGhvcj48WWVhcj4yMDA5PC9ZZWFyPjxSZWNO
dW0+NDUxPC9SZWNOdW0+PERpc3BsYXlUZXh0Pls1XTwvRGlzcGxheVRleHQ+PHJlY29yZD48cmVj
LW51bWJlcj40NTE8L3JlYy1udW1iZXI+PGZvcmVpZ24ta2V5cz48a2V5IGFwcD0iRU4iIGRiLWlk
PSJ0cngwZDkyc3F6MDB3N2VhemY3cHRzMGFzdnJwZmU1NWQ1emUiPjQ1MTwva2V5PjwvZm9yZWln
bi1rZXlzPjxyZWYtdHlwZSBuYW1lPSJKb3VybmFsIEFydGljbGUiPjE3PC9yZWYtdHlwZT48Y29u
dHJpYnV0b3JzPjxhdXRob3JzPjxhdXRob3I+TGl1LCBXLiBDLjwvYXV0aG9yPjxhdXRob3I+Wmhh
bmcsIEouIFMuPC9hdXRob3I+PGF1dGhvcj5IdWEsIFAuIFkuPC9hdXRob3I+PGF1dGhvcj5aaGFu
ZywgUy4gWS48L2F1dGhvcj48YXV0aG9yPlJvc3NpdGVyLCBTLiBKLjwvYXV0aG9yPjwvYXV0aG9y
cz48L2NvbnRyaWJ1dG9ycz48YXV0aC1hZGRyZXNzPlJvc3NpdGVyLCBTSiYjeEQ7VW5pdiBMb25k
b24sIFNjaCBCaW9sICZhbXA7IENoZW0gU2NpLCBMb25kb24gRTEgNE5TLCBFbmdsYW5kJiN4RDtV
bml2IExvbmRvbiwgU2NoIEJpb2wgJmFtcDsgQ2hlbSBTY2ksIExvbmRvbiBFMSA0TlMsIEVuZ2xh
bmQmI3hEO1VuaXYgTG9uZG9uLCBTY2ggQmlvbCAmYW1wOyBDaGVtIFNjaSwgTG9uZG9uIEUxIDRO
UywgRW5nbGFuZCYjeEQ7Q2hpbmVzZSBBY2FkIFNjaSwgSW5zdCBab29sLCBCZWlqaW5nIDEwMDEw
MSwgUGVvcGxlcyBSIENoaW5hJiN4RDtFIENoaW5hIE5vcm1hbCBVbml2LCBTY2ggTGlmZSBTY2ks
IFNoYW5naGFpIDIwMDA2MiwgUGVvcGxlcyBSIENoaW5hPC9hdXRoLWFkZHJlc3M+PHRpdGxlcz48
dGl0bGU+PHN0eWxlIGZhY2U9Im5vcm1hbCIgZm9udD0iZGVmYXVsdCIgc2l6ZT0iMTAwJSI+RGV2
ZWxvcG1lbnQgYW5kIGNoYXJhY3Rlcml6YXRpb24gb2Ygbm92ZWwgbWljcm9zYXRlbGxpdGUgbWFy
a2VycyBmcm9tIHRoZSBDaGluZXNlIHJ1Zm91cyBob3JzZXNob2UgYmF0ICg8L3N0eWxlPjxzdHls
ZSBmYWNlPSJpdGFsaWMiIGZvbnQ9ImRlZmF1bHQiIHNpemU9IjEwMCUiPlJoaW5vbG9waHVzIHNp
bmljdXM8L3N0eWxlPjxzdHlsZSBmYWNlPSJub3JtYWwiIGZvbnQ9ImRlZmF1bHQiIHNpemU9IjEw
MCUiPikgd2l0aCBjcm9zcy1zcGVjaWVzIGFtcGxpZmljYXRpb24gaW4gY2xvc2VseSByZWxhdGVk
IHRheGE8L3N0eWxlPjwvdGl0bGU+PHNlY29uZGFyeS10aXRsZT5Nb2xlY3VsYXIgRWNvbG9neSBS
ZXNvdXJjZXM8L3NlY29uZGFyeS10aXRsZT48YWx0LXRpdGxlPk1vbCBFY29sIFJlc291cjwvYWx0
LXRpdGxlPjwvdGl0bGVzPjxwZXJpb2RpY2FsPjxmdWxsLXRpdGxlPk1vbGVjdWxhciBFY29sb2d5
IFJlc291cmNlczwvZnVsbC10aXRsZT48YWJici0xPk1vbCBFY29sIFJlc291cjwvYWJici0xPjwv
cGVyaW9kaWNhbD48YWx0LXBlcmlvZGljYWw+PGZ1bGwtdGl0bGU+TW9sZWN1bGFyIEVjb2xvZ3kg
UmVzb3VyY2VzPC9mdWxsLXRpdGxlPjxhYmJyLTE+TW9sIEVjb2wgUmVzb3VyPC9hYmJyLTE+PC9h
bHQtcGVyaW9kaWNhbD48cGFnZXM+MTgzLTE4NTwvcGFnZXM+PHZvbHVtZT45PC92b2x1bWU+PG51
bWJlcj4xPC9udW1iZXI+PGtleXdvcmRzPjxrZXl3b3JkPmJhdDwva2V5d29yZD48a2V5d29yZD5n
ZW5ldGljIHN0cnVjdHVyZTwva2V5d29yZD48a2V5d29yZD5taWNyb3NhdGVsbGl0ZSBsb2NpPC9r
ZXl3b3JkPjxrZXl3b3JkPnJoaW5vbG9waHVzIHNpbmljdXM8L2tleXdvcmQ+PGtleXdvcmQ+bG9j
aTwva2V5d29yZD48L2tleXdvcmRzPjxkYXRlcz48eWVhcj4yMDA5PC95ZWFyPjxwdWItZGF0ZXM+
PGRhdGU+SmFuPC9kYXRlPjwvcHViLWRhdGVzPjwvZGF0ZXM+PGlzYm4+MTc1NS0wOThYPC9pc2Ju
PjxhY2Nlc3Npb24tbnVtPklTSTowMDAyNjI2Nzg5MDAwMzg8L2FjY2Vzc2lvbi1udW0+PHVybHM+
PHJlbGF0ZWQtdXJscz48dXJsPiZsdDtHbyB0byBJU0kmZ3Q7Oi8vMDAwMjYyNjc4OTAwMDM4PC91
cmw+PC9yZWxhdGVkLXVybHM+PC91cmxzPjxlbGVjdHJvbmljLXJlc291cmNlLW51bT5ET0kgMTAu
MTExMS9qLjE3NTUtMDk5OC4yMDA4LjAyNDM0Lng8L2VsZWN0cm9uaWMtcmVzb3VyY2UtbnVtPjxs
YW5ndWFnZT5FbmdsaXNoPC9sYW5ndWFnZT48L3JlY29yZD48L0NpdGU+PC9FbmROb3RlPgB=
</w:fldData>
              </w:fldChar>
            </w:r>
            <w:r w:rsidR="009406D2">
              <w:instrText xml:space="preserve"> ADDIN EN.CITE.DATA </w:instrText>
            </w:r>
            <w:r w:rsidR="009406D2">
              <w:fldChar w:fldCharType="end"/>
            </w:r>
            <w:r w:rsidR="009406D2">
              <w:fldChar w:fldCharType="separate"/>
            </w:r>
            <w:r w:rsidR="009406D2">
              <w:rPr>
                <w:noProof/>
              </w:rPr>
              <w:t>[</w:t>
            </w:r>
            <w:hyperlink w:anchor="_ENREF_5" w:tooltip="Liu, 2009 #451" w:history="1">
              <w:r w:rsidR="008A2CA4">
                <w:rPr>
                  <w:noProof/>
                </w:rPr>
                <w:t>5</w:t>
              </w:r>
            </w:hyperlink>
            <w:r w:rsidR="009406D2">
              <w:rPr>
                <w:noProof/>
              </w:rPr>
              <w:t>]</w:t>
            </w:r>
            <w:r w:rsidR="009406D2">
              <w:fldChar w:fldCharType="end"/>
            </w:r>
          </w:p>
        </w:tc>
      </w:tr>
      <w:tr w:rsidR="00B819C9" w:rsidRPr="00807800" w:rsidTr="008310AB">
        <w:trPr>
          <w:gridAfter w:val="1"/>
          <w:wAfter w:w="3860" w:type="dxa"/>
          <w:trHeight w:val="283"/>
        </w:trPr>
        <w:tc>
          <w:tcPr>
            <w:tcW w:w="2092" w:type="dxa"/>
            <w:shd w:val="clear" w:color="auto" w:fill="auto"/>
            <w:noWrap/>
            <w:hideMark/>
          </w:tcPr>
          <w:p w:rsidR="00B819C9" w:rsidRPr="00807800" w:rsidRDefault="00B819C9" w:rsidP="00EB21B2">
            <w:pPr>
              <w:rPr>
                <w:i/>
                <w:iCs/>
              </w:rPr>
            </w:pPr>
            <w:r w:rsidRPr="00807800">
              <w:rPr>
                <w:i/>
                <w:iCs/>
              </w:rPr>
              <w:t xml:space="preserve">R. </w:t>
            </w:r>
            <w:proofErr w:type="spellStart"/>
            <w:r w:rsidRPr="00807800">
              <w:rPr>
                <w:i/>
                <w:iCs/>
              </w:rPr>
              <w:t>sinicus</w:t>
            </w:r>
            <w:proofErr w:type="spellEnd"/>
          </w:p>
        </w:tc>
        <w:tc>
          <w:tcPr>
            <w:tcW w:w="1985" w:type="dxa"/>
            <w:shd w:val="clear" w:color="auto" w:fill="auto"/>
            <w:noWrap/>
            <w:hideMark/>
          </w:tcPr>
          <w:p w:rsidR="00B819C9" w:rsidRPr="00807800" w:rsidRDefault="00B819C9" w:rsidP="00EB21B2">
            <w:r w:rsidRPr="00807800">
              <w:t>Rhsi-SN91</w:t>
            </w:r>
          </w:p>
        </w:tc>
        <w:tc>
          <w:tcPr>
            <w:tcW w:w="1985" w:type="dxa"/>
            <w:shd w:val="clear" w:color="auto" w:fill="auto"/>
            <w:noWrap/>
            <w:hideMark/>
          </w:tcPr>
          <w:p w:rsidR="00B819C9" w:rsidRPr="00807800" w:rsidRDefault="00B819C9" w:rsidP="00EB21B2">
            <w:r w:rsidRPr="00807800">
              <w:t>EU780431</w:t>
            </w:r>
          </w:p>
        </w:tc>
        <w:tc>
          <w:tcPr>
            <w:tcW w:w="1701" w:type="dxa"/>
            <w:shd w:val="clear" w:color="auto" w:fill="auto"/>
            <w:noWrap/>
            <w:hideMark/>
          </w:tcPr>
          <w:p w:rsidR="00B819C9" w:rsidRPr="00807800" w:rsidRDefault="00B819C9" w:rsidP="00EB21B2">
            <w:r w:rsidRPr="00807800">
              <w:t>4</w:t>
            </w:r>
          </w:p>
        </w:tc>
        <w:tc>
          <w:tcPr>
            <w:tcW w:w="2551" w:type="dxa"/>
            <w:shd w:val="clear" w:color="auto" w:fill="auto"/>
            <w:noWrap/>
            <w:hideMark/>
          </w:tcPr>
          <w:p w:rsidR="00B819C9" w:rsidRPr="00807800" w:rsidRDefault="00B819C9" w:rsidP="00EB21B2">
            <w:r w:rsidRPr="00807800">
              <w:t>222-229</w:t>
            </w:r>
          </w:p>
        </w:tc>
        <w:tc>
          <w:tcPr>
            <w:tcW w:w="3860" w:type="dxa"/>
          </w:tcPr>
          <w:p w:rsidR="00B819C9" w:rsidRPr="00807800" w:rsidRDefault="00B819C9" w:rsidP="008A2CA4">
            <w:r w:rsidRPr="00F66BBB">
              <w:t xml:space="preserve">Liu </w:t>
            </w:r>
            <w:r w:rsidRPr="00F66BBB">
              <w:rPr>
                <w:i/>
              </w:rPr>
              <w:t>et al.</w:t>
            </w:r>
            <w:r w:rsidR="00BE0991">
              <w:t xml:space="preserve"> (2009</w:t>
            </w:r>
            <w:r w:rsidRPr="00F66BBB">
              <w:t>)</w:t>
            </w:r>
            <w:r w:rsidR="00642618">
              <w:t xml:space="preserve"> </w:t>
            </w:r>
            <w:r w:rsidR="00642618">
              <w:fldChar w:fldCharType="begin">
                <w:fldData xml:space="preserve">PEVuZE5vdGU+PENpdGU+PEF1dGhvcj5MaXU8L0F1dGhvcj48WWVhcj4yMDA5PC9ZZWFyPjxSZWNO
dW0+NDUxPC9SZWNOdW0+PERpc3BsYXlUZXh0Pls1XTwvRGlzcGxheVRleHQ+PHJlY29yZD48cmVj
LW51bWJlcj40NTE8L3JlYy1udW1iZXI+PGZvcmVpZ24ta2V5cz48a2V5IGFwcD0iRU4iIGRiLWlk
PSJ0cngwZDkyc3F6MDB3N2VhemY3cHRzMGFzdnJwZmU1NWQ1emUiPjQ1MTwva2V5PjwvZm9yZWln
bi1rZXlzPjxyZWYtdHlwZSBuYW1lPSJKb3VybmFsIEFydGljbGUiPjE3PC9yZWYtdHlwZT48Y29u
dHJpYnV0b3JzPjxhdXRob3JzPjxhdXRob3I+TGl1LCBXLiBDLjwvYXV0aG9yPjxhdXRob3I+Wmhh
bmcsIEouIFMuPC9hdXRob3I+PGF1dGhvcj5IdWEsIFAuIFkuPC9hdXRob3I+PGF1dGhvcj5aaGFu
ZywgUy4gWS48L2F1dGhvcj48YXV0aG9yPlJvc3NpdGVyLCBTLiBKLjwvYXV0aG9yPjwvYXV0aG9y
cz48L2NvbnRyaWJ1dG9ycz48YXV0aC1hZGRyZXNzPlJvc3NpdGVyLCBTSiYjeEQ7VW5pdiBMb25k
b24sIFNjaCBCaW9sICZhbXA7IENoZW0gU2NpLCBMb25kb24gRTEgNE5TLCBFbmdsYW5kJiN4RDtV
bml2IExvbmRvbiwgU2NoIEJpb2wgJmFtcDsgQ2hlbSBTY2ksIExvbmRvbiBFMSA0TlMsIEVuZ2xh
bmQmI3hEO1VuaXYgTG9uZG9uLCBTY2ggQmlvbCAmYW1wOyBDaGVtIFNjaSwgTG9uZG9uIEUxIDRO
UywgRW5nbGFuZCYjeEQ7Q2hpbmVzZSBBY2FkIFNjaSwgSW5zdCBab29sLCBCZWlqaW5nIDEwMDEw
MSwgUGVvcGxlcyBSIENoaW5hJiN4RDtFIENoaW5hIE5vcm1hbCBVbml2LCBTY2ggTGlmZSBTY2ks
IFNoYW5naGFpIDIwMDA2MiwgUGVvcGxlcyBSIENoaW5hPC9hdXRoLWFkZHJlc3M+PHRpdGxlcz48
dGl0bGU+PHN0eWxlIGZhY2U9Im5vcm1hbCIgZm9udD0iZGVmYXVsdCIgc2l6ZT0iMTAwJSI+RGV2
ZWxvcG1lbnQgYW5kIGNoYXJhY3Rlcml6YXRpb24gb2Ygbm92ZWwgbWljcm9zYXRlbGxpdGUgbWFy
a2VycyBmcm9tIHRoZSBDaGluZXNlIHJ1Zm91cyBob3JzZXNob2UgYmF0ICg8L3N0eWxlPjxzdHls
ZSBmYWNlPSJpdGFsaWMiIGZvbnQ9ImRlZmF1bHQiIHNpemU9IjEwMCUiPlJoaW5vbG9waHVzIHNp
bmljdXM8L3N0eWxlPjxzdHlsZSBmYWNlPSJub3JtYWwiIGZvbnQ9ImRlZmF1bHQiIHNpemU9IjEw
MCUiPikgd2l0aCBjcm9zcy1zcGVjaWVzIGFtcGxpZmljYXRpb24gaW4gY2xvc2VseSByZWxhdGVk
IHRheGE8L3N0eWxlPjwvdGl0bGU+PHNlY29uZGFyeS10aXRsZT5Nb2xlY3VsYXIgRWNvbG9neSBS
ZXNvdXJjZXM8L3NlY29uZGFyeS10aXRsZT48YWx0LXRpdGxlPk1vbCBFY29sIFJlc291cjwvYWx0
LXRpdGxlPjwvdGl0bGVzPjxwZXJpb2RpY2FsPjxmdWxsLXRpdGxlPk1vbGVjdWxhciBFY29sb2d5
IFJlc291cmNlczwvZnVsbC10aXRsZT48YWJici0xPk1vbCBFY29sIFJlc291cjwvYWJici0xPjwv
cGVyaW9kaWNhbD48YWx0LXBlcmlvZGljYWw+PGZ1bGwtdGl0bGU+TW9sZWN1bGFyIEVjb2xvZ3kg
UmVzb3VyY2VzPC9mdWxsLXRpdGxlPjxhYmJyLTE+TW9sIEVjb2wgUmVzb3VyPC9hYmJyLTE+PC9h
bHQtcGVyaW9kaWNhbD48cGFnZXM+MTgzLTE4NTwvcGFnZXM+PHZvbHVtZT45PC92b2x1bWU+PG51
bWJlcj4xPC9udW1iZXI+PGtleXdvcmRzPjxrZXl3b3JkPmJhdDwva2V5d29yZD48a2V5d29yZD5n
ZW5ldGljIHN0cnVjdHVyZTwva2V5d29yZD48a2V5d29yZD5taWNyb3NhdGVsbGl0ZSBsb2NpPC9r
ZXl3b3JkPjxrZXl3b3JkPnJoaW5vbG9waHVzIHNpbmljdXM8L2tleXdvcmQ+PGtleXdvcmQ+bG9j
aTwva2V5d29yZD48L2tleXdvcmRzPjxkYXRlcz48eWVhcj4yMDA5PC95ZWFyPjxwdWItZGF0ZXM+
PGRhdGU+SmFuPC9kYXRlPjwvcHViLWRhdGVzPjwvZGF0ZXM+PGlzYm4+MTc1NS0wOThYPC9pc2Ju
PjxhY2Nlc3Npb24tbnVtPklTSTowMDAyNjI2Nzg5MDAwMzg8L2FjY2Vzc2lvbi1udW0+PHVybHM+
PHJlbGF0ZWQtdXJscz48dXJsPiZsdDtHbyB0byBJU0kmZ3Q7Oi8vMDAwMjYyNjc4OTAwMDM4PC91
cmw+PC9yZWxhdGVkLXVybHM+PC91cmxzPjxlbGVjdHJvbmljLXJlc291cmNlLW51bT5ET0kgMTAu
MTExMS9qLjE3NTUtMDk5OC4yMDA4LjAyNDM0Lng8L2VsZWN0cm9uaWMtcmVzb3VyY2UtbnVtPjxs
YW5ndWFnZT5FbmdsaXNoPC9sYW5ndWFnZT48L3JlY29yZD48L0NpdGU+PC9FbmROb3RlPgB=
</w:fldData>
              </w:fldChar>
            </w:r>
            <w:r w:rsidR="00642618">
              <w:instrText xml:space="preserve"> ADDIN EN.CITE </w:instrText>
            </w:r>
            <w:r w:rsidR="00642618">
              <w:fldChar w:fldCharType="begin">
                <w:fldData xml:space="preserve">PEVuZE5vdGU+PENpdGU+PEF1dGhvcj5MaXU8L0F1dGhvcj48WWVhcj4yMDA5PC9ZZWFyPjxSZWNO
dW0+NDUxPC9SZWNOdW0+PERpc3BsYXlUZXh0Pls1XTwvRGlzcGxheVRleHQ+PHJlY29yZD48cmVj
LW51bWJlcj40NTE8L3JlYy1udW1iZXI+PGZvcmVpZ24ta2V5cz48a2V5IGFwcD0iRU4iIGRiLWlk
PSJ0cngwZDkyc3F6MDB3N2VhemY3cHRzMGFzdnJwZmU1NWQ1emUiPjQ1MTwva2V5PjwvZm9yZWln
bi1rZXlzPjxyZWYtdHlwZSBuYW1lPSJKb3VybmFsIEFydGljbGUiPjE3PC9yZWYtdHlwZT48Y29u
dHJpYnV0b3JzPjxhdXRob3JzPjxhdXRob3I+TGl1LCBXLiBDLjwvYXV0aG9yPjxhdXRob3I+Wmhh
bmcsIEouIFMuPC9hdXRob3I+PGF1dGhvcj5IdWEsIFAuIFkuPC9hdXRob3I+PGF1dGhvcj5aaGFu
ZywgUy4gWS48L2F1dGhvcj48YXV0aG9yPlJvc3NpdGVyLCBTLiBKLjwvYXV0aG9yPjwvYXV0aG9y
cz48L2NvbnRyaWJ1dG9ycz48YXV0aC1hZGRyZXNzPlJvc3NpdGVyLCBTSiYjeEQ7VW5pdiBMb25k
b24sIFNjaCBCaW9sICZhbXA7IENoZW0gU2NpLCBMb25kb24gRTEgNE5TLCBFbmdsYW5kJiN4RDtV
bml2IExvbmRvbiwgU2NoIEJpb2wgJmFtcDsgQ2hlbSBTY2ksIExvbmRvbiBFMSA0TlMsIEVuZ2xh
bmQmI3hEO1VuaXYgTG9uZG9uLCBTY2ggQmlvbCAmYW1wOyBDaGVtIFNjaSwgTG9uZG9uIEUxIDRO
UywgRW5nbGFuZCYjeEQ7Q2hpbmVzZSBBY2FkIFNjaSwgSW5zdCBab29sLCBCZWlqaW5nIDEwMDEw
MSwgUGVvcGxlcyBSIENoaW5hJiN4RDtFIENoaW5hIE5vcm1hbCBVbml2LCBTY2ggTGlmZSBTY2ks
IFNoYW5naGFpIDIwMDA2MiwgUGVvcGxlcyBSIENoaW5hPC9hdXRoLWFkZHJlc3M+PHRpdGxlcz48
dGl0bGU+PHN0eWxlIGZhY2U9Im5vcm1hbCIgZm9udD0iZGVmYXVsdCIgc2l6ZT0iMTAwJSI+RGV2
ZWxvcG1lbnQgYW5kIGNoYXJhY3Rlcml6YXRpb24gb2Ygbm92ZWwgbWljcm9zYXRlbGxpdGUgbWFy
a2VycyBmcm9tIHRoZSBDaGluZXNlIHJ1Zm91cyBob3JzZXNob2UgYmF0ICg8L3N0eWxlPjxzdHls
ZSBmYWNlPSJpdGFsaWMiIGZvbnQ9ImRlZmF1bHQiIHNpemU9IjEwMCUiPlJoaW5vbG9waHVzIHNp
bmljdXM8L3N0eWxlPjxzdHlsZSBmYWNlPSJub3JtYWwiIGZvbnQ9ImRlZmF1bHQiIHNpemU9IjEw
MCUiPikgd2l0aCBjcm9zcy1zcGVjaWVzIGFtcGxpZmljYXRpb24gaW4gY2xvc2VseSByZWxhdGVk
IHRheGE8L3N0eWxlPjwvdGl0bGU+PHNlY29uZGFyeS10aXRsZT5Nb2xlY3VsYXIgRWNvbG9neSBS
ZXNvdXJjZXM8L3NlY29uZGFyeS10aXRsZT48YWx0LXRpdGxlPk1vbCBFY29sIFJlc291cjwvYWx0
LXRpdGxlPjwvdGl0bGVzPjxwZXJpb2RpY2FsPjxmdWxsLXRpdGxlPk1vbGVjdWxhciBFY29sb2d5
IFJlc291cmNlczwvZnVsbC10aXRsZT48YWJici0xPk1vbCBFY29sIFJlc291cjwvYWJici0xPjwv
cGVyaW9kaWNhbD48YWx0LXBlcmlvZGljYWw+PGZ1bGwtdGl0bGU+TW9sZWN1bGFyIEVjb2xvZ3kg
UmVzb3VyY2VzPC9mdWxsLXRpdGxlPjxhYmJyLTE+TW9sIEVjb2wgUmVzb3VyPC9hYmJyLTE+PC9h
bHQtcGVyaW9kaWNhbD48cGFnZXM+MTgzLTE4NTwvcGFnZXM+PHZvbHVtZT45PC92b2x1bWU+PG51
bWJlcj4xPC9udW1iZXI+PGtleXdvcmRzPjxrZXl3b3JkPmJhdDwva2V5d29yZD48a2V5d29yZD5n
ZW5ldGljIHN0cnVjdHVyZTwva2V5d29yZD48a2V5d29yZD5taWNyb3NhdGVsbGl0ZSBsb2NpPC9r
ZXl3b3JkPjxrZXl3b3JkPnJoaW5vbG9waHVzIHNpbmljdXM8L2tleXdvcmQ+PGtleXdvcmQ+bG9j
aTwva2V5d29yZD48L2tleXdvcmRzPjxkYXRlcz48eWVhcj4yMDA5PC95ZWFyPjxwdWItZGF0ZXM+
PGRhdGU+SmFuPC9kYXRlPjwvcHViLWRhdGVzPjwvZGF0ZXM+PGlzYm4+MTc1NS0wOThYPC9pc2Ju
PjxhY2Nlc3Npb24tbnVtPklTSTowMDAyNjI2Nzg5MDAwMzg8L2FjY2Vzc2lvbi1udW0+PHVybHM+
PHJlbGF0ZWQtdXJscz48dXJsPiZsdDtHbyB0byBJU0kmZ3Q7Oi8vMDAwMjYyNjc4OTAwMDM4PC91
cmw+PC9yZWxhdGVkLXVybHM+PC91cmxzPjxlbGVjdHJvbmljLXJlc291cmNlLW51bT5ET0kgMTAu
MTExMS9qLjE3NTUtMDk5OC4yMDA4LjAyNDM0Lng8L2VsZWN0cm9uaWMtcmVzb3VyY2UtbnVtPjxs
YW5ndWFnZT5FbmdsaXNoPC9sYW5ndWFnZT48L3JlY29yZD48L0NpdGU+PC9FbmROb3RlPgB=
</w:fldData>
              </w:fldChar>
            </w:r>
            <w:r w:rsidR="00642618">
              <w:instrText xml:space="preserve"> ADDIN EN.CITE.DATA </w:instrText>
            </w:r>
            <w:r w:rsidR="00642618">
              <w:fldChar w:fldCharType="end"/>
            </w:r>
            <w:r w:rsidR="00642618">
              <w:fldChar w:fldCharType="separate"/>
            </w:r>
            <w:r w:rsidR="00642618">
              <w:rPr>
                <w:noProof/>
              </w:rPr>
              <w:t>[</w:t>
            </w:r>
            <w:hyperlink w:anchor="_ENREF_5" w:tooltip="Liu, 2009 #451" w:history="1">
              <w:r w:rsidR="008A2CA4">
                <w:rPr>
                  <w:noProof/>
                </w:rPr>
                <w:t>5</w:t>
              </w:r>
            </w:hyperlink>
            <w:r w:rsidR="00642618">
              <w:rPr>
                <w:noProof/>
              </w:rPr>
              <w:t>]</w:t>
            </w:r>
            <w:r w:rsidR="00642618">
              <w:fldChar w:fldCharType="end"/>
            </w:r>
          </w:p>
        </w:tc>
      </w:tr>
    </w:tbl>
    <w:p w:rsidR="00582CB6" w:rsidRDefault="00582CB6"/>
    <w:p w:rsidR="004D4589" w:rsidRDefault="004D4589"/>
    <w:p w:rsidR="00CB6664" w:rsidRDefault="00582CB6" w:rsidP="00582CB6">
      <w:pPr>
        <w:spacing w:line="360" w:lineRule="auto"/>
        <w:jc w:val="both"/>
      </w:pPr>
      <w:r w:rsidRPr="00582CB6">
        <w:t>‡ Upon completion of genotyping, 102 individuals were genotyped at up to 21 loci of the 40 loci listed above (individuals that were sampled prior to 2003, for which we no longer have viable DNA samples), 352 individuals at up to 40 loci (individuals sampled prior to 2003 for which we still have viable DNA samples), and 741 individuals at up to 33 loci (individuals sampled between 2003 and 2011). In reality, many of the pre-2003 individuals are genotyped at more loci than stated above because they were resampled post-2003 and the second sample was genotyped for newly developed loci.</w:t>
      </w:r>
    </w:p>
    <w:p w:rsidR="00CB6664" w:rsidRDefault="00CB6664" w:rsidP="00582CB6">
      <w:pPr>
        <w:spacing w:line="360" w:lineRule="auto"/>
        <w:jc w:val="both"/>
      </w:pPr>
    </w:p>
    <w:p w:rsidR="008A2CA4" w:rsidRDefault="008A2CA4" w:rsidP="008A2CA4">
      <w:pPr>
        <w:ind w:left="720" w:hanging="720"/>
        <w:rPr>
          <w:noProof/>
        </w:rPr>
      </w:pPr>
      <w:r>
        <w:fldChar w:fldCharType="begin"/>
      </w:r>
      <w:r>
        <w:instrText xml:space="preserve"> ADDIN EN.REFLIST </w:instrText>
      </w:r>
      <w:r>
        <w:fldChar w:fldCharType="separate"/>
      </w:r>
      <w:bookmarkStart w:id="1" w:name="_ENREF_1"/>
      <w:r>
        <w:rPr>
          <w:noProof/>
        </w:rPr>
        <w:t xml:space="preserve">1. Mao XG, Liu Y, Zhou YY, He BB, Zhang SY (2009) Development of 19 polymorphic microsatellite loci for the intermediate horseshoe bat, </w:t>
      </w:r>
      <w:r w:rsidRPr="008A2CA4">
        <w:rPr>
          <w:i/>
          <w:noProof/>
        </w:rPr>
        <w:t>Rhinolophus affinis</w:t>
      </w:r>
      <w:r>
        <w:rPr>
          <w:noProof/>
        </w:rPr>
        <w:t xml:space="preserve"> (Rhinolophidae, Chiroptera). Conservation Genetics 10: 709-711.</w:t>
      </w:r>
      <w:bookmarkEnd w:id="1"/>
    </w:p>
    <w:p w:rsidR="008A2CA4" w:rsidRDefault="008A2CA4" w:rsidP="008A2CA4">
      <w:pPr>
        <w:ind w:left="720" w:hanging="720"/>
        <w:rPr>
          <w:noProof/>
        </w:rPr>
      </w:pPr>
      <w:bookmarkStart w:id="2" w:name="_ENREF_2"/>
      <w:r>
        <w:rPr>
          <w:noProof/>
        </w:rPr>
        <w:t xml:space="preserve">2. Rossiter SJ, Burland TM, Jones G, Barratt EM (1999) Characterization of microsatellite loci in the greater horseshoe bat </w:t>
      </w:r>
      <w:r w:rsidRPr="008A2CA4">
        <w:rPr>
          <w:i/>
          <w:noProof/>
        </w:rPr>
        <w:t>Rhinolophus ferrumequinum</w:t>
      </w:r>
      <w:r>
        <w:rPr>
          <w:noProof/>
        </w:rPr>
        <w:t>. Molecular Ecology 8: 1959-1960.</w:t>
      </w:r>
      <w:bookmarkEnd w:id="2"/>
    </w:p>
    <w:p w:rsidR="008A2CA4" w:rsidRDefault="008A2CA4" w:rsidP="008A2CA4">
      <w:pPr>
        <w:ind w:left="720" w:hanging="720"/>
        <w:rPr>
          <w:noProof/>
        </w:rPr>
      </w:pPr>
      <w:bookmarkStart w:id="3" w:name="_ENREF_3"/>
      <w:r>
        <w:rPr>
          <w:noProof/>
        </w:rPr>
        <w:t xml:space="preserve">3. Dawson DA, Rossiter SJ, Jones G, Faulkes CG (2004) Microsatellite loci for the greater horseshoe bat, </w:t>
      </w:r>
      <w:r w:rsidRPr="008A2CA4">
        <w:rPr>
          <w:i/>
          <w:noProof/>
        </w:rPr>
        <w:t>Rhinolophus ferrumequinum</w:t>
      </w:r>
      <w:r>
        <w:rPr>
          <w:noProof/>
        </w:rPr>
        <w:t xml:space="preserve"> (Rhinolophidae, Chiroptera) and their cross-utility in 17 other bat species. Molecular Ecology Notes 4: 96-100.</w:t>
      </w:r>
      <w:bookmarkEnd w:id="3"/>
    </w:p>
    <w:p w:rsidR="008A2CA4" w:rsidRDefault="008A2CA4" w:rsidP="008A2CA4">
      <w:pPr>
        <w:ind w:left="720" w:hanging="720"/>
        <w:rPr>
          <w:noProof/>
        </w:rPr>
      </w:pPr>
      <w:bookmarkStart w:id="4" w:name="_ENREF_4"/>
      <w:r>
        <w:rPr>
          <w:noProof/>
        </w:rPr>
        <w:t xml:space="preserve">4. Hua PY, Guo TT, Liu WC, Zhang SY, Rossiter S (2009) Isolation and characterization of 13 microsatellite loci in </w:t>
      </w:r>
      <w:r w:rsidRPr="008A2CA4">
        <w:rPr>
          <w:i/>
          <w:noProof/>
        </w:rPr>
        <w:t xml:space="preserve">Rhinolophus pusillus </w:t>
      </w:r>
      <w:r>
        <w:rPr>
          <w:noProof/>
        </w:rPr>
        <w:t>(least horseshoe bat) with cross-amplification in five related species. Conservation Genetics 10: 597-600.</w:t>
      </w:r>
      <w:bookmarkEnd w:id="4"/>
    </w:p>
    <w:p w:rsidR="008A2CA4" w:rsidRDefault="008A2CA4" w:rsidP="008A2CA4">
      <w:pPr>
        <w:ind w:left="720" w:hanging="720"/>
        <w:rPr>
          <w:noProof/>
        </w:rPr>
      </w:pPr>
      <w:bookmarkStart w:id="5" w:name="_ENREF_5"/>
      <w:r>
        <w:rPr>
          <w:noProof/>
        </w:rPr>
        <w:lastRenderedPageBreak/>
        <w:t>5. Liu WC, Zhang JS, Hua PY, Zhang SY, Rossiter SJ (2009) Development and characterization of novel microsatellite markers from the Chinese rufous horseshoe bat (</w:t>
      </w:r>
      <w:r w:rsidRPr="008A2CA4">
        <w:rPr>
          <w:i/>
          <w:noProof/>
        </w:rPr>
        <w:t>Rhinolophus sinicus</w:t>
      </w:r>
      <w:r>
        <w:rPr>
          <w:noProof/>
        </w:rPr>
        <w:t>) with cross-species amplification in closely related taxa. Molecular Ecology Resources 9: 183-185.</w:t>
      </w:r>
      <w:bookmarkEnd w:id="5"/>
    </w:p>
    <w:p w:rsidR="008A2CA4" w:rsidRDefault="008A2CA4" w:rsidP="008A2CA4">
      <w:pPr>
        <w:rPr>
          <w:noProof/>
        </w:rPr>
      </w:pPr>
    </w:p>
    <w:p w:rsidR="00582CB6" w:rsidRPr="00582CB6" w:rsidRDefault="008A2CA4" w:rsidP="00481848">
      <w:r>
        <w:fldChar w:fldCharType="end"/>
      </w:r>
    </w:p>
    <w:sectPr w:rsidR="00582CB6" w:rsidRPr="00582CB6" w:rsidSect="00EB21B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rx0d92sqz00w7eazf7pts0asvrpfe55d5ze&quot;&gt;My EndNote Library&lt;record-ids&gt;&lt;item&gt;10&lt;/item&gt;&lt;item&gt;14&lt;/item&gt;&lt;item&gt;450&lt;/item&gt;&lt;item&gt;451&lt;/item&gt;&lt;item&gt;453&lt;/item&gt;&lt;/record-ids&gt;&lt;/item&gt;&lt;/Libraries&gt;"/>
  </w:docVars>
  <w:rsids>
    <w:rsidRoot w:val="00EB21B2"/>
    <w:rsid w:val="00062B07"/>
    <w:rsid w:val="002750F8"/>
    <w:rsid w:val="002A305F"/>
    <w:rsid w:val="0031746F"/>
    <w:rsid w:val="003359B5"/>
    <w:rsid w:val="00481848"/>
    <w:rsid w:val="004D4589"/>
    <w:rsid w:val="00582CB6"/>
    <w:rsid w:val="005B2223"/>
    <w:rsid w:val="00612F48"/>
    <w:rsid w:val="00642618"/>
    <w:rsid w:val="008310AB"/>
    <w:rsid w:val="008A2CA4"/>
    <w:rsid w:val="009406D2"/>
    <w:rsid w:val="00B819C9"/>
    <w:rsid w:val="00BE0991"/>
    <w:rsid w:val="00BF5940"/>
    <w:rsid w:val="00CB6664"/>
    <w:rsid w:val="00E56925"/>
    <w:rsid w:val="00EB21B2"/>
    <w:rsid w:val="00EC5770"/>
    <w:rsid w:val="00F6595C"/>
    <w:rsid w:val="00F66B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21B2"/>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B666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21B2"/>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B666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3</Pages>
  <Words>5404</Words>
  <Characters>30808</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dc:creator>
  <cp:lastModifiedBy>Helen</cp:lastModifiedBy>
  <cp:revision>14</cp:revision>
  <dcterms:created xsi:type="dcterms:W3CDTF">2013-01-29T16:40:00Z</dcterms:created>
  <dcterms:modified xsi:type="dcterms:W3CDTF">2013-06-07T09:14:00Z</dcterms:modified>
</cp:coreProperties>
</file>